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F7DBD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  <w:bookmarkStart w:id="0" w:name="_Toc171523487"/>
      <w:bookmarkStart w:id="1" w:name="_Toc176020918"/>
      <w:r w:rsidRPr="00C51806">
        <w:rPr>
          <w:rFonts w:ascii="Times New Roman" w:hAnsi="Times New Roman" w:cs="Times New Roman"/>
          <w:b/>
          <w:bCs/>
        </w:rPr>
        <w:t>SUPPLEMENTARY</w:t>
      </w:r>
      <w:bookmarkEnd w:id="0"/>
      <w:bookmarkEnd w:id="1"/>
    </w:p>
    <w:p w14:paraId="7D578AEE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</w:p>
    <w:p w14:paraId="2279D369" w14:textId="4E213233" w:rsidR="00E30AC9" w:rsidRDefault="0092088E" w:rsidP="00E30A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E30AC9">
        <w:rPr>
          <w:rFonts w:ascii="Times New Roman" w:hAnsi="Times New Roman" w:cs="Times New Roman"/>
          <w:b/>
          <w:bCs/>
        </w:rPr>
        <w:t xml:space="preserve"> 1. </w:t>
      </w:r>
      <w:r w:rsidR="00E30AC9" w:rsidRPr="00A87BB5">
        <w:rPr>
          <w:rFonts w:ascii="Times New Roman" w:hAnsi="Times New Roman" w:cs="Times New Roman"/>
        </w:rPr>
        <w:t>Correlation chart of all the current-time bioclimatic variables</w:t>
      </w:r>
      <w:r w:rsidR="004732E4">
        <w:rPr>
          <w:rFonts w:ascii="Times New Roman" w:hAnsi="Times New Roman" w:cs="Times New Roman"/>
        </w:rPr>
        <w:t>.</w:t>
      </w:r>
    </w:p>
    <w:p w14:paraId="36B01BDE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  <w:r>
        <w:fldChar w:fldCharType="begin"/>
      </w:r>
      <w:r>
        <w:instrText xml:space="preserve"> INCLUDEPICTURE "/Users/josepmorandomila/Library/Group Containers/UBF8T346G9.ms/WebArchiveCopyPasteTempFiles/com.microsoft.Word/7kBzX0lcmMgAAAAAElFTkSuQmCC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1676008" wp14:editId="05DBF451">
            <wp:extent cx="5759450" cy="4116705"/>
            <wp:effectExtent l="0" t="0" r="6350" b="0"/>
            <wp:docPr id="227398541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398541" name="Imagen 1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601" cy="413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1D29DA62" w14:textId="33A40B51" w:rsidR="00E30AC9" w:rsidRPr="00A87BB5" w:rsidRDefault="0092088E" w:rsidP="00E30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9A6501">
        <w:rPr>
          <w:rFonts w:ascii="Times New Roman" w:hAnsi="Times New Roman" w:cs="Times New Roman"/>
          <w:b/>
          <w:bCs/>
        </w:rPr>
        <w:t>1</w:t>
      </w:r>
      <w:r w:rsidR="00E30AC9">
        <w:rPr>
          <w:rFonts w:ascii="Times New Roman" w:hAnsi="Times New Roman" w:cs="Times New Roman"/>
          <w:b/>
          <w:bCs/>
        </w:rPr>
        <w:t>.</w:t>
      </w:r>
      <w:r w:rsidR="00E30AC9" w:rsidRPr="00A87BB5">
        <w:rPr>
          <w:rFonts w:ascii="Times New Roman" w:hAnsi="Times New Roman" w:cs="Times New Roman"/>
        </w:rPr>
        <w:t xml:space="preserve"> Explained variance </w:t>
      </w:r>
      <w:r w:rsidR="004732E4">
        <w:rPr>
          <w:rFonts w:ascii="Times New Roman" w:hAnsi="Times New Roman" w:cs="Times New Roman"/>
        </w:rPr>
        <w:t>of the environmental</w:t>
      </w:r>
      <w:r w:rsidR="00E30AC9" w:rsidRPr="00A87BB5">
        <w:rPr>
          <w:rFonts w:ascii="Times New Roman" w:hAnsi="Times New Roman" w:cs="Times New Roman"/>
        </w:rPr>
        <w:t xml:space="preserve"> synthetic variables and their loadings</w:t>
      </w:r>
      <w:r w:rsidR="004732E4">
        <w:rPr>
          <w:rFonts w:ascii="Times New Roman" w:hAnsi="Times New Roman" w:cs="Times New Roman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E30AC9" w14:paraId="7A8BA355" w14:textId="77777777" w:rsidTr="004F35C8">
        <w:tc>
          <w:tcPr>
            <w:tcW w:w="4530" w:type="dxa"/>
          </w:tcPr>
          <w:p w14:paraId="69ABA70F" w14:textId="77777777" w:rsidR="00E30AC9" w:rsidRPr="00D101F1" w:rsidRDefault="00E30AC9" w:rsidP="00FD0DBE">
            <w:pPr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14+BIO15+BIO17+BIO18</w:t>
            </w:r>
          </w:p>
        </w:tc>
        <w:tc>
          <w:tcPr>
            <w:tcW w:w="4530" w:type="dxa"/>
          </w:tcPr>
          <w:p w14:paraId="7934D2E5" w14:textId="77777777" w:rsidR="00E30AC9" w:rsidRPr="007E4D42" w:rsidRDefault="00E30AC9" w:rsidP="00FD0DBE">
            <w:pPr>
              <w:rPr>
                <w:rFonts w:ascii="Times New Roman" w:hAnsi="Times New Roman" w:cs="Times New Roman"/>
              </w:rPr>
            </w:pPr>
            <w:r w:rsidRPr="007E4D42">
              <w:rPr>
                <w:rFonts w:ascii="Times New Roman" w:hAnsi="Times New Roman" w:cs="Times New Roman"/>
              </w:rPr>
              <w:t>0.923</w:t>
            </w:r>
          </w:p>
        </w:tc>
      </w:tr>
      <w:tr w:rsidR="00E30AC9" w14:paraId="686FABD3" w14:textId="77777777" w:rsidTr="004F35C8">
        <w:tc>
          <w:tcPr>
            <w:tcW w:w="4530" w:type="dxa"/>
          </w:tcPr>
          <w:p w14:paraId="5A05F5BA" w14:textId="77777777" w:rsidR="00E30AC9" w:rsidRPr="00D101F1" w:rsidRDefault="00E30AC9" w:rsidP="00FD0DBE">
            <w:pPr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2+BIO3+BIO7</w:t>
            </w:r>
          </w:p>
        </w:tc>
        <w:tc>
          <w:tcPr>
            <w:tcW w:w="4530" w:type="dxa"/>
          </w:tcPr>
          <w:p w14:paraId="31B0D888" w14:textId="77777777" w:rsidR="00E30AC9" w:rsidRPr="007E4D42" w:rsidRDefault="00E30AC9" w:rsidP="00FD0DBE">
            <w:pPr>
              <w:rPr>
                <w:rFonts w:ascii="Times New Roman" w:hAnsi="Times New Roman" w:cs="Times New Roman"/>
              </w:rPr>
            </w:pPr>
            <w:r w:rsidRPr="007E4D42">
              <w:rPr>
                <w:rFonts w:ascii="Times New Roman" w:hAnsi="Times New Roman" w:cs="Times New Roman"/>
              </w:rPr>
              <w:t>0.910</w:t>
            </w:r>
          </w:p>
        </w:tc>
      </w:tr>
      <w:tr w:rsidR="00E30AC9" w14:paraId="0ECEEFC3" w14:textId="77777777" w:rsidTr="004F35C8">
        <w:tc>
          <w:tcPr>
            <w:tcW w:w="4530" w:type="dxa"/>
          </w:tcPr>
          <w:p w14:paraId="1F1FB65D" w14:textId="77777777" w:rsidR="00E30AC9" w:rsidRPr="00D101F1" w:rsidRDefault="00E30AC9" w:rsidP="00FD0DBE">
            <w:pPr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5+BIO8</w:t>
            </w:r>
          </w:p>
        </w:tc>
        <w:tc>
          <w:tcPr>
            <w:tcW w:w="4530" w:type="dxa"/>
          </w:tcPr>
          <w:p w14:paraId="1EA3D92A" w14:textId="77777777" w:rsidR="00E30AC9" w:rsidRPr="007E4D42" w:rsidRDefault="00E30AC9" w:rsidP="00FD0DBE">
            <w:pPr>
              <w:rPr>
                <w:rFonts w:ascii="Times New Roman" w:hAnsi="Times New Roman" w:cs="Times New Roman"/>
              </w:rPr>
            </w:pPr>
            <w:r w:rsidRPr="007E4D42">
              <w:rPr>
                <w:rFonts w:ascii="Times New Roman" w:hAnsi="Times New Roman" w:cs="Times New Roman"/>
              </w:rPr>
              <w:t>0.889</w:t>
            </w:r>
          </w:p>
        </w:tc>
      </w:tr>
    </w:tbl>
    <w:p w14:paraId="33D0B49A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</w:p>
    <w:p w14:paraId="68AD4A97" w14:textId="77777777" w:rsidR="00E30AC9" w:rsidRPr="00B26B0B" w:rsidRDefault="00E30AC9" w:rsidP="00E30AC9">
      <w:pPr>
        <w:rPr>
          <w:rFonts w:ascii="Times New Roman" w:hAnsi="Times New Roman" w:cs="Times New Roman"/>
        </w:rPr>
      </w:pPr>
      <w:r w:rsidRPr="00B26B0B">
        <w:rPr>
          <w:rFonts w:ascii="Times New Roman" w:hAnsi="Times New Roman" w:cs="Times New Roman"/>
        </w:rPr>
        <w:t>Loadings Env PCs (after sign rotation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E30AC9" w14:paraId="492881F2" w14:textId="77777777" w:rsidTr="004F35C8">
        <w:tc>
          <w:tcPr>
            <w:tcW w:w="906" w:type="dxa"/>
            <w:vAlign w:val="center"/>
          </w:tcPr>
          <w:p w14:paraId="5B136A1B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14</w:t>
            </w:r>
          </w:p>
        </w:tc>
        <w:tc>
          <w:tcPr>
            <w:tcW w:w="906" w:type="dxa"/>
            <w:vAlign w:val="center"/>
          </w:tcPr>
          <w:p w14:paraId="12DA7331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15</w:t>
            </w:r>
          </w:p>
        </w:tc>
        <w:tc>
          <w:tcPr>
            <w:tcW w:w="906" w:type="dxa"/>
            <w:vAlign w:val="center"/>
          </w:tcPr>
          <w:p w14:paraId="6181C90F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17</w:t>
            </w:r>
          </w:p>
        </w:tc>
        <w:tc>
          <w:tcPr>
            <w:tcW w:w="906" w:type="dxa"/>
            <w:vAlign w:val="center"/>
          </w:tcPr>
          <w:p w14:paraId="4B0B2F5F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18</w:t>
            </w:r>
          </w:p>
        </w:tc>
        <w:tc>
          <w:tcPr>
            <w:tcW w:w="906" w:type="dxa"/>
            <w:vAlign w:val="center"/>
          </w:tcPr>
          <w:p w14:paraId="07253112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2</w:t>
            </w:r>
          </w:p>
        </w:tc>
        <w:tc>
          <w:tcPr>
            <w:tcW w:w="906" w:type="dxa"/>
            <w:vAlign w:val="center"/>
          </w:tcPr>
          <w:p w14:paraId="38D8460C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3</w:t>
            </w:r>
          </w:p>
        </w:tc>
        <w:tc>
          <w:tcPr>
            <w:tcW w:w="906" w:type="dxa"/>
            <w:vAlign w:val="center"/>
          </w:tcPr>
          <w:p w14:paraId="5C041146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7</w:t>
            </w:r>
          </w:p>
        </w:tc>
        <w:tc>
          <w:tcPr>
            <w:tcW w:w="906" w:type="dxa"/>
            <w:vAlign w:val="center"/>
          </w:tcPr>
          <w:p w14:paraId="23179F3F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5</w:t>
            </w:r>
          </w:p>
        </w:tc>
        <w:tc>
          <w:tcPr>
            <w:tcW w:w="906" w:type="dxa"/>
            <w:vAlign w:val="center"/>
          </w:tcPr>
          <w:p w14:paraId="5C44EE2E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8</w:t>
            </w:r>
          </w:p>
        </w:tc>
        <w:tc>
          <w:tcPr>
            <w:tcW w:w="906" w:type="dxa"/>
            <w:vAlign w:val="center"/>
          </w:tcPr>
          <w:p w14:paraId="5B7240B0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01F1">
              <w:rPr>
                <w:rFonts w:ascii="Times New Roman" w:hAnsi="Times New Roman" w:cs="Times New Roman"/>
                <w:i/>
                <w:iCs/>
              </w:rPr>
              <w:t>BIO9</w:t>
            </w:r>
          </w:p>
        </w:tc>
      </w:tr>
      <w:tr w:rsidR="00E30AC9" w14:paraId="1D04A0B6" w14:textId="77777777" w:rsidTr="004F35C8">
        <w:tc>
          <w:tcPr>
            <w:tcW w:w="906" w:type="dxa"/>
            <w:vAlign w:val="center"/>
          </w:tcPr>
          <w:p w14:paraId="320DEADF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-0.507</w:t>
            </w:r>
          </w:p>
        </w:tc>
        <w:tc>
          <w:tcPr>
            <w:tcW w:w="906" w:type="dxa"/>
            <w:vAlign w:val="center"/>
          </w:tcPr>
          <w:p w14:paraId="5AF82B33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-0.502</w:t>
            </w:r>
          </w:p>
        </w:tc>
        <w:tc>
          <w:tcPr>
            <w:tcW w:w="906" w:type="dxa"/>
            <w:vAlign w:val="center"/>
          </w:tcPr>
          <w:p w14:paraId="7D9E3A96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-0.499</w:t>
            </w:r>
          </w:p>
        </w:tc>
        <w:tc>
          <w:tcPr>
            <w:tcW w:w="906" w:type="dxa"/>
            <w:vAlign w:val="center"/>
          </w:tcPr>
          <w:p w14:paraId="3A3A7E62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-0.489</w:t>
            </w:r>
          </w:p>
        </w:tc>
        <w:tc>
          <w:tcPr>
            <w:tcW w:w="906" w:type="dxa"/>
            <w:vAlign w:val="center"/>
          </w:tcPr>
          <w:p w14:paraId="710F5309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906" w:type="dxa"/>
            <w:vAlign w:val="center"/>
          </w:tcPr>
          <w:p w14:paraId="73F16D83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06" w:type="dxa"/>
            <w:vAlign w:val="center"/>
          </w:tcPr>
          <w:p w14:paraId="10033480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906" w:type="dxa"/>
            <w:vAlign w:val="center"/>
          </w:tcPr>
          <w:p w14:paraId="6601DA5B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906" w:type="dxa"/>
            <w:vAlign w:val="center"/>
          </w:tcPr>
          <w:p w14:paraId="7022B650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906" w:type="dxa"/>
            <w:vAlign w:val="center"/>
          </w:tcPr>
          <w:p w14:paraId="7EB9126B" w14:textId="77777777" w:rsidR="00E30AC9" w:rsidRPr="00D101F1" w:rsidRDefault="00E30AC9" w:rsidP="00FD0DBE">
            <w:pPr>
              <w:jc w:val="center"/>
              <w:rPr>
                <w:rFonts w:ascii="Times New Roman" w:hAnsi="Times New Roman" w:cs="Times New Roman"/>
              </w:rPr>
            </w:pPr>
            <w:r w:rsidRPr="00D101F1">
              <w:rPr>
                <w:rFonts w:ascii="Times New Roman" w:hAnsi="Times New Roman" w:cs="Times New Roman"/>
              </w:rPr>
              <w:t>-</w:t>
            </w:r>
          </w:p>
        </w:tc>
      </w:tr>
    </w:tbl>
    <w:p w14:paraId="55963A1C" w14:textId="7292C3AF" w:rsidR="00FE6D6B" w:rsidRDefault="00FE6D6B" w:rsidP="00E30AC9">
      <w:pPr>
        <w:rPr>
          <w:rFonts w:ascii="Times New Roman" w:hAnsi="Times New Roman" w:cs="Times New Roman"/>
          <w:b/>
          <w:bCs/>
        </w:rPr>
      </w:pPr>
    </w:p>
    <w:p w14:paraId="036A0192" w14:textId="77777777" w:rsidR="00FE6D6B" w:rsidRDefault="00FE6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4035C2" w14:textId="5DF4146D" w:rsidR="00E30AC9" w:rsidRDefault="00DD732C" w:rsidP="00E30A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2</w:t>
      </w:r>
      <w:r w:rsidR="00E30AC9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E30AC9" w:rsidRPr="00A87BB5">
        <w:rPr>
          <w:rFonts w:ascii="Times New Roman" w:hAnsi="Times New Roman" w:cs="Times New Roman"/>
        </w:rPr>
        <w:t>Screeplot</w:t>
      </w:r>
      <w:proofErr w:type="spellEnd"/>
      <w:r w:rsidR="00E30AC9" w:rsidRPr="00A87BB5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the</w:t>
      </w:r>
      <w:r w:rsidR="00E30AC9" w:rsidRPr="00A87BB5">
        <w:rPr>
          <w:rFonts w:ascii="Times New Roman" w:hAnsi="Times New Roman" w:cs="Times New Roman"/>
        </w:rPr>
        <w:t xml:space="preserve"> PCA from the allele frequencies obtained with Pcadapt</w:t>
      </w:r>
      <w:r w:rsidR="0063414A">
        <w:rPr>
          <w:rFonts w:ascii="Times New Roman" w:hAnsi="Times New Roman" w:cs="Times New Roman"/>
        </w:rPr>
        <w:t>.</w:t>
      </w:r>
    </w:p>
    <w:p w14:paraId="5D5B61C4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  <w:r w:rsidRPr="0042163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387FFF" wp14:editId="2C9338CC">
            <wp:extent cx="5759450" cy="2663825"/>
            <wp:effectExtent l="0" t="0" r="6350" b="3175"/>
            <wp:docPr id="1145086517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086517" name="Imagen 1" descr="Gráfico, Gráfico de líneas&#10;&#10;El contenido generado por IA puede ser incorrecto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273A6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</w:p>
    <w:p w14:paraId="5FDB59CE" w14:textId="57B53180" w:rsidR="00E30AC9" w:rsidRPr="00A87BB5" w:rsidRDefault="007A5D1C" w:rsidP="00E30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3</w:t>
      </w:r>
      <w:r w:rsidR="00E30AC9">
        <w:rPr>
          <w:rFonts w:ascii="Times New Roman" w:hAnsi="Times New Roman" w:cs="Times New Roman"/>
          <w:b/>
          <w:bCs/>
        </w:rPr>
        <w:t xml:space="preserve">. </w:t>
      </w:r>
      <w:r w:rsidR="00E30AC9" w:rsidRPr="00A87BB5">
        <w:rPr>
          <w:rFonts w:ascii="Times New Roman" w:hAnsi="Times New Roman" w:cs="Times New Roman"/>
        </w:rPr>
        <w:t>Eigenvalues</w:t>
      </w:r>
      <w:r w:rsidR="00473C23">
        <w:rPr>
          <w:rFonts w:ascii="Times New Roman" w:hAnsi="Times New Roman" w:cs="Times New Roman"/>
        </w:rPr>
        <w:t xml:space="preserve"> of the</w:t>
      </w:r>
      <w:r w:rsidR="00E30AC9" w:rsidRPr="00A87BB5">
        <w:rPr>
          <w:rFonts w:ascii="Times New Roman" w:hAnsi="Times New Roman" w:cs="Times New Roman"/>
        </w:rPr>
        <w:t xml:space="preserve"> partial RDA</w:t>
      </w:r>
      <w:r w:rsidR="0063414A">
        <w:rPr>
          <w:rFonts w:ascii="Times New Roman" w:hAnsi="Times New Roman" w:cs="Times New Roman"/>
        </w:rPr>
        <w:t>.</w:t>
      </w:r>
    </w:p>
    <w:p w14:paraId="7D111E02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  <w:r w:rsidRPr="00C1475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6F6B7D0" wp14:editId="61F667E6">
            <wp:extent cx="3538256" cy="2428406"/>
            <wp:effectExtent l="0" t="0" r="5080" b="0"/>
            <wp:docPr id="1500776868" name="Imagen 1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776868" name="Imagen 1" descr="Gráfico, Gráfico de barras&#10;&#10;El contenido generado por IA puede ser incorrecto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52182" cy="2437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91B54" w14:textId="3CBEEE3A" w:rsidR="00E30AC9" w:rsidRPr="00A87BB5" w:rsidRDefault="007A5D1C" w:rsidP="00E30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4</w:t>
      </w:r>
      <w:r w:rsidR="00E30AC9">
        <w:rPr>
          <w:rFonts w:ascii="Times New Roman" w:hAnsi="Times New Roman" w:cs="Times New Roman"/>
          <w:b/>
          <w:bCs/>
        </w:rPr>
        <w:t xml:space="preserve">. </w:t>
      </w:r>
      <w:r w:rsidR="00E30AC9" w:rsidRPr="00A87BB5">
        <w:rPr>
          <w:rFonts w:ascii="Times New Roman" w:hAnsi="Times New Roman" w:cs="Times New Roman"/>
        </w:rPr>
        <w:t xml:space="preserve">Eigenvalues </w:t>
      </w:r>
      <w:r w:rsidR="00473C23">
        <w:rPr>
          <w:rFonts w:ascii="Times New Roman" w:hAnsi="Times New Roman" w:cs="Times New Roman"/>
        </w:rPr>
        <w:t xml:space="preserve">of the </w:t>
      </w:r>
      <w:r w:rsidR="00E30AC9" w:rsidRPr="00A87BB5">
        <w:rPr>
          <w:rFonts w:ascii="Times New Roman" w:hAnsi="Times New Roman" w:cs="Times New Roman"/>
        </w:rPr>
        <w:t>simple RDA</w:t>
      </w:r>
      <w:r w:rsidR="0063414A">
        <w:rPr>
          <w:rFonts w:ascii="Times New Roman" w:hAnsi="Times New Roman" w:cs="Times New Roman"/>
        </w:rPr>
        <w:t>.</w:t>
      </w:r>
    </w:p>
    <w:p w14:paraId="1C5A2EDF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  <w:r w:rsidRPr="0036238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4FCCB61" wp14:editId="31132680">
            <wp:extent cx="3556165" cy="2450892"/>
            <wp:effectExtent l="0" t="0" r="0" b="635"/>
            <wp:docPr id="874702138" name="Imagen 1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702138" name="Imagen 1" descr="Gráfico, Gráfico de barras&#10;&#10;El contenido generado por IA puede ser incorrecto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62707" cy="2455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4F42F" w14:textId="5567F672" w:rsidR="00E30AC9" w:rsidRDefault="007A5D1C" w:rsidP="00E30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E30AC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="00E30AC9">
        <w:rPr>
          <w:rFonts w:ascii="Times New Roman" w:hAnsi="Times New Roman" w:cs="Times New Roman"/>
          <w:b/>
          <w:bCs/>
        </w:rPr>
        <w:t xml:space="preserve">. </w:t>
      </w:r>
      <w:r w:rsidR="00E30AC9" w:rsidRPr="00A87BB5">
        <w:rPr>
          <w:rFonts w:ascii="Times New Roman" w:hAnsi="Times New Roman" w:cs="Times New Roman"/>
        </w:rPr>
        <w:t>List of enriched/depleted GO terms</w:t>
      </w:r>
      <w:r w:rsidR="0063414A">
        <w:rPr>
          <w:rFonts w:ascii="Times New Roman" w:hAnsi="Times New Roman" w:cs="Times New Roman"/>
        </w:rPr>
        <w:t>.</w:t>
      </w:r>
    </w:p>
    <w:p w14:paraId="018104D5" w14:textId="4026C463" w:rsidR="00FE6D6B" w:rsidRDefault="003C27E2" w:rsidP="00E30AC9">
      <w:pPr>
        <w:rPr>
          <w:lang w:val="es-ES"/>
        </w:rPr>
      </w:pPr>
      <w:r>
        <w:fldChar w:fldCharType="begin"/>
      </w:r>
      <w:r>
        <w:instrText xml:space="preserve"> LINK </w:instrText>
      </w:r>
      <w:r w:rsidR="00FE6D6B">
        <w:instrText xml:space="preserve">Excel.Sheet.12 https://ubarcelona-my.sharepoint.com/personal/jmoranmi31_alumnes_ub_edu/Documents/TFG/paper_prep/genetic_data/new_bhaga_data/ontology_terms_all.xlsx Sheet1!F1C1:F83C4 </w:instrText>
      </w:r>
      <w:r>
        <w:instrText xml:space="preserve">\a \f 4 \h </w:instrText>
      </w:r>
      <w:r>
        <w:fldChar w:fldCharType="separate"/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4900"/>
        <w:gridCol w:w="1092"/>
        <w:gridCol w:w="981"/>
      </w:tblGrid>
      <w:tr w:rsidR="00FE6D6B" w:rsidRPr="00FE6D6B" w14:paraId="6D67F66F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65F1" w14:textId="55A6F7E6" w:rsidR="00FE6D6B" w:rsidRPr="00FE6D6B" w:rsidRDefault="00FE6D6B" w:rsidP="00FE6D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>Ontology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7F55" w14:textId="77777777" w:rsidR="00FE6D6B" w:rsidRPr="00FE6D6B" w:rsidRDefault="00FE6D6B" w:rsidP="00FE6D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>Ter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29CDE" w14:textId="77777777" w:rsidR="00FE6D6B" w:rsidRPr="00FE6D6B" w:rsidRDefault="00FE6D6B" w:rsidP="00FE6D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>Frequen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EB4E" w14:textId="77777777" w:rsidR="00FE6D6B" w:rsidRPr="00FE6D6B" w:rsidRDefault="00FE6D6B" w:rsidP="00FE6D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>Direction</w:t>
            </w:r>
            <w:proofErr w:type="spellEnd"/>
          </w:p>
        </w:tc>
      </w:tr>
      <w:tr w:rsidR="00FE6D6B" w:rsidRPr="00FE6D6B" w14:paraId="7162724E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5FE2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10E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mbr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D453D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19A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32796562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8105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037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9E3F7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5E9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552852FB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32AD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EDA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nucle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i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BD37D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3D5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4A9A042E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4F9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CFBC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imary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abo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4760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F80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342098D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436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9DFC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DNA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integr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67FC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0DDF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4DDB727E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1B7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F6AC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ATP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FD1AC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7F9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7A4752F9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180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811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ansfer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2003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CAD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54E2CC8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159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31FE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atalyt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FFDF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E50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0C1ABEF7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D13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2B2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acromolecul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abo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55A8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4DA6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1656C139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C9A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967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abo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E656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9574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780BC68B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F6D8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A2C1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egul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f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92EFC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7D3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D7E200C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CB7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66F9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natom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t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F7B2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568B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4BE27C02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4CC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ED8E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nucle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i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abo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3982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6E5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496B133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3D5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A3B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heterocyc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un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7DDFB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9DA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77A721EF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CE3C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DEA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rgan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yc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un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573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2C8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0D6269CC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DBC3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931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DNA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abo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E943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0935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5281E2BE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792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751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nucle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83970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47D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231B642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47DB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EED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response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o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stimul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40CC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818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16453F5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D78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1C9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C4A62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6BA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241B6E1D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935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6D4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abo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6CF3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818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43D92E1C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C265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200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nucleotid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F533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900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2A954E7F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C76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0B57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RNA-DNA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hybri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ibonucle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E082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AC0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2CA2B438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377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9246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xidoreduct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2CED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721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17EB5634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88B1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5E9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ion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2309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5FC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5BF3C51E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6BFB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8E0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intra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rganel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75C1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728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13842A3F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02C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DE2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mbrane-bounde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rganel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C2C0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6180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07892C11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56FC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FF2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nucleotidyltransfer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B31D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5D0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DA2066A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3D2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C4C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ir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ion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2F3CF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021E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48DAA12C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0CB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8EC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hloroplas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8DD61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D80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58030E0C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FA3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D2A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ytos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B6EC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5C8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7A83A1F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BC2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3E25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anspo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8E07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706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7484488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9615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24A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spartic-typ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dopeptid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7399F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5FC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B21436A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F1F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90E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structur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nstituent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f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ibosom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ACC68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0672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02C6E105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1F0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77AE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egul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f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D9A5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44DB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D99C873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276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A6E4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egul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f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DNA-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emplate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anscrip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B4C7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1F53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1FB6485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BD2D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3A39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arbohydrat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abo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E2BB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DCD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1C9170D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2D8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DE3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ans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26EB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B77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2E00C287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2723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BC2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olding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chaper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6237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BDA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5BC71F0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38F7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444B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ull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-RING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ubiquit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ligase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l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DE598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D76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E5506AD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EBE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54C4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isfolde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C9124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FF4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5B363979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FF2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34F1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DNA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F0FB5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7C7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159A43D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B90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858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wal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rganiz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gene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7904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85E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10F25BD3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31A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lastRenderedPageBreak/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7D0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rganiz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gene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5992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22C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7FFD8C23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5DF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7461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response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o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unfolde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8CD60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C0B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269CDD2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227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CDF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ytidin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o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uridin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dit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F558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FEA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355AD70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DA1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168C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itochondri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mRNA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odific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E20EC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A3C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3647214E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9AD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45A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entacyc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iterpenoi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synthet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1B2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11F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5B2F3220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5739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15CC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localiz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o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mbr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F2BF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428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23B9591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EF1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E35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egul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f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kin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FDA2C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1767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137C5A68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B4B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1BC0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lipi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rople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F8B8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74F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54B6CC5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5103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C06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kin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CK2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l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F5F14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6CB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2AAE992C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A0C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DAD2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eta-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myr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synth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821A9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133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49D2500E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705A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A06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lanostero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synth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114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327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069E2A2D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0BD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1206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kin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egulato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0AF1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4BA5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76A233C4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B02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9DA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NA-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anscrip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facto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B3FF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1CA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702B1BE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E53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F79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GTP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7E26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624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2EC903DB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A4C2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848E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haperone-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diate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lex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ssembl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FD32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B25E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273C869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A51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A74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xidation-dependent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atabolic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C1C9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0182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723B5DC4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F53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563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positive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egul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f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itochondri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ans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380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D83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0A9C5D53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9135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33F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egul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of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mRNA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92FE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D106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2A032977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FB5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14D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lasmodes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46D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0A7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62E90478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A7BB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123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[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yl-carrier-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] S-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alonyltransfer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AA8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45E0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13C069B3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513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EB8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lupeo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synth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2CA7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F7D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93600AF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3A31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5540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itochondri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ibosom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nd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51E68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466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2EFF356B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31E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868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-disulfid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educt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E669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EF3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0E5FD4EE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251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8C7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anslatio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ato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66CD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C1C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61973519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60D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E7C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hlorid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anspor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6DF4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1F23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3D3377F2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F49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565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nucle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hromosom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segreg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2440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70D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5F18E191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587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364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ollen-pisti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interac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11FF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3E4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52906ADC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707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313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RNA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guanin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ibo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hy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D65C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56E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2F3B627A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04C9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3DE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utophagosom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mbr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927A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22F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58175540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9D8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0977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hylosom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60C9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0CD7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4354DE41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5E3B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B91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ibonucleoside-diphosphat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reduct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l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FE38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68EE6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77D436A9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F2F2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558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denosylhomocystein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nucleosid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6FD5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8384A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74107806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F20C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8B8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guanidinoacetat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N-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hyltransfer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98E39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C6B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24E7253D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647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FB418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SUMO ligase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E386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474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riched</w:t>
            </w:r>
            <w:proofErr w:type="spellEnd"/>
          </w:p>
        </w:tc>
      </w:tr>
      <w:tr w:rsidR="00FE6D6B" w:rsidRPr="00FE6D6B" w14:paraId="445EA3B4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577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8D47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thyltransferase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D234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0702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63147AB3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114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Biological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ces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7EF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protein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hosphory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D05EB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F9D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1BCFF5FD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1293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5A4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hloroplast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velop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586D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0B45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5B2EA841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CACE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B48D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hloroplast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thylakoid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membr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3E64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72DF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5F00ED0E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BE40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ellula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Componen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61A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endosom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6404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0BC34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  <w:tr w:rsidR="00FE6D6B" w:rsidRPr="00FE6D6B" w14:paraId="408B57DC" w14:textId="77777777" w:rsidTr="00FE6D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32DF1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Molecular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65A0E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ntiporter</w:t>
            </w:r>
            <w:proofErr w:type="spellEnd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activ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AD50" w14:textId="77777777" w:rsidR="00FE6D6B" w:rsidRPr="00FE6D6B" w:rsidRDefault="00FE6D6B" w:rsidP="00FE6D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DB49" w14:textId="77777777" w:rsidR="00FE6D6B" w:rsidRPr="00FE6D6B" w:rsidRDefault="00FE6D6B" w:rsidP="00FE6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E6D6B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Depleted</w:t>
            </w:r>
            <w:proofErr w:type="spellEnd"/>
          </w:p>
        </w:tc>
      </w:tr>
    </w:tbl>
    <w:p w14:paraId="17438724" w14:textId="57BBF113" w:rsidR="00C11DD5" w:rsidRDefault="003C27E2" w:rsidP="00E30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3DDF441A" w14:textId="6E6DD18D" w:rsidR="00FE6D6B" w:rsidRDefault="00FE6D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327F1D" w14:textId="440BBC0D" w:rsidR="00C93133" w:rsidRDefault="00C93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3. </w:t>
      </w:r>
      <w:r w:rsidR="00020602">
        <w:rPr>
          <w:rFonts w:ascii="Times New Roman" w:hAnsi="Times New Roman" w:cs="Times New Roman"/>
        </w:rPr>
        <w:t xml:space="preserve">List with all significant SNPs, identified by their chromosome </w:t>
      </w:r>
      <w:r w:rsidR="00792275">
        <w:rPr>
          <w:rFonts w:ascii="Times New Roman" w:hAnsi="Times New Roman" w:cs="Times New Roman"/>
        </w:rPr>
        <w:t>and position inside it</w:t>
      </w:r>
      <w:r w:rsidR="00294993">
        <w:rPr>
          <w:rFonts w:ascii="Times New Roman" w:hAnsi="Times New Roman" w:cs="Times New Roman"/>
        </w:rPr>
        <w:t>, and by which method/s have they been detected.</w:t>
      </w:r>
    </w:p>
    <w:p w14:paraId="2D1EEDD9" w14:textId="6BA47F6A" w:rsidR="00A94F68" w:rsidRDefault="003A7178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Check </w:t>
      </w:r>
      <w:r w:rsidR="000F5FBA">
        <w:rPr>
          <w:rFonts w:ascii="Times New Roman" w:hAnsi="Times New Roman" w:cs="Times New Roman"/>
          <w:u w:val="single"/>
        </w:rPr>
        <w:t>Table_3_suppl</w:t>
      </w:r>
      <w:r w:rsidR="00075238" w:rsidRPr="00075238">
        <w:rPr>
          <w:rFonts w:ascii="Times New Roman" w:hAnsi="Times New Roman" w:cs="Times New Roman"/>
          <w:u w:val="single"/>
        </w:rPr>
        <w:t>.csv</w:t>
      </w:r>
    </w:p>
    <w:p w14:paraId="5B68F498" w14:textId="4B1F25E6" w:rsidR="00C93133" w:rsidRDefault="00C93133">
      <w:pPr>
        <w:rPr>
          <w:rFonts w:ascii="Times New Roman" w:hAnsi="Times New Roman" w:cs="Times New Roman"/>
          <w:b/>
          <w:bCs/>
        </w:rPr>
      </w:pPr>
    </w:p>
    <w:p w14:paraId="371456C3" w14:textId="77777777" w:rsidR="00A94F68" w:rsidRPr="00A94F68" w:rsidRDefault="00A94F68">
      <w:pPr>
        <w:rPr>
          <w:rFonts w:ascii="Times New Roman" w:hAnsi="Times New Roman" w:cs="Times New Roman"/>
        </w:rPr>
      </w:pPr>
    </w:p>
    <w:p w14:paraId="0BDBA3C6" w14:textId="2E85BB23" w:rsidR="00E30AC9" w:rsidRDefault="00CE4597" w:rsidP="00E30A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9E0388">
        <w:rPr>
          <w:rFonts w:ascii="Times New Roman" w:hAnsi="Times New Roman" w:cs="Times New Roman"/>
          <w:b/>
          <w:bCs/>
        </w:rPr>
        <w:t>5</w:t>
      </w:r>
      <w:r w:rsidR="00E30AC9">
        <w:rPr>
          <w:rFonts w:ascii="Times New Roman" w:hAnsi="Times New Roman" w:cs="Times New Roman"/>
          <w:b/>
          <w:bCs/>
        </w:rPr>
        <w:t xml:space="preserve">. </w:t>
      </w:r>
      <w:r w:rsidR="0063414A">
        <w:rPr>
          <w:rFonts w:ascii="Times New Roman" w:hAnsi="Times New Roman" w:cs="Times New Roman"/>
        </w:rPr>
        <w:t>Map with K-means preferred clusters based on the allelic turnover pattern.</w:t>
      </w:r>
    </w:p>
    <w:p w14:paraId="04268FD1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  <w:r>
        <w:fldChar w:fldCharType="begin"/>
      </w:r>
      <w:r>
        <w:instrText xml:space="preserve"> INCLUDEPICTURE "/Users/josepmorandomila/Library/Group Containers/UBF8T346G9.ms/WebArchiveCopyPasteTempFiles/com.microsoft.Word/wCa99lShUAa8AAAAABJRU5ErkJggg==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46B8C34F" wp14:editId="39297A20">
            <wp:extent cx="5759450" cy="3455670"/>
            <wp:effectExtent l="0" t="0" r="6350" b="0"/>
            <wp:docPr id="1688905307" name="Imagen 1" descr="Imagen que contiene Map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905307" name="Imagen 1" descr="Imagen que contiene Map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5667FC56" w14:textId="56D4C4A1" w:rsidR="00FE6D6B" w:rsidRDefault="00FE6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48424C" w14:textId="7FFCF7A5" w:rsidR="00E30AC9" w:rsidRDefault="000B0699" w:rsidP="00E30A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6</w:t>
      </w:r>
      <w:r w:rsidR="00E30AC9">
        <w:rPr>
          <w:rFonts w:ascii="Times New Roman" w:hAnsi="Times New Roman" w:cs="Times New Roman"/>
          <w:b/>
          <w:bCs/>
        </w:rPr>
        <w:t xml:space="preserve">. </w:t>
      </w:r>
      <w:r w:rsidR="00E30AC9" w:rsidRPr="00A87BB5">
        <w:rPr>
          <w:rFonts w:ascii="Times New Roman" w:hAnsi="Times New Roman" w:cs="Times New Roman"/>
        </w:rPr>
        <w:t>Offset maps 2061-2080 for all SSPs</w:t>
      </w:r>
      <w:r w:rsidR="00327CAA">
        <w:rPr>
          <w:rFonts w:ascii="Times New Roman" w:hAnsi="Times New Roman" w:cs="Times New Roman"/>
        </w:rPr>
        <w:t xml:space="preserve">. </w:t>
      </w:r>
      <w:r w:rsidR="00595B13">
        <w:rPr>
          <w:rFonts w:ascii="Times New Roman" w:hAnsi="Times New Roman" w:cs="Times New Roman"/>
        </w:rPr>
        <w:t>The colour</w:t>
      </w:r>
      <w:r w:rsidR="00327CAA">
        <w:rPr>
          <w:rFonts w:ascii="Times New Roman" w:hAnsi="Times New Roman" w:cs="Times New Roman"/>
        </w:rPr>
        <w:t xml:space="preserve"> scale is equal for all maps</w:t>
      </w:r>
      <w:r w:rsidR="00595B13">
        <w:rPr>
          <w:rFonts w:ascii="Times New Roman" w:hAnsi="Times New Roman" w:cs="Times New Roman"/>
        </w:rPr>
        <w:t>.</w:t>
      </w:r>
    </w:p>
    <w:p w14:paraId="6524580A" w14:textId="432D7888" w:rsidR="00E30AC9" w:rsidRDefault="00FE2F9A" w:rsidP="00E30A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97AE37A" wp14:editId="0E0A2F10">
            <wp:extent cx="5645311" cy="5287618"/>
            <wp:effectExtent l="0" t="0" r="0" b="8890"/>
            <wp:docPr id="109697214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624" cy="5296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9EC1B" w14:textId="532A64BD" w:rsidR="00E30AC9" w:rsidRDefault="00FE6D6B" w:rsidP="00E30A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BACAB58" w14:textId="0B35E945" w:rsidR="00E30AC9" w:rsidRDefault="00906460" w:rsidP="00E30A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7</w:t>
      </w:r>
      <w:r w:rsidR="00E30AC9">
        <w:rPr>
          <w:rFonts w:ascii="Times New Roman" w:hAnsi="Times New Roman" w:cs="Times New Roman"/>
          <w:b/>
          <w:bCs/>
        </w:rPr>
        <w:t xml:space="preserve">. </w:t>
      </w:r>
      <w:r w:rsidR="00C847DA">
        <w:rPr>
          <w:rFonts w:ascii="Times New Roman" w:hAnsi="Times New Roman" w:cs="Times New Roman"/>
        </w:rPr>
        <w:t>Linear regression between g</w:t>
      </w:r>
      <w:r w:rsidR="00E30AC9" w:rsidRPr="00A87BB5">
        <w:rPr>
          <w:rFonts w:ascii="Times New Roman" w:hAnsi="Times New Roman" w:cs="Times New Roman"/>
        </w:rPr>
        <w:t>enetic offset (2061-2080) SSP585</w:t>
      </w:r>
      <w:r w:rsidR="00C847DA">
        <w:rPr>
          <w:rFonts w:ascii="Times New Roman" w:hAnsi="Times New Roman" w:cs="Times New Roman"/>
        </w:rPr>
        <w:t xml:space="preserve"> and latitude (</w:t>
      </w:r>
      <w:r w:rsidR="002C2157" w:rsidRPr="003916BE">
        <w:rPr>
          <w:rFonts w:ascii="Times New Roman" w:hAnsi="Times New Roman" w:cs="Times New Roman"/>
          <w:i/>
          <w:iCs/>
        </w:rPr>
        <w:t>p-value</w:t>
      </w:r>
      <w:r>
        <w:rPr>
          <w:rFonts w:ascii="Times New Roman" w:hAnsi="Times New Roman" w:cs="Times New Roman"/>
        </w:rPr>
        <w:t>=</w:t>
      </w:r>
      <w:r w:rsidR="002C2157">
        <w:rPr>
          <w:rFonts w:ascii="Times New Roman" w:hAnsi="Times New Roman" w:cs="Times New Roman"/>
        </w:rPr>
        <w:t>0.0</w:t>
      </w:r>
      <w:r w:rsidR="005A0CDE">
        <w:rPr>
          <w:rFonts w:ascii="Times New Roman" w:hAnsi="Times New Roman" w:cs="Times New Roman"/>
        </w:rPr>
        <w:t>11</w:t>
      </w:r>
      <w:r w:rsidR="001E7611">
        <w:rPr>
          <w:rFonts w:ascii="Times New Roman" w:hAnsi="Times New Roman" w:cs="Times New Roman"/>
        </w:rPr>
        <w:t xml:space="preserve">; </w:t>
      </w:r>
      <w:r w:rsidR="000F316A" w:rsidRPr="001D4F51">
        <w:rPr>
          <w:rFonts w:ascii="Times New Roman" w:hAnsi="Times New Roman" w:cs="Times New Roman"/>
          <w:i/>
          <w:iCs/>
        </w:rPr>
        <w:t>R</w:t>
      </w:r>
      <w:r w:rsidR="000F316A">
        <w:rPr>
          <w:rFonts w:ascii="Times New Roman" w:hAnsi="Times New Roman" w:cs="Times New Roman"/>
        </w:rPr>
        <w:t>-squared</w:t>
      </w:r>
      <w:r>
        <w:rPr>
          <w:rFonts w:ascii="Times New Roman" w:hAnsi="Times New Roman" w:cs="Times New Roman"/>
        </w:rPr>
        <w:t>=0.3438).</w:t>
      </w:r>
    </w:p>
    <w:p w14:paraId="27995D76" w14:textId="77777777" w:rsidR="00E30AC9" w:rsidRDefault="00E30AC9" w:rsidP="00E30AC9">
      <w:pPr>
        <w:rPr>
          <w:rFonts w:ascii="Times New Roman" w:hAnsi="Times New Roman" w:cs="Times New Roman"/>
          <w:b/>
          <w:bCs/>
        </w:rPr>
      </w:pPr>
      <w:r w:rsidRPr="009B02F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3F01F5" wp14:editId="173ACFCD">
            <wp:extent cx="5759450" cy="2790190"/>
            <wp:effectExtent l="0" t="0" r="6350" b="3810"/>
            <wp:docPr id="300864579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864579" name="Imagen 1" descr="Gráfico&#10;&#10;Descripción generada automáticament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34B0A" w14:textId="77777777" w:rsidR="00E30AC9" w:rsidRPr="003B4927" w:rsidRDefault="00E30AC9" w:rsidP="00E30AC9">
      <w:pPr>
        <w:rPr>
          <w:rFonts w:ascii="Times New Roman" w:hAnsi="Times New Roman" w:cs="Times New Roman"/>
          <w:b/>
          <w:bCs/>
        </w:rPr>
      </w:pPr>
    </w:p>
    <w:p w14:paraId="72E68F4D" w14:textId="1E9798C4" w:rsidR="00AF3919" w:rsidRPr="00FE7433" w:rsidRDefault="00906460" w:rsidP="00E30A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E30AC9">
        <w:rPr>
          <w:rFonts w:ascii="Times New Roman" w:hAnsi="Times New Roman" w:cs="Times New Roman"/>
          <w:b/>
          <w:bCs/>
        </w:rPr>
        <w:t xml:space="preserve"> </w:t>
      </w:r>
      <w:r w:rsidR="009167FA">
        <w:rPr>
          <w:rFonts w:ascii="Times New Roman" w:hAnsi="Times New Roman" w:cs="Times New Roman"/>
          <w:b/>
          <w:bCs/>
        </w:rPr>
        <w:t>4</w:t>
      </w:r>
      <w:r w:rsidR="00E30AC9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E30AC9" w:rsidRPr="005D1B23">
        <w:rPr>
          <w:rFonts w:ascii="Times New Roman" w:hAnsi="Times New Roman" w:cs="Times New Roman"/>
        </w:rPr>
        <w:t>Friedman</w:t>
      </w:r>
      <w:r w:rsidR="008E6EFE">
        <w:rPr>
          <w:rFonts w:ascii="Times New Roman" w:hAnsi="Times New Roman" w:cs="Times New Roman"/>
        </w:rPr>
        <w:t>+</w:t>
      </w:r>
      <w:r w:rsidR="00E30AC9" w:rsidRPr="005D1B23">
        <w:rPr>
          <w:rFonts w:ascii="Times New Roman" w:hAnsi="Times New Roman" w:cs="Times New Roman"/>
        </w:rPr>
        <w:t>Conover</w:t>
      </w:r>
      <w:proofErr w:type="spellEnd"/>
      <w:r w:rsidR="00E30AC9" w:rsidRPr="005D1B23">
        <w:rPr>
          <w:rFonts w:ascii="Times New Roman" w:hAnsi="Times New Roman" w:cs="Times New Roman"/>
        </w:rPr>
        <w:t xml:space="preserve"> </w:t>
      </w:r>
      <w:r w:rsidR="00274493">
        <w:rPr>
          <w:rFonts w:ascii="Times New Roman" w:hAnsi="Times New Roman" w:cs="Times New Roman"/>
        </w:rPr>
        <w:t xml:space="preserve">post hoc </w:t>
      </w:r>
      <w:r w:rsidR="00E30AC9" w:rsidRPr="005D1B23">
        <w:rPr>
          <w:rFonts w:ascii="Times New Roman" w:hAnsi="Times New Roman" w:cs="Times New Roman"/>
        </w:rPr>
        <w:t>test between different scenarios offset (2061-2080)</w:t>
      </w:r>
      <w:r w:rsidR="0063414A">
        <w:rPr>
          <w:rFonts w:ascii="Times New Roman" w:hAnsi="Times New Roman" w:cs="Times New Roman"/>
        </w:rPr>
        <w:t>.</w:t>
      </w:r>
    </w:p>
    <w:tbl>
      <w:tblPr>
        <w:tblW w:w="59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9"/>
        <w:gridCol w:w="1300"/>
        <w:gridCol w:w="1308"/>
        <w:gridCol w:w="1300"/>
      </w:tblGrid>
      <w:tr w:rsidR="00487C9A" w:rsidRPr="00B930F0" w14:paraId="43FBDC69" w14:textId="77777777" w:rsidTr="00487C9A">
        <w:trPr>
          <w:gridAfter w:val="1"/>
          <w:wAfter w:w="1300" w:type="dxa"/>
          <w:trHeight w:val="32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5F97" w14:textId="77777777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proofErr w:type="spellStart"/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Comparis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F66D" w14:textId="730250E8" w:rsidR="00487C9A" w:rsidRPr="006E1785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6E178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 xml:space="preserve">p </w:t>
            </w:r>
            <w:proofErr w:type="spellStart"/>
            <w:r w:rsidRPr="006E178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083E" w14:textId="77777777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proofErr w:type="spellStart"/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Significance</w:t>
            </w:r>
            <w:proofErr w:type="spellEnd"/>
          </w:p>
        </w:tc>
      </w:tr>
      <w:tr w:rsidR="00487C9A" w:rsidRPr="00B930F0" w14:paraId="6B566EFA" w14:textId="77777777" w:rsidTr="00487C9A">
        <w:trPr>
          <w:gridAfter w:val="1"/>
          <w:wAfter w:w="1300" w:type="dxa"/>
          <w:trHeight w:val="32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703A" w14:textId="41C190D6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SSP245 - SSP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30DF" w14:textId="673C24D7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&lt;</w:t>
            </w:r>
            <w:r w:rsidR="00D2215F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0.</w:t>
            </w:r>
            <w:r w:rsidR="002E1079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6577" w14:textId="77777777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***</w:t>
            </w:r>
          </w:p>
        </w:tc>
      </w:tr>
      <w:tr w:rsidR="00487C9A" w:rsidRPr="00B930F0" w14:paraId="422CDA25" w14:textId="77777777" w:rsidTr="00487C9A">
        <w:trPr>
          <w:gridAfter w:val="1"/>
          <w:wAfter w:w="1300" w:type="dxa"/>
          <w:trHeight w:val="32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C6A79" w14:textId="0238FC8A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SSP370 - SSP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D9553" w14:textId="7BE93FFE" w:rsidR="00487C9A" w:rsidRPr="00B930F0" w:rsidRDefault="007A37E6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AF95" w14:textId="77777777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***</w:t>
            </w:r>
          </w:p>
        </w:tc>
      </w:tr>
      <w:tr w:rsidR="00487C9A" w:rsidRPr="00B930F0" w14:paraId="1B69429F" w14:textId="77777777" w:rsidTr="00487C9A">
        <w:trPr>
          <w:gridAfter w:val="1"/>
          <w:wAfter w:w="1300" w:type="dxa"/>
          <w:trHeight w:val="32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9BC7" w14:textId="3E61226D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SSP585 - SSP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EF11" w14:textId="110491CF" w:rsidR="00487C9A" w:rsidRPr="00B930F0" w:rsidRDefault="007A37E6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3C2C" w14:textId="77777777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***</w:t>
            </w:r>
          </w:p>
        </w:tc>
      </w:tr>
      <w:tr w:rsidR="00487C9A" w:rsidRPr="00B930F0" w14:paraId="329E726F" w14:textId="77777777" w:rsidTr="00487C9A">
        <w:trPr>
          <w:gridAfter w:val="1"/>
          <w:wAfter w:w="1300" w:type="dxa"/>
          <w:trHeight w:val="32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9C8D" w14:textId="368D92E4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SSP370 - SSP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B93B1" w14:textId="64D2AECC" w:rsidR="00487C9A" w:rsidRPr="00B930F0" w:rsidRDefault="007A37E6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9BBD" w14:textId="77777777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***</w:t>
            </w:r>
          </w:p>
        </w:tc>
      </w:tr>
      <w:tr w:rsidR="00487C9A" w:rsidRPr="00B930F0" w14:paraId="5570AAD3" w14:textId="77777777" w:rsidTr="00487C9A">
        <w:trPr>
          <w:gridAfter w:val="1"/>
          <w:wAfter w:w="1300" w:type="dxa"/>
          <w:trHeight w:val="32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8DED3" w14:textId="0FF01264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SSP585 - SSP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8F79B" w14:textId="76658326" w:rsidR="00487C9A" w:rsidRPr="00B930F0" w:rsidRDefault="007A37E6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D68D" w14:textId="77777777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***</w:t>
            </w:r>
          </w:p>
        </w:tc>
      </w:tr>
      <w:tr w:rsidR="00487C9A" w:rsidRPr="00B930F0" w14:paraId="5B996098" w14:textId="77777777" w:rsidTr="00487C9A">
        <w:trPr>
          <w:gridAfter w:val="1"/>
          <w:wAfter w:w="1300" w:type="dxa"/>
          <w:trHeight w:val="32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450E" w14:textId="3227D20A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SSP585 - SSP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1336" w14:textId="57A99D29" w:rsidR="00487C9A" w:rsidRPr="00B930F0" w:rsidRDefault="007A37E6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FCA6" w14:textId="77777777" w:rsidR="00487C9A" w:rsidRPr="00B930F0" w:rsidRDefault="00487C9A" w:rsidP="008F0A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***</w:t>
            </w:r>
          </w:p>
        </w:tc>
      </w:tr>
      <w:tr w:rsidR="00B930F0" w:rsidRPr="00B930F0" w14:paraId="07A8F455" w14:textId="77777777" w:rsidTr="00487C9A">
        <w:trPr>
          <w:trHeight w:val="320"/>
        </w:trPr>
        <w:tc>
          <w:tcPr>
            <w:tcW w:w="59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B7D77" w14:textId="77777777" w:rsidR="00B930F0" w:rsidRPr="00B930F0" w:rsidRDefault="00B930F0" w:rsidP="008F0A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</w:pPr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 xml:space="preserve">Friedman test (χ² = 50.267, </w:t>
            </w:r>
            <w:proofErr w:type="spellStart"/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>df</w:t>
            </w:r>
            <w:proofErr w:type="spellEnd"/>
            <w:r w:rsidRPr="00B930F0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s-ES" w:eastAsia="es-ES_tradnl"/>
                <w14:ligatures w14:val="none"/>
              </w:rPr>
              <w:t xml:space="preserve"> = 3, p = 7.01E-11)</w:t>
            </w:r>
          </w:p>
        </w:tc>
      </w:tr>
    </w:tbl>
    <w:p w14:paraId="463348F3" w14:textId="77777777" w:rsidR="00B930F0" w:rsidRPr="00E30AC9" w:rsidRDefault="00B930F0" w:rsidP="00E30AC9"/>
    <w:sectPr w:rsidR="00B930F0" w:rsidRPr="00E30AC9" w:rsidSect="00D66689">
      <w:footerReference w:type="default" r:id="rId15"/>
      <w:pgSz w:w="11906" w:h="16838"/>
      <w:pgMar w:top="1418" w:right="1418" w:bottom="1418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205A9" w14:textId="77777777" w:rsidR="004E20FA" w:rsidRDefault="004E20FA" w:rsidP="00F22234">
      <w:pPr>
        <w:spacing w:after="0" w:line="240" w:lineRule="auto"/>
      </w:pPr>
      <w:r>
        <w:separator/>
      </w:r>
    </w:p>
  </w:endnote>
  <w:endnote w:type="continuationSeparator" w:id="0">
    <w:p w14:paraId="328EB601" w14:textId="77777777" w:rsidR="004E20FA" w:rsidRDefault="004E20FA" w:rsidP="00F22234">
      <w:pPr>
        <w:spacing w:after="0" w:line="240" w:lineRule="auto"/>
      </w:pPr>
      <w:r>
        <w:continuationSeparator/>
      </w:r>
    </w:p>
  </w:endnote>
  <w:endnote w:type="continuationNotice" w:id="1">
    <w:p w14:paraId="32E29D77" w14:textId="77777777" w:rsidR="004E20FA" w:rsidRDefault="004E20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3833035"/>
      <w:docPartObj>
        <w:docPartGallery w:val="Page Numbers (Bottom of Page)"/>
        <w:docPartUnique/>
      </w:docPartObj>
    </w:sdtPr>
    <w:sdtEndPr/>
    <w:sdtContent>
      <w:p w14:paraId="511736F5" w14:textId="1966A41E" w:rsidR="00FC70D1" w:rsidRDefault="00FC70D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CC9B902" w14:textId="77777777" w:rsidR="005C021B" w:rsidRDefault="005C021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680CF" w14:textId="77777777" w:rsidR="004E20FA" w:rsidRDefault="004E20FA" w:rsidP="00F22234">
      <w:pPr>
        <w:spacing w:after="0" w:line="240" w:lineRule="auto"/>
      </w:pPr>
      <w:r>
        <w:separator/>
      </w:r>
    </w:p>
  </w:footnote>
  <w:footnote w:type="continuationSeparator" w:id="0">
    <w:p w14:paraId="69A6D24A" w14:textId="77777777" w:rsidR="004E20FA" w:rsidRDefault="004E20FA" w:rsidP="00F22234">
      <w:pPr>
        <w:spacing w:after="0" w:line="240" w:lineRule="auto"/>
      </w:pPr>
      <w:r>
        <w:continuationSeparator/>
      </w:r>
    </w:p>
  </w:footnote>
  <w:footnote w:type="continuationNotice" w:id="1">
    <w:p w14:paraId="4FBB4C1F" w14:textId="77777777" w:rsidR="004E20FA" w:rsidRDefault="004E20FA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C3D9B"/>
    <w:multiLevelType w:val="multilevel"/>
    <w:tmpl w:val="DD2C5C4A"/>
    <w:lvl w:ilvl="0">
      <w:start w:val="1"/>
      <w:numFmt w:val="lowerRoman"/>
      <w:lvlText w:val="%1."/>
      <w:lvlJc w:val="righ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A83009B"/>
    <w:multiLevelType w:val="multilevel"/>
    <w:tmpl w:val="E3A03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8A04A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664323A"/>
    <w:multiLevelType w:val="multilevel"/>
    <w:tmpl w:val="46221D54"/>
    <w:lvl w:ilvl="0">
      <w:start w:val="1"/>
      <w:numFmt w:val="lowerRoman"/>
      <w:lvlText w:val="%1."/>
      <w:lvlJc w:val="righ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6A3335D"/>
    <w:multiLevelType w:val="multilevel"/>
    <w:tmpl w:val="772C6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627506"/>
    <w:multiLevelType w:val="hybridMultilevel"/>
    <w:tmpl w:val="7422D696"/>
    <w:lvl w:ilvl="0" w:tplc="0C0A001B">
      <w:start w:val="1"/>
      <w:numFmt w:val="lowerRoman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7D53FD"/>
    <w:multiLevelType w:val="multilevel"/>
    <w:tmpl w:val="9B989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4E0FB7"/>
    <w:multiLevelType w:val="multilevel"/>
    <w:tmpl w:val="49AE1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0D30BD"/>
    <w:multiLevelType w:val="hybridMultilevel"/>
    <w:tmpl w:val="13FE58E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F567B8"/>
    <w:multiLevelType w:val="hybridMultilevel"/>
    <w:tmpl w:val="7ADA689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170F06"/>
    <w:multiLevelType w:val="multilevel"/>
    <w:tmpl w:val="F8709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2762D7"/>
    <w:multiLevelType w:val="multilevel"/>
    <w:tmpl w:val="524ED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8926D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F37C9C"/>
    <w:multiLevelType w:val="hybridMultilevel"/>
    <w:tmpl w:val="FFFFFFFF"/>
    <w:lvl w:ilvl="0" w:tplc="A0986A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DA99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8E22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E89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CED3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4423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D47F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B42C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3A49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533B92"/>
    <w:multiLevelType w:val="multilevel"/>
    <w:tmpl w:val="44D07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ED4A1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7D028AD"/>
    <w:multiLevelType w:val="multilevel"/>
    <w:tmpl w:val="515C9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CFE7B56"/>
    <w:multiLevelType w:val="multilevel"/>
    <w:tmpl w:val="AD9A7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B3180E"/>
    <w:multiLevelType w:val="hybridMultilevel"/>
    <w:tmpl w:val="F32C92CE"/>
    <w:lvl w:ilvl="0" w:tplc="0C0A001B">
      <w:start w:val="1"/>
      <w:numFmt w:val="lowerRoman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9446A2"/>
    <w:multiLevelType w:val="multilevel"/>
    <w:tmpl w:val="0010E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D006CD"/>
    <w:multiLevelType w:val="hybridMultilevel"/>
    <w:tmpl w:val="36060BEC"/>
    <w:lvl w:ilvl="0" w:tplc="B9CAEF5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8225AD"/>
    <w:multiLevelType w:val="multilevel"/>
    <w:tmpl w:val="B78CE930"/>
    <w:lvl w:ilvl="0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Ttulo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2" w15:restartNumberingAfterBreak="0">
    <w:nsid w:val="65C15986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03D1999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2283CBA"/>
    <w:multiLevelType w:val="hybridMultilevel"/>
    <w:tmpl w:val="483811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5A3FD4"/>
    <w:multiLevelType w:val="hybridMultilevel"/>
    <w:tmpl w:val="E9B447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342BCC"/>
    <w:multiLevelType w:val="hybridMultilevel"/>
    <w:tmpl w:val="3256970A"/>
    <w:lvl w:ilvl="0" w:tplc="A77E002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AD5EAF"/>
    <w:multiLevelType w:val="multilevel"/>
    <w:tmpl w:val="462A1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D6D0D64"/>
    <w:multiLevelType w:val="hybridMultilevel"/>
    <w:tmpl w:val="DF6A75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421275">
    <w:abstractNumId w:val="23"/>
  </w:num>
  <w:num w:numId="2" w16cid:durableId="1540818174">
    <w:abstractNumId w:val="15"/>
  </w:num>
  <w:num w:numId="3" w16cid:durableId="1542015576">
    <w:abstractNumId w:val="12"/>
  </w:num>
  <w:num w:numId="4" w16cid:durableId="1205168710">
    <w:abstractNumId w:val="2"/>
  </w:num>
  <w:num w:numId="5" w16cid:durableId="1098791819">
    <w:abstractNumId w:val="22"/>
  </w:num>
  <w:num w:numId="6" w16cid:durableId="1839298999">
    <w:abstractNumId w:val="24"/>
  </w:num>
  <w:num w:numId="7" w16cid:durableId="259919007">
    <w:abstractNumId w:val="26"/>
  </w:num>
  <w:num w:numId="8" w16cid:durableId="584076933">
    <w:abstractNumId w:val="21"/>
  </w:num>
  <w:num w:numId="9" w16cid:durableId="1734618533">
    <w:abstractNumId w:val="18"/>
  </w:num>
  <w:num w:numId="10" w16cid:durableId="428165552">
    <w:abstractNumId w:val="5"/>
  </w:num>
  <w:num w:numId="11" w16cid:durableId="1471052296">
    <w:abstractNumId w:val="20"/>
  </w:num>
  <w:num w:numId="12" w16cid:durableId="558438600">
    <w:abstractNumId w:val="25"/>
  </w:num>
  <w:num w:numId="13" w16cid:durableId="234972010">
    <w:abstractNumId w:val="3"/>
  </w:num>
  <w:num w:numId="14" w16cid:durableId="720329446">
    <w:abstractNumId w:val="0"/>
  </w:num>
  <w:num w:numId="15" w16cid:durableId="545068286">
    <w:abstractNumId w:val="28"/>
  </w:num>
  <w:num w:numId="16" w16cid:durableId="285746266">
    <w:abstractNumId w:val="9"/>
  </w:num>
  <w:num w:numId="17" w16cid:durableId="731927160">
    <w:abstractNumId w:val="17"/>
  </w:num>
  <w:num w:numId="18" w16cid:durableId="394281780">
    <w:abstractNumId w:val="1"/>
  </w:num>
  <w:num w:numId="19" w16cid:durableId="1784688837">
    <w:abstractNumId w:val="19"/>
  </w:num>
  <w:num w:numId="20" w16cid:durableId="373507350">
    <w:abstractNumId w:val="10"/>
  </w:num>
  <w:num w:numId="21" w16cid:durableId="1413814218">
    <w:abstractNumId w:val="4"/>
  </w:num>
  <w:num w:numId="22" w16cid:durableId="765811918">
    <w:abstractNumId w:val="16"/>
  </w:num>
  <w:num w:numId="23" w16cid:durableId="1844935547">
    <w:abstractNumId w:val="6"/>
  </w:num>
  <w:num w:numId="24" w16cid:durableId="836074493">
    <w:abstractNumId w:val="11"/>
  </w:num>
  <w:num w:numId="25" w16cid:durableId="585923235">
    <w:abstractNumId w:val="27"/>
  </w:num>
  <w:num w:numId="26" w16cid:durableId="1989893210">
    <w:abstractNumId w:val="7"/>
  </w:num>
  <w:num w:numId="27" w16cid:durableId="2068141562">
    <w:abstractNumId w:val="14"/>
  </w:num>
  <w:num w:numId="28" w16cid:durableId="1177382398">
    <w:abstractNumId w:val="13"/>
  </w:num>
  <w:num w:numId="29" w16cid:durableId="11238428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1B"/>
    <w:rsid w:val="000002B4"/>
    <w:rsid w:val="0000047F"/>
    <w:rsid w:val="000005B4"/>
    <w:rsid w:val="00000789"/>
    <w:rsid w:val="000008F6"/>
    <w:rsid w:val="0000091C"/>
    <w:rsid w:val="000009E2"/>
    <w:rsid w:val="00000BF0"/>
    <w:rsid w:val="00000C39"/>
    <w:rsid w:val="00000D72"/>
    <w:rsid w:val="000010ED"/>
    <w:rsid w:val="000011F7"/>
    <w:rsid w:val="00001D73"/>
    <w:rsid w:val="00002332"/>
    <w:rsid w:val="000024FF"/>
    <w:rsid w:val="000025F2"/>
    <w:rsid w:val="00002659"/>
    <w:rsid w:val="0000290F"/>
    <w:rsid w:val="00002CE9"/>
    <w:rsid w:val="00002F4C"/>
    <w:rsid w:val="000030EC"/>
    <w:rsid w:val="0000313F"/>
    <w:rsid w:val="000033E0"/>
    <w:rsid w:val="00003541"/>
    <w:rsid w:val="000036D5"/>
    <w:rsid w:val="00003859"/>
    <w:rsid w:val="00003A49"/>
    <w:rsid w:val="00003C0D"/>
    <w:rsid w:val="00003E6B"/>
    <w:rsid w:val="0000411D"/>
    <w:rsid w:val="00004420"/>
    <w:rsid w:val="00004683"/>
    <w:rsid w:val="00004D67"/>
    <w:rsid w:val="00004D6C"/>
    <w:rsid w:val="00005049"/>
    <w:rsid w:val="000051F6"/>
    <w:rsid w:val="00005460"/>
    <w:rsid w:val="00005532"/>
    <w:rsid w:val="000056BD"/>
    <w:rsid w:val="00005980"/>
    <w:rsid w:val="00005C9E"/>
    <w:rsid w:val="00005DBC"/>
    <w:rsid w:val="00006439"/>
    <w:rsid w:val="00006554"/>
    <w:rsid w:val="000067EA"/>
    <w:rsid w:val="00006E7E"/>
    <w:rsid w:val="00006F65"/>
    <w:rsid w:val="00007011"/>
    <w:rsid w:val="00007312"/>
    <w:rsid w:val="0000759C"/>
    <w:rsid w:val="00007717"/>
    <w:rsid w:val="00007873"/>
    <w:rsid w:val="000079BE"/>
    <w:rsid w:val="00007C18"/>
    <w:rsid w:val="00007CB6"/>
    <w:rsid w:val="00007E5F"/>
    <w:rsid w:val="0001014E"/>
    <w:rsid w:val="00010481"/>
    <w:rsid w:val="00010562"/>
    <w:rsid w:val="00010A81"/>
    <w:rsid w:val="00010B88"/>
    <w:rsid w:val="00010B9B"/>
    <w:rsid w:val="00010E9E"/>
    <w:rsid w:val="000110FD"/>
    <w:rsid w:val="00011448"/>
    <w:rsid w:val="000116DC"/>
    <w:rsid w:val="000117DD"/>
    <w:rsid w:val="000117EE"/>
    <w:rsid w:val="00011B37"/>
    <w:rsid w:val="00011C82"/>
    <w:rsid w:val="00011E51"/>
    <w:rsid w:val="00011EBC"/>
    <w:rsid w:val="000121DC"/>
    <w:rsid w:val="000129B7"/>
    <w:rsid w:val="00012B6B"/>
    <w:rsid w:val="00012E45"/>
    <w:rsid w:val="00012EA2"/>
    <w:rsid w:val="000132FB"/>
    <w:rsid w:val="000132FC"/>
    <w:rsid w:val="00013616"/>
    <w:rsid w:val="0001363F"/>
    <w:rsid w:val="0001382B"/>
    <w:rsid w:val="00013AEC"/>
    <w:rsid w:val="00014003"/>
    <w:rsid w:val="00014632"/>
    <w:rsid w:val="00014B69"/>
    <w:rsid w:val="00014E44"/>
    <w:rsid w:val="0001558A"/>
    <w:rsid w:val="000155AC"/>
    <w:rsid w:val="000156C3"/>
    <w:rsid w:val="000159E0"/>
    <w:rsid w:val="00015C42"/>
    <w:rsid w:val="00015D5F"/>
    <w:rsid w:val="000161FA"/>
    <w:rsid w:val="0001626C"/>
    <w:rsid w:val="0001669C"/>
    <w:rsid w:val="000168C5"/>
    <w:rsid w:val="000170CE"/>
    <w:rsid w:val="000172CE"/>
    <w:rsid w:val="0001753A"/>
    <w:rsid w:val="000176F7"/>
    <w:rsid w:val="00020602"/>
    <w:rsid w:val="00020755"/>
    <w:rsid w:val="00020A64"/>
    <w:rsid w:val="00020C2A"/>
    <w:rsid w:val="00021033"/>
    <w:rsid w:val="00021782"/>
    <w:rsid w:val="000217BB"/>
    <w:rsid w:val="00021828"/>
    <w:rsid w:val="000218A0"/>
    <w:rsid w:val="00021B40"/>
    <w:rsid w:val="00021F45"/>
    <w:rsid w:val="00022061"/>
    <w:rsid w:val="00022719"/>
    <w:rsid w:val="00022F26"/>
    <w:rsid w:val="00022F4D"/>
    <w:rsid w:val="000231DE"/>
    <w:rsid w:val="000235F2"/>
    <w:rsid w:val="00023A7C"/>
    <w:rsid w:val="00023BE6"/>
    <w:rsid w:val="00023C27"/>
    <w:rsid w:val="00023E81"/>
    <w:rsid w:val="00024592"/>
    <w:rsid w:val="0002488E"/>
    <w:rsid w:val="00024A56"/>
    <w:rsid w:val="00024BA3"/>
    <w:rsid w:val="00024E5B"/>
    <w:rsid w:val="00025084"/>
    <w:rsid w:val="0002515F"/>
    <w:rsid w:val="00025851"/>
    <w:rsid w:val="00025A79"/>
    <w:rsid w:val="00025CA7"/>
    <w:rsid w:val="00025DAC"/>
    <w:rsid w:val="00026174"/>
    <w:rsid w:val="000264A7"/>
    <w:rsid w:val="00026632"/>
    <w:rsid w:val="0002694E"/>
    <w:rsid w:val="00026A6C"/>
    <w:rsid w:val="00026A95"/>
    <w:rsid w:val="00026AE5"/>
    <w:rsid w:val="00026CA6"/>
    <w:rsid w:val="00027568"/>
    <w:rsid w:val="00027A04"/>
    <w:rsid w:val="00027BF2"/>
    <w:rsid w:val="00027C1E"/>
    <w:rsid w:val="00027C4F"/>
    <w:rsid w:val="00027FA0"/>
    <w:rsid w:val="00030242"/>
    <w:rsid w:val="00030353"/>
    <w:rsid w:val="000303A9"/>
    <w:rsid w:val="000307BE"/>
    <w:rsid w:val="00030848"/>
    <w:rsid w:val="00030C6A"/>
    <w:rsid w:val="00030CE0"/>
    <w:rsid w:val="00030D8B"/>
    <w:rsid w:val="00030D97"/>
    <w:rsid w:val="00030F10"/>
    <w:rsid w:val="00030F6D"/>
    <w:rsid w:val="00030F79"/>
    <w:rsid w:val="00031335"/>
    <w:rsid w:val="00031BFB"/>
    <w:rsid w:val="00031D85"/>
    <w:rsid w:val="00032446"/>
    <w:rsid w:val="0003248C"/>
    <w:rsid w:val="00032503"/>
    <w:rsid w:val="00032AFB"/>
    <w:rsid w:val="00032C92"/>
    <w:rsid w:val="00033303"/>
    <w:rsid w:val="00033313"/>
    <w:rsid w:val="00033899"/>
    <w:rsid w:val="000338E1"/>
    <w:rsid w:val="00033B79"/>
    <w:rsid w:val="00033BB8"/>
    <w:rsid w:val="00033EB2"/>
    <w:rsid w:val="000345A6"/>
    <w:rsid w:val="00034691"/>
    <w:rsid w:val="000349FF"/>
    <w:rsid w:val="00034E05"/>
    <w:rsid w:val="000352E4"/>
    <w:rsid w:val="000356AF"/>
    <w:rsid w:val="0003579D"/>
    <w:rsid w:val="00036442"/>
    <w:rsid w:val="00036B0D"/>
    <w:rsid w:val="00036DDC"/>
    <w:rsid w:val="00036EB6"/>
    <w:rsid w:val="00036EB8"/>
    <w:rsid w:val="00036EC4"/>
    <w:rsid w:val="00037322"/>
    <w:rsid w:val="0003751B"/>
    <w:rsid w:val="00037604"/>
    <w:rsid w:val="000376FA"/>
    <w:rsid w:val="00037D24"/>
    <w:rsid w:val="000400E1"/>
    <w:rsid w:val="00040165"/>
    <w:rsid w:val="00040C50"/>
    <w:rsid w:val="00040F1C"/>
    <w:rsid w:val="0004145D"/>
    <w:rsid w:val="0004168D"/>
    <w:rsid w:val="000416B9"/>
    <w:rsid w:val="000416EF"/>
    <w:rsid w:val="000417E8"/>
    <w:rsid w:val="00041839"/>
    <w:rsid w:val="000418E5"/>
    <w:rsid w:val="000419FF"/>
    <w:rsid w:val="00041AB6"/>
    <w:rsid w:val="00041BB2"/>
    <w:rsid w:val="00041BBD"/>
    <w:rsid w:val="00041BEF"/>
    <w:rsid w:val="00041CB6"/>
    <w:rsid w:val="000422B1"/>
    <w:rsid w:val="000429A9"/>
    <w:rsid w:val="00042C05"/>
    <w:rsid w:val="00042C6B"/>
    <w:rsid w:val="00042CBD"/>
    <w:rsid w:val="00042F56"/>
    <w:rsid w:val="000432B3"/>
    <w:rsid w:val="000436BF"/>
    <w:rsid w:val="000438DD"/>
    <w:rsid w:val="00043DFA"/>
    <w:rsid w:val="000441F4"/>
    <w:rsid w:val="00044678"/>
    <w:rsid w:val="00044CCD"/>
    <w:rsid w:val="000452B6"/>
    <w:rsid w:val="00045600"/>
    <w:rsid w:val="00045DFC"/>
    <w:rsid w:val="00045EDE"/>
    <w:rsid w:val="000462DD"/>
    <w:rsid w:val="000469F2"/>
    <w:rsid w:val="00046C16"/>
    <w:rsid w:val="00046CA0"/>
    <w:rsid w:val="00046E9F"/>
    <w:rsid w:val="00046EC0"/>
    <w:rsid w:val="0004706E"/>
    <w:rsid w:val="0004710F"/>
    <w:rsid w:val="000478EC"/>
    <w:rsid w:val="00047EFD"/>
    <w:rsid w:val="000501CC"/>
    <w:rsid w:val="00050260"/>
    <w:rsid w:val="0005045B"/>
    <w:rsid w:val="00050B76"/>
    <w:rsid w:val="00050EBA"/>
    <w:rsid w:val="00051369"/>
    <w:rsid w:val="00051590"/>
    <w:rsid w:val="000516DB"/>
    <w:rsid w:val="000517DE"/>
    <w:rsid w:val="0005180B"/>
    <w:rsid w:val="00052129"/>
    <w:rsid w:val="0005250D"/>
    <w:rsid w:val="000525F4"/>
    <w:rsid w:val="0005263A"/>
    <w:rsid w:val="000527A4"/>
    <w:rsid w:val="00052E0E"/>
    <w:rsid w:val="00052F94"/>
    <w:rsid w:val="00053591"/>
    <w:rsid w:val="000539E4"/>
    <w:rsid w:val="00053CD5"/>
    <w:rsid w:val="00053D73"/>
    <w:rsid w:val="00053E07"/>
    <w:rsid w:val="00053FF2"/>
    <w:rsid w:val="0005433E"/>
    <w:rsid w:val="00054603"/>
    <w:rsid w:val="00054773"/>
    <w:rsid w:val="00054818"/>
    <w:rsid w:val="00054A8C"/>
    <w:rsid w:val="00054E16"/>
    <w:rsid w:val="000553F9"/>
    <w:rsid w:val="00055558"/>
    <w:rsid w:val="00055626"/>
    <w:rsid w:val="000556C5"/>
    <w:rsid w:val="00055863"/>
    <w:rsid w:val="00056B5D"/>
    <w:rsid w:val="00056C8E"/>
    <w:rsid w:val="0005706B"/>
    <w:rsid w:val="00057630"/>
    <w:rsid w:val="0005769A"/>
    <w:rsid w:val="00057804"/>
    <w:rsid w:val="00057A96"/>
    <w:rsid w:val="00057B5F"/>
    <w:rsid w:val="00057E56"/>
    <w:rsid w:val="00057E63"/>
    <w:rsid w:val="00057FE8"/>
    <w:rsid w:val="000600AF"/>
    <w:rsid w:val="000601DE"/>
    <w:rsid w:val="0006020B"/>
    <w:rsid w:val="00060387"/>
    <w:rsid w:val="0006048C"/>
    <w:rsid w:val="000608FD"/>
    <w:rsid w:val="00060D0D"/>
    <w:rsid w:val="00060F92"/>
    <w:rsid w:val="00061037"/>
    <w:rsid w:val="000610FD"/>
    <w:rsid w:val="00061306"/>
    <w:rsid w:val="00061391"/>
    <w:rsid w:val="00061761"/>
    <w:rsid w:val="00061B64"/>
    <w:rsid w:val="00062016"/>
    <w:rsid w:val="00062093"/>
    <w:rsid w:val="0006246F"/>
    <w:rsid w:val="00062550"/>
    <w:rsid w:val="00062880"/>
    <w:rsid w:val="00062B15"/>
    <w:rsid w:val="00062C30"/>
    <w:rsid w:val="00062F9B"/>
    <w:rsid w:val="000635BF"/>
    <w:rsid w:val="00063746"/>
    <w:rsid w:val="00063C7D"/>
    <w:rsid w:val="000643B6"/>
    <w:rsid w:val="000643F8"/>
    <w:rsid w:val="00064F0D"/>
    <w:rsid w:val="00065057"/>
    <w:rsid w:val="00065193"/>
    <w:rsid w:val="00065880"/>
    <w:rsid w:val="000658DF"/>
    <w:rsid w:val="000659C0"/>
    <w:rsid w:val="000659DA"/>
    <w:rsid w:val="00065E41"/>
    <w:rsid w:val="000662FA"/>
    <w:rsid w:val="00066654"/>
    <w:rsid w:val="00066950"/>
    <w:rsid w:val="00066971"/>
    <w:rsid w:val="00066C76"/>
    <w:rsid w:val="00066CE3"/>
    <w:rsid w:val="00066CF2"/>
    <w:rsid w:val="00066D09"/>
    <w:rsid w:val="00066D93"/>
    <w:rsid w:val="00066F73"/>
    <w:rsid w:val="0006755E"/>
    <w:rsid w:val="00067772"/>
    <w:rsid w:val="000677D8"/>
    <w:rsid w:val="000678CF"/>
    <w:rsid w:val="000678EF"/>
    <w:rsid w:val="00067B05"/>
    <w:rsid w:val="00067DA8"/>
    <w:rsid w:val="00067FD5"/>
    <w:rsid w:val="00070577"/>
    <w:rsid w:val="00070685"/>
    <w:rsid w:val="00070B19"/>
    <w:rsid w:val="000715C0"/>
    <w:rsid w:val="0007168F"/>
    <w:rsid w:val="00071B12"/>
    <w:rsid w:val="00071C89"/>
    <w:rsid w:val="00071D21"/>
    <w:rsid w:val="00071D82"/>
    <w:rsid w:val="00071DAB"/>
    <w:rsid w:val="00071F0C"/>
    <w:rsid w:val="00071FA7"/>
    <w:rsid w:val="0007211F"/>
    <w:rsid w:val="00072282"/>
    <w:rsid w:val="0007229C"/>
    <w:rsid w:val="00072330"/>
    <w:rsid w:val="0007277A"/>
    <w:rsid w:val="00072AAC"/>
    <w:rsid w:val="00072B6A"/>
    <w:rsid w:val="00072B9F"/>
    <w:rsid w:val="00072FCF"/>
    <w:rsid w:val="00072FE3"/>
    <w:rsid w:val="000733D1"/>
    <w:rsid w:val="000735DA"/>
    <w:rsid w:val="00073660"/>
    <w:rsid w:val="000736DF"/>
    <w:rsid w:val="00073940"/>
    <w:rsid w:val="00073C62"/>
    <w:rsid w:val="00073DD7"/>
    <w:rsid w:val="00073DFC"/>
    <w:rsid w:val="00073F14"/>
    <w:rsid w:val="00073F45"/>
    <w:rsid w:val="000743E7"/>
    <w:rsid w:val="000745C8"/>
    <w:rsid w:val="00074B10"/>
    <w:rsid w:val="00074BD4"/>
    <w:rsid w:val="0007500D"/>
    <w:rsid w:val="0007508F"/>
    <w:rsid w:val="0007509E"/>
    <w:rsid w:val="00075238"/>
    <w:rsid w:val="00075246"/>
    <w:rsid w:val="000752AA"/>
    <w:rsid w:val="000755F1"/>
    <w:rsid w:val="000756CC"/>
    <w:rsid w:val="00075825"/>
    <w:rsid w:val="0007589F"/>
    <w:rsid w:val="00075BAA"/>
    <w:rsid w:val="000761F5"/>
    <w:rsid w:val="0007669C"/>
    <w:rsid w:val="0007673D"/>
    <w:rsid w:val="000768A3"/>
    <w:rsid w:val="00076C89"/>
    <w:rsid w:val="00076E34"/>
    <w:rsid w:val="00076F9D"/>
    <w:rsid w:val="00077152"/>
    <w:rsid w:val="0007722E"/>
    <w:rsid w:val="00077564"/>
    <w:rsid w:val="000779DE"/>
    <w:rsid w:val="00077A41"/>
    <w:rsid w:val="00077BD9"/>
    <w:rsid w:val="00080D67"/>
    <w:rsid w:val="00080DB3"/>
    <w:rsid w:val="00080F0C"/>
    <w:rsid w:val="00081271"/>
    <w:rsid w:val="0008144A"/>
    <w:rsid w:val="00081485"/>
    <w:rsid w:val="00081800"/>
    <w:rsid w:val="00081A2B"/>
    <w:rsid w:val="00082132"/>
    <w:rsid w:val="00082344"/>
    <w:rsid w:val="000826F7"/>
    <w:rsid w:val="00082922"/>
    <w:rsid w:val="00082B33"/>
    <w:rsid w:val="00082EAE"/>
    <w:rsid w:val="00082F9D"/>
    <w:rsid w:val="00083067"/>
    <w:rsid w:val="000837C7"/>
    <w:rsid w:val="0008421E"/>
    <w:rsid w:val="000846C7"/>
    <w:rsid w:val="0008477F"/>
    <w:rsid w:val="000850FA"/>
    <w:rsid w:val="000853F9"/>
    <w:rsid w:val="00085D07"/>
    <w:rsid w:val="00085E47"/>
    <w:rsid w:val="00085EC8"/>
    <w:rsid w:val="00085EDD"/>
    <w:rsid w:val="000861AB"/>
    <w:rsid w:val="000869E6"/>
    <w:rsid w:val="00086B95"/>
    <w:rsid w:val="0008717A"/>
    <w:rsid w:val="000874B6"/>
    <w:rsid w:val="00087770"/>
    <w:rsid w:val="000877E4"/>
    <w:rsid w:val="0009006A"/>
    <w:rsid w:val="0009018D"/>
    <w:rsid w:val="000902A2"/>
    <w:rsid w:val="000904BA"/>
    <w:rsid w:val="00090531"/>
    <w:rsid w:val="0009078D"/>
    <w:rsid w:val="00090835"/>
    <w:rsid w:val="00090AD5"/>
    <w:rsid w:val="00090C6B"/>
    <w:rsid w:val="00090C7C"/>
    <w:rsid w:val="00090E0F"/>
    <w:rsid w:val="000919EE"/>
    <w:rsid w:val="00091E5B"/>
    <w:rsid w:val="00091EFB"/>
    <w:rsid w:val="00091F68"/>
    <w:rsid w:val="0009223A"/>
    <w:rsid w:val="00092308"/>
    <w:rsid w:val="000925A4"/>
    <w:rsid w:val="000925F1"/>
    <w:rsid w:val="00092B3E"/>
    <w:rsid w:val="000930E1"/>
    <w:rsid w:val="00093178"/>
    <w:rsid w:val="00093270"/>
    <w:rsid w:val="00093300"/>
    <w:rsid w:val="000936EB"/>
    <w:rsid w:val="0009386F"/>
    <w:rsid w:val="00094247"/>
    <w:rsid w:val="000942A2"/>
    <w:rsid w:val="0009432A"/>
    <w:rsid w:val="0009440F"/>
    <w:rsid w:val="0009449B"/>
    <w:rsid w:val="000944FE"/>
    <w:rsid w:val="000947D6"/>
    <w:rsid w:val="00094A24"/>
    <w:rsid w:val="00094B37"/>
    <w:rsid w:val="00094C31"/>
    <w:rsid w:val="0009515B"/>
    <w:rsid w:val="00095221"/>
    <w:rsid w:val="000954E9"/>
    <w:rsid w:val="000954EA"/>
    <w:rsid w:val="00095966"/>
    <w:rsid w:val="000959AE"/>
    <w:rsid w:val="000965A3"/>
    <w:rsid w:val="000965A5"/>
    <w:rsid w:val="000966DA"/>
    <w:rsid w:val="00096768"/>
    <w:rsid w:val="00096832"/>
    <w:rsid w:val="00096B19"/>
    <w:rsid w:val="00096F70"/>
    <w:rsid w:val="0009703B"/>
    <w:rsid w:val="000974EE"/>
    <w:rsid w:val="0009783D"/>
    <w:rsid w:val="00097D16"/>
    <w:rsid w:val="00097F69"/>
    <w:rsid w:val="000A018E"/>
    <w:rsid w:val="000A033A"/>
    <w:rsid w:val="000A07ED"/>
    <w:rsid w:val="000A089D"/>
    <w:rsid w:val="000A0DD0"/>
    <w:rsid w:val="000A1070"/>
    <w:rsid w:val="000A10FD"/>
    <w:rsid w:val="000A1250"/>
    <w:rsid w:val="000A14E7"/>
    <w:rsid w:val="000A15A4"/>
    <w:rsid w:val="000A1A4A"/>
    <w:rsid w:val="000A2230"/>
    <w:rsid w:val="000A23FD"/>
    <w:rsid w:val="000A2827"/>
    <w:rsid w:val="000A29EC"/>
    <w:rsid w:val="000A2A6B"/>
    <w:rsid w:val="000A2AA0"/>
    <w:rsid w:val="000A2C23"/>
    <w:rsid w:val="000A2E2C"/>
    <w:rsid w:val="000A312B"/>
    <w:rsid w:val="000A3BCF"/>
    <w:rsid w:val="000A407A"/>
    <w:rsid w:val="000A41E4"/>
    <w:rsid w:val="000A452C"/>
    <w:rsid w:val="000A4B1A"/>
    <w:rsid w:val="000A4CFC"/>
    <w:rsid w:val="000A4DDD"/>
    <w:rsid w:val="000A4F3F"/>
    <w:rsid w:val="000A5210"/>
    <w:rsid w:val="000A636E"/>
    <w:rsid w:val="000A6601"/>
    <w:rsid w:val="000A68D9"/>
    <w:rsid w:val="000A6D55"/>
    <w:rsid w:val="000A6DF0"/>
    <w:rsid w:val="000A711A"/>
    <w:rsid w:val="000A7336"/>
    <w:rsid w:val="000A7348"/>
    <w:rsid w:val="000A760B"/>
    <w:rsid w:val="000A7A38"/>
    <w:rsid w:val="000A7CDF"/>
    <w:rsid w:val="000B035B"/>
    <w:rsid w:val="000B0699"/>
    <w:rsid w:val="000B070F"/>
    <w:rsid w:val="000B0B89"/>
    <w:rsid w:val="000B0BD9"/>
    <w:rsid w:val="000B0CC7"/>
    <w:rsid w:val="000B0F11"/>
    <w:rsid w:val="000B1551"/>
    <w:rsid w:val="000B1598"/>
    <w:rsid w:val="000B1680"/>
    <w:rsid w:val="000B17DA"/>
    <w:rsid w:val="000B18B0"/>
    <w:rsid w:val="000B1A9B"/>
    <w:rsid w:val="000B1EB2"/>
    <w:rsid w:val="000B2116"/>
    <w:rsid w:val="000B24DB"/>
    <w:rsid w:val="000B2660"/>
    <w:rsid w:val="000B2669"/>
    <w:rsid w:val="000B2735"/>
    <w:rsid w:val="000B2D2F"/>
    <w:rsid w:val="000B2EBD"/>
    <w:rsid w:val="000B30A0"/>
    <w:rsid w:val="000B313A"/>
    <w:rsid w:val="000B3220"/>
    <w:rsid w:val="000B355C"/>
    <w:rsid w:val="000B3AA6"/>
    <w:rsid w:val="000B3E13"/>
    <w:rsid w:val="000B3EAB"/>
    <w:rsid w:val="000B41A5"/>
    <w:rsid w:val="000B42C1"/>
    <w:rsid w:val="000B4480"/>
    <w:rsid w:val="000B44DC"/>
    <w:rsid w:val="000B470E"/>
    <w:rsid w:val="000B4713"/>
    <w:rsid w:val="000B49A6"/>
    <w:rsid w:val="000B4B9B"/>
    <w:rsid w:val="000B4BB8"/>
    <w:rsid w:val="000B4C7A"/>
    <w:rsid w:val="000B50CC"/>
    <w:rsid w:val="000B5166"/>
    <w:rsid w:val="000B54FE"/>
    <w:rsid w:val="000B56E8"/>
    <w:rsid w:val="000B5776"/>
    <w:rsid w:val="000B5914"/>
    <w:rsid w:val="000B5C2E"/>
    <w:rsid w:val="000B5F78"/>
    <w:rsid w:val="000B602B"/>
    <w:rsid w:val="000B6389"/>
    <w:rsid w:val="000B651D"/>
    <w:rsid w:val="000B661F"/>
    <w:rsid w:val="000B6971"/>
    <w:rsid w:val="000B6D14"/>
    <w:rsid w:val="000B6F9A"/>
    <w:rsid w:val="000B70EA"/>
    <w:rsid w:val="000B7146"/>
    <w:rsid w:val="000B77AF"/>
    <w:rsid w:val="000B7883"/>
    <w:rsid w:val="000B7BCD"/>
    <w:rsid w:val="000B7CC8"/>
    <w:rsid w:val="000B7E97"/>
    <w:rsid w:val="000C0454"/>
    <w:rsid w:val="000C07F3"/>
    <w:rsid w:val="000C0AAF"/>
    <w:rsid w:val="000C0B6B"/>
    <w:rsid w:val="000C0DC8"/>
    <w:rsid w:val="000C0DF3"/>
    <w:rsid w:val="000C0F4C"/>
    <w:rsid w:val="000C109C"/>
    <w:rsid w:val="000C118E"/>
    <w:rsid w:val="000C12B7"/>
    <w:rsid w:val="000C13AB"/>
    <w:rsid w:val="000C1491"/>
    <w:rsid w:val="000C1B9F"/>
    <w:rsid w:val="000C1C55"/>
    <w:rsid w:val="000C1C80"/>
    <w:rsid w:val="000C1C8A"/>
    <w:rsid w:val="000C1CCD"/>
    <w:rsid w:val="000C1F2B"/>
    <w:rsid w:val="000C23E6"/>
    <w:rsid w:val="000C2427"/>
    <w:rsid w:val="000C2559"/>
    <w:rsid w:val="000C27F3"/>
    <w:rsid w:val="000C2842"/>
    <w:rsid w:val="000C2AA2"/>
    <w:rsid w:val="000C3302"/>
    <w:rsid w:val="000C340C"/>
    <w:rsid w:val="000C3720"/>
    <w:rsid w:val="000C4144"/>
    <w:rsid w:val="000C459E"/>
    <w:rsid w:val="000C473E"/>
    <w:rsid w:val="000C4887"/>
    <w:rsid w:val="000C4B65"/>
    <w:rsid w:val="000C5011"/>
    <w:rsid w:val="000C5099"/>
    <w:rsid w:val="000C529C"/>
    <w:rsid w:val="000C531C"/>
    <w:rsid w:val="000C5B12"/>
    <w:rsid w:val="000C606D"/>
    <w:rsid w:val="000C617E"/>
    <w:rsid w:val="000C63FF"/>
    <w:rsid w:val="000C65A0"/>
    <w:rsid w:val="000C67AC"/>
    <w:rsid w:val="000C6DAA"/>
    <w:rsid w:val="000C6E20"/>
    <w:rsid w:val="000C6E83"/>
    <w:rsid w:val="000C747C"/>
    <w:rsid w:val="000C75AE"/>
    <w:rsid w:val="000C773C"/>
    <w:rsid w:val="000C788C"/>
    <w:rsid w:val="000C7937"/>
    <w:rsid w:val="000C7A06"/>
    <w:rsid w:val="000C7ABD"/>
    <w:rsid w:val="000C7AC2"/>
    <w:rsid w:val="000C7D8D"/>
    <w:rsid w:val="000C7DF0"/>
    <w:rsid w:val="000C7F27"/>
    <w:rsid w:val="000D0690"/>
    <w:rsid w:val="000D06F9"/>
    <w:rsid w:val="000D0EA8"/>
    <w:rsid w:val="000D10FD"/>
    <w:rsid w:val="000D1410"/>
    <w:rsid w:val="000D14EB"/>
    <w:rsid w:val="000D14FB"/>
    <w:rsid w:val="000D18DB"/>
    <w:rsid w:val="000D1A84"/>
    <w:rsid w:val="000D1C42"/>
    <w:rsid w:val="000D1CD5"/>
    <w:rsid w:val="000D273B"/>
    <w:rsid w:val="000D280C"/>
    <w:rsid w:val="000D28BC"/>
    <w:rsid w:val="000D2AC2"/>
    <w:rsid w:val="000D2B58"/>
    <w:rsid w:val="000D2CA2"/>
    <w:rsid w:val="000D2EAC"/>
    <w:rsid w:val="000D2EE1"/>
    <w:rsid w:val="000D2F8C"/>
    <w:rsid w:val="000D302D"/>
    <w:rsid w:val="000D30D6"/>
    <w:rsid w:val="000D30E6"/>
    <w:rsid w:val="000D36B9"/>
    <w:rsid w:val="000D36BD"/>
    <w:rsid w:val="000D3918"/>
    <w:rsid w:val="000D3D43"/>
    <w:rsid w:val="000D3DAB"/>
    <w:rsid w:val="000D401D"/>
    <w:rsid w:val="000D4A8B"/>
    <w:rsid w:val="000D4DAC"/>
    <w:rsid w:val="000D5149"/>
    <w:rsid w:val="000D528D"/>
    <w:rsid w:val="000D59D2"/>
    <w:rsid w:val="000D5BF4"/>
    <w:rsid w:val="000D5EAC"/>
    <w:rsid w:val="000D5ED9"/>
    <w:rsid w:val="000D60A3"/>
    <w:rsid w:val="000D6453"/>
    <w:rsid w:val="000D6750"/>
    <w:rsid w:val="000D67F1"/>
    <w:rsid w:val="000D69F2"/>
    <w:rsid w:val="000D6C3A"/>
    <w:rsid w:val="000D6E24"/>
    <w:rsid w:val="000D706A"/>
    <w:rsid w:val="000D737F"/>
    <w:rsid w:val="000D75A2"/>
    <w:rsid w:val="000D78ED"/>
    <w:rsid w:val="000D79FE"/>
    <w:rsid w:val="000D7B4A"/>
    <w:rsid w:val="000D7F53"/>
    <w:rsid w:val="000E01CF"/>
    <w:rsid w:val="000E037E"/>
    <w:rsid w:val="000E0A53"/>
    <w:rsid w:val="000E0AE1"/>
    <w:rsid w:val="000E0C1B"/>
    <w:rsid w:val="000E0FED"/>
    <w:rsid w:val="000E155A"/>
    <w:rsid w:val="000E1728"/>
    <w:rsid w:val="000E1805"/>
    <w:rsid w:val="000E183C"/>
    <w:rsid w:val="000E1886"/>
    <w:rsid w:val="000E1E99"/>
    <w:rsid w:val="000E1F9C"/>
    <w:rsid w:val="000E22A8"/>
    <w:rsid w:val="000E23D8"/>
    <w:rsid w:val="000E2648"/>
    <w:rsid w:val="000E27AE"/>
    <w:rsid w:val="000E2CB4"/>
    <w:rsid w:val="000E2D33"/>
    <w:rsid w:val="000E2E8D"/>
    <w:rsid w:val="000E2FE9"/>
    <w:rsid w:val="000E36E1"/>
    <w:rsid w:val="000E3767"/>
    <w:rsid w:val="000E3827"/>
    <w:rsid w:val="000E413D"/>
    <w:rsid w:val="000E48B7"/>
    <w:rsid w:val="000E4C87"/>
    <w:rsid w:val="000E51D7"/>
    <w:rsid w:val="000E55B0"/>
    <w:rsid w:val="000E5942"/>
    <w:rsid w:val="000E598C"/>
    <w:rsid w:val="000E5B1C"/>
    <w:rsid w:val="000E6411"/>
    <w:rsid w:val="000E64C5"/>
    <w:rsid w:val="000E6A03"/>
    <w:rsid w:val="000E6A50"/>
    <w:rsid w:val="000E6D4A"/>
    <w:rsid w:val="000E6EAB"/>
    <w:rsid w:val="000E741B"/>
    <w:rsid w:val="000E7754"/>
    <w:rsid w:val="000E7FE7"/>
    <w:rsid w:val="000F0189"/>
    <w:rsid w:val="000F01E0"/>
    <w:rsid w:val="000F0205"/>
    <w:rsid w:val="000F0381"/>
    <w:rsid w:val="000F0863"/>
    <w:rsid w:val="000F1369"/>
    <w:rsid w:val="000F165C"/>
    <w:rsid w:val="000F166D"/>
    <w:rsid w:val="000F1B95"/>
    <w:rsid w:val="000F1D40"/>
    <w:rsid w:val="000F21A3"/>
    <w:rsid w:val="000F21D1"/>
    <w:rsid w:val="000F242C"/>
    <w:rsid w:val="000F27BB"/>
    <w:rsid w:val="000F2C70"/>
    <w:rsid w:val="000F2C80"/>
    <w:rsid w:val="000F316A"/>
    <w:rsid w:val="000F33D4"/>
    <w:rsid w:val="000F3535"/>
    <w:rsid w:val="000F360D"/>
    <w:rsid w:val="000F368E"/>
    <w:rsid w:val="000F377C"/>
    <w:rsid w:val="000F381C"/>
    <w:rsid w:val="000F3AAA"/>
    <w:rsid w:val="000F3CF1"/>
    <w:rsid w:val="000F3D25"/>
    <w:rsid w:val="000F3FEA"/>
    <w:rsid w:val="000F4082"/>
    <w:rsid w:val="000F44EB"/>
    <w:rsid w:val="000F461B"/>
    <w:rsid w:val="000F50DD"/>
    <w:rsid w:val="000F5122"/>
    <w:rsid w:val="000F51A8"/>
    <w:rsid w:val="000F51D7"/>
    <w:rsid w:val="000F528C"/>
    <w:rsid w:val="000F5333"/>
    <w:rsid w:val="000F5398"/>
    <w:rsid w:val="000F5AC3"/>
    <w:rsid w:val="000F5AD8"/>
    <w:rsid w:val="000F5FBA"/>
    <w:rsid w:val="000F62F3"/>
    <w:rsid w:val="000F6300"/>
    <w:rsid w:val="000F650E"/>
    <w:rsid w:val="000F6C65"/>
    <w:rsid w:val="000F6DE1"/>
    <w:rsid w:val="000F6F38"/>
    <w:rsid w:val="000F714C"/>
    <w:rsid w:val="001000A0"/>
    <w:rsid w:val="001000C2"/>
    <w:rsid w:val="00100B04"/>
    <w:rsid w:val="00100BD2"/>
    <w:rsid w:val="00100CB0"/>
    <w:rsid w:val="00100CE4"/>
    <w:rsid w:val="00100FD6"/>
    <w:rsid w:val="001010F2"/>
    <w:rsid w:val="0010142D"/>
    <w:rsid w:val="0010157E"/>
    <w:rsid w:val="0010178A"/>
    <w:rsid w:val="001017BF"/>
    <w:rsid w:val="001018E7"/>
    <w:rsid w:val="00101DED"/>
    <w:rsid w:val="001025A6"/>
    <w:rsid w:val="00102842"/>
    <w:rsid w:val="00102880"/>
    <w:rsid w:val="001033A3"/>
    <w:rsid w:val="00103F02"/>
    <w:rsid w:val="001043B7"/>
    <w:rsid w:val="001044FF"/>
    <w:rsid w:val="00104780"/>
    <w:rsid w:val="00104AA7"/>
    <w:rsid w:val="00104B0F"/>
    <w:rsid w:val="00104B9E"/>
    <w:rsid w:val="00104DED"/>
    <w:rsid w:val="00104E83"/>
    <w:rsid w:val="00104F89"/>
    <w:rsid w:val="001056A1"/>
    <w:rsid w:val="001056EF"/>
    <w:rsid w:val="0010594E"/>
    <w:rsid w:val="0010596F"/>
    <w:rsid w:val="00105AA1"/>
    <w:rsid w:val="00105D3A"/>
    <w:rsid w:val="00105DB9"/>
    <w:rsid w:val="00106421"/>
    <w:rsid w:val="0010662F"/>
    <w:rsid w:val="00106A6F"/>
    <w:rsid w:val="00106B22"/>
    <w:rsid w:val="00106BB1"/>
    <w:rsid w:val="00106EA1"/>
    <w:rsid w:val="001070AD"/>
    <w:rsid w:val="001072DF"/>
    <w:rsid w:val="001074B8"/>
    <w:rsid w:val="0010758C"/>
    <w:rsid w:val="00107BD2"/>
    <w:rsid w:val="00107FC8"/>
    <w:rsid w:val="00110570"/>
    <w:rsid w:val="00110690"/>
    <w:rsid w:val="00110707"/>
    <w:rsid w:val="0011097C"/>
    <w:rsid w:val="00110AAA"/>
    <w:rsid w:val="00110B13"/>
    <w:rsid w:val="00110BE6"/>
    <w:rsid w:val="00110CB9"/>
    <w:rsid w:val="00110D04"/>
    <w:rsid w:val="00110D7D"/>
    <w:rsid w:val="00110FD9"/>
    <w:rsid w:val="00111304"/>
    <w:rsid w:val="001114F4"/>
    <w:rsid w:val="00111501"/>
    <w:rsid w:val="00111835"/>
    <w:rsid w:val="00111973"/>
    <w:rsid w:val="00111A95"/>
    <w:rsid w:val="00111AA1"/>
    <w:rsid w:val="00111E53"/>
    <w:rsid w:val="00112108"/>
    <w:rsid w:val="0011211B"/>
    <w:rsid w:val="00112692"/>
    <w:rsid w:val="00112B87"/>
    <w:rsid w:val="00112D97"/>
    <w:rsid w:val="001132B9"/>
    <w:rsid w:val="00113559"/>
    <w:rsid w:val="0011372B"/>
    <w:rsid w:val="00113A70"/>
    <w:rsid w:val="00114578"/>
    <w:rsid w:val="00114B25"/>
    <w:rsid w:val="00114E7F"/>
    <w:rsid w:val="00114EA2"/>
    <w:rsid w:val="00114F63"/>
    <w:rsid w:val="0011520A"/>
    <w:rsid w:val="00115255"/>
    <w:rsid w:val="00115914"/>
    <w:rsid w:val="00115923"/>
    <w:rsid w:val="00115C2F"/>
    <w:rsid w:val="001163D8"/>
    <w:rsid w:val="001164CC"/>
    <w:rsid w:val="00116AFD"/>
    <w:rsid w:val="00116FB0"/>
    <w:rsid w:val="00117030"/>
    <w:rsid w:val="001170A2"/>
    <w:rsid w:val="0011715D"/>
    <w:rsid w:val="00117636"/>
    <w:rsid w:val="00117780"/>
    <w:rsid w:val="00117786"/>
    <w:rsid w:val="001177D5"/>
    <w:rsid w:val="001178FE"/>
    <w:rsid w:val="00117908"/>
    <w:rsid w:val="00117D1F"/>
    <w:rsid w:val="00120056"/>
    <w:rsid w:val="001205A9"/>
    <w:rsid w:val="001206B5"/>
    <w:rsid w:val="00120C4B"/>
    <w:rsid w:val="001217D3"/>
    <w:rsid w:val="00121BB9"/>
    <w:rsid w:val="00121C34"/>
    <w:rsid w:val="00121FEA"/>
    <w:rsid w:val="00122261"/>
    <w:rsid w:val="001222B9"/>
    <w:rsid w:val="001224A2"/>
    <w:rsid w:val="00122856"/>
    <w:rsid w:val="00122DC0"/>
    <w:rsid w:val="00122DE8"/>
    <w:rsid w:val="001230F3"/>
    <w:rsid w:val="001231CC"/>
    <w:rsid w:val="001232DE"/>
    <w:rsid w:val="0012350C"/>
    <w:rsid w:val="00123685"/>
    <w:rsid w:val="001236C3"/>
    <w:rsid w:val="001238FC"/>
    <w:rsid w:val="00123F9B"/>
    <w:rsid w:val="0012440F"/>
    <w:rsid w:val="00124545"/>
    <w:rsid w:val="0012498B"/>
    <w:rsid w:val="00124A1B"/>
    <w:rsid w:val="00124A3A"/>
    <w:rsid w:val="00124A9C"/>
    <w:rsid w:val="00124F3F"/>
    <w:rsid w:val="0012519D"/>
    <w:rsid w:val="00125249"/>
    <w:rsid w:val="00125641"/>
    <w:rsid w:val="00125747"/>
    <w:rsid w:val="001258F0"/>
    <w:rsid w:val="00125B65"/>
    <w:rsid w:val="001268B5"/>
    <w:rsid w:val="00126969"/>
    <w:rsid w:val="00126C19"/>
    <w:rsid w:val="00126D7A"/>
    <w:rsid w:val="00126F47"/>
    <w:rsid w:val="00127140"/>
    <w:rsid w:val="00127224"/>
    <w:rsid w:val="00127614"/>
    <w:rsid w:val="00127A1D"/>
    <w:rsid w:val="00127C72"/>
    <w:rsid w:val="001300E2"/>
    <w:rsid w:val="001301F6"/>
    <w:rsid w:val="001308D0"/>
    <w:rsid w:val="00130D5F"/>
    <w:rsid w:val="00130DEC"/>
    <w:rsid w:val="00131144"/>
    <w:rsid w:val="00131391"/>
    <w:rsid w:val="001315AF"/>
    <w:rsid w:val="00131681"/>
    <w:rsid w:val="00131731"/>
    <w:rsid w:val="00131811"/>
    <w:rsid w:val="001318F5"/>
    <w:rsid w:val="00131D08"/>
    <w:rsid w:val="0013261B"/>
    <w:rsid w:val="00132C66"/>
    <w:rsid w:val="00132DB1"/>
    <w:rsid w:val="001332AD"/>
    <w:rsid w:val="00133499"/>
    <w:rsid w:val="001334A9"/>
    <w:rsid w:val="001335AD"/>
    <w:rsid w:val="001337D0"/>
    <w:rsid w:val="00133A4F"/>
    <w:rsid w:val="00133F48"/>
    <w:rsid w:val="00134226"/>
    <w:rsid w:val="001345A3"/>
    <w:rsid w:val="00134649"/>
    <w:rsid w:val="001346F5"/>
    <w:rsid w:val="00134A4D"/>
    <w:rsid w:val="00134AD1"/>
    <w:rsid w:val="00134DE2"/>
    <w:rsid w:val="0013508C"/>
    <w:rsid w:val="00135092"/>
    <w:rsid w:val="00135CF3"/>
    <w:rsid w:val="00135E77"/>
    <w:rsid w:val="00135F60"/>
    <w:rsid w:val="0013602F"/>
    <w:rsid w:val="001360EC"/>
    <w:rsid w:val="00136294"/>
    <w:rsid w:val="0013663A"/>
    <w:rsid w:val="001366BC"/>
    <w:rsid w:val="00136B90"/>
    <w:rsid w:val="00137130"/>
    <w:rsid w:val="00137485"/>
    <w:rsid w:val="00137AF7"/>
    <w:rsid w:val="00137C23"/>
    <w:rsid w:val="00137CAD"/>
    <w:rsid w:val="00137D10"/>
    <w:rsid w:val="00137D4D"/>
    <w:rsid w:val="00137E9F"/>
    <w:rsid w:val="00137EF5"/>
    <w:rsid w:val="00137F34"/>
    <w:rsid w:val="001402E1"/>
    <w:rsid w:val="001403B9"/>
    <w:rsid w:val="001404BC"/>
    <w:rsid w:val="00140D08"/>
    <w:rsid w:val="00140DDE"/>
    <w:rsid w:val="00140F5B"/>
    <w:rsid w:val="00141175"/>
    <w:rsid w:val="00141519"/>
    <w:rsid w:val="00141586"/>
    <w:rsid w:val="0014166A"/>
    <w:rsid w:val="00141AD5"/>
    <w:rsid w:val="00141E05"/>
    <w:rsid w:val="001421FF"/>
    <w:rsid w:val="001428D2"/>
    <w:rsid w:val="00142B7D"/>
    <w:rsid w:val="00142BD1"/>
    <w:rsid w:val="00142C8D"/>
    <w:rsid w:val="00142D61"/>
    <w:rsid w:val="001430ED"/>
    <w:rsid w:val="0014310F"/>
    <w:rsid w:val="001431F8"/>
    <w:rsid w:val="00143862"/>
    <w:rsid w:val="00143A4D"/>
    <w:rsid w:val="00143B82"/>
    <w:rsid w:val="00143D5E"/>
    <w:rsid w:val="00143EE5"/>
    <w:rsid w:val="00144081"/>
    <w:rsid w:val="0014422E"/>
    <w:rsid w:val="00144762"/>
    <w:rsid w:val="00144D9F"/>
    <w:rsid w:val="00144E3A"/>
    <w:rsid w:val="00145291"/>
    <w:rsid w:val="001452FD"/>
    <w:rsid w:val="0014545D"/>
    <w:rsid w:val="001457B6"/>
    <w:rsid w:val="00145948"/>
    <w:rsid w:val="00145C80"/>
    <w:rsid w:val="00146250"/>
    <w:rsid w:val="001464C6"/>
    <w:rsid w:val="00146E3F"/>
    <w:rsid w:val="001471E7"/>
    <w:rsid w:val="0014734F"/>
    <w:rsid w:val="001473F2"/>
    <w:rsid w:val="00147641"/>
    <w:rsid w:val="00147A94"/>
    <w:rsid w:val="00147BA1"/>
    <w:rsid w:val="00147C08"/>
    <w:rsid w:val="00147C9A"/>
    <w:rsid w:val="00147CAE"/>
    <w:rsid w:val="00147FDE"/>
    <w:rsid w:val="0015011F"/>
    <w:rsid w:val="00150183"/>
    <w:rsid w:val="001508B6"/>
    <w:rsid w:val="00150B15"/>
    <w:rsid w:val="00150B8B"/>
    <w:rsid w:val="00150F8F"/>
    <w:rsid w:val="00151151"/>
    <w:rsid w:val="0015125A"/>
    <w:rsid w:val="001513BC"/>
    <w:rsid w:val="00151AD5"/>
    <w:rsid w:val="00151ECA"/>
    <w:rsid w:val="001522EE"/>
    <w:rsid w:val="001523DF"/>
    <w:rsid w:val="00152544"/>
    <w:rsid w:val="00152D2A"/>
    <w:rsid w:val="00152FA4"/>
    <w:rsid w:val="0015302E"/>
    <w:rsid w:val="00153039"/>
    <w:rsid w:val="001531E4"/>
    <w:rsid w:val="0015359B"/>
    <w:rsid w:val="00153C30"/>
    <w:rsid w:val="00153E9F"/>
    <w:rsid w:val="0015438A"/>
    <w:rsid w:val="00154592"/>
    <w:rsid w:val="00154698"/>
    <w:rsid w:val="001546E9"/>
    <w:rsid w:val="00154A19"/>
    <w:rsid w:val="00154AAB"/>
    <w:rsid w:val="00154DBB"/>
    <w:rsid w:val="00154DD1"/>
    <w:rsid w:val="00154E16"/>
    <w:rsid w:val="00154E32"/>
    <w:rsid w:val="00154F4F"/>
    <w:rsid w:val="001551FB"/>
    <w:rsid w:val="00155541"/>
    <w:rsid w:val="001555B5"/>
    <w:rsid w:val="00155671"/>
    <w:rsid w:val="001559AC"/>
    <w:rsid w:val="00155B53"/>
    <w:rsid w:val="00155CC0"/>
    <w:rsid w:val="00155EDF"/>
    <w:rsid w:val="001562D0"/>
    <w:rsid w:val="001567CB"/>
    <w:rsid w:val="00156B48"/>
    <w:rsid w:val="00156F50"/>
    <w:rsid w:val="00156F5B"/>
    <w:rsid w:val="00157820"/>
    <w:rsid w:val="0015A357"/>
    <w:rsid w:val="0016001B"/>
    <w:rsid w:val="00160110"/>
    <w:rsid w:val="001603E8"/>
    <w:rsid w:val="00160473"/>
    <w:rsid w:val="00160647"/>
    <w:rsid w:val="00160AAD"/>
    <w:rsid w:val="00160C8C"/>
    <w:rsid w:val="00160D89"/>
    <w:rsid w:val="00160DB4"/>
    <w:rsid w:val="00161537"/>
    <w:rsid w:val="0016176C"/>
    <w:rsid w:val="00161851"/>
    <w:rsid w:val="001618C7"/>
    <w:rsid w:val="00161A74"/>
    <w:rsid w:val="00161E9E"/>
    <w:rsid w:val="00161F1A"/>
    <w:rsid w:val="0016213D"/>
    <w:rsid w:val="001621A8"/>
    <w:rsid w:val="00162475"/>
    <w:rsid w:val="001626B0"/>
    <w:rsid w:val="001627B4"/>
    <w:rsid w:val="00162A86"/>
    <w:rsid w:val="00162C52"/>
    <w:rsid w:val="00162C93"/>
    <w:rsid w:val="00162E0D"/>
    <w:rsid w:val="00163069"/>
    <w:rsid w:val="00163070"/>
    <w:rsid w:val="001631E7"/>
    <w:rsid w:val="001632D6"/>
    <w:rsid w:val="00163629"/>
    <w:rsid w:val="0016376D"/>
    <w:rsid w:val="0016377D"/>
    <w:rsid w:val="00163A84"/>
    <w:rsid w:val="001641D6"/>
    <w:rsid w:val="001641DA"/>
    <w:rsid w:val="001642BA"/>
    <w:rsid w:val="001645CF"/>
    <w:rsid w:val="0016467E"/>
    <w:rsid w:val="001648DA"/>
    <w:rsid w:val="00164B0C"/>
    <w:rsid w:val="00164B73"/>
    <w:rsid w:val="00164C8C"/>
    <w:rsid w:val="001651C5"/>
    <w:rsid w:val="001653CF"/>
    <w:rsid w:val="001654F5"/>
    <w:rsid w:val="0016552D"/>
    <w:rsid w:val="00165809"/>
    <w:rsid w:val="0016596E"/>
    <w:rsid w:val="00165C91"/>
    <w:rsid w:val="00166020"/>
    <w:rsid w:val="0016608C"/>
    <w:rsid w:val="00166126"/>
    <w:rsid w:val="001661EC"/>
    <w:rsid w:val="00166477"/>
    <w:rsid w:val="001665D2"/>
    <w:rsid w:val="0016694D"/>
    <w:rsid w:val="00166C40"/>
    <w:rsid w:val="00166D13"/>
    <w:rsid w:val="00166E2F"/>
    <w:rsid w:val="00166F22"/>
    <w:rsid w:val="00166FA2"/>
    <w:rsid w:val="001673A2"/>
    <w:rsid w:val="001677C4"/>
    <w:rsid w:val="001679F6"/>
    <w:rsid w:val="00170329"/>
    <w:rsid w:val="001703C6"/>
    <w:rsid w:val="0017053A"/>
    <w:rsid w:val="00170C8D"/>
    <w:rsid w:val="00171059"/>
    <w:rsid w:val="00171224"/>
    <w:rsid w:val="00171709"/>
    <w:rsid w:val="001717DF"/>
    <w:rsid w:val="0017182E"/>
    <w:rsid w:val="00171C9C"/>
    <w:rsid w:val="00171E5D"/>
    <w:rsid w:val="00171E98"/>
    <w:rsid w:val="001722E4"/>
    <w:rsid w:val="001723AE"/>
    <w:rsid w:val="001729A1"/>
    <w:rsid w:val="00172B38"/>
    <w:rsid w:val="00172D15"/>
    <w:rsid w:val="00172F15"/>
    <w:rsid w:val="001730ED"/>
    <w:rsid w:val="001730FE"/>
    <w:rsid w:val="0017322B"/>
    <w:rsid w:val="001736CE"/>
    <w:rsid w:val="00173A47"/>
    <w:rsid w:val="00173B4F"/>
    <w:rsid w:val="00173E16"/>
    <w:rsid w:val="00174217"/>
    <w:rsid w:val="00174612"/>
    <w:rsid w:val="00174986"/>
    <w:rsid w:val="00174A9C"/>
    <w:rsid w:val="00174BAA"/>
    <w:rsid w:val="00174CC0"/>
    <w:rsid w:val="00174F6C"/>
    <w:rsid w:val="001751D9"/>
    <w:rsid w:val="0017598D"/>
    <w:rsid w:val="001760A2"/>
    <w:rsid w:val="00176359"/>
    <w:rsid w:val="00176819"/>
    <w:rsid w:val="00176D17"/>
    <w:rsid w:val="00176DC7"/>
    <w:rsid w:val="00176E5E"/>
    <w:rsid w:val="00176EB2"/>
    <w:rsid w:val="00177520"/>
    <w:rsid w:val="00177CFC"/>
    <w:rsid w:val="00177D84"/>
    <w:rsid w:val="00177EC8"/>
    <w:rsid w:val="001801F8"/>
    <w:rsid w:val="0018042A"/>
    <w:rsid w:val="001809AF"/>
    <w:rsid w:val="001809F8"/>
    <w:rsid w:val="00180D77"/>
    <w:rsid w:val="001810B1"/>
    <w:rsid w:val="001812CA"/>
    <w:rsid w:val="00181860"/>
    <w:rsid w:val="00181DFC"/>
    <w:rsid w:val="00181EE0"/>
    <w:rsid w:val="00181F23"/>
    <w:rsid w:val="00182368"/>
    <w:rsid w:val="001823E5"/>
    <w:rsid w:val="001828C6"/>
    <w:rsid w:val="00182936"/>
    <w:rsid w:val="00182A47"/>
    <w:rsid w:val="00182BC2"/>
    <w:rsid w:val="00182E1C"/>
    <w:rsid w:val="00182F7E"/>
    <w:rsid w:val="00183270"/>
    <w:rsid w:val="0018331B"/>
    <w:rsid w:val="00183854"/>
    <w:rsid w:val="00183A2B"/>
    <w:rsid w:val="00183F0F"/>
    <w:rsid w:val="0018400F"/>
    <w:rsid w:val="00184269"/>
    <w:rsid w:val="0018472D"/>
    <w:rsid w:val="0018472F"/>
    <w:rsid w:val="0018478E"/>
    <w:rsid w:val="0018481F"/>
    <w:rsid w:val="001848DA"/>
    <w:rsid w:val="00184AAF"/>
    <w:rsid w:val="00184D24"/>
    <w:rsid w:val="00184E02"/>
    <w:rsid w:val="00184F06"/>
    <w:rsid w:val="00184F3F"/>
    <w:rsid w:val="00184F5A"/>
    <w:rsid w:val="001850E1"/>
    <w:rsid w:val="001855CB"/>
    <w:rsid w:val="001855D9"/>
    <w:rsid w:val="00185BC4"/>
    <w:rsid w:val="00185F85"/>
    <w:rsid w:val="00186056"/>
    <w:rsid w:val="00186287"/>
    <w:rsid w:val="00186460"/>
    <w:rsid w:val="00186553"/>
    <w:rsid w:val="00186932"/>
    <w:rsid w:val="00186BD3"/>
    <w:rsid w:val="00187013"/>
    <w:rsid w:val="001870D4"/>
    <w:rsid w:val="00187337"/>
    <w:rsid w:val="00187560"/>
    <w:rsid w:val="00187A19"/>
    <w:rsid w:val="0019002A"/>
    <w:rsid w:val="00190284"/>
    <w:rsid w:val="001909E2"/>
    <w:rsid w:val="00190C37"/>
    <w:rsid w:val="00190C53"/>
    <w:rsid w:val="001910C4"/>
    <w:rsid w:val="00191305"/>
    <w:rsid w:val="0019135D"/>
    <w:rsid w:val="001916BF"/>
    <w:rsid w:val="00191A42"/>
    <w:rsid w:val="00191A9B"/>
    <w:rsid w:val="00191ABE"/>
    <w:rsid w:val="0019241E"/>
    <w:rsid w:val="00192460"/>
    <w:rsid w:val="00192622"/>
    <w:rsid w:val="00192629"/>
    <w:rsid w:val="001927B8"/>
    <w:rsid w:val="00192982"/>
    <w:rsid w:val="00192EF6"/>
    <w:rsid w:val="00193514"/>
    <w:rsid w:val="0019352F"/>
    <w:rsid w:val="00193B61"/>
    <w:rsid w:val="0019439F"/>
    <w:rsid w:val="00194667"/>
    <w:rsid w:val="001946D3"/>
    <w:rsid w:val="001947E0"/>
    <w:rsid w:val="001948E5"/>
    <w:rsid w:val="00194C01"/>
    <w:rsid w:val="00195277"/>
    <w:rsid w:val="001954F9"/>
    <w:rsid w:val="00195613"/>
    <w:rsid w:val="001958E0"/>
    <w:rsid w:val="00195983"/>
    <w:rsid w:val="00195FCA"/>
    <w:rsid w:val="0019644D"/>
    <w:rsid w:val="0019683A"/>
    <w:rsid w:val="00196A46"/>
    <w:rsid w:val="00196AB0"/>
    <w:rsid w:val="00196B22"/>
    <w:rsid w:val="00196C56"/>
    <w:rsid w:val="0019718A"/>
    <w:rsid w:val="00197564"/>
    <w:rsid w:val="001975A9"/>
    <w:rsid w:val="0019760C"/>
    <w:rsid w:val="00197874"/>
    <w:rsid w:val="00197DB1"/>
    <w:rsid w:val="00197F0F"/>
    <w:rsid w:val="001A01C5"/>
    <w:rsid w:val="001A0331"/>
    <w:rsid w:val="001A05E4"/>
    <w:rsid w:val="001A078B"/>
    <w:rsid w:val="001A0898"/>
    <w:rsid w:val="001A093F"/>
    <w:rsid w:val="001A0CA5"/>
    <w:rsid w:val="001A0E1D"/>
    <w:rsid w:val="001A0E8C"/>
    <w:rsid w:val="001A0EF0"/>
    <w:rsid w:val="001A0FDC"/>
    <w:rsid w:val="001A1462"/>
    <w:rsid w:val="001A1937"/>
    <w:rsid w:val="001A1A5F"/>
    <w:rsid w:val="001A1A8D"/>
    <w:rsid w:val="001A1B15"/>
    <w:rsid w:val="001A1EA1"/>
    <w:rsid w:val="001A1ED1"/>
    <w:rsid w:val="001A1F20"/>
    <w:rsid w:val="001A1FAA"/>
    <w:rsid w:val="001A2387"/>
    <w:rsid w:val="001A247B"/>
    <w:rsid w:val="001A26F1"/>
    <w:rsid w:val="001A385F"/>
    <w:rsid w:val="001A389C"/>
    <w:rsid w:val="001A3A9F"/>
    <w:rsid w:val="001A3D4B"/>
    <w:rsid w:val="001A3FA7"/>
    <w:rsid w:val="001A40EF"/>
    <w:rsid w:val="001A41B2"/>
    <w:rsid w:val="001A45A4"/>
    <w:rsid w:val="001A45B2"/>
    <w:rsid w:val="001A463A"/>
    <w:rsid w:val="001A4882"/>
    <w:rsid w:val="001A4AF8"/>
    <w:rsid w:val="001A4D25"/>
    <w:rsid w:val="001A4D54"/>
    <w:rsid w:val="001A4D7A"/>
    <w:rsid w:val="001A4F22"/>
    <w:rsid w:val="001A500C"/>
    <w:rsid w:val="001A55C4"/>
    <w:rsid w:val="001A5DA1"/>
    <w:rsid w:val="001A613C"/>
    <w:rsid w:val="001A662E"/>
    <w:rsid w:val="001A6BAF"/>
    <w:rsid w:val="001A6DAB"/>
    <w:rsid w:val="001A72CD"/>
    <w:rsid w:val="001A7612"/>
    <w:rsid w:val="001A7902"/>
    <w:rsid w:val="001A7953"/>
    <w:rsid w:val="001A7AF2"/>
    <w:rsid w:val="001A7C52"/>
    <w:rsid w:val="001A7D6E"/>
    <w:rsid w:val="001A7E6F"/>
    <w:rsid w:val="001A7E95"/>
    <w:rsid w:val="001A7EEE"/>
    <w:rsid w:val="001A7F6F"/>
    <w:rsid w:val="001A7F94"/>
    <w:rsid w:val="001B0223"/>
    <w:rsid w:val="001B027D"/>
    <w:rsid w:val="001B04A0"/>
    <w:rsid w:val="001B05B0"/>
    <w:rsid w:val="001B09A6"/>
    <w:rsid w:val="001B0AA7"/>
    <w:rsid w:val="001B0AB5"/>
    <w:rsid w:val="001B0ACA"/>
    <w:rsid w:val="001B0DFC"/>
    <w:rsid w:val="001B1103"/>
    <w:rsid w:val="001B1731"/>
    <w:rsid w:val="001B1747"/>
    <w:rsid w:val="001B1B3B"/>
    <w:rsid w:val="001B1B51"/>
    <w:rsid w:val="001B1BDE"/>
    <w:rsid w:val="001B1BEA"/>
    <w:rsid w:val="001B1D70"/>
    <w:rsid w:val="001B1DA3"/>
    <w:rsid w:val="001B1E17"/>
    <w:rsid w:val="001B1F1D"/>
    <w:rsid w:val="001B1F33"/>
    <w:rsid w:val="001B1FBE"/>
    <w:rsid w:val="001B21AA"/>
    <w:rsid w:val="001B21EF"/>
    <w:rsid w:val="001B21FD"/>
    <w:rsid w:val="001B254A"/>
    <w:rsid w:val="001B27D6"/>
    <w:rsid w:val="001B2D84"/>
    <w:rsid w:val="001B2DF1"/>
    <w:rsid w:val="001B3089"/>
    <w:rsid w:val="001B31E4"/>
    <w:rsid w:val="001B332A"/>
    <w:rsid w:val="001B3402"/>
    <w:rsid w:val="001B3891"/>
    <w:rsid w:val="001B3BEF"/>
    <w:rsid w:val="001B41E3"/>
    <w:rsid w:val="001B42F9"/>
    <w:rsid w:val="001B4346"/>
    <w:rsid w:val="001B434F"/>
    <w:rsid w:val="001B449B"/>
    <w:rsid w:val="001B44B4"/>
    <w:rsid w:val="001B46C8"/>
    <w:rsid w:val="001B499E"/>
    <w:rsid w:val="001B4CF9"/>
    <w:rsid w:val="001B4FF7"/>
    <w:rsid w:val="001B50FE"/>
    <w:rsid w:val="001B5839"/>
    <w:rsid w:val="001B5B1C"/>
    <w:rsid w:val="001B5B2D"/>
    <w:rsid w:val="001B5B32"/>
    <w:rsid w:val="001B5D31"/>
    <w:rsid w:val="001B5DF0"/>
    <w:rsid w:val="001B652E"/>
    <w:rsid w:val="001B6B63"/>
    <w:rsid w:val="001B6B89"/>
    <w:rsid w:val="001B70CF"/>
    <w:rsid w:val="001B7419"/>
    <w:rsid w:val="001B7648"/>
    <w:rsid w:val="001B79C0"/>
    <w:rsid w:val="001B7BC3"/>
    <w:rsid w:val="001B7FF6"/>
    <w:rsid w:val="001C046E"/>
    <w:rsid w:val="001C04BD"/>
    <w:rsid w:val="001C05B0"/>
    <w:rsid w:val="001C0863"/>
    <w:rsid w:val="001C0B2A"/>
    <w:rsid w:val="001C0BB4"/>
    <w:rsid w:val="001C0E2E"/>
    <w:rsid w:val="001C0EB7"/>
    <w:rsid w:val="001C1014"/>
    <w:rsid w:val="001C12A2"/>
    <w:rsid w:val="001C1712"/>
    <w:rsid w:val="001C1CD0"/>
    <w:rsid w:val="001C1E72"/>
    <w:rsid w:val="001C1F88"/>
    <w:rsid w:val="001C23D5"/>
    <w:rsid w:val="001C2477"/>
    <w:rsid w:val="001C255A"/>
    <w:rsid w:val="001C2713"/>
    <w:rsid w:val="001C3262"/>
    <w:rsid w:val="001C3353"/>
    <w:rsid w:val="001C3A24"/>
    <w:rsid w:val="001C3A2F"/>
    <w:rsid w:val="001C3A59"/>
    <w:rsid w:val="001C3BB3"/>
    <w:rsid w:val="001C3BF4"/>
    <w:rsid w:val="001C3DD0"/>
    <w:rsid w:val="001C3DD5"/>
    <w:rsid w:val="001C3DF1"/>
    <w:rsid w:val="001C4072"/>
    <w:rsid w:val="001C45FF"/>
    <w:rsid w:val="001C48C5"/>
    <w:rsid w:val="001C4BC2"/>
    <w:rsid w:val="001C4BD5"/>
    <w:rsid w:val="001C527C"/>
    <w:rsid w:val="001C52FE"/>
    <w:rsid w:val="001C5399"/>
    <w:rsid w:val="001C552F"/>
    <w:rsid w:val="001C55B5"/>
    <w:rsid w:val="001C573F"/>
    <w:rsid w:val="001C5965"/>
    <w:rsid w:val="001C599A"/>
    <w:rsid w:val="001C5A23"/>
    <w:rsid w:val="001C5A92"/>
    <w:rsid w:val="001C5B75"/>
    <w:rsid w:val="001C5B95"/>
    <w:rsid w:val="001C5CC0"/>
    <w:rsid w:val="001C5E40"/>
    <w:rsid w:val="001C638C"/>
    <w:rsid w:val="001C65F9"/>
    <w:rsid w:val="001C6745"/>
    <w:rsid w:val="001C6809"/>
    <w:rsid w:val="001C6838"/>
    <w:rsid w:val="001C68A7"/>
    <w:rsid w:val="001C6EDF"/>
    <w:rsid w:val="001C703A"/>
    <w:rsid w:val="001C705A"/>
    <w:rsid w:val="001C70F2"/>
    <w:rsid w:val="001C7680"/>
    <w:rsid w:val="001C7C63"/>
    <w:rsid w:val="001C7CF7"/>
    <w:rsid w:val="001C7EA0"/>
    <w:rsid w:val="001D00E6"/>
    <w:rsid w:val="001D06AC"/>
    <w:rsid w:val="001D0BEF"/>
    <w:rsid w:val="001D0C27"/>
    <w:rsid w:val="001D0D4B"/>
    <w:rsid w:val="001D1112"/>
    <w:rsid w:val="001D133A"/>
    <w:rsid w:val="001D1389"/>
    <w:rsid w:val="001D1544"/>
    <w:rsid w:val="001D1C53"/>
    <w:rsid w:val="001D1E29"/>
    <w:rsid w:val="001D1E7D"/>
    <w:rsid w:val="001D2031"/>
    <w:rsid w:val="001D2261"/>
    <w:rsid w:val="001D226E"/>
    <w:rsid w:val="001D2376"/>
    <w:rsid w:val="001D29C4"/>
    <w:rsid w:val="001D2C25"/>
    <w:rsid w:val="001D2EA0"/>
    <w:rsid w:val="001D3063"/>
    <w:rsid w:val="001D309B"/>
    <w:rsid w:val="001D349C"/>
    <w:rsid w:val="001D3536"/>
    <w:rsid w:val="001D3898"/>
    <w:rsid w:val="001D3B3C"/>
    <w:rsid w:val="001D3C6A"/>
    <w:rsid w:val="001D3CDE"/>
    <w:rsid w:val="001D3D68"/>
    <w:rsid w:val="001D3E65"/>
    <w:rsid w:val="001D40BF"/>
    <w:rsid w:val="001D40C9"/>
    <w:rsid w:val="001D435E"/>
    <w:rsid w:val="001D44AD"/>
    <w:rsid w:val="001D45F2"/>
    <w:rsid w:val="001D4899"/>
    <w:rsid w:val="001D49A4"/>
    <w:rsid w:val="001D4CAB"/>
    <w:rsid w:val="001D4DAF"/>
    <w:rsid w:val="001D4E91"/>
    <w:rsid w:val="001D4F51"/>
    <w:rsid w:val="001D51C0"/>
    <w:rsid w:val="001D5358"/>
    <w:rsid w:val="001D53BD"/>
    <w:rsid w:val="001D5424"/>
    <w:rsid w:val="001D5781"/>
    <w:rsid w:val="001D5899"/>
    <w:rsid w:val="001D5B68"/>
    <w:rsid w:val="001D5DB8"/>
    <w:rsid w:val="001D5EA4"/>
    <w:rsid w:val="001D634B"/>
    <w:rsid w:val="001D63FF"/>
    <w:rsid w:val="001D6715"/>
    <w:rsid w:val="001D68C3"/>
    <w:rsid w:val="001D6990"/>
    <w:rsid w:val="001D6AEB"/>
    <w:rsid w:val="001D6B2F"/>
    <w:rsid w:val="001D6C1E"/>
    <w:rsid w:val="001D6E36"/>
    <w:rsid w:val="001D7284"/>
    <w:rsid w:val="001D7454"/>
    <w:rsid w:val="001D7525"/>
    <w:rsid w:val="001D76BE"/>
    <w:rsid w:val="001D7915"/>
    <w:rsid w:val="001D7B72"/>
    <w:rsid w:val="001D7C52"/>
    <w:rsid w:val="001D7E15"/>
    <w:rsid w:val="001E01AE"/>
    <w:rsid w:val="001E02EC"/>
    <w:rsid w:val="001E0303"/>
    <w:rsid w:val="001E04B4"/>
    <w:rsid w:val="001E087D"/>
    <w:rsid w:val="001E0B8C"/>
    <w:rsid w:val="001E140C"/>
    <w:rsid w:val="001E16A4"/>
    <w:rsid w:val="001E16D9"/>
    <w:rsid w:val="001E20BD"/>
    <w:rsid w:val="001E2192"/>
    <w:rsid w:val="001E2263"/>
    <w:rsid w:val="001E2285"/>
    <w:rsid w:val="001E277E"/>
    <w:rsid w:val="001E28BD"/>
    <w:rsid w:val="001E2A7B"/>
    <w:rsid w:val="001E3062"/>
    <w:rsid w:val="001E391E"/>
    <w:rsid w:val="001E3AEE"/>
    <w:rsid w:val="001E3B8B"/>
    <w:rsid w:val="001E4A88"/>
    <w:rsid w:val="001E4DDD"/>
    <w:rsid w:val="001E4E53"/>
    <w:rsid w:val="001E5072"/>
    <w:rsid w:val="001E5098"/>
    <w:rsid w:val="001E52F9"/>
    <w:rsid w:val="001E5616"/>
    <w:rsid w:val="001E5B56"/>
    <w:rsid w:val="001E5BB1"/>
    <w:rsid w:val="001E5CCB"/>
    <w:rsid w:val="001E5D64"/>
    <w:rsid w:val="001E5E17"/>
    <w:rsid w:val="001E610E"/>
    <w:rsid w:val="001E63FE"/>
    <w:rsid w:val="001E67AC"/>
    <w:rsid w:val="001E680D"/>
    <w:rsid w:val="001E681E"/>
    <w:rsid w:val="001E7057"/>
    <w:rsid w:val="001E709F"/>
    <w:rsid w:val="001E7277"/>
    <w:rsid w:val="001E7611"/>
    <w:rsid w:val="001E764F"/>
    <w:rsid w:val="001E7A8F"/>
    <w:rsid w:val="001E7B1E"/>
    <w:rsid w:val="001E7E94"/>
    <w:rsid w:val="001F0397"/>
    <w:rsid w:val="001F04A9"/>
    <w:rsid w:val="001F04F3"/>
    <w:rsid w:val="001F057F"/>
    <w:rsid w:val="001F077F"/>
    <w:rsid w:val="001F0AFC"/>
    <w:rsid w:val="001F0D15"/>
    <w:rsid w:val="001F11A3"/>
    <w:rsid w:val="001F1219"/>
    <w:rsid w:val="001F170B"/>
    <w:rsid w:val="001F18E9"/>
    <w:rsid w:val="001F1A90"/>
    <w:rsid w:val="001F20BA"/>
    <w:rsid w:val="001F24F0"/>
    <w:rsid w:val="001F266C"/>
    <w:rsid w:val="001F27CA"/>
    <w:rsid w:val="001F2840"/>
    <w:rsid w:val="001F2D9C"/>
    <w:rsid w:val="001F3356"/>
    <w:rsid w:val="001F347B"/>
    <w:rsid w:val="001F3951"/>
    <w:rsid w:val="001F39E1"/>
    <w:rsid w:val="001F3CAD"/>
    <w:rsid w:val="001F3F67"/>
    <w:rsid w:val="001F42D3"/>
    <w:rsid w:val="001F4612"/>
    <w:rsid w:val="001F4644"/>
    <w:rsid w:val="001F481D"/>
    <w:rsid w:val="001F4BB5"/>
    <w:rsid w:val="001F53C2"/>
    <w:rsid w:val="001F540D"/>
    <w:rsid w:val="001F5418"/>
    <w:rsid w:val="001F5516"/>
    <w:rsid w:val="001F55A2"/>
    <w:rsid w:val="001F58D4"/>
    <w:rsid w:val="001F628D"/>
    <w:rsid w:val="001F6483"/>
    <w:rsid w:val="001F6682"/>
    <w:rsid w:val="001F6A9B"/>
    <w:rsid w:val="001F6AA1"/>
    <w:rsid w:val="001F71CA"/>
    <w:rsid w:val="001F7222"/>
    <w:rsid w:val="001F72E3"/>
    <w:rsid w:val="001F775B"/>
    <w:rsid w:val="001F7966"/>
    <w:rsid w:val="001F79A9"/>
    <w:rsid w:val="001F7B54"/>
    <w:rsid w:val="0020007A"/>
    <w:rsid w:val="00200327"/>
    <w:rsid w:val="00200645"/>
    <w:rsid w:val="00200674"/>
    <w:rsid w:val="00200BCF"/>
    <w:rsid w:val="00200E41"/>
    <w:rsid w:val="00201276"/>
    <w:rsid w:val="002012D9"/>
    <w:rsid w:val="002016CC"/>
    <w:rsid w:val="00201C26"/>
    <w:rsid w:val="00201CA5"/>
    <w:rsid w:val="00201DFC"/>
    <w:rsid w:val="002022C6"/>
    <w:rsid w:val="002023B4"/>
    <w:rsid w:val="0020251B"/>
    <w:rsid w:val="00202BE4"/>
    <w:rsid w:val="00202CAA"/>
    <w:rsid w:val="00202DD0"/>
    <w:rsid w:val="00202DD4"/>
    <w:rsid w:val="00202E8F"/>
    <w:rsid w:val="00202ED9"/>
    <w:rsid w:val="002034E0"/>
    <w:rsid w:val="002035A5"/>
    <w:rsid w:val="0020365C"/>
    <w:rsid w:val="002039C9"/>
    <w:rsid w:val="00203A17"/>
    <w:rsid w:val="00203CD1"/>
    <w:rsid w:val="00204139"/>
    <w:rsid w:val="00204156"/>
    <w:rsid w:val="002043B2"/>
    <w:rsid w:val="002043E7"/>
    <w:rsid w:val="002044F8"/>
    <w:rsid w:val="00204733"/>
    <w:rsid w:val="002050AF"/>
    <w:rsid w:val="002050C7"/>
    <w:rsid w:val="0020513A"/>
    <w:rsid w:val="0020521D"/>
    <w:rsid w:val="0020532A"/>
    <w:rsid w:val="00205387"/>
    <w:rsid w:val="002053ED"/>
    <w:rsid w:val="00205774"/>
    <w:rsid w:val="002057B2"/>
    <w:rsid w:val="00205F16"/>
    <w:rsid w:val="00205FEF"/>
    <w:rsid w:val="00206609"/>
    <w:rsid w:val="0020672C"/>
    <w:rsid w:val="002068BB"/>
    <w:rsid w:val="00206919"/>
    <w:rsid w:val="00206D74"/>
    <w:rsid w:val="00206DE6"/>
    <w:rsid w:val="002070B1"/>
    <w:rsid w:val="002077A0"/>
    <w:rsid w:val="002077C5"/>
    <w:rsid w:val="002079CE"/>
    <w:rsid w:val="00207A57"/>
    <w:rsid w:val="00207D15"/>
    <w:rsid w:val="00207D6D"/>
    <w:rsid w:val="002103F5"/>
    <w:rsid w:val="002104FA"/>
    <w:rsid w:val="00210B8E"/>
    <w:rsid w:val="00210CE7"/>
    <w:rsid w:val="00210E43"/>
    <w:rsid w:val="00211097"/>
    <w:rsid w:val="002113DB"/>
    <w:rsid w:val="00211602"/>
    <w:rsid w:val="00211866"/>
    <w:rsid w:val="00211B12"/>
    <w:rsid w:val="00212082"/>
    <w:rsid w:val="002123D5"/>
    <w:rsid w:val="0021258B"/>
    <w:rsid w:val="0021264E"/>
    <w:rsid w:val="002127D2"/>
    <w:rsid w:val="00212CE0"/>
    <w:rsid w:val="0021339C"/>
    <w:rsid w:val="00213A11"/>
    <w:rsid w:val="00213CF3"/>
    <w:rsid w:val="00213F6B"/>
    <w:rsid w:val="00213FE8"/>
    <w:rsid w:val="002141B4"/>
    <w:rsid w:val="00214318"/>
    <w:rsid w:val="0021475E"/>
    <w:rsid w:val="00214907"/>
    <w:rsid w:val="00214A05"/>
    <w:rsid w:val="00214A86"/>
    <w:rsid w:val="00214AFF"/>
    <w:rsid w:val="00214B11"/>
    <w:rsid w:val="00214CC8"/>
    <w:rsid w:val="00214D88"/>
    <w:rsid w:val="002152F9"/>
    <w:rsid w:val="0021574B"/>
    <w:rsid w:val="00215C1A"/>
    <w:rsid w:val="00215E96"/>
    <w:rsid w:val="00215FD4"/>
    <w:rsid w:val="00216173"/>
    <w:rsid w:val="002165A1"/>
    <w:rsid w:val="00216786"/>
    <w:rsid w:val="00216F54"/>
    <w:rsid w:val="002173DE"/>
    <w:rsid w:val="00217419"/>
    <w:rsid w:val="00217710"/>
    <w:rsid w:val="00217918"/>
    <w:rsid w:val="00217ACF"/>
    <w:rsid w:val="00217E43"/>
    <w:rsid w:val="00220110"/>
    <w:rsid w:val="00220124"/>
    <w:rsid w:val="002203C0"/>
    <w:rsid w:val="00220563"/>
    <w:rsid w:val="002205D9"/>
    <w:rsid w:val="00220A82"/>
    <w:rsid w:val="00220AAC"/>
    <w:rsid w:val="002210DF"/>
    <w:rsid w:val="00221458"/>
    <w:rsid w:val="002214D0"/>
    <w:rsid w:val="00221691"/>
    <w:rsid w:val="002224DF"/>
    <w:rsid w:val="00222520"/>
    <w:rsid w:val="00222804"/>
    <w:rsid w:val="00222BC9"/>
    <w:rsid w:val="00222DE2"/>
    <w:rsid w:val="00222ED2"/>
    <w:rsid w:val="00222F64"/>
    <w:rsid w:val="00223004"/>
    <w:rsid w:val="0022304A"/>
    <w:rsid w:val="00223268"/>
    <w:rsid w:val="002235B7"/>
    <w:rsid w:val="00223AE6"/>
    <w:rsid w:val="00223B53"/>
    <w:rsid w:val="00223C44"/>
    <w:rsid w:val="00223E59"/>
    <w:rsid w:val="00224068"/>
    <w:rsid w:val="0022409E"/>
    <w:rsid w:val="0022432A"/>
    <w:rsid w:val="002244D2"/>
    <w:rsid w:val="002244E9"/>
    <w:rsid w:val="002245B9"/>
    <w:rsid w:val="00224895"/>
    <w:rsid w:val="00224DCB"/>
    <w:rsid w:val="00225014"/>
    <w:rsid w:val="002253D6"/>
    <w:rsid w:val="002256BE"/>
    <w:rsid w:val="00225E0B"/>
    <w:rsid w:val="00225EC9"/>
    <w:rsid w:val="00226044"/>
    <w:rsid w:val="00226209"/>
    <w:rsid w:val="0022675E"/>
    <w:rsid w:val="00226FD8"/>
    <w:rsid w:val="002271F9"/>
    <w:rsid w:val="0022733F"/>
    <w:rsid w:val="00227886"/>
    <w:rsid w:val="0022792F"/>
    <w:rsid w:val="0023030E"/>
    <w:rsid w:val="0023076C"/>
    <w:rsid w:val="00230C31"/>
    <w:rsid w:val="0023100A"/>
    <w:rsid w:val="00231188"/>
    <w:rsid w:val="00231645"/>
    <w:rsid w:val="002318EF"/>
    <w:rsid w:val="0023192D"/>
    <w:rsid w:val="00231A54"/>
    <w:rsid w:val="002325D8"/>
    <w:rsid w:val="0023289A"/>
    <w:rsid w:val="00232E71"/>
    <w:rsid w:val="00232E9F"/>
    <w:rsid w:val="00233634"/>
    <w:rsid w:val="00233C1F"/>
    <w:rsid w:val="00233C3C"/>
    <w:rsid w:val="00233C5A"/>
    <w:rsid w:val="00233C82"/>
    <w:rsid w:val="00233D42"/>
    <w:rsid w:val="00233DBD"/>
    <w:rsid w:val="00233DF6"/>
    <w:rsid w:val="00233E55"/>
    <w:rsid w:val="00233EAE"/>
    <w:rsid w:val="002342BE"/>
    <w:rsid w:val="002345D1"/>
    <w:rsid w:val="00234B49"/>
    <w:rsid w:val="00234C99"/>
    <w:rsid w:val="00234D9D"/>
    <w:rsid w:val="0023524D"/>
    <w:rsid w:val="00235375"/>
    <w:rsid w:val="002354F5"/>
    <w:rsid w:val="002354FE"/>
    <w:rsid w:val="00235637"/>
    <w:rsid w:val="0023579A"/>
    <w:rsid w:val="002358BC"/>
    <w:rsid w:val="00235C44"/>
    <w:rsid w:val="002367CC"/>
    <w:rsid w:val="00236DF1"/>
    <w:rsid w:val="00236DFF"/>
    <w:rsid w:val="002375C5"/>
    <w:rsid w:val="00237813"/>
    <w:rsid w:val="00237E5D"/>
    <w:rsid w:val="0024008C"/>
    <w:rsid w:val="0024025D"/>
    <w:rsid w:val="002404A6"/>
    <w:rsid w:val="00240766"/>
    <w:rsid w:val="00240817"/>
    <w:rsid w:val="00240DA1"/>
    <w:rsid w:val="00241141"/>
    <w:rsid w:val="00241154"/>
    <w:rsid w:val="0024173C"/>
    <w:rsid w:val="0024183F"/>
    <w:rsid w:val="00241984"/>
    <w:rsid w:val="00242278"/>
    <w:rsid w:val="0024239F"/>
    <w:rsid w:val="002423E0"/>
    <w:rsid w:val="00242564"/>
    <w:rsid w:val="002427EB"/>
    <w:rsid w:val="00242A98"/>
    <w:rsid w:val="00242AEA"/>
    <w:rsid w:val="002435EE"/>
    <w:rsid w:val="0024360E"/>
    <w:rsid w:val="00243BD5"/>
    <w:rsid w:val="00243D33"/>
    <w:rsid w:val="00243D65"/>
    <w:rsid w:val="00243DF8"/>
    <w:rsid w:val="00243F5C"/>
    <w:rsid w:val="002440A0"/>
    <w:rsid w:val="002440FB"/>
    <w:rsid w:val="00244109"/>
    <w:rsid w:val="00244814"/>
    <w:rsid w:val="002449BD"/>
    <w:rsid w:val="00244DDF"/>
    <w:rsid w:val="00244F4D"/>
    <w:rsid w:val="00245566"/>
    <w:rsid w:val="00245FF4"/>
    <w:rsid w:val="0024622D"/>
    <w:rsid w:val="002463AA"/>
    <w:rsid w:val="002465AC"/>
    <w:rsid w:val="00246766"/>
    <w:rsid w:val="002467D7"/>
    <w:rsid w:val="002473F5"/>
    <w:rsid w:val="002474EF"/>
    <w:rsid w:val="00247591"/>
    <w:rsid w:val="002479D0"/>
    <w:rsid w:val="00247B93"/>
    <w:rsid w:val="00247DA0"/>
    <w:rsid w:val="002486FB"/>
    <w:rsid w:val="00250AFD"/>
    <w:rsid w:val="0025101C"/>
    <w:rsid w:val="00251177"/>
    <w:rsid w:val="002511A3"/>
    <w:rsid w:val="00251D51"/>
    <w:rsid w:val="00251D7D"/>
    <w:rsid w:val="00252034"/>
    <w:rsid w:val="00252094"/>
    <w:rsid w:val="002521AA"/>
    <w:rsid w:val="002523F3"/>
    <w:rsid w:val="00252444"/>
    <w:rsid w:val="00252709"/>
    <w:rsid w:val="00252758"/>
    <w:rsid w:val="00252A78"/>
    <w:rsid w:val="00252B93"/>
    <w:rsid w:val="00252DBF"/>
    <w:rsid w:val="00252EBF"/>
    <w:rsid w:val="00253047"/>
    <w:rsid w:val="0025336A"/>
    <w:rsid w:val="00253384"/>
    <w:rsid w:val="002533E4"/>
    <w:rsid w:val="002533FE"/>
    <w:rsid w:val="002534D3"/>
    <w:rsid w:val="00253649"/>
    <w:rsid w:val="00253985"/>
    <w:rsid w:val="00253D50"/>
    <w:rsid w:val="00254223"/>
    <w:rsid w:val="00254396"/>
    <w:rsid w:val="002543C8"/>
    <w:rsid w:val="00254472"/>
    <w:rsid w:val="002546B4"/>
    <w:rsid w:val="002546D5"/>
    <w:rsid w:val="00254E8C"/>
    <w:rsid w:val="00255476"/>
    <w:rsid w:val="00255718"/>
    <w:rsid w:val="002558AF"/>
    <w:rsid w:val="002558F9"/>
    <w:rsid w:val="0025596D"/>
    <w:rsid w:val="00255A4A"/>
    <w:rsid w:val="00255A58"/>
    <w:rsid w:val="00255A77"/>
    <w:rsid w:val="00255B69"/>
    <w:rsid w:val="00256379"/>
    <w:rsid w:val="00256521"/>
    <w:rsid w:val="00256A11"/>
    <w:rsid w:val="00257102"/>
    <w:rsid w:val="002571B2"/>
    <w:rsid w:val="002573CE"/>
    <w:rsid w:val="002574F1"/>
    <w:rsid w:val="00257A46"/>
    <w:rsid w:val="00257AD3"/>
    <w:rsid w:val="00257DBA"/>
    <w:rsid w:val="00260284"/>
    <w:rsid w:val="002607FE"/>
    <w:rsid w:val="002609EB"/>
    <w:rsid w:val="00260B39"/>
    <w:rsid w:val="00260BC0"/>
    <w:rsid w:val="00260C39"/>
    <w:rsid w:val="00260FB0"/>
    <w:rsid w:val="00261155"/>
    <w:rsid w:val="00261158"/>
    <w:rsid w:val="0026181A"/>
    <w:rsid w:val="00261CF8"/>
    <w:rsid w:val="00261DFE"/>
    <w:rsid w:val="0026202B"/>
    <w:rsid w:val="002622B0"/>
    <w:rsid w:val="00262769"/>
    <w:rsid w:val="00262879"/>
    <w:rsid w:val="00262B08"/>
    <w:rsid w:val="00262CCA"/>
    <w:rsid w:val="00262D67"/>
    <w:rsid w:val="00262D72"/>
    <w:rsid w:val="00263864"/>
    <w:rsid w:val="00263A32"/>
    <w:rsid w:val="00263C60"/>
    <w:rsid w:val="00263D01"/>
    <w:rsid w:val="0026405F"/>
    <w:rsid w:val="002640F3"/>
    <w:rsid w:val="002640F4"/>
    <w:rsid w:val="002642EC"/>
    <w:rsid w:val="00264862"/>
    <w:rsid w:val="00264FC2"/>
    <w:rsid w:val="00264FE5"/>
    <w:rsid w:val="00265044"/>
    <w:rsid w:val="0026505F"/>
    <w:rsid w:val="00265086"/>
    <w:rsid w:val="002650AC"/>
    <w:rsid w:val="00265289"/>
    <w:rsid w:val="002653D2"/>
    <w:rsid w:val="00265E1A"/>
    <w:rsid w:val="002661A6"/>
    <w:rsid w:val="00266332"/>
    <w:rsid w:val="002664F8"/>
    <w:rsid w:val="0026696D"/>
    <w:rsid w:val="00266B60"/>
    <w:rsid w:val="00266C1E"/>
    <w:rsid w:val="00266EC8"/>
    <w:rsid w:val="00267498"/>
    <w:rsid w:val="00267C4E"/>
    <w:rsid w:val="00267CF2"/>
    <w:rsid w:val="00267CFF"/>
    <w:rsid w:val="00267D2A"/>
    <w:rsid w:val="00267D31"/>
    <w:rsid w:val="00267EEC"/>
    <w:rsid w:val="002700B4"/>
    <w:rsid w:val="002701CB"/>
    <w:rsid w:val="002707DE"/>
    <w:rsid w:val="00270BF5"/>
    <w:rsid w:val="0027119F"/>
    <w:rsid w:val="00271357"/>
    <w:rsid w:val="00271655"/>
    <w:rsid w:val="00271E8C"/>
    <w:rsid w:val="00272010"/>
    <w:rsid w:val="00272243"/>
    <w:rsid w:val="00272718"/>
    <w:rsid w:val="002727FC"/>
    <w:rsid w:val="002728AF"/>
    <w:rsid w:val="00272E47"/>
    <w:rsid w:val="00273048"/>
    <w:rsid w:val="00273229"/>
    <w:rsid w:val="0027359B"/>
    <w:rsid w:val="00273959"/>
    <w:rsid w:val="00273C0C"/>
    <w:rsid w:val="00274377"/>
    <w:rsid w:val="00274493"/>
    <w:rsid w:val="002744FA"/>
    <w:rsid w:val="00274A89"/>
    <w:rsid w:val="00274CD0"/>
    <w:rsid w:val="00274F70"/>
    <w:rsid w:val="002751D4"/>
    <w:rsid w:val="00275270"/>
    <w:rsid w:val="00275298"/>
    <w:rsid w:val="0027550A"/>
    <w:rsid w:val="00275569"/>
    <w:rsid w:val="0027570D"/>
    <w:rsid w:val="00275778"/>
    <w:rsid w:val="002758B4"/>
    <w:rsid w:val="002759A7"/>
    <w:rsid w:val="00275C81"/>
    <w:rsid w:val="00276016"/>
    <w:rsid w:val="002760B5"/>
    <w:rsid w:val="002763C4"/>
    <w:rsid w:val="002765EE"/>
    <w:rsid w:val="00276820"/>
    <w:rsid w:val="00276B45"/>
    <w:rsid w:val="00276C14"/>
    <w:rsid w:val="00276C9D"/>
    <w:rsid w:val="00276CA9"/>
    <w:rsid w:val="00276F84"/>
    <w:rsid w:val="00277162"/>
    <w:rsid w:val="002773FA"/>
    <w:rsid w:val="00277405"/>
    <w:rsid w:val="00277479"/>
    <w:rsid w:val="00277622"/>
    <w:rsid w:val="0027791C"/>
    <w:rsid w:val="002779F5"/>
    <w:rsid w:val="00277A3B"/>
    <w:rsid w:val="00277D56"/>
    <w:rsid w:val="002804F9"/>
    <w:rsid w:val="002807FA"/>
    <w:rsid w:val="00280C1B"/>
    <w:rsid w:val="00280D33"/>
    <w:rsid w:val="00281268"/>
    <w:rsid w:val="002819BE"/>
    <w:rsid w:val="002819CC"/>
    <w:rsid w:val="00281B3F"/>
    <w:rsid w:val="00281BE9"/>
    <w:rsid w:val="00281C4F"/>
    <w:rsid w:val="00281CEB"/>
    <w:rsid w:val="002822D4"/>
    <w:rsid w:val="0028276B"/>
    <w:rsid w:val="002828BA"/>
    <w:rsid w:val="00282A1C"/>
    <w:rsid w:val="00283461"/>
    <w:rsid w:val="002837DF"/>
    <w:rsid w:val="00283919"/>
    <w:rsid w:val="002839AE"/>
    <w:rsid w:val="00283BF4"/>
    <w:rsid w:val="00283D3D"/>
    <w:rsid w:val="00283D68"/>
    <w:rsid w:val="00284061"/>
    <w:rsid w:val="00284474"/>
    <w:rsid w:val="00284C6F"/>
    <w:rsid w:val="00284F08"/>
    <w:rsid w:val="00285155"/>
    <w:rsid w:val="0028536C"/>
    <w:rsid w:val="0028596F"/>
    <w:rsid w:val="00285985"/>
    <w:rsid w:val="00285B95"/>
    <w:rsid w:val="00285B9C"/>
    <w:rsid w:val="00285BBA"/>
    <w:rsid w:val="00285F80"/>
    <w:rsid w:val="0028648F"/>
    <w:rsid w:val="00286739"/>
    <w:rsid w:val="00286D8B"/>
    <w:rsid w:val="002872CD"/>
    <w:rsid w:val="00287459"/>
    <w:rsid w:val="002877AB"/>
    <w:rsid w:val="002877B0"/>
    <w:rsid w:val="00287D73"/>
    <w:rsid w:val="00287FB0"/>
    <w:rsid w:val="0029016F"/>
    <w:rsid w:val="0029018B"/>
    <w:rsid w:val="0029034E"/>
    <w:rsid w:val="0029064F"/>
    <w:rsid w:val="00290709"/>
    <w:rsid w:val="00290722"/>
    <w:rsid w:val="002908CF"/>
    <w:rsid w:val="00290A09"/>
    <w:rsid w:val="00290DB0"/>
    <w:rsid w:val="00290E1E"/>
    <w:rsid w:val="002911E4"/>
    <w:rsid w:val="00291300"/>
    <w:rsid w:val="002915E7"/>
    <w:rsid w:val="0029185D"/>
    <w:rsid w:val="00291D82"/>
    <w:rsid w:val="00291EA9"/>
    <w:rsid w:val="002921AF"/>
    <w:rsid w:val="0029221D"/>
    <w:rsid w:val="00292755"/>
    <w:rsid w:val="00292E7D"/>
    <w:rsid w:val="00292F4A"/>
    <w:rsid w:val="00293178"/>
    <w:rsid w:val="0029388D"/>
    <w:rsid w:val="0029402B"/>
    <w:rsid w:val="00294062"/>
    <w:rsid w:val="002941AB"/>
    <w:rsid w:val="00294223"/>
    <w:rsid w:val="0029423E"/>
    <w:rsid w:val="00294993"/>
    <w:rsid w:val="0029559F"/>
    <w:rsid w:val="0029568D"/>
    <w:rsid w:val="00295AD0"/>
    <w:rsid w:val="00295B88"/>
    <w:rsid w:val="00295C42"/>
    <w:rsid w:val="00295DD7"/>
    <w:rsid w:val="00296142"/>
    <w:rsid w:val="002964C2"/>
    <w:rsid w:val="00296600"/>
    <w:rsid w:val="00296B7E"/>
    <w:rsid w:val="00296FE8"/>
    <w:rsid w:val="002971F2"/>
    <w:rsid w:val="00297214"/>
    <w:rsid w:val="002976C7"/>
    <w:rsid w:val="0029771E"/>
    <w:rsid w:val="002977E2"/>
    <w:rsid w:val="00297988"/>
    <w:rsid w:val="00297BC4"/>
    <w:rsid w:val="002A081B"/>
    <w:rsid w:val="002A1536"/>
    <w:rsid w:val="002A1574"/>
    <w:rsid w:val="002A1897"/>
    <w:rsid w:val="002A19ED"/>
    <w:rsid w:val="002A1D17"/>
    <w:rsid w:val="002A1F46"/>
    <w:rsid w:val="002A255E"/>
    <w:rsid w:val="002A2602"/>
    <w:rsid w:val="002A2D9B"/>
    <w:rsid w:val="002A2E69"/>
    <w:rsid w:val="002A2FB2"/>
    <w:rsid w:val="002A3278"/>
    <w:rsid w:val="002A337D"/>
    <w:rsid w:val="002A3C47"/>
    <w:rsid w:val="002A3E61"/>
    <w:rsid w:val="002A4390"/>
    <w:rsid w:val="002A4E57"/>
    <w:rsid w:val="002A4E6D"/>
    <w:rsid w:val="002A52DF"/>
    <w:rsid w:val="002A5958"/>
    <w:rsid w:val="002A59AC"/>
    <w:rsid w:val="002A5B49"/>
    <w:rsid w:val="002A6304"/>
    <w:rsid w:val="002A6ACC"/>
    <w:rsid w:val="002A718B"/>
    <w:rsid w:val="002A7314"/>
    <w:rsid w:val="002A7369"/>
    <w:rsid w:val="002A7482"/>
    <w:rsid w:val="002A784A"/>
    <w:rsid w:val="002A7D57"/>
    <w:rsid w:val="002B0188"/>
    <w:rsid w:val="002B0225"/>
    <w:rsid w:val="002B025C"/>
    <w:rsid w:val="002B03DD"/>
    <w:rsid w:val="002B07FB"/>
    <w:rsid w:val="002B0917"/>
    <w:rsid w:val="002B0EF3"/>
    <w:rsid w:val="002B1197"/>
    <w:rsid w:val="002B129C"/>
    <w:rsid w:val="002B12BA"/>
    <w:rsid w:val="002B1446"/>
    <w:rsid w:val="002B156B"/>
    <w:rsid w:val="002B15F5"/>
    <w:rsid w:val="002B17F8"/>
    <w:rsid w:val="002B1B6E"/>
    <w:rsid w:val="002B1CC9"/>
    <w:rsid w:val="002B1D06"/>
    <w:rsid w:val="002B1D2C"/>
    <w:rsid w:val="002B1F73"/>
    <w:rsid w:val="002B21BD"/>
    <w:rsid w:val="002B243A"/>
    <w:rsid w:val="002B245F"/>
    <w:rsid w:val="002B2821"/>
    <w:rsid w:val="002B2AD1"/>
    <w:rsid w:val="002B2B8E"/>
    <w:rsid w:val="002B2F81"/>
    <w:rsid w:val="002B3021"/>
    <w:rsid w:val="002B3128"/>
    <w:rsid w:val="002B313A"/>
    <w:rsid w:val="002B320D"/>
    <w:rsid w:val="002B33AC"/>
    <w:rsid w:val="002B3669"/>
    <w:rsid w:val="002B3767"/>
    <w:rsid w:val="002B396C"/>
    <w:rsid w:val="002B422D"/>
    <w:rsid w:val="002B4426"/>
    <w:rsid w:val="002B4448"/>
    <w:rsid w:val="002B4599"/>
    <w:rsid w:val="002B46C8"/>
    <w:rsid w:val="002B4A52"/>
    <w:rsid w:val="002B4F3A"/>
    <w:rsid w:val="002B57B8"/>
    <w:rsid w:val="002B58F7"/>
    <w:rsid w:val="002B5B45"/>
    <w:rsid w:val="002B5BB0"/>
    <w:rsid w:val="002B5C6C"/>
    <w:rsid w:val="002B5CC8"/>
    <w:rsid w:val="002B600F"/>
    <w:rsid w:val="002B6094"/>
    <w:rsid w:val="002B62BA"/>
    <w:rsid w:val="002B62F5"/>
    <w:rsid w:val="002B634E"/>
    <w:rsid w:val="002B63C6"/>
    <w:rsid w:val="002B642D"/>
    <w:rsid w:val="002B67B8"/>
    <w:rsid w:val="002B67DF"/>
    <w:rsid w:val="002B6A9F"/>
    <w:rsid w:val="002B6C78"/>
    <w:rsid w:val="002B6EDB"/>
    <w:rsid w:val="002B6FA6"/>
    <w:rsid w:val="002B78FE"/>
    <w:rsid w:val="002B7A72"/>
    <w:rsid w:val="002B7B19"/>
    <w:rsid w:val="002C0100"/>
    <w:rsid w:val="002C0597"/>
    <w:rsid w:val="002C066B"/>
    <w:rsid w:val="002C0917"/>
    <w:rsid w:val="002C0E34"/>
    <w:rsid w:val="002C12BF"/>
    <w:rsid w:val="002C15D9"/>
    <w:rsid w:val="002C1B72"/>
    <w:rsid w:val="002C1DAE"/>
    <w:rsid w:val="002C1E6A"/>
    <w:rsid w:val="002C1ECF"/>
    <w:rsid w:val="002C20A8"/>
    <w:rsid w:val="002C2157"/>
    <w:rsid w:val="002C21DB"/>
    <w:rsid w:val="002C227D"/>
    <w:rsid w:val="002C25B6"/>
    <w:rsid w:val="002C2D7E"/>
    <w:rsid w:val="002C3234"/>
    <w:rsid w:val="002C333C"/>
    <w:rsid w:val="002C35C0"/>
    <w:rsid w:val="002C3694"/>
    <w:rsid w:val="002C36D6"/>
    <w:rsid w:val="002C3891"/>
    <w:rsid w:val="002C3A36"/>
    <w:rsid w:val="002C3A93"/>
    <w:rsid w:val="002C3D7E"/>
    <w:rsid w:val="002C3E58"/>
    <w:rsid w:val="002C439C"/>
    <w:rsid w:val="002C46B8"/>
    <w:rsid w:val="002C4DAE"/>
    <w:rsid w:val="002C504B"/>
    <w:rsid w:val="002C5086"/>
    <w:rsid w:val="002C51C8"/>
    <w:rsid w:val="002C539A"/>
    <w:rsid w:val="002C5416"/>
    <w:rsid w:val="002C54E8"/>
    <w:rsid w:val="002C5C76"/>
    <w:rsid w:val="002C5D0F"/>
    <w:rsid w:val="002C5F51"/>
    <w:rsid w:val="002C61E2"/>
    <w:rsid w:val="002C668F"/>
    <w:rsid w:val="002C66AC"/>
    <w:rsid w:val="002C6C09"/>
    <w:rsid w:val="002C6C14"/>
    <w:rsid w:val="002C6D7F"/>
    <w:rsid w:val="002C6DC6"/>
    <w:rsid w:val="002C6FA2"/>
    <w:rsid w:val="002C70AB"/>
    <w:rsid w:val="002C70BE"/>
    <w:rsid w:val="002C72E4"/>
    <w:rsid w:val="002C7375"/>
    <w:rsid w:val="002C7528"/>
    <w:rsid w:val="002C75E7"/>
    <w:rsid w:val="002C7769"/>
    <w:rsid w:val="002D0602"/>
    <w:rsid w:val="002D07BB"/>
    <w:rsid w:val="002D0853"/>
    <w:rsid w:val="002D0FB4"/>
    <w:rsid w:val="002D13E3"/>
    <w:rsid w:val="002D1904"/>
    <w:rsid w:val="002D1A31"/>
    <w:rsid w:val="002D1CAA"/>
    <w:rsid w:val="002D1F13"/>
    <w:rsid w:val="002D203B"/>
    <w:rsid w:val="002D257B"/>
    <w:rsid w:val="002D2958"/>
    <w:rsid w:val="002D2A25"/>
    <w:rsid w:val="002D2CAE"/>
    <w:rsid w:val="002D2EAE"/>
    <w:rsid w:val="002D301E"/>
    <w:rsid w:val="002D3370"/>
    <w:rsid w:val="002D3438"/>
    <w:rsid w:val="002D34B8"/>
    <w:rsid w:val="002D34C6"/>
    <w:rsid w:val="002D394A"/>
    <w:rsid w:val="002D3971"/>
    <w:rsid w:val="002D3B1B"/>
    <w:rsid w:val="002D3B34"/>
    <w:rsid w:val="002D3C09"/>
    <w:rsid w:val="002D411C"/>
    <w:rsid w:val="002D430D"/>
    <w:rsid w:val="002D48D7"/>
    <w:rsid w:val="002D493B"/>
    <w:rsid w:val="002D49DD"/>
    <w:rsid w:val="002D4E81"/>
    <w:rsid w:val="002D4F74"/>
    <w:rsid w:val="002D56B3"/>
    <w:rsid w:val="002D5B7B"/>
    <w:rsid w:val="002D5E16"/>
    <w:rsid w:val="002D5F4B"/>
    <w:rsid w:val="002D5FE1"/>
    <w:rsid w:val="002D60A2"/>
    <w:rsid w:val="002D67E4"/>
    <w:rsid w:val="002D6946"/>
    <w:rsid w:val="002D6B61"/>
    <w:rsid w:val="002D6CD5"/>
    <w:rsid w:val="002D6F06"/>
    <w:rsid w:val="002D715D"/>
    <w:rsid w:val="002D7362"/>
    <w:rsid w:val="002D74EA"/>
    <w:rsid w:val="002D7775"/>
    <w:rsid w:val="002D79E0"/>
    <w:rsid w:val="002D7A3B"/>
    <w:rsid w:val="002E0B0F"/>
    <w:rsid w:val="002E0CD2"/>
    <w:rsid w:val="002E1079"/>
    <w:rsid w:val="002E11CA"/>
    <w:rsid w:val="002E145A"/>
    <w:rsid w:val="002E1B24"/>
    <w:rsid w:val="002E1B6D"/>
    <w:rsid w:val="002E1C81"/>
    <w:rsid w:val="002E1D02"/>
    <w:rsid w:val="002E1D1B"/>
    <w:rsid w:val="002E243D"/>
    <w:rsid w:val="002E263D"/>
    <w:rsid w:val="002E29C9"/>
    <w:rsid w:val="002E2C5D"/>
    <w:rsid w:val="002E2CF6"/>
    <w:rsid w:val="002E31B1"/>
    <w:rsid w:val="002E321F"/>
    <w:rsid w:val="002E349F"/>
    <w:rsid w:val="002E3CCA"/>
    <w:rsid w:val="002E3E34"/>
    <w:rsid w:val="002E3F43"/>
    <w:rsid w:val="002E42FE"/>
    <w:rsid w:val="002E43BC"/>
    <w:rsid w:val="002E4418"/>
    <w:rsid w:val="002E444B"/>
    <w:rsid w:val="002E44F9"/>
    <w:rsid w:val="002E4896"/>
    <w:rsid w:val="002E48ED"/>
    <w:rsid w:val="002E49C8"/>
    <w:rsid w:val="002E49D6"/>
    <w:rsid w:val="002E49E9"/>
    <w:rsid w:val="002E4B16"/>
    <w:rsid w:val="002E5068"/>
    <w:rsid w:val="002E519E"/>
    <w:rsid w:val="002E5326"/>
    <w:rsid w:val="002E5397"/>
    <w:rsid w:val="002E5C28"/>
    <w:rsid w:val="002E5C69"/>
    <w:rsid w:val="002E5D91"/>
    <w:rsid w:val="002E604C"/>
    <w:rsid w:val="002E6089"/>
    <w:rsid w:val="002E62A8"/>
    <w:rsid w:val="002E68E4"/>
    <w:rsid w:val="002E6B2E"/>
    <w:rsid w:val="002E701F"/>
    <w:rsid w:val="002E7142"/>
    <w:rsid w:val="002E7936"/>
    <w:rsid w:val="002F00A2"/>
    <w:rsid w:val="002F00E9"/>
    <w:rsid w:val="002F0305"/>
    <w:rsid w:val="002F0498"/>
    <w:rsid w:val="002F04F6"/>
    <w:rsid w:val="002F0890"/>
    <w:rsid w:val="002F0A9D"/>
    <w:rsid w:val="002F0BA1"/>
    <w:rsid w:val="002F0ED7"/>
    <w:rsid w:val="002F149B"/>
    <w:rsid w:val="002F162B"/>
    <w:rsid w:val="002F1745"/>
    <w:rsid w:val="002F1D34"/>
    <w:rsid w:val="002F2376"/>
    <w:rsid w:val="002F23C8"/>
    <w:rsid w:val="002F240E"/>
    <w:rsid w:val="002F293C"/>
    <w:rsid w:val="002F2F80"/>
    <w:rsid w:val="002F3424"/>
    <w:rsid w:val="002F3501"/>
    <w:rsid w:val="002F3B9D"/>
    <w:rsid w:val="002F3C3B"/>
    <w:rsid w:val="002F3C8C"/>
    <w:rsid w:val="002F3E0C"/>
    <w:rsid w:val="002F3FE9"/>
    <w:rsid w:val="002F4435"/>
    <w:rsid w:val="002F48B2"/>
    <w:rsid w:val="002F49C0"/>
    <w:rsid w:val="002F4A10"/>
    <w:rsid w:val="002F4BC5"/>
    <w:rsid w:val="002F4BF2"/>
    <w:rsid w:val="002F5224"/>
    <w:rsid w:val="002F532E"/>
    <w:rsid w:val="002F5460"/>
    <w:rsid w:val="002F57C2"/>
    <w:rsid w:val="002F5992"/>
    <w:rsid w:val="002F5E23"/>
    <w:rsid w:val="002F61AA"/>
    <w:rsid w:val="002F63BF"/>
    <w:rsid w:val="002F6621"/>
    <w:rsid w:val="002F6861"/>
    <w:rsid w:val="002F68D8"/>
    <w:rsid w:val="002F696C"/>
    <w:rsid w:val="002F6B98"/>
    <w:rsid w:val="002F6DBA"/>
    <w:rsid w:val="002F7329"/>
    <w:rsid w:val="002F7753"/>
    <w:rsid w:val="002F77EA"/>
    <w:rsid w:val="002F79BD"/>
    <w:rsid w:val="002F7A0A"/>
    <w:rsid w:val="002F7C73"/>
    <w:rsid w:val="0030009B"/>
    <w:rsid w:val="003001D9"/>
    <w:rsid w:val="00300214"/>
    <w:rsid w:val="00301361"/>
    <w:rsid w:val="0030143D"/>
    <w:rsid w:val="0030177B"/>
    <w:rsid w:val="00301A32"/>
    <w:rsid w:val="00301F51"/>
    <w:rsid w:val="0030246A"/>
    <w:rsid w:val="003025E5"/>
    <w:rsid w:val="003026D9"/>
    <w:rsid w:val="003028A8"/>
    <w:rsid w:val="00302C40"/>
    <w:rsid w:val="00302D1E"/>
    <w:rsid w:val="00302D40"/>
    <w:rsid w:val="00302DFE"/>
    <w:rsid w:val="00302F7D"/>
    <w:rsid w:val="0030332E"/>
    <w:rsid w:val="00303354"/>
    <w:rsid w:val="00303630"/>
    <w:rsid w:val="00303E90"/>
    <w:rsid w:val="0030436B"/>
    <w:rsid w:val="003043D9"/>
    <w:rsid w:val="00304BF8"/>
    <w:rsid w:val="00304D9E"/>
    <w:rsid w:val="00305028"/>
    <w:rsid w:val="00305208"/>
    <w:rsid w:val="0030542F"/>
    <w:rsid w:val="003054A6"/>
    <w:rsid w:val="003055D8"/>
    <w:rsid w:val="0030560E"/>
    <w:rsid w:val="0030570B"/>
    <w:rsid w:val="00305BB3"/>
    <w:rsid w:val="00305BDD"/>
    <w:rsid w:val="00305E0E"/>
    <w:rsid w:val="0030615B"/>
    <w:rsid w:val="00306645"/>
    <w:rsid w:val="0030691E"/>
    <w:rsid w:val="00306FB4"/>
    <w:rsid w:val="003074ED"/>
    <w:rsid w:val="00307574"/>
    <w:rsid w:val="00307679"/>
    <w:rsid w:val="0030788A"/>
    <w:rsid w:val="00307D5E"/>
    <w:rsid w:val="0031034A"/>
    <w:rsid w:val="003107E2"/>
    <w:rsid w:val="00310ED7"/>
    <w:rsid w:val="00311329"/>
    <w:rsid w:val="003115E5"/>
    <w:rsid w:val="00311699"/>
    <w:rsid w:val="00311881"/>
    <w:rsid w:val="003119C0"/>
    <w:rsid w:val="00311AB9"/>
    <w:rsid w:val="00311C56"/>
    <w:rsid w:val="00311E68"/>
    <w:rsid w:val="00311F5C"/>
    <w:rsid w:val="00311F80"/>
    <w:rsid w:val="00312131"/>
    <w:rsid w:val="003122AD"/>
    <w:rsid w:val="0031256B"/>
    <w:rsid w:val="003125D1"/>
    <w:rsid w:val="00312B15"/>
    <w:rsid w:val="00312BCD"/>
    <w:rsid w:val="00312FAD"/>
    <w:rsid w:val="003130A6"/>
    <w:rsid w:val="00313220"/>
    <w:rsid w:val="0031325A"/>
    <w:rsid w:val="00313450"/>
    <w:rsid w:val="00313602"/>
    <w:rsid w:val="00313847"/>
    <w:rsid w:val="00313BCD"/>
    <w:rsid w:val="00313FE0"/>
    <w:rsid w:val="003140D7"/>
    <w:rsid w:val="003142C6"/>
    <w:rsid w:val="0031450B"/>
    <w:rsid w:val="00314AB9"/>
    <w:rsid w:val="00315055"/>
    <w:rsid w:val="003157C3"/>
    <w:rsid w:val="0031631D"/>
    <w:rsid w:val="00316387"/>
    <w:rsid w:val="00316CD4"/>
    <w:rsid w:val="00316DA6"/>
    <w:rsid w:val="00316F61"/>
    <w:rsid w:val="003172F5"/>
    <w:rsid w:val="003175A5"/>
    <w:rsid w:val="003176F9"/>
    <w:rsid w:val="00317730"/>
    <w:rsid w:val="003178F7"/>
    <w:rsid w:val="00317921"/>
    <w:rsid w:val="00317E78"/>
    <w:rsid w:val="0032000A"/>
    <w:rsid w:val="003208D4"/>
    <w:rsid w:val="00320A24"/>
    <w:rsid w:val="00321075"/>
    <w:rsid w:val="003212A7"/>
    <w:rsid w:val="00321461"/>
    <w:rsid w:val="003214D2"/>
    <w:rsid w:val="003214DA"/>
    <w:rsid w:val="0032152D"/>
    <w:rsid w:val="003216E8"/>
    <w:rsid w:val="0032177C"/>
    <w:rsid w:val="003217F4"/>
    <w:rsid w:val="00321924"/>
    <w:rsid w:val="00321E02"/>
    <w:rsid w:val="0032207B"/>
    <w:rsid w:val="003221F5"/>
    <w:rsid w:val="003222F5"/>
    <w:rsid w:val="00322384"/>
    <w:rsid w:val="003228EC"/>
    <w:rsid w:val="0032293B"/>
    <w:rsid w:val="003229B0"/>
    <w:rsid w:val="00322B97"/>
    <w:rsid w:val="003231E6"/>
    <w:rsid w:val="003237FF"/>
    <w:rsid w:val="00323827"/>
    <w:rsid w:val="00323861"/>
    <w:rsid w:val="00323957"/>
    <w:rsid w:val="00323B7D"/>
    <w:rsid w:val="00323DBF"/>
    <w:rsid w:val="003245EA"/>
    <w:rsid w:val="00324ED2"/>
    <w:rsid w:val="00325300"/>
    <w:rsid w:val="003255A4"/>
    <w:rsid w:val="003258A9"/>
    <w:rsid w:val="003258B5"/>
    <w:rsid w:val="00325B28"/>
    <w:rsid w:val="00325FC6"/>
    <w:rsid w:val="00326BF3"/>
    <w:rsid w:val="00326C30"/>
    <w:rsid w:val="00326EAD"/>
    <w:rsid w:val="003274BD"/>
    <w:rsid w:val="003276B1"/>
    <w:rsid w:val="0032798B"/>
    <w:rsid w:val="003279EA"/>
    <w:rsid w:val="003279FD"/>
    <w:rsid w:val="00327CAA"/>
    <w:rsid w:val="0033015D"/>
    <w:rsid w:val="00330858"/>
    <w:rsid w:val="00330CAD"/>
    <w:rsid w:val="00330F5E"/>
    <w:rsid w:val="003312E5"/>
    <w:rsid w:val="00331424"/>
    <w:rsid w:val="00331456"/>
    <w:rsid w:val="00331CD7"/>
    <w:rsid w:val="00331ED9"/>
    <w:rsid w:val="00332153"/>
    <w:rsid w:val="003321DE"/>
    <w:rsid w:val="003322CD"/>
    <w:rsid w:val="00332451"/>
    <w:rsid w:val="0033275C"/>
    <w:rsid w:val="00332845"/>
    <w:rsid w:val="00332FDA"/>
    <w:rsid w:val="00333420"/>
    <w:rsid w:val="003339B2"/>
    <w:rsid w:val="00333C89"/>
    <w:rsid w:val="00333CE0"/>
    <w:rsid w:val="00333DD4"/>
    <w:rsid w:val="00334378"/>
    <w:rsid w:val="0033475C"/>
    <w:rsid w:val="003348AE"/>
    <w:rsid w:val="00334A0F"/>
    <w:rsid w:val="00334A99"/>
    <w:rsid w:val="003351A4"/>
    <w:rsid w:val="0033533D"/>
    <w:rsid w:val="0033536B"/>
    <w:rsid w:val="003355F2"/>
    <w:rsid w:val="003358C6"/>
    <w:rsid w:val="00335C00"/>
    <w:rsid w:val="00335C46"/>
    <w:rsid w:val="0033609A"/>
    <w:rsid w:val="00336111"/>
    <w:rsid w:val="0033614F"/>
    <w:rsid w:val="00336226"/>
    <w:rsid w:val="003363AB"/>
    <w:rsid w:val="00336532"/>
    <w:rsid w:val="003366C2"/>
    <w:rsid w:val="003367A7"/>
    <w:rsid w:val="00336FCB"/>
    <w:rsid w:val="003375C4"/>
    <w:rsid w:val="00337861"/>
    <w:rsid w:val="00337A49"/>
    <w:rsid w:val="00337D0D"/>
    <w:rsid w:val="00337F68"/>
    <w:rsid w:val="00340057"/>
    <w:rsid w:val="003400BD"/>
    <w:rsid w:val="0034016E"/>
    <w:rsid w:val="003401A3"/>
    <w:rsid w:val="00340479"/>
    <w:rsid w:val="003405D0"/>
    <w:rsid w:val="00340661"/>
    <w:rsid w:val="00340675"/>
    <w:rsid w:val="0034070B"/>
    <w:rsid w:val="00340DF0"/>
    <w:rsid w:val="00340EB6"/>
    <w:rsid w:val="00340F69"/>
    <w:rsid w:val="003410B3"/>
    <w:rsid w:val="003412E2"/>
    <w:rsid w:val="003418CE"/>
    <w:rsid w:val="003418F8"/>
    <w:rsid w:val="00341ADC"/>
    <w:rsid w:val="00342936"/>
    <w:rsid w:val="00342AF4"/>
    <w:rsid w:val="00342C0F"/>
    <w:rsid w:val="00342DAC"/>
    <w:rsid w:val="00342E72"/>
    <w:rsid w:val="00342E8C"/>
    <w:rsid w:val="00342ECE"/>
    <w:rsid w:val="00343568"/>
    <w:rsid w:val="00343611"/>
    <w:rsid w:val="00343699"/>
    <w:rsid w:val="00343724"/>
    <w:rsid w:val="00343954"/>
    <w:rsid w:val="00343B19"/>
    <w:rsid w:val="00343F83"/>
    <w:rsid w:val="00344394"/>
    <w:rsid w:val="003447CE"/>
    <w:rsid w:val="003448A2"/>
    <w:rsid w:val="00344BCF"/>
    <w:rsid w:val="00344DFB"/>
    <w:rsid w:val="00345213"/>
    <w:rsid w:val="00345220"/>
    <w:rsid w:val="003452AF"/>
    <w:rsid w:val="003453A4"/>
    <w:rsid w:val="0034567A"/>
    <w:rsid w:val="00345B46"/>
    <w:rsid w:val="00345C56"/>
    <w:rsid w:val="00346089"/>
    <w:rsid w:val="00346475"/>
    <w:rsid w:val="003465AE"/>
    <w:rsid w:val="00346654"/>
    <w:rsid w:val="00346A3C"/>
    <w:rsid w:val="00346D6B"/>
    <w:rsid w:val="00346DD6"/>
    <w:rsid w:val="00346DED"/>
    <w:rsid w:val="003470E7"/>
    <w:rsid w:val="003475DD"/>
    <w:rsid w:val="0034781A"/>
    <w:rsid w:val="00347A5C"/>
    <w:rsid w:val="00347BE8"/>
    <w:rsid w:val="00347FB2"/>
    <w:rsid w:val="0035031D"/>
    <w:rsid w:val="00350362"/>
    <w:rsid w:val="00350525"/>
    <w:rsid w:val="0035054E"/>
    <w:rsid w:val="003514F7"/>
    <w:rsid w:val="00351849"/>
    <w:rsid w:val="00351959"/>
    <w:rsid w:val="00351C9F"/>
    <w:rsid w:val="00351E85"/>
    <w:rsid w:val="00352262"/>
    <w:rsid w:val="00352328"/>
    <w:rsid w:val="003523C0"/>
    <w:rsid w:val="003526FD"/>
    <w:rsid w:val="00352791"/>
    <w:rsid w:val="00352906"/>
    <w:rsid w:val="00352E2B"/>
    <w:rsid w:val="00352E9C"/>
    <w:rsid w:val="00353168"/>
    <w:rsid w:val="003532A1"/>
    <w:rsid w:val="00353301"/>
    <w:rsid w:val="00353C00"/>
    <w:rsid w:val="00353C9E"/>
    <w:rsid w:val="00353F63"/>
    <w:rsid w:val="003541E3"/>
    <w:rsid w:val="003543B0"/>
    <w:rsid w:val="00354638"/>
    <w:rsid w:val="0035494A"/>
    <w:rsid w:val="00354973"/>
    <w:rsid w:val="003549B0"/>
    <w:rsid w:val="00354C57"/>
    <w:rsid w:val="00355019"/>
    <w:rsid w:val="0035555D"/>
    <w:rsid w:val="00355852"/>
    <w:rsid w:val="00355A91"/>
    <w:rsid w:val="00355D27"/>
    <w:rsid w:val="00355D9C"/>
    <w:rsid w:val="003562A8"/>
    <w:rsid w:val="003562FF"/>
    <w:rsid w:val="0035667E"/>
    <w:rsid w:val="00356687"/>
    <w:rsid w:val="00356779"/>
    <w:rsid w:val="0035684A"/>
    <w:rsid w:val="00356D70"/>
    <w:rsid w:val="00356F26"/>
    <w:rsid w:val="003570A1"/>
    <w:rsid w:val="003572AC"/>
    <w:rsid w:val="0035770E"/>
    <w:rsid w:val="00357B44"/>
    <w:rsid w:val="00357CEE"/>
    <w:rsid w:val="00360297"/>
    <w:rsid w:val="00360556"/>
    <w:rsid w:val="0036096E"/>
    <w:rsid w:val="0036160A"/>
    <w:rsid w:val="00361A5F"/>
    <w:rsid w:val="00361AF7"/>
    <w:rsid w:val="00361E60"/>
    <w:rsid w:val="00361EC0"/>
    <w:rsid w:val="00361FA1"/>
    <w:rsid w:val="00362190"/>
    <w:rsid w:val="003622AD"/>
    <w:rsid w:val="00362386"/>
    <w:rsid w:val="0036289B"/>
    <w:rsid w:val="003628D6"/>
    <w:rsid w:val="00362AA2"/>
    <w:rsid w:val="00362C40"/>
    <w:rsid w:val="00362E1E"/>
    <w:rsid w:val="00362E37"/>
    <w:rsid w:val="00362FE8"/>
    <w:rsid w:val="00363295"/>
    <w:rsid w:val="0036365E"/>
    <w:rsid w:val="003637E7"/>
    <w:rsid w:val="00363875"/>
    <w:rsid w:val="003638D8"/>
    <w:rsid w:val="00363DD1"/>
    <w:rsid w:val="003641FF"/>
    <w:rsid w:val="003642D9"/>
    <w:rsid w:val="003648F2"/>
    <w:rsid w:val="00364A47"/>
    <w:rsid w:val="00364B78"/>
    <w:rsid w:val="00364D70"/>
    <w:rsid w:val="00364DDF"/>
    <w:rsid w:val="00365303"/>
    <w:rsid w:val="00365739"/>
    <w:rsid w:val="00365741"/>
    <w:rsid w:val="0036586D"/>
    <w:rsid w:val="00365986"/>
    <w:rsid w:val="003659E5"/>
    <w:rsid w:val="003659EC"/>
    <w:rsid w:val="00365BBA"/>
    <w:rsid w:val="00365C69"/>
    <w:rsid w:val="00366163"/>
    <w:rsid w:val="003662AA"/>
    <w:rsid w:val="003663C7"/>
    <w:rsid w:val="00366467"/>
    <w:rsid w:val="00366771"/>
    <w:rsid w:val="003672B1"/>
    <w:rsid w:val="00367507"/>
    <w:rsid w:val="00367534"/>
    <w:rsid w:val="00367632"/>
    <w:rsid w:val="00367745"/>
    <w:rsid w:val="00367810"/>
    <w:rsid w:val="00367C09"/>
    <w:rsid w:val="00367DB0"/>
    <w:rsid w:val="0037046F"/>
    <w:rsid w:val="003705E7"/>
    <w:rsid w:val="00370756"/>
    <w:rsid w:val="00370774"/>
    <w:rsid w:val="003707FC"/>
    <w:rsid w:val="0037096D"/>
    <w:rsid w:val="00370C64"/>
    <w:rsid w:val="00370E35"/>
    <w:rsid w:val="00370EEF"/>
    <w:rsid w:val="00370F3C"/>
    <w:rsid w:val="00370F87"/>
    <w:rsid w:val="00371159"/>
    <w:rsid w:val="003711BA"/>
    <w:rsid w:val="0037120C"/>
    <w:rsid w:val="0037149C"/>
    <w:rsid w:val="00371B4F"/>
    <w:rsid w:val="00371B50"/>
    <w:rsid w:val="00372108"/>
    <w:rsid w:val="00372114"/>
    <w:rsid w:val="0037214D"/>
    <w:rsid w:val="00372253"/>
    <w:rsid w:val="003722C6"/>
    <w:rsid w:val="003722EF"/>
    <w:rsid w:val="003723BF"/>
    <w:rsid w:val="00372536"/>
    <w:rsid w:val="003725CF"/>
    <w:rsid w:val="003725E9"/>
    <w:rsid w:val="003727D1"/>
    <w:rsid w:val="003727D3"/>
    <w:rsid w:val="00372B0F"/>
    <w:rsid w:val="003730A3"/>
    <w:rsid w:val="003730E4"/>
    <w:rsid w:val="003731B7"/>
    <w:rsid w:val="003738D0"/>
    <w:rsid w:val="00373C97"/>
    <w:rsid w:val="00373D2F"/>
    <w:rsid w:val="00374008"/>
    <w:rsid w:val="00374026"/>
    <w:rsid w:val="003743C0"/>
    <w:rsid w:val="00374694"/>
    <w:rsid w:val="00374D0D"/>
    <w:rsid w:val="00374EC0"/>
    <w:rsid w:val="0037581B"/>
    <w:rsid w:val="00375D4E"/>
    <w:rsid w:val="00375D83"/>
    <w:rsid w:val="00375FC7"/>
    <w:rsid w:val="0037666B"/>
    <w:rsid w:val="00376767"/>
    <w:rsid w:val="003768BC"/>
    <w:rsid w:val="00376B21"/>
    <w:rsid w:val="00376CBF"/>
    <w:rsid w:val="00377071"/>
    <w:rsid w:val="00377376"/>
    <w:rsid w:val="003773FB"/>
    <w:rsid w:val="00377655"/>
    <w:rsid w:val="003778B0"/>
    <w:rsid w:val="00377A6A"/>
    <w:rsid w:val="00377CDB"/>
    <w:rsid w:val="00377F31"/>
    <w:rsid w:val="003802EE"/>
    <w:rsid w:val="00380339"/>
    <w:rsid w:val="0038047C"/>
    <w:rsid w:val="003804AD"/>
    <w:rsid w:val="003809B0"/>
    <w:rsid w:val="00380C5C"/>
    <w:rsid w:val="00380CBA"/>
    <w:rsid w:val="00380F0A"/>
    <w:rsid w:val="0038123E"/>
    <w:rsid w:val="003813C0"/>
    <w:rsid w:val="00381431"/>
    <w:rsid w:val="00381702"/>
    <w:rsid w:val="003817FE"/>
    <w:rsid w:val="00382603"/>
    <w:rsid w:val="00382685"/>
    <w:rsid w:val="00382797"/>
    <w:rsid w:val="003827B4"/>
    <w:rsid w:val="00382AC5"/>
    <w:rsid w:val="00383233"/>
    <w:rsid w:val="003833A7"/>
    <w:rsid w:val="0038364F"/>
    <w:rsid w:val="00384372"/>
    <w:rsid w:val="0038442C"/>
    <w:rsid w:val="00384891"/>
    <w:rsid w:val="00384B04"/>
    <w:rsid w:val="00384B06"/>
    <w:rsid w:val="00384D16"/>
    <w:rsid w:val="00384EB6"/>
    <w:rsid w:val="00385357"/>
    <w:rsid w:val="003854A4"/>
    <w:rsid w:val="00385506"/>
    <w:rsid w:val="00385510"/>
    <w:rsid w:val="00385826"/>
    <w:rsid w:val="00385A85"/>
    <w:rsid w:val="00385D7C"/>
    <w:rsid w:val="00385EFA"/>
    <w:rsid w:val="0038637E"/>
    <w:rsid w:val="003863C7"/>
    <w:rsid w:val="003863E4"/>
    <w:rsid w:val="0038659C"/>
    <w:rsid w:val="00386715"/>
    <w:rsid w:val="003868A4"/>
    <w:rsid w:val="003868B1"/>
    <w:rsid w:val="0038699E"/>
    <w:rsid w:val="00386AFB"/>
    <w:rsid w:val="00386C70"/>
    <w:rsid w:val="00386FA4"/>
    <w:rsid w:val="003874DB"/>
    <w:rsid w:val="0038752B"/>
    <w:rsid w:val="003875B5"/>
    <w:rsid w:val="00387820"/>
    <w:rsid w:val="00387914"/>
    <w:rsid w:val="003879A0"/>
    <w:rsid w:val="00387E07"/>
    <w:rsid w:val="00387EB3"/>
    <w:rsid w:val="00387EC0"/>
    <w:rsid w:val="003901E3"/>
    <w:rsid w:val="003904B4"/>
    <w:rsid w:val="003904B7"/>
    <w:rsid w:val="00390CB9"/>
    <w:rsid w:val="00390DDB"/>
    <w:rsid w:val="00390E02"/>
    <w:rsid w:val="0039112E"/>
    <w:rsid w:val="0039117E"/>
    <w:rsid w:val="003916BE"/>
    <w:rsid w:val="00391B3D"/>
    <w:rsid w:val="00392119"/>
    <w:rsid w:val="00392340"/>
    <w:rsid w:val="00392637"/>
    <w:rsid w:val="00392BA8"/>
    <w:rsid w:val="00392CA2"/>
    <w:rsid w:val="003933CA"/>
    <w:rsid w:val="0039357C"/>
    <w:rsid w:val="0039367C"/>
    <w:rsid w:val="00393D7C"/>
    <w:rsid w:val="00393FAD"/>
    <w:rsid w:val="00393FFE"/>
    <w:rsid w:val="0039469A"/>
    <w:rsid w:val="00394D38"/>
    <w:rsid w:val="00394EEC"/>
    <w:rsid w:val="00395046"/>
    <w:rsid w:val="003953E6"/>
    <w:rsid w:val="003959DD"/>
    <w:rsid w:val="00395B77"/>
    <w:rsid w:val="00396043"/>
    <w:rsid w:val="0039611B"/>
    <w:rsid w:val="00396299"/>
    <w:rsid w:val="00396308"/>
    <w:rsid w:val="003966B4"/>
    <w:rsid w:val="003967F9"/>
    <w:rsid w:val="00396C15"/>
    <w:rsid w:val="00396CD7"/>
    <w:rsid w:val="003972F9"/>
    <w:rsid w:val="0039796A"/>
    <w:rsid w:val="00397BA1"/>
    <w:rsid w:val="003A05D7"/>
    <w:rsid w:val="003A0765"/>
    <w:rsid w:val="003A083C"/>
    <w:rsid w:val="003A092D"/>
    <w:rsid w:val="003A0B08"/>
    <w:rsid w:val="003A0D43"/>
    <w:rsid w:val="003A0EE2"/>
    <w:rsid w:val="003A1C15"/>
    <w:rsid w:val="003A1E07"/>
    <w:rsid w:val="003A245A"/>
    <w:rsid w:val="003A2C15"/>
    <w:rsid w:val="003A2D40"/>
    <w:rsid w:val="003A3345"/>
    <w:rsid w:val="003A351C"/>
    <w:rsid w:val="003A3722"/>
    <w:rsid w:val="003A381A"/>
    <w:rsid w:val="003A3EC7"/>
    <w:rsid w:val="003A4197"/>
    <w:rsid w:val="003A43A0"/>
    <w:rsid w:val="003A43C7"/>
    <w:rsid w:val="003A4479"/>
    <w:rsid w:val="003A450E"/>
    <w:rsid w:val="003A4521"/>
    <w:rsid w:val="003A45D5"/>
    <w:rsid w:val="003A466B"/>
    <w:rsid w:val="003A4752"/>
    <w:rsid w:val="003A47A2"/>
    <w:rsid w:val="003A49B2"/>
    <w:rsid w:val="003A4B6B"/>
    <w:rsid w:val="003A4E4D"/>
    <w:rsid w:val="003A4FFA"/>
    <w:rsid w:val="003A517D"/>
    <w:rsid w:val="003A523A"/>
    <w:rsid w:val="003A5286"/>
    <w:rsid w:val="003A5498"/>
    <w:rsid w:val="003A586E"/>
    <w:rsid w:val="003A5920"/>
    <w:rsid w:val="003A5A0D"/>
    <w:rsid w:val="003A5C6D"/>
    <w:rsid w:val="003A5E7F"/>
    <w:rsid w:val="003A6075"/>
    <w:rsid w:val="003A6370"/>
    <w:rsid w:val="003A639E"/>
    <w:rsid w:val="003A6482"/>
    <w:rsid w:val="003A653C"/>
    <w:rsid w:val="003A66BD"/>
    <w:rsid w:val="003A68D1"/>
    <w:rsid w:val="003A695D"/>
    <w:rsid w:val="003A6A23"/>
    <w:rsid w:val="003A701F"/>
    <w:rsid w:val="003A713A"/>
    <w:rsid w:val="003A7178"/>
    <w:rsid w:val="003A71B2"/>
    <w:rsid w:val="003A7367"/>
    <w:rsid w:val="003A7386"/>
    <w:rsid w:val="003A794F"/>
    <w:rsid w:val="003A7E7F"/>
    <w:rsid w:val="003B06F6"/>
    <w:rsid w:val="003B1154"/>
    <w:rsid w:val="003B1293"/>
    <w:rsid w:val="003B16AF"/>
    <w:rsid w:val="003B17D0"/>
    <w:rsid w:val="003B187A"/>
    <w:rsid w:val="003B188C"/>
    <w:rsid w:val="003B2096"/>
    <w:rsid w:val="003B23F3"/>
    <w:rsid w:val="003B240D"/>
    <w:rsid w:val="003B2428"/>
    <w:rsid w:val="003B2509"/>
    <w:rsid w:val="003B2AE0"/>
    <w:rsid w:val="003B2B29"/>
    <w:rsid w:val="003B2D38"/>
    <w:rsid w:val="003B2DC0"/>
    <w:rsid w:val="003B3124"/>
    <w:rsid w:val="003B3699"/>
    <w:rsid w:val="003B3CBC"/>
    <w:rsid w:val="003B3D6D"/>
    <w:rsid w:val="003B43D5"/>
    <w:rsid w:val="003B47B5"/>
    <w:rsid w:val="003B4927"/>
    <w:rsid w:val="003B4B8A"/>
    <w:rsid w:val="003B4BD0"/>
    <w:rsid w:val="003B4D4F"/>
    <w:rsid w:val="003B5302"/>
    <w:rsid w:val="003B53D7"/>
    <w:rsid w:val="003B542A"/>
    <w:rsid w:val="003B5AAB"/>
    <w:rsid w:val="003B5CCB"/>
    <w:rsid w:val="003B5FE1"/>
    <w:rsid w:val="003B6019"/>
    <w:rsid w:val="003B61A4"/>
    <w:rsid w:val="003B633A"/>
    <w:rsid w:val="003B6533"/>
    <w:rsid w:val="003B6DD6"/>
    <w:rsid w:val="003B6FC3"/>
    <w:rsid w:val="003B701E"/>
    <w:rsid w:val="003B71F5"/>
    <w:rsid w:val="003B7486"/>
    <w:rsid w:val="003B7522"/>
    <w:rsid w:val="003B77D1"/>
    <w:rsid w:val="003B7B31"/>
    <w:rsid w:val="003B7B99"/>
    <w:rsid w:val="003B7C78"/>
    <w:rsid w:val="003B7EFD"/>
    <w:rsid w:val="003C0210"/>
    <w:rsid w:val="003C0223"/>
    <w:rsid w:val="003C04D4"/>
    <w:rsid w:val="003C06C9"/>
    <w:rsid w:val="003C0A1B"/>
    <w:rsid w:val="003C0BDC"/>
    <w:rsid w:val="003C0E33"/>
    <w:rsid w:val="003C0F8B"/>
    <w:rsid w:val="003C1535"/>
    <w:rsid w:val="003C1611"/>
    <w:rsid w:val="003C16DF"/>
    <w:rsid w:val="003C18AB"/>
    <w:rsid w:val="003C1A16"/>
    <w:rsid w:val="003C2280"/>
    <w:rsid w:val="003C23FA"/>
    <w:rsid w:val="003C2637"/>
    <w:rsid w:val="003C27E2"/>
    <w:rsid w:val="003C2F60"/>
    <w:rsid w:val="003C3495"/>
    <w:rsid w:val="003C420B"/>
    <w:rsid w:val="003C42D9"/>
    <w:rsid w:val="003C446D"/>
    <w:rsid w:val="003C48D8"/>
    <w:rsid w:val="003C4C26"/>
    <w:rsid w:val="003C4FC0"/>
    <w:rsid w:val="003C5140"/>
    <w:rsid w:val="003C52BE"/>
    <w:rsid w:val="003C52D8"/>
    <w:rsid w:val="003C654A"/>
    <w:rsid w:val="003C68C9"/>
    <w:rsid w:val="003C731D"/>
    <w:rsid w:val="003C79A5"/>
    <w:rsid w:val="003C7B16"/>
    <w:rsid w:val="003C7F35"/>
    <w:rsid w:val="003D0000"/>
    <w:rsid w:val="003D01B7"/>
    <w:rsid w:val="003D03F5"/>
    <w:rsid w:val="003D094D"/>
    <w:rsid w:val="003D0BCD"/>
    <w:rsid w:val="003D0F03"/>
    <w:rsid w:val="003D122E"/>
    <w:rsid w:val="003D12E4"/>
    <w:rsid w:val="003D1380"/>
    <w:rsid w:val="003D14E3"/>
    <w:rsid w:val="003D1544"/>
    <w:rsid w:val="003D1705"/>
    <w:rsid w:val="003D1E08"/>
    <w:rsid w:val="003D1F35"/>
    <w:rsid w:val="003D206F"/>
    <w:rsid w:val="003D2557"/>
    <w:rsid w:val="003D25A5"/>
    <w:rsid w:val="003D25EC"/>
    <w:rsid w:val="003D2F09"/>
    <w:rsid w:val="003D2F62"/>
    <w:rsid w:val="003D313D"/>
    <w:rsid w:val="003D348E"/>
    <w:rsid w:val="003D3741"/>
    <w:rsid w:val="003D39EB"/>
    <w:rsid w:val="003D3C0A"/>
    <w:rsid w:val="003D42D6"/>
    <w:rsid w:val="003D4DC7"/>
    <w:rsid w:val="003D4E94"/>
    <w:rsid w:val="003D548D"/>
    <w:rsid w:val="003D5AFC"/>
    <w:rsid w:val="003D6207"/>
    <w:rsid w:val="003D62A3"/>
    <w:rsid w:val="003D63A8"/>
    <w:rsid w:val="003D641A"/>
    <w:rsid w:val="003D6C39"/>
    <w:rsid w:val="003D72E2"/>
    <w:rsid w:val="003D78ED"/>
    <w:rsid w:val="003D7CC8"/>
    <w:rsid w:val="003D7D30"/>
    <w:rsid w:val="003E00CC"/>
    <w:rsid w:val="003E06B6"/>
    <w:rsid w:val="003E0AE5"/>
    <w:rsid w:val="003E0F21"/>
    <w:rsid w:val="003E0F61"/>
    <w:rsid w:val="003E12FA"/>
    <w:rsid w:val="003E1333"/>
    <w:rsid w:val="003E13BC"/>
    <w:rsid w:val="003E1874"/>
    <w:rsid w:val="003E1975"/>
    <w:rsid w:val="003E1B92"/>
    <w:rsid w:val="003E1C6E"/>
    <w:rsid w:val="003E1F31"/>
    <w:rsid w:val="003E261B"/>
    <w:rsid w:val="003E2B0C"/>
    <w:rsid w:val="003E2C28"/>
    <w:rsid w:val="003E2E3C"/>
    <w:rsid w:val="003E2E3D"/>
    <w:rsid w:val="003E2E6E"/>
    <w:rsid w:val="003E31CA"/>
    <w:rsid w:val="003E325E"/>
    <w:rsid w:val="003E33F1"/>
    <w:rsid w:val="003E34E4"/>
    <w:rsid w:val="003E375D"/>
    <w:rsid w:val="003E3776"/>
    <w:rsid w:val="003E37AC"/>
    <w:rsid w:val="003E39D3"/>
    <w:rsid w:val="003E3A34"/>
    <w:rsid w:val="003E3B8D"/>
    <w:rsid w:val="003E3D87"/>
    <w:rsid w:val="003E3FCA"/>
    <w:rsid w:val="003E44EC"/>
    <w:rsid w:val="003E4761"/>
    <w:rsid w:val="003E4A90"/>
    <w:rsid w:val="003E4BC9"/>
    <w:rsid w:val="003E5425"/>
    <w:rsid w:val="003E583E"/>
    <w:rsid w:val="003E5FB7"/>
    <w:rsid w:val="003E62FE"/>
    <w:rsid w:val="003E6438"/>
    <w:rsid w:val="003E65AA"/>
    <w:rsid w:val="003E6AAD"/>
    <w:rsid w:val="003E6D2A"/>
    <w:rsid w:val="003E6EF3"/>
    <w:rsid w:val="003E6F42"/>
    <w:rsid w:val="003E70D5"/>
    <w:rsid w:val="003E71E9"/>
    <w:rsid w:val="003E7561"/>
    <w:rsid w:val="003E7736"/>
    <w:rsid w:val="003E7DF5"/>
    <w:rsid w:val="003E7EC8"/>
    <w:rsid w:val="003E7EE0"/>
    <w:rsid w:val="003F00D8"/>
    <w:rsid w:val="003F03C5"/>
    <w:rsid w:val="003F05F5"/>
    <w:rsid w:val="003F0621"/>
    <w:rsid w:val="003F07E0"/>
    <w:rsid w:val="003F0C36"/>
    <w:rsid w:val="003F0CCA"/>
    <w:rsid w:val="003F0DA6"/>
    <w:rsid w:val="003F14EE"/>
    <w:rsid w:val="003F1526"/>
    <w:rsid w:val="003F1660"/>
    <w:rsid w:val="003F16DF"/>
    <w:rsid w:val="003F19DC"/>
    <w:rsid w:val="003F1AB2"/>
    <w:rsid w:val="003F2192"/>
    <w:rsid w:val="003F25B8"/>
    <w:rsid w:val="003F264E"/>
    <w:rsid w:val="003F2786"/>
    <w:rsid w:val="003F2BF6"/>
    <w:rsid w:val="003F2E38"/>
    <w:rsid w:val="003F3051"/>
    <w:rsid w:val="003F3122"/>
    <w:rsid w:val="003F3894"/>
    <w:rsid w:val="003F3A7B"/>
    <w:rsid w:val="003F3B4C"/>
    <w:rsid w:val="003F4080"/>
    <w:rsid w:val="003F40A7"/>
    <w:rsid w:val="003F4321"/>
    <w:rsid w:val="003F435B"/>
    <w:rsid w:val="003F4B40"/>
    <w:rsid w:val="003F4B92"/>
    <w:rsid w:val="003F4C8D"/>
    <w:rsid w:val="003F4D57"/>
    <w:rsid w:val="003F5166"/>
    <w:rsid w:val="003F528E"/>
    <w:rsid w:val="003F54EF"/>
    <w:rsid w:val="003F5524"/>
    <w:rsid w:val="003F55AE"/>
    <w:rsid w:val="003F57D8"/>
    <w:rsid w:val="003F57FD"/>
    <w:rsid w:val="003F5AFC"/>
    <w:rsid w:val="003F5C24"/>
    <w:rsid w:val="003F5C57"/>
    <w:rsid w:val="003F5CEA"/>
    <w:rsid w:val="003F60AB"/>
    <w:rsid w:val="003F61D2"/>
    <w:rsid w:val="003F6B8D"/>
    <w:rsid w:val="003F6D85"/>
    <w:rsid w:val="003F7418"/>
    <w:rsid w:val="003F78C7"/>
    <w:rsid w:val="003F7E58"/>
    <w:rsid w:val="003F7FDB"/>
    <w:rsid w:val="004000C8"/>
    <w:rsid w:val="00400156"/>
    <w:rsid w:val="004002AD"/>
    <w:rsid w:val="0040038A"/>
    <w:rsid w:val="0040059B"/>
    <w:rsid w:val="004005C0"/>
    <w:rsid w:val="00400650"/>
    <w:rsid w:val="0040092B"/>
    <w:rsid w:val="00401241"/>
    <w:rsid w:val="00401F02"/>
    <w:rsid w:val="004020AB"/>
    <w:rsid w:val="00402101"/>
    <w:rsid w:val="00402167"/>
    <w:rsid w:val="004022A4"/>
    <w:rsid w:val="00402545"/>
    <w:rsid w:val="0040268D"/>
    <w:rsid w:val="00402888"/>
    <w:rsid w:val="00402A27"/>
    <w:rsid w:val="00402ACC"/>
    <w:rsid w:val="00402B92"/>
    <w:rsid w:val="00402DD0"/>
    <w:rsid w:val="00403140"/>
    <w:rsid w:val="0040356A"/>
    <w:rsid w:val="00403746"/>
    <w:rsid w:val="004037B2"/>
    <w:rsid w:val="00403B20"/>
    <w:rsid w:val="00403B6F"/>
    <w:rsid w:val="00403C50"/>
    <w:rsid w:val="00404067"/>
    <w:rsid w:val="00404631"/>
    <w:rsid w:val="00404658"/>
    <w:rsid w:val="004046FD"/>
    <w:rsid w:val="00404941"/>
    <w:rsid w:val="00404FFB"/>
    <w:rsid w:val="0040509F"/>
    <w:rsid w:val="0040526E"/>
    <w:rsid w:val="004056CA"/>
    <w:rsid w:val="004059E9"/>
    <w:rsid w:val="00405DAF"/>
    <w:rsid w:val="00405E41"/>
    <w:rsid w:val="00405F82"/>
    <w:rsid w:val="0040611A"/>
    <w:rsid w:val="004061F6"/>
    <w:rsid w:val="00406334"/>
    <w:rsid w:val="00406455"/>
    <w:rsid w:val="00406929"/>
    <w:rsid w:val="00406B22"/>
    <w:rsid w:val="00406DBB"/>
    <w:rsid w:val="00406E14"/>
    <w:rsid w:val="00406EF8"/>
    <w:rsid w:val="004074FF"/>
    <w:rsid w:val="00407750"/>
    <w:rsid w:val="00407BEA"/>
    <w:rsid w:val="00407FD4"/>
    <w:rsid w:val="00410147"/>
    <w:rsid w:val="004103C0"/>
    <w:rsid w:val="004109A0"/>
    <w:rsid w:val="004109C1"/>
    <w:rsid w:val="00410AD7"/>
    <w:rsid w:val="00410B0B"/>
    <w:rsid w:val="00410DBA"/>
    <w:rsid w:val="00410E49"/>
    <w:rsid w:val="004117A3"/>
    <w:rsid w:val="0041192F"/>
    <w:rsid w:val="00411CF5"/>
    <w:rsid w:val="00411E4E"/>
    <w:rsid w:val="00411E80"/>
    <w:rsid w:val="00411F69"/>
    <w:rsid w:val="00412245"/>
    <w:rsid w:val="004124CF"/>
    <w:rsid w:val="004129C4"/>
    <w:rsid w:val="00412EEA"/>
    <w:rsid w:val="004130DA"/>
    <w:rsid w:val="004131FC"/>
    <w:rsid w:val="0041341F"/>
    <w:rsid w:val="004134D2"/>
    <w:rsid w:val="004139AB"/>
    <w:rsid w:val="00413A1A"/>
    <w:rsid w:val="00413A2D"/>
    <w:rsid w:val="00414187"/>
    <w:rsid w:val="00414270"/>
    <w:rsid w:val="0041475A"/>
    <w:rsid w:val="0041483E"/>
    <w:rsid w:val="004148A8"/>
    <w:rsid w:val="00414E01"/>
    <w:rsid w:val="00414E92"/>
    <w:rsid w:val="00415019"/>
    <w:rsid w:val="00415512"/>
    <w:rsid w:val="00415543"/>
    <w:rsid w:val="0041566C"/>
    <w:rsid w:val="00415A23"/>
    <w:rsid w:val="00416560"/>
    <w:rsid w:val="00417149"/>
    <w:rsid w:val="0041744E"/>
    <w:rsid w:val="00417559"/>
    <w:rsid w:val="00417610"/>
    <w:rsid w:val="004177FF"/>
    <w:rsid w:val="00417F18"/>
    <w:rsid w:val="00420242"/>
    <w:rsid w:val="004211AA"/>
    <w:rsid w:val="0042142A"/>
    <w:rsid w:val="00421639"/>
    <w:rsid w:val="00421665"/>
    <w:rsid w:val="004216B7"/>
    <w:rsid w:val="004219DB"/>
    <w:rsid w:val="00421DA0"/>
    <w:rsid w:val="00421F67"/>
    <w:rsid w:val="00422095"/>
    <w:rsid w:val="004227D6"/>
    <w:rsid w:val="004229A9"/>
    <w:rsid w:val="00422E24"/>
    <w:rsid w:val="0042308D"/>
    <w:rsid w:val="00423510"/>
    <w:rsid w:val="00423751"/>
    <w:rsid w:val="00423A42"/>
    <w:rsid w:val="00423B77"/>
    <w:rsid w:val="00423BCF"/>
    <w:rsid w:val="00423D0D"/>
    <w:rsid w:val="00423D5B"/>
    <w:rsid w:val="00423E2F"/>
    <w:rsid w:val="00423E43"/>
    <w:rsid w:val="00424110"/>
    <w:rsid w:val="004242DC"/>
    <w:rsid w:val="00424720"/>
    <w:rsid w:val="00424731"/>
    <w:rsid w:val="00424905"/>
    <w:rsid w:val="0042561B"/>
    <w:rsid w:val="00425703"/>
    <w:rsid w:val="00425886"/>
    <w:rsid w:val="00425E7D"/>
    <w:rsid w:val="00426112"/>
    <w:rsid w:val="0042632B"/>
    <w:rsid w:val="00426D43"/>
    <w:rsid w:val="00426F2F"/>
    <w:rsid w:val="00426F66"/>
    <w:rsid w:val="00427014"/>
    <w:rsid w:val="00427210"/>
    <w:rsid w:val="004272CF"/>
    <w:rsid w:val="004274AF"/>
    <w:rsid w:val="004274EE"/>
    <w:rsid w:val="004275F1"/>
    <w:rsid w:val="00427663"/>
    <w:rsid w:val="0042772A"/>
    <w:rsid w:val="00427A83"/>
    <w:rsid w:val="00427C28"/>
    <w:rsid w:val="004303A5"/>
    <w:rsid w:val="00430869"/>
    <w:rsid w:val="004308C9"/>
    <w:rsid w:val="00430A30"/>
    <w:rsid w:val="00430C3D"/>
    <w:rsid w:val="00430CB6"/>
    <w:rsid w:val="00430D0A"/>
    <w:rsid w:val="00430DAF"/>
    <w:rsid w:val="00430E84"/>
    <w:rsid w:val="0043122C"/>
    <w:rsid w:val="0043157F"/>
    <w:rsid w:val="00431898"/>
    <w:rsid w:val="00431EAD"/>
    <w:rsid w:val="0043212B"/>
    <w:rsid w:val="0043255D"/>
    <w:rsid w:val="00432A56"/>
    <w:rsid w:val="00432E35"/>
    <w:rsid w:val="004330A0"/>
    <w:rsid w:val="004331DB"/>
    <w:rsid w:val="0043335E"/>
    <w:rsid w:val="004333DE"/>
    <w:rsid w:val="00433709"/>
    <w:rsid w:val="00433A27"/>
    <w:rsid w:val="00433A76"/>
    <w:rsid w:val="00433C6B"/>
    <w:rsid w:val="00433E17"/>
    <w:rsid w:val="00433FF1"/>
    <w:rsid w:val="00434127"/>
    <w:rsid w:val="004341E7"/>
    <w:rsid w:val="004342CF"/>
    <w:rsid w:val="004343A2"/>
    <w:rsid w:val="004344C7"/>
    <w:rsid w:val="00434514"/>
    <w:rsid w:val="00434594"/>
    <w:rsid w:val="00434781"/>
    <w:rsid w:val="00434CD3"/>
    <w:rsid w:val="00434E1C"/>
    <w:rsid w:val="00434EC4"/>
    <w:rsid w:val="00434F13"/>
    <w:rsid w:val="00435333"/>
    <w:rsid w:val="00435435"/>
    <w:rsid w:val="00435749"/>
    <w:rsid w:val="00435E89"/>
    <w:rsid w:val="00436D54"/>
    <w:rsid w:val="00436E9F"/>
    <w:rsid w:val="00437329"/>
    <w:rsid w:val="0043774D"/>
    <w:rsid w:val="0043798B"/>
    <w:rsid w:val="00437D2B"/>
    <w:rsid w:val="004401A1"/>
    <w:rsid w:val="004401E5"/>
    <w:rsid w:val="00440266"/>
    <w:rsid w:val="0044028E"/>
    <w:rsid w:val="00440B1C"/>
    <w:rsid w:val="00440C11"/>
    <w:rsid w:val="00440C97"/>
    <w:rsid w:val="00440F6D"/>
    <w:rsid w:val="0044100B"/>
    <w:rsid w:val="0044149A"/>
    <w:rsid w:val="0044149D"/>
    <w:rsid w:val="0044240F"/>
    <w:rsid w:val="004424A9"/>
    <w:rsid w:val="00442C51"/>
    <w:rsid w:val="00442FF3"/>
    <w:rsid w:val="00443016"/>
    <w:rsid w:val="004435A9"/>
    <w:rsid w:val="0044370D"/>
    <w:rsid w:val="004437A0"/>
    <w:rsid w:val="00443BFB"/>
    <w:rsid w:val="00443D66"/>
    <w:rsid w:val="00444154"/>
    <w:rsid w:val="0044435B"/>
    <w:rsid w:val="00444404"/>
    <w:rsid w:val="004444CB"/>
    <w:rsid w:val="00444840"/>
    <w:rsid w:val="00444841"/>
    <w:rsid w:val="00444978"/>
    <w:rsid w:val="00444D44"/>
    <w:rsid w:val="004451DD"/>
    <w:rsid w:val="0044529F"/>
    <w:rsid w:val="00445395"/>
    <w:rsid w:val="00445747"/>
    <w:rsid w:val="0044583E"/>
    <w:rsid w:val="00445882"/>
    <w:rsid w:val="00445C72"/>
    <w:rsid w:val="00445EDC"/>
    <w:rsid w:val="00446815"/>
    <w:rsid w:val="00446BF9"/>
    <w:rsid w:val="00446C3A"/>
    <w:rsid w:val="00446C93"/>
    <w:rsid w:val="00446D93"/>
    <w:rsid w:val="00446FA2"/>
    <w:rsid w:val="004471AA"/>
    <w:rsid w:val="004472C6"/>
    <w:rsid w:val="004472EF"/>
    <w:rsid w:val="00447A27"/>
    <w:rsid w:val="00447B3E"/>
    <w:rsid w:val="00447D50"/>
    <w:rsid w:val="00447E75"/>
    <w:rsid w:val="0045017E"/>
    <w:rsid w:val="004502DD"/>
    <w:rsid w:val="004504F1"/>
    <w:rsid w:val="0045069E"/>
    <w:rsid w:val="00450A9D"/>
    <w:rsid w:val="00450CDE"/>
    <w:rsid w:val="004510CD"/>
    <w:rsid w:val="00451289"/>
    <w:rsid w:val="004513D2"/>
    <w:rsid w:val="00451A63"/>
    <w:rsid w:val="00451B72"/>
    <w:rsid w:val="00451CBD"/>
    <w:rsid w:val="00451DE1"/>
    <w:rsid w:val="004520D2"/>
    <w:rsid w:val="0045238F"/>
    <w:rsid w:val="00452752"/>
    <w:rsid w:val="00452919"/>
    <w:rsid w:val="00452CEC"/>
    <w:rsid w:val="00453507"/>
    <w:rsid w:val="004535FD"/>
    <w:rsid w:val="004536EB"/>
    <w:rsid w:val="004537D8"/>
    <w:rsid w:val="00453AA1"/>
    <w:rsid w:val="00453B09"/>
    <w:rsid w:val="00453C73"/>
    <w:rsid w:val="00454367"/>
    <w:rsid w:val="00454A7D"/>
    <w:rsid w:val="00454BE4"/>
    <w:rsid w:val="00454CE9"/>
    <w:rsid w:val="00454DDC"/>
    <w:rsid w:val="00454EC0"/>
    <w:rsid w:val="00455037"/>
    <w:rsid w:val="004551A6"/>
    <w:rsid w:val="00455375"/>
    <w:rsid w:val="004558A0"/>
    <w:rsid w:val="00455B2B"/>
    <w:rsid w:val="00455CF6"/>
    <w:rsid w:val="00455E12"/>
    <w:rsid w:val="00455E88"/>
    <w:rsid w:val="00456364"/>
    <w:rsid w:val="00456777"/>
    <w:rsid w:val="004567F9"/>
    <w:rsid w:val="00456872"/>
    <w:rsid w:val="00456CF7"/>
    <w:rsid w:val="00457216"/>
    <w:rsid w:val="004573F8"/>
    <w:rsid w:val="004574CF"/>
    <w:rsid w:val="0045752E"/>
    <w:rsid w:val="0045753A"/>
    <w:rsid w:val="004577FA"/>
    <w:rsid w:val="00457939"/>
    <w:rsid w:val="00457950"/>
    <w:rsid w:val="00457BB4"/>
    <w:rsid w:val="00457E42"/>
    <w:rsid w:val="00457FED"/>
    <w:rsid w:val="00460043"/>
    <w:rsid w:val="00460242"/>
    <w:rsid w:val="004604CB"/>
    <w:rsid w:val="004605DE"/>
    <w:rsid w:val="0046077B"/>
    <w:rsid w:val="0046095B"/>
    <w:rsid w:val="004613DA"/>
    <w:rsid w:val="00461D83"/>
    <w:rsid w:val="004624FA"/>
    <w:rsid w:val="00462877"/>
    <w:rsid w:val="00462A0E"/>
    <w:rsid w:val="00462DA6"/>
    <w:rsid w:val="00462DC3"/>
    <w:rsid w:val="004631E3"/>
    <w:rsid w:val="0046350F"/>
    <w:rsid w:val="00463799"/>
    <w:rsid w:val="00463833"/>
    <w:rsid w:val="00463A69"/>
    <w:rsid w:val="00463EF4"/>
    <w:rsid w:val="00463F2D"/>
    <w:rsid w:val="004644C7"/>
    <w:rsid w:val="004644F8"/>
    <w:rsid w:val="00464614"/>
    <w:rsid w:val="004646A5"/>
    <w:rsid w:val="00464A25"/>
    <w:rsid w:val="00464CF0"/>
    <w:rsid w:val="0046512D"/>
    <w:rsid w:val="0046539C"/>
    <w:rsid w:val="0046559E"/>
    <w:rsid w:val="00465819"/>
    <w:rsid w:val="004658D8"/>
    <w:rsid w:val="00465949"/>
    <w:rsid w:val="00465A4A"/>
    <w:rsid w:val="00465E98"/>
    <w:rsid w:val="00465F57"/>
    <w:rsid w:val="004667CC"/>
    <w:rsid w:val="004668A3"/>
    <w:rsid w:val="004668B1"/>
    <w:rsid w:val="00466BC1"/>
    <w:rsid w:val="00466F8D"/>
    <w:rsid w:val="004671D5"/>
    <w:rsid w:val="0046745A"/>
    <w:rsid w:val="00467525"/>
    <w:rsid w:val="0046785A"/>
    <w:rsid w:val="00467C52"/>
    <w:rsid w:val="00467DAF"/>
    <w:rsid w:val="00470330"/>
    <w:rsid w:val="00470511"/>
    <w:rsid w:val="00470D85"/>
    <w:rsid w:val="00470DE6"/>
    <w:rsid w:val="00470FB0"/>
    <w:rsid w:val="00471042"/>
    <w:rsid w:val="0047124C"/>
    <w:rsid w:val="0047127D"/>
    <w:rsid w:val="00471557"/>
    <w:rsid w:val="00471881"/>
    <w:rsid w:val="00471BE5"/>
    <w:rsid w:val="00471BF6"/>
    <w:rsid w:val="00471CDE"/>
    <w:rsid w:val="00471F92"/>
    <w:rsid w:val="00471F9D"/>
    <w:rsid w:val="0047204A"/>
    <w:rsid w:val="0047258C"/>
    <w:rsid w:val="00472874"/>
    <w:rsid w:val="004732DA"/>
    <w:rsid w:val="004732E4"/>
    <w:rsid w:val="0047372A"/>
    <w:rsid w:val="0047374B"/>
    <w:rsid w:val="0047387E"/>
    <w:rsid w:val="00473A9A"/>
    <w:rsid w:val="00473C23"/>
    <w:rsid w:val="00473CE6"/>
    <w:rsid w:val="00473E1C"/>
    <w:rsid w:val="00473F96"/>
    <w:rsid w:val="00473FAE"/>
    <w:rsid w:val="0047494F"/>
    <w:rsid w:val="00474981"/>
    <w:rsid w:val="00474A7D"/>
    <w:rsid w:val="00474C71"/>
    <w:rsid w:val="00475128"/>
    <w:rsid w:val="00475188"/>
    <w:rsid w:val="00475841"/>
    <w:rsid w:val="00475B85"/>
    <w:rsid w:val="00475CB8"/>
    <w:rsid w:val="00475F00"/>
    <w:rsid w:val="00475F01"/>
    <w:rsid w:val="00475F3F"/>
    <w:rsid w:val="00476076"/>
    <w:rsid w:val="004765CC"/>
    <w:rsid w:val="004769B4"/>
    <w:rsid w:val="00476E34"/>
    <w:rsid w:val="00476EC5"/>
    <w:rsid w:val="00476FAE"/>
    <w:rsid w:val="00477626"/>
    <w:rsid w:val="004777EA"/>
    <w:rsid w:val="00477B0E"/>
    <w:rsid w:val="00477B18"/>
    <w:rsid w:val="00477BD8"/>
    <w:rsid w:val="00477CD8"/>
    <w:rsid w:val="00477D04"/>
    <w:rsid w:val="00477FB3"/>
    <w:rsid w:val="00480168"/>
    <w:rsid w:val="004801BF"/>
    <w:rsid w:val="004801E6"/>
    <w:rsid w:val="00480216"/>
    <w:rsid w:val="00480746"/>
    <w:rsid w:val="0048093F"/>
    <w:rsid w:val="004809ED"/>
    <w:rsid w:val="00480EA5"/>
    <w:rsid w:val="004811D1"/>
    <w:rsid w:val="00481283"/>
    <w:rsid w:val="0048177A"/>
    <w:rsid w:val="00481B8A"/>
    <w:rsid w:val="0048253D"/>
    <w:rsid w:val="004825E7"/>
    <w:rsid w:val="004825F4"/>
    <w:rsid w:val="0048283D"/>
    <w:rsid w:val="00482871"/>
    <w:rsid w:val="004828AE"/>
    <w:rsid w:val="00482A1E"/>
    <w:rsid w:val="0048309C"/>
    <w:rsid w:val="0048313D"/>
    <w:rsid w:val="00483E61"/>
    <w:rsid w:val="00483FCF"/>
    <w:rsid w:val="00484084"/>
    <w:rsid w:val="00484394"/>
    <w:rsid w:val="004844C7"/>
    <w:rsid w:val="00484813"/>
    <w:rsid w:val="00484F45"/>
    <w:rsid w:val="0048536E"/>
    <w:rsid w:val="0048554F"/>
    <w:rsid w:val="004859FD"/>
    <w:rsid w:val="00485B0E"/>
    <w:rsid w:val="00485CE3"/>
    <w:rsid w:val="00485D2A"/>
    <w:rsid w:val="00485F6D"/>
    <w:rsid w:val="004860BF"/>
    <w:rsid w:val="004860F9"/>
    <w:rsid w:val="004863C9"/>
    <w:rsid w:val="0048640B"/>
    <w:rsid w:val="0048661E"/>
    <w:rsid w:val="004866E7"/>
    <w:rsid w:val="00487329"/>
    <w:rsid w:val="004873B1"/>
    <w:rsid w:val="004879B9"/>
    <w:rsid w:val="00487B79"/>
    <w:rsid w:val="00487C9A"/>
    <w:rsid w:val="00487E25"/>
    <w:rsid w:val="0048B24A"/>
    <w:rsid w:val="004901D3"/>
    <w:rsid w:val="004904CC"/>
    <w:rsid w:val="00490600"/>
    <w:rsid w:val="0049098E"/>
    <w:rsid w:val="00490E76"/>
    <w:rsid w:val="00491B03"/>
    <w:rsid w:val="00491C4C"/>
    <w:rsid w:val="00491E78"/>
    <w:rsid w:val="00491EF3"/>
    <w:rsid w:val="0049233C"/>
    <w:rsid w:val="00492847"/>
    <w:rsid w:val="00492BC7"/>
    <w:rsid w:val="00492C6B"/>
    <w:rsid w:val="00492DC7"/>
    <w:rsid w:val="00492F53"/>
    <w:rsid w:val="00493340"/>
    <w:rsid w:val="0049346E"/>
    <w:rsid w:val="0049380E"/>
    <w:rsid w:val="00493D86"/>
    <w:rsid w:val="00493DDE"/>
    <w:rsid w:val="00494005"/>
    <w:rsid w:val="00494047"/>
    <w:rsid w:val="0049414D"/>
    <w:rsid w:val="004941B7"/>
    <w:rsid w:val="0049424F"/>
    <w:rsid w:val="00494CB9"/>
    <w:rsid w:val="00494E4F"/>
    <w:rsid w:val="00494E6C"/>
    <w:rsid w:val="00494ED5"/>
    <w:rsid w:val="0049545A"/>
    <w:rsid w:val="00495CC9"/>
    <w:rsid w:val="00495F05"/>
    <w:rsid w:val="00496082"/>
    <w:rsid w:val="004963C8"/>
    <w:rsid w:val="00496443"/>
    <w:rsid w:val="004964A2"/>
    <w:rsid w:val="004964BF"/>
    <w:rsid w:val="00496939"/>
    <w:rsid w:val="00496AD3"/>
    <w:rsid w:val="00496DED"/>
    <w:rsid w:val="00497297"/>
    <w:rsid w:val="004973D3"/>
    <w:rsid w:val="00497A90"/>
    <w:rsid w:val="00497B73"/>
    <w:rsid w:val="00497B9F"/>
    <w:rsid w:val="00497D2C"/>
    <w:rsid w:val="00497E5B"/>
    <w:rsid w:val="00497E81"/>
    <w:rsid w:val="004A0121"/>
    <w:rsid w:val="004A0497"/>
    <w:rsid w:val="004A082F"/>
    <w:rsid w:val="004A09C3"/>
    <w:rsid w:val="004A0B03"/>
    <w:rsid w:val="004A0F5F"/>
    <w:rsid w:val="004A0FDF"/>
    <w:rsid w:val="004A1030"/>
    <w:rsid w:val="004A1091"/>
    <w:rsid w:val="004A11CD"/>
    <w:rsid w:val="004A136E"/>
    <w:rsid w:val="004A1502"/>
    <w:rsid w:val="004A1EAB"/>
    <w:rsid w:val="004A2413"/>
    <w:rsid w:val="004A25DC"/>
    <w:rsid w:val="004A2733"/>
    <w:rsid w:val="004A2A64"/>
    <w:rsid w:val="004A2C3E"/>
    <w:rsid w:val="004A2DFC"/>
    <w:rsid w:val="004A2FD4"/>
    <w:rsid w:val="004A3003"/>
    <w:rsid w:val="004A3AD5"/>
    <w:rsid w:val="004A3C24"/>
    <w:rsid w:val="004A3D01"/>
    <w:rsid w:val="004A3DEE"/>
    <w:rsid w:val="004A3E92"/>
    <w:rsid w:val="004A42B4"/>
    <w:rsid w:val="004A4326"/>
    <w:rsid w:val="004A449C"/>
    <w:rsid w:val="004A47B1"/>
    <w:rsid w:val="004A494B"/>
    <w:rsid w:val="004A4C7C"/>
    <w:rsid w:val="004A4CA5"/>
    <w:rsid w:val="004A51DE"/>
    <w:rsid w:val="004A52D0"/>
    <w:rsid w:val="004A5843"/>
    <w:rsid w:val="004A5D9A"/>
    <w:rsid w:val="004A5E19"/>
    <w:rsid w:val="004A5EC6"/>
    <w:rsid w:val="004A5F9F"/>
    <w:rsid w:val="004A6374"/>
    <w:rsid w:val="004A66E4"/>
    <w:rsid w:val="004A68C2"/>
    <w:rsid w:val="004A6A82"/>
    <w:rsid w:val="004A7007"/>
    <w:rsid w:val="004A7221"/>
    <w:rsid w:val="004A7A82"/>
    <w:rsid w:val="004A7EBA"/>
    <w:rsid w:val="004B0028"/>
    <w:rsid w:val="004B0514"/>
    <w:rsid w:val="004B06F3"/>
    <w:rsid w:val="004B0B5C"/>
    <w:rsid w:val="004B0BED"/>
    <w:rsid w:val="004B1112"/>
    <w:rsid w:val="004B1471"/>
    <w:rsid w:val="004B154A"/>
    <w:rsid w:val="004B1562"/>
    <w:rsid w:val="004B1657"/>
    <w:rsid w:val="004B1987"/>
    <w:rsid w:val="004B1E32"/>
    <w:rsid w:val="004B21CD"/>
    <w:rsid w:val="004B225C"/>
    <w:rsid w:val="004B23FC"/>
    <w:rsid w:val="004B24D9"/>
    <w:rsid w:val="004B2847"/>
    <w:rsid w:val="004B2A68"/>
    <w:rsid w:val="004B2C76"/>
    <w:rsid w:val="004B2FA7"/>
    <w:rsid w:val="004B31FD"/>
    <w:rsid w:val="004B337D"/>
    <w:rsid w:val="004B3EAB"/>
    <w:rsid w:val="004B3F04"/>
    <w:rsid w:val="004B41FE"/>
    <w:rsid w:val="004B4262"/>
    <w:rsid w:val="004B43AC"/>
    <w:rsid w:val="004B45F6"/>
    <w:rsid w:val="004B4657"/>
    <w:rsid w:val="004B4CB4"/>
    <w:rsid w:val="004B4F41"/>
    <w:rsid w:val="004B5165"/>
    <w:rsid w:val="004B523A"/>
    <w:rsid w:val="004B5326"/>
    <w:rsid w:val="004B5521"/>
    <w:rsid w:val="004B57EF"/>
    <w:rsid w:val="004B5B8A"/>
    <w:rsid w:val="004B63A0"/>
    <w:rsid w:val="004B63FD"/>
    <w:rsid w:val="004B6A7E"/>
    <w:rsid w:val="004B6E06"/>
    <w:rsid w:val="004B6E38"/>
    <w:rsid w:val="004B6F53"/>
    <w:rsid w:val="004B71E1"/>
    <w:rsid w:val="004B72C9"/>
    <w:rsid w:val="004B72DA"/>
    <w:rsid w:val="004B7620"/>
    <w:rsid w:val="004B7A8E"/>
    <w:rsid w:val="004B7BA3"/>
    <w:rsid w:val="004B7BA5"/>
    <w:rsid w:val="004B7C69"/>
    <w:rsid w:val="004B7CDD"/>
    <w:rsid w:val="004B7F47"/>
    <w:rsid w:val="004B7F79"/>
    <w:rsid w:val="004C00D5"/>
    <w:rsid w:val="004C01FE"/>
    <w:rsid w:val="004C0679"/>
    <w:rsid w:val="004C0707"/>
    <w:rsid w:val="004C083C"/>
    <w:rsid w:val="004C0870"/>
    <w:rsid w:val="004C095F"/>
    <w:rsid w:val="004C0BBF"/>
    <w:rsid w:val="004C11CF"/>
    <w:rsid w:val="004C1AB4"/>
    <w:rsid w:val="004C2144"/>
    <w:rsid w:val="004C21BC"/>
    <w:rsid w:val="004C2221"/>
    <w:rsid w:val="004C22EF"/>
    <w:rsid w:val="004C2754"/>
    <w:rsid w:val="004C296C"/>
    <w:rsid w:val="004C2A8C"/>
    <w:rsid w:val="004C32C7"/>
    <w:rsid w:val="004C33E4"/>
    <w:rsid w:val="004C3512"/>
    <w:rsid w:val="004C35D3"/>
    <w:rsid w:val="004C387E"/>
    <w:rsid w:val="004C3B89"/>
    <w:rsid w:val="004C3BDE"/>
    <w:rsid w:val="004C3C7C"/>
    <w:rsid w:val="004C3FA1"/>
    <w:rsid w:val="004C4142"/>
    <w:rsid w:val="004C426F"/>
    <w:rsid w:val="004C42E0"/>
    <w:rsid w:val="004C4422"/>
    <w:rsid w:val="004C4563"/>
    <w:rsid w:val="004C47D2"/>
    <w:rsid w:val="004C4A3C"/>
    <w:rsid w:val="004C4F1C"/>
    <w:rsid w:val="004C5081"/>
    <w:rsid w:val="004C52F3"/>
    <w:rsid w:val="004C56C3"/>
    <w:rsid w:val="004C58AD"/>
    <w:rsid w:val="004C58B4"/>
    <w:rsid w:val="004C5FDA"/>
    <w:rsid w:val="004C663D"/>
    <w:rsid w:val="004C6743"/>
    <w:rsid w:val="004C6A59"/>
    <w:rsid w:val="004C6C1D"/>
    <w:rsid w:val="004C6F11"/>
    <w:rsid w:val="004C6FC3"/>
    <w:rsid w:val="004C6FCD"/>
    <w:rsid w:val="004C7497"/>
    <w:rsid w:val="004C74B1"/>
    <w:rsid w:val="004C7E08"/>
    <w:rsid w:val="004CCF1E"/>
    <w:rsid w:val="004D0254"/>
    <w:rsid w:val="004D02AE"/>
    <w:rsid w:val="004D07A4"/>
    <w:rsid w:val="004D0B9B"/>
    <w:rsid w:val="004D0BD4"/>
    <w:rsid w:val="004D0C21"/>
    <w:rsid w:val="004D0DE5"/>
    <w:rsid w:val="004D0EC7"/>
    <w:rsid w:val="004D1231"/>
    <w:rsid w:val="004D1507"/>
    <w:rsid w:val="004D1706"/>
    <w:rsid w:val="004D1DD5"/>
    <w:rsid w:val="004D204A"/>
    <w:rsid w:val="004D2158"/>
    <w:rsid w:val="004D249F"/>
    <w:rsid w:val="004D24CC"/>
    <w:rsid w:val="004D268C"/>
    <w:rsid w:val="004D26BF"/>
    <w:rsid w:val="004D2744"/>
    <w:rsid w:val="004D2928"/>
    <w:rsid w:val="004D2C1C"/>
    <w:rsid w:val="004D2CA6"/>
    <w:rsid w:val="004D316D"/>
    <w:rsid w:val="004D352C"/>
    <w:rsid w:val="004D35F7"/>
    <w:rsid w:val="004D35FA"/>
    <w:rsid w:val="004D37F4"/>
    <w:rsid w:val="004D3BD0"/>
    <w:rsid w:val="004D3FC2"/>
    <w:rsid w:val="004D4008"/>
    <w:rsid w:val="004D4101"/>
    <w:rsid w:val="004D41F8"/>
    <w:rsid w:val="004D4312"/>
    <w:rsid w:val="004D44D6"/>
    <w:rsid w:val="004D4A21"/>
    <w:rsid w:val="004D4EE4"/>
    <w:rsid w:val="004D518D"/>
    <w:rsid w:val="004D54F1"/>
    <w:rsid w:val="004D55F7"/>
    <w:rsid w:val="004D57BB"/>
    <w:rsid w:val="004D669D"/>
    <w:rsid w:val="004D67BF"/>
    <w:rsid w:val="004D6A73"/>
    <w:rsid w:val="004D6F88"/>
    <w:rsid w:val="004D7562"/>
    <w:rsid w:val="004D758D"/>
    <w:rsid w:val="004D7721"/>
    <w:rsid w:val="004D7A35"/>
    <w:rsid w:val="004D7FB4"/>
    <w:rsid w:val="004E00CC"/>
    <w:rsid w:val="004E019F"/>
    <w:rsid w:val="004E01D6"/>
    <w:rsid w:val="004E0228"/>
    <w:rsid w:val="004E03E0"/>
    <w:rsid w:val="004E0511"/>
    <w:rsid w:val="004E106D"/>
    <w:rsid w:val="004E10A8"/>
    <w:rsid w:val="004E1248"/>
    <w:rsid w:val="004E15D7"/>
    <w:rsid w:val="004E1F87"/>
    <w:rsid w:val="004E2008"/>
    <w:rsid w:val="004E20FA"/>
    <w:rsid w:val="004E2302"/>
    <w:rsid w:val="004E2726"/>
    <w:rsid w:val="004E2801"/>
    <w:rsid w:val="004E2BC4"/>
    <w:rsid w:val="004E2E03"/>
    <w:rsid w:val="004E2FF4"/>
    <w:rsid w:val="004E33CD"/>
    <w:rsid w:val="004E33CE"/>
    <w:rsid w:val="004E3EDE"/>
    <w:rsid w:val="004E430C"/>
    <w:rsid w:val="004E4D00"/>
    <w:rsid w:val="004E4EF7"/>
    <w:rsid w:val="004E5060"/>
    <w:rsid w:val="004E580F"/>
    <w:rsid w:val="004E5B51"/>
    <w:rsid w:val="004E5CBD"/>
    <w:rsid w:val="004E5DBC"/>
    <w:rsid w:val="004E5F22"/>
    <w:rsid w:val="004E63AF"/>
    <w:rsid w:val="004E6421"/>
    <w:rsid w:val="004E6627"/>
    <w:rsid w:val="004E70FF"/>
    <w:rsid w:val="004E75C4"/>
    <w:rsid w:val="004E78AD"/>
    <w:rsid w:val="004E79A9"/>
    <w:rsid w:val="004E7D84"/>
    <w:rsid w:val="004F0164"/>
    <w:rsid w:val="004F02F2"/>
    <w:rsid w:val="004F036C"/>
    <w:rsid w:val="004F0482"/>
    <w:rsid w:val="004F0BF2"/>
    <w:rsid w:val="004F0C01"/>
    <w:rsid w:val="004F0E54"/>
    <w:rsid w:val="004F0EE2"/>
    <w:rsid w:val="004F1126"/>
    <w:rsid w:val="004F135E"/>
    <w:rsid w:val="004F146C"/>
    <w:rsid w:val="004F19E2"/>
    <w:rsid w:val="004F1BE2"/>
    <w:rsid w:val="004F1D46"/>
    <w:rsid w:val="004F22FF"/>
    <w:rsid w:val="004F24D5"/>
    <w:rsid w:val="004F255F"/>
    <w:rsid w:val="004F2879"/>
    <w:rsid w:val="004F2D30"/>
    <w:rsid w:val="004F31DC"/>
    <w:rsid w:val="004F35C8"/>
    <w:rsid w:val="004F3869"/>
    <w:rsid w:val="004F418D"/>
    <w:rsid w:val="004F4291"/>
    <w:rsid w:val="004F4429"/>
    <w:rsid w:val="004F48A1"/>
    <w:rsid w:val="004F48D7"/>
    <w:rsid w:val="004F4E7E"/>
    <w:rsid w:val="004F4F3A"/>
    <w:rsid w:val="004F51FF"/>
    <w:rsid w:val="004F542C"/>
    <w:rsid w:val="004F563E"/>
    <w:rsid w:val="004F5834"/>
    <w:rsid w:val="004F583E"/>
    <w:rsid w:val="004F58DB"/>
    <w:rsid w:val="004F5A79"/>
    <w:rsid w:val="004F5B37"/>
    <w:rsid w:val="004F5D9A"/>
    <w:rsid w:val="004F6124"/>
    <w:rsid w:val="004F670A"/>
    <w:rsid w:val="004F67B9"/>
    <w:rsid w:val="004F6A64"/>
    <w:rsid w:val="004F72DD"/>
    <w:rsid w:val="004F73CB"/>
    <w:rsid w:val="004F77EE"/>
    <w:rsid w:val="004F7BE5"/>
    <w:rsid w:val="004F7CE3"/>
    <w:rsid w:val="004F7D62"/>
    <w:rsid w:val="004F7DCF"/>
    <w:rsid w:val="004F7F0B"/>
    <w:rsid w:val="004F7FDA"/>
    <w:rsid w:val="00500047"/>
    <w:rsid w:val="00500118"/>
    <w:rsid w:val="005002D3"/>
    <w:rsid w:val="005004EF"/>
    <w:rsid w:val="0050081D"/>
    <w:rsid w:val="00500F3D"/>
    <w:rsid w:val="005015E6"/>
    <w:rsid w:val="00501868"/>
    <w:rsid w:val="00501950"/>
    <w:rsid w:val="00501A42"/>
    <w:rsid w:val="00501F13"/>
    <w:rsid w:val="00502081"/>
    <w:rsid w:val="0050265D"/>
    <w:rsid w:val="005026CD"/>
    <w:rsid w:val="005029B4"/>
    <w:rsid w:val="00502DE7"/>
    <w:rsid w:val="00502FC2"/>
    <w:rsid w:val="00503050"/>
    <w:rsid w:val="0050315D"/>
    <w:rsid w:val="005036BC"/>
    <w:rsid w:val="0050371B"/>
    <w:rsid w:val="005039BC"/>
    <w:rsid w:val="00503B80"/>
    <w:rsid w:val="00503C26"/>
    <w:rsid w:val="00503DA1"/>
    <w:rsid w:val="00503EEF"/>
    <w:rsid w:val="0050403E"/>
    <w:rsid w:val="0050424F"/>
    <w:rsid w:val="005044CB"/>
    <w:rsid w:val="005046ED"/>
    <w:rsid w:val="00504736"/>
    <w:rsid w:val="00504775"/>
    <w:rsid w:val="00504D83"/>
    <w:rsid w:val="00504FAF"/>
    <w:rsid w:val="005051EE"/>
    <w:rsid w:val="0050559D"/>
    <w:rsid w:val="00505611"/>
    <w:rsid w:val="00505753"/>
    <w:rsid w:val="00505865"/>
    <w:rsid w:val="00505CC1"/>
    <w:rsid w:val="00506201"/>
    <w:rsid w:val="00506244"/>
    <w:rsid w:val="0050667F"/>
    <w:rsid w:val="00506702"/>
    <w:rsid w:val="00506743"/>
    <w:rsid w:val="00507070"/>
    <w:rsid w:val="00507617"/>
    <w:rsid w:val="00507644"/>
    <w:rsid w:val="00507A0A"/>
    <w:rsid w:val="00507BF9"/>
    <w:rsid w:val="00507E99"/>
    <w:rsid w:val="00510192"/>
    <w:rsid w:val="00510330"/>
    <w:rsid w:val="00510426"/>
    <w:rsid w:val="00510665"/>
    <w:rsid w:val="00510749"/>
    <w:rsid w:val="005107F8"/>
    <w:rsid w:val="005108FF"/>
    <w:rsid w:val="00510BC2"/>
    <w:rsid w:val="00510CBB"/>
    <w:rsid w:val="00510F09"/>
    <w:rsid w:val="00510F89"/>
    <w:rsid w:val="00511425"/>
    <w:rsid w:val="00511443"/>
    <w:rsid w:val="0051148E"/>
    <w:rsid w:val="00511759"/>
    <w:rsid w:val="005117C3"/>
    <w:rsid w:val="005118F0"/>
    <w:rsid w:val="00511955"/>
    <w:rsid w:val="00511A1E"/>
    <w:rsid w:val="00512274"/>
    <w:rsid w:val="00512617"/>
    <w:rsid w:val="0051264D"/>
    <w:rsid w:val="005126E7"/>
    <w:rsid w:val="005128C4"/>
    <w:rsid w:val="00512B9A"/>
    <w:rsid w:val="00512DC4"/>
    <w:rsid w:val="00512F66"/>
    <w:rsid w:val="00512F6F"/>
    <w:rsid w:val="0051354E"/>
    <w:rsid w:val="00513598"/>
    <w:rsid w:val="00513646"/>
    <w:rsid w:val="00513671"/>
    <w:rsid w:val="00513A11"/>
    <w:rsid w:val="00513FCE"/>
    <w:rsid w:val="005140C2"/>
    <w:rsid w:val="005150A6"/>
    <w:rsid w:val="00515244"/>
    <w:rsid w:val="00515350"/>
    <w:rsid w:val="00515602"/>
    <w:rsid w:val="0051565E"/>
    <w:rsid w:val="00515887"/>
    <w:rsid w:val="005158DA"/>
    <w:rsid w:val="0051592E"/>
    <w:rsid w:val="00515CEE"/>
    <w:rsid w:val="00516182"/>
    <w:rsid w:val="00516319"/>
    <w:rsid w:val="0051671D"/>
    <w:rsid w:val="00516A62"/>
    <w:rsid w:val="00516DCA"/>
    <w:rsid w:val="00517071"/>
    <w:rsid w:val="005170AF"/>
    <w:rsid w:val="005172E4"/>
    <w:rsid w:val="005176E0"/>
    <w:rsid w:val="005178CC"/>
    <w:rsid w:val="00517931"/>
    <w:rsid w:val="00517BE1"/>
    <w:rsid w:val="00517BED"/>
    <w:rsid w:val="00517F81"/>
    <w:rsid w:val="00520102"/>
    <w:rsid w:val="005203EB"/>
    <w:rsid w:val="005204D6"/>
    <w:rsid w:val="00520545"/>
    <w:rsid w:val="005205D7"/>
    <w:rsid w:val="005206EA"/>
    <w:rsid w:val="00520B4A"/>
    <w:rsid w:val="00520D15"/>
    <w:rsid w:val="0052121C"/>
    <w:rsid w:val="005212AC"/>
    <w:rsid w:val="0052134B"/>
    <w:rsid w:val="00521651"/>
    <w:rsid w:val="005218C7"/>
    <w:rsid w:val="00521ABC"/>
    <w:rsid w:val="00521C27"/>
    <w:rsid w:val="00522010"/>
    <w:rsid w:val="0052218C"/>
    <w:rsid w:val="00522206"/>
    <w:rsid w:val="005222A8"/>
    <w:rsid w:val="005223CF"/>
    <w:rsid w:val="005224BC"/>
    <w:rsid w:val="0052264F"/>
    <w:rsid w:val="00522E3B"/>
    <w:rsid w:val="00522EEA"/>
    <w:rsid w:val="00523551"/>
    <w:rsid w:val="005239DA"/>
    <w:rsid w:val="00523BF0"/>
    <w:rsid w:val="00523D49"/>
    <w:rsid w:val="00523DE2"/>
    <w:rsid w:val="00523F2C"/>
    <w:rsid w:val="0052402F"/>
    <w:rsid w:val="005243B0"/>
    <w:rsid w:val="00524580"/>
    <w:rsid w:val="00524A87"/>
    <w:rsid w:val="00524B22"/>
    <w:rsid w:val="00524BDD"/>
    <w:rsid w:val="00524D85"/>
    <w:rsid w:val="00524E49"/>
    <w:rsid w:val="00525000"/>
    <w:rsid w:val="0052577B"/>
    <w:rsid w:val="00525CB0"/>
    <w:rsid w:val="00525EE2"/>
    <w:rsid w:val="00525F92"/>
    <w:rsid w:val="00526073"/>
    <w:rsid w:val="00526178"/>
    <w:rsid w:val="00526186"/>
    <w:rsid w:val="00526651"/>
    <w:rsid w:val="005266C6"/>
    <w:rsid w:val="0052677E"/>
    <w:rsid w:val="005267F0"/>
    <w:rsid w:val="00526823"/>
    <w:rsid w:val="00526950"/>
    <w:rsid w:val="00526BF4"/>
    <w:rsid w:val="00526C74"/>
    <w:rsid w:val="00526E6A"/>
    <w:rsid w:val="00526F29"/>
    <w:rsid w:val="005274B6"/>
    <w:rsid w:val="0052752B"/>
    <w:rsid w:val="00527948"/>
    <w:rsid w:val="00527CC0"/>
    <w:rsid w:val="00530393"/>
    <w:rsid w:val="00530530"/>
    <w:rsid w:val="00530830"/>
    <w:rsid w:val="00530B82"/>
    <w:rsid w:val="00530DEE"/>
    <w:rsid w:val="00530E49"/>
    <w:rsid w:val="00530F37"/>
    <w:rsid w:val="00530F84"/>
    <w:rsid w:val="0053104D"/>
    <w:rsid w:val="005311BD"/>
    <w:rsid w:val="00531424"/>
    <w:rsid w:val="00531944"/>
    <w:rsid w:val="00531BFE"/>
    <w:rsid w:val="00531C23"/>
    <w:rsid w:val="00531D8B"/>
    <w:rsid w:val="00531EAF"/>
    <w:rsid w:val="005324D0"/>
    <w:rsid w:val="0053253C"/>
    <w:rsid w:val="00532A14"/>
    <w:rsid w:val="00532EBE"/>
    <w:rsid w:val="00533054"/>
    <w:rsid w:val="0053306F"/>
    <w:rsid w:val="005330E4"/>
    <w:rsid w:val="00533543"/>
    <w:rsid w:val="00533786"/>
    <w:rsid w:val="005339E8"/>
    <w:rsid w:val="00533A7A"/>
    <w:rsid w:val="00533B60"/>
    <w:rsid w:val="00533CB3"/>
    <w:rsid w:val="00533CBC"/>
    <w:rsid w:val="00533CE3"/>
    <w:rsid w:val="00533D65"/>
    <w:rsid w:val="00533DB2"/>
    <w:rsid w:val="00533E2B"/>
    <w:rsid w:val="00533F90"/>
    <w:rsid w:val="005340B8"/>
    <w:rsid w:val="00534372"/>
    <w:rsid w:val="005347B4"/>
    <w:rsid w:val="005349E2"/>
    <w:rsid w:val="00534A0B"/>
    <w:rsid w:val="00534DD4"/>
    <w:rsid w:val="00534E3F"/>
    <w:rsid w:val="00534FAA"/>
    <w:rsid w:val="005352D6"/>
    <w:rsid w:val="0053541E"/>
    <w:rsid w:val="0053552B"/>
    <w:rsid w:val="00535698"/>
    <w:rsid w:val="00535AD7"/>
    <w:rsid w:val="00535E16"/>
    <w:rsid w:val="005362D4"/>
    <w:rsid w:val="0053646A"/>
    <w:rsid w:val="00536B9D"/>
    <w:rsid w:val="00536C21"/>
    <w:rsid w:val="00537245"/>
    <w:rsid w:val="00537271"/>
    <w:rsid w:val="0053734B"/>
    <w:rsid w:val="005373A0"/>
    <w:rsid w:val="005373A9"/>
    <w:rsid w:val="005373C1"/>
    <w:rsid w:val="005374A9"/>
    <w:rsid w:val="00537AED"/>
    <w:rsid w:val="00537EA3"/>
    <w:rsid w:val="00537F60"/>
    <w:rsid w:val="005400D0"/>
    <w:rsid w:val="0054012A"/>
    <w:rsid w:val="0054013D"/>
    <w:rsid w:val="00540567"/>
    <w:rsid w:val="0054091E"/>
    <w:rsid w:val="0054096C"/>
    <w:rsid w:val="00540BBD"/>
    <w:rsid w:val="0054114F"/>
    <w:rsid w:val="005413AC"/>
    <w:rsid w:val="00541674"/>
    <w:rsid w:val="005418EB"/>
    <w:rsid w:val="00541AEC"/>
    <w:rsid w:val="00541D0D"/>
    <w:rsid w:val="00541D23"/>
    <w:rsid w:val="00541DC7"/>
    <w:rsid w:val="00541E13"/>
    <w:rsid w:val="00541E33"/>
    <w:rsid w:val="005421B8"/>
    <w:rsid w:val="005423E5"/>
    <w:rsid w:val="005427EC"/>
    <w:rsid w:val="005428AF"/>
    <w:rsid w:val="00542CCB"/>
    <w:rsid w:val="00542DD2"/>
    <w:rsid w:val="00542F5D"/>
    <w:rsid w:val="00543369"/>
    <w:rsid w:val="0054339E"/>
    <w:rsid w:val="00543599"/>
    <w:rsid w:val="0054376F"/>
    <w:rsid w:val="00543B7E"/>
    <w:rsid w:val="00543E79"/>
    <w:rsid w:val="00543EE0"/>
    <w:rsid w:val="00544159"/>
    <w:rsid w:val="0054437C"/>
    <w:rsid w:val="005449ED"/>
    <w:rsid w:val="00544A0B"/>
    <w:rsid w:val="00544B1B"/>
    <w:rsid w:val="00544E23"/>
    <w:rsid w:val="005453D4"/>
    <w:rsid w:val="0054548C"/>
    <w:rsid w:val="00545A3C"/>
    <w:rsid w:val="00545B75"/>
    <w:rsid w:val="00545C8C"/>
    <w:rsid w:val="00545F97"/>
    <w:rsid w:val="0054600E"/>
    <w:rsid w:val="0054608D"/>
    <w:rsid w:val="00546269"/>
    <w:rsid w:val="00546482"/>
    <w:rsid w:val="00546709"/>
    <w:rsid w:val="0054683D"/>
    <w:rsid w:val="00546911"/>
    <w:rsid w:val="00546AE1"/>
    <w:rsid w:val="00546B12"/>
    <w:rsid w:val="00546B83"/>
    <w:rsid w:val="00546CEE"/>
    <w:rsid w:val="0054718E"/>
    <w:rsid w:val="00547473"/>
    <w:rsid w:val="00547575"/>
    <w:rsid w:val="005477C5"/>
    <w:rsid w:val="00547E3F"/>
    <w:rsid w:val="00547EDE"/>
    <w:rsid w:val="00550295"/>
    <w:rsid w:val="00550888"/>
    <w:rsid w:val="00550B31"/>
    <w:rsid w:val="00550CBA"/>
    <w:rsid w:val="00550D10"/>
    <w:rsid w:val="00551035"/>
    <w:rsid w:val="00551074"/>
    <w:rsid w:val="00551C42"/>
    <w:rsid w:val="005524C1"/>
    <w:rsid w:val="0055346E"/>
    <w:rsid w:val="00553505"/>
    <w:rsid w:val="00553B3B"/>
    <w:rsid w:val="00553D61"/>
    <w:rsid w:val="00554229"/>
    <w:rsid w:val="0055453F"/>
    <w:rsid w:val="005545C7"/>
    <w:rsid w:val="00554CEB"/>
    <w:rsid w:val="00554D5B"/>
    <w:rsid w:val="00554EAA"/>
    <w:rsid w:val="00554EDD"/>
    <w:rsid w:val="00555275"/>
    <w:rsid w:val="00555833"/>
    <w:rsid w:val="00555EE4"/>
    <w:rsid w:val="00555F12"/>
    <w:rsid w:val="0055611A"/>
    <w:rsid w:val="00556363"/>
    <w:rsid w:val="00556A4D"/>
    <w:rsid w:val="00556E78"/>
    <w:rsid w:val="00557008"/>
    <w:rsid w:val="0055736B"/>
    <w:rsid w:val="0055784A"/>
    <w:rsid w:val="00557888"/>
    <w:rsid w:val="00557975"/>
    <w:rsid w:val="00557DEA"/>
    <w:rsid w:val="00557FF0"/>
    <w:rsid w:val="0056004B"/>
    <w:rsid w:val="00560251"/>
    <w:rsid w:val="005602A0"/>
    <w:rsid w:val="005606B2"/>
    <w:rsid w:val="005609AF"/>
    <w:rsid w:val="005609D3"/>
    <w:rsid w:val="00560DEF"/>
    <w:rsid w:val="00560DF0"/>
    <w:rsid w:val="00560EF4"/>
    <w:rsid w:val="005612D9"/>
    <w:rsid w:val="00561804"/>
    <w:rsid w:val="00561948"/>
    <w:rsid w:val="00561FCB"/>
    <w:rsid w:val="005621F8"/>
    <w:rsid w:val="005622C0"/>
    <w:rsid w:val="005623F1"/>
    <w:rsid w:val="00562A92"/>
    <w:rsid w:val="00563094"/>
    <w:rsid w:val="00563662"/>
    <w:rsid w:val="00563AA2"/>
    <w:rsid w:val="00564089"/>
    <w:rsid w:val="00564240"/>
    <w:rsid w:val="005646F7"/>
    <w:rsid w:val="00564845"/>
    <w:rsid w:val="00564A77"/>
    <w:rsid w:val="00564BD8"/>
    <w:rsid w:val="0056528F"/>
    <w:rsid w:val="0056536D"/>
    <w:rsid w:val="00565476"/>
    <w:rsid w:val="005658A3"/>
    <w:rsid w:val="00565A35"/>
    <w:rsid w:val="00565C6C"/>
    <w:rsid w:val="00565CAA"/>
    <w:rsid w:val="00565D76"/>
    <w:rsid w:val="00565DFD"/>
    <w:rsid w:val="0056625D"/>
    <w:rsid w:val="005665CA"/>
    <w:rsid w:val="005667AE"/>
    <w:rsid w:val="0056686B"/>
    <w:rsid w:val="00566A61"/>
    <w:rsid w:val="00566A66"/>
    <w:rsid w:val="00566A81"/>
    <w:rsid w:val="00566B5C"/>
    <w:rsid w:val="00566C5C"/>
    <w:rsid w:val="00566E50"/>
    <w:rsid w:val="00566EC7"/>
    <w:rsid w:val="005670E7"/>
    <w:rsid w:val="005672FB"/>
    <w:rsid w:val="00567501"/>
    <w:rsid w:val="0056775D"/>
    <w:rsid w:val="005679E1"/>
    <w:rsid w:val="00567BEF"/>
    <w:rsid w:val="00567E63"/>
    <w:rsid w:val="00567FCC"/>
    <w:rsid w:val="00570037"/>
    <w:rsid w:val="00570068"/>
    <w:rsid w:val="00570588"/>
    <w:rsid w:val="005707A1"/>
    <w:rsid w:val="0057095E"/>
    <w:rsid w:val="00570B82"/>
    <w:rsid w:val="00570D48"/>
    <w:rsid w:val="0057119B"/>
    <w:rsid w:val="005712B9"/>
    <w:rsid w:val="00571403"/>
    <w:rsid w:val="00571598"/>
    <w:rsid w:val="0057164D"/>
    <w:rsid w:val="0057168E"/>
    <w:rsid w:val="00571CD2"/>
    <w:rsid w:val="005726ED"/>
    <w:rsid w:val="00572C61"/>
    <w:rsid w:val="00572CC2"/>
    <w:rsid w:val="00572E4D"/>
    <w:rsid w:val="00572EFA"/>
    <w:rsid w:val="0057323D"/>
    <w:rsid w:val="005734F8"/>
    <w:rsid w:val="00573838"/>
    <w:rsid w:val="00573AF6"/>
    <w:rsid w:val="00573D8C"/>
    <w:rsid w:val="00573E35"/>
    <w:rsid w:val="00573F86"/>
    <w:rsid w:val="00573F9E"/>
    <w:rsid w:val="00574002"/>
    <w:rsid w:val="00574552"/>
    <w:rsid w:val="005745FD"/>
    <w:rsid w:val="00574ADC"/>
    <w:rsid w:val="00574BE7"/>
    <w:rsid w:val="00574E84"/>
    <w:rsid w:val="00574FD5"/>
    <w:rsid w:val="005751B9"/>
    <w:rsid w:val="0057520F"/>
    <w:rsid w:val="005754EE"/>
    <w:rsid w:val="00575733"/>
    <w:rsid w:val="0057585C"/>
    <w:rsid w:val="00575871"/>
    <w:rsid w:val="00575D89"/>
    <w:rsid w:val="00575E79"/>
    <w:rsid w:val="00575FF5"/>
    <w:rsid w:val="005766E5"/>
    <w:rsid w:val="00576C54"/>
    <w:rsid w:val="00576CDF"/>
    <w:rsid w:val="00576F71"/>
    <w:rsid w:val="005770EA"/>
    <w:rsid w:val="00577151"/>
    <w:rsid w:val="005772BD"/>
    <w:rsid w:val="005774AF"/>
    <w:rsid w:val="0057796A"/>
    <w:rsid w:val="00577E6E"/>
    <w:rsid w:val="00577F39"/>
    <w:rsid w:val="005803DB"/>
    <w:rsid w:val="005806DC"/>
    <w:rsid w:val="00580CC4"/>
    <w:rsid w:val="00580CF0"/>
    <w:rsid w:val="005810AF"/>
    <w:rsid w:val="005817DD"/>
    <w:rsid w:val="00581881"/>
    <w:rsid w:val="00581B3F"/>
    <w:rsid w:val="00581D5F"/>
    <w:rsid w:val="00582321"/>
    <w:rsid w:val="005823E1"/>
    <w:rsid w:val="0058253E"/>
    <w:rsid w:val="005828E8"/>
    <w:rsid w:val="00582978"/>
    <w:rsid w:val="00582D4D"/>
    <w:rsid w:val="00582DEB"/>
    <w:rsid w:val="00582EF7"/>
    <w:rsid w:val="005832C2"/>
    <w:rsid w:val="00583478"/>
    <w:rsid w:val="005834F6"/>
    <w:rsid w:val="00583900"/>
    <w:rsid w:val="00583A66"/>
    <w:rsid w:val="00583AC8"/>
    <w:rsid w:val="00583F24"/>
    <w:rsid w:val="0058404F"/>
    <w:rsid w:val="005842AF"/>
    <w:rsid w:val="0058469C"/>
    <w:rsid w:val="00584755"/>
    <w:rsid w:val="00584B76"/>
    <w:rsid w:val="00584D3F"/>
    <w:rsid w:val="00585434"/>
    <w:rsid w:val="00585477"/>
    <w:rsid w:val="005854EC"/>
    <w:rsid w:val="00585573"/>
    <w:rsid w:val="00585BDF"/>
    <w:rsid w:val="00585DF4"/>
    <w:rsid w:val="0058621C"/>
    <w:rsid w:val="0058626A"/>
    <w:rsid w:val="0058635D"/>
    <w:rsid w:val="005863AC"/>
    <w:rsid w:val="005865C6"/>
    <w:rsid w:val="00586A37"/>
    <w:rsid w:val="00586EAE"/>
    <w:rsid w:val="00586EAF"/>
    <w:rsid w:val="00586F05"/>
    <w:rsid w:val="00586F96"/>
    <w:rsid w:val="00586FE4"/>
    <w:rsid w:val="005879B6"/>
    <w:rsid w:val="00587ACD"/>
    <w:rsid w:val="00587B36"/>
    <w:rsid w:val="00587CAF"/>
    <w:rsid w:val="00587D0B"/>
    <w:rsid w:val="0059024A"/>
    <w:rsid w:val="0059071F"/>
    <w:rsid w:val="005909F7"/>
    <w:rsid w:val="00590B79"/>
    <w:rsid w:val="00590E76"/>
    <w:rsid w:val="00590FAB"/>
    <w:rsid w:val="00591026"/>
    <w:rsid w:val="0059148D"/>
    <w:rsid w:val="0059151F"/>
    <w:rsid w:val="0059155E"/>
    <w:rsid w:val="00591EA3"/>
    <w:rsid w:val="00592542"/>
    <w:rsid w:val="005927C3"/>
    <w:rsid w:val="0059294C"/>
    <w:rsid w:val="00592ED6"/>
    <w:rsid w:val="00592EE6"/>
    <w:rsid w:val="00593080"/>
    <w:rsid w:val="0059322A"/>
    <w:rsid w:val="005938AD"/>
    <w:rsid w:val="00593F92"/>
    <w:rsid w:val="00594039"/>
    <w:rsid w:val="005948B6"/>
    <w:rsid w:val="00594B22"/>
    <w:rsid w:val="00594C46"/>
    <w:rsid w:val="00594C70"/>
    <w:rsid w:val="0059506A"/>
    <w:rsid w:val="00595974"/>
    <w:rsid w:val="005959B6"/>
    <w:rsid w:val="00595B13"/>
    <w:rsid w:val="00595DDA"/>
    <w:rsid w:val="00595F5B"/>
    <w:rsid w:val="005964D3"/>
    <w:rsid w:val="0059668A"/>
    <w:rsid w:val="00596785"/>
    <w:rsid w:val="005967B3"/>
    <w:rsid w:val="00596953"/>
    <w:rsid w:val="00596DED"/>
    <w:rsid w:val="00596E0A"/>
    <w:rsid w:val="005975A1"/>
    <w:rsid w:val="005978E9"/>
    <w:rsid w:val="005979D1"/>
    <w:rsid w:val="00597B96"/>
    <w:rsid w:val="00597FDF"/>
    <w:rsid w:val="005A007C"/>
    <w:rsid w:val="005A090B"/>
    <w:rsid w:val="005A0CDE"/>
    <w:rsid w:val="005A0DF7"/>
    <w:rsid w:val="005A0F2C"/>
    <w:rsid w:val="005A1247"/>
    <w:rsid w:val="005A1327"/>
    <w:rsid w:val="005A13A0"/>
    <w:rsid w:val="005A1C7A"/>
    <w:rsid w:val="005A2327"/>
    <w:rsid w:val="005A23EE"/>
    <w:rsid w:val="005A2630"/>
    <w:rsid w:val="005A280C"/>
    <w:rsid w:val="005A2AF3"/>
    <w:rsid w:val="005A2D15"/>
    <w:rsid w:val="005A2E85"/>
    <w:rsid w:val="005A2FBE"/>
    <w:rsid w:val="005A30EB"/>
    <w:rsid w:val="005A326C"/>
    <w:rsid w:val="005A327D"/>
    <w:rsid w:val="005A33AA"/>
    <w:rsid w:val="005A361E"/>
    <w:rsid w:val="005A3731"/>
    <w:rsid w:val="005A3751"/>
    <w:rsid w:val="005A3B79"/>
    <w:rsid w:val="005A3BA8"/>
    <w:rsid w:val="005A3DCA"/>
    <w:rsid w:val="005A3ECA"/>
    <w:rsid w:val="005A3EEC"/>
    <w:rsid w:val="005A3F13"/>
    <w:rsid w:val="005A4008"/>
    <w:rsid w:val="005A4013"/>
    <w:rsid w:val="005A4538"/>
    <w:rsid w:val="005A464C"/>
    <w:rsid w:val="005A48C6"/>
    <w:rsid w:val="005A4EB2"/>
    <w:rsid w:val="005A503A"/>
    <w:rsid w:val="005A51B5"/>
    <w:rsid w:val="005A541C"/>
    <w:rsid w:val="005A5421"/>
    <w:rsid w:val="005A5692"/>
    <w:rsid w:val="005A5767"/>
    <w:rsid w:val="005A5AE9"/>
    <w:rsid w:val="005A5B7E"/>
    <w:rsid w:val="005A5EB1"/>
    <w:rsid w:val="005A5F36"/>
    <w:rsid w:val="005A696C"/>
    <w:rsid w:val="005A6DB8"/>
    <w:rsid w:val="005A70CD"/>
    <w:rsid w:val="005A7232"/>
    <w:rsid w:val="005A74F3"/>
    <w:rsid w:val="005A76A9"/>
    <w:rsid w:val="005A779D"/>
    <w:rsid w:val="005A785B"/>
    <w:rsid w:val="005A7A41"/>
    <w:rsid w:val="005A7D48"/>
    <w:rsid w:val="005A7DAD"/>
    <w:rsid w:val="005B04AA"/>
    <w:rsid w:val="005B064C"/>
    <w:rsid w:val="005B087E"/>
    <w:rsid w:val="005B092D"/>
    <w:rsid w:val="005B0A30"/>
    <w:rsid w:val="005B0CA4"/>
    <w:rsid w:val="005B0FB4"/>
    <w:rsid w:val="005B13BE"/>
    <w:rsid w:val="005B1535"/>
    <w:rsid w:val="005B1634"/>
    <w:rsid w:val="005B18F1"/>
    <w:rsid w:val="005B1AA3"/>
    <w:rsid w:val="005B1E3F"/>
    <w:rsid w:val="005B1FD3"/>
    <w:rsid w:val="005B2319"/>
    <w:rsid w:val="005B2673"/>
    <w:rsid w:val="005B2822"/>
    <w:rsid w:val="005B2B09"/>
    <w:rsid w:val="005B2B4A"/>
    <w:rsid w:val="005B2B76"/>
    <w:rsid w:val="005B2BCD"/>
    <w:rsid w:val="005B32AF"/>
    <w:rsid w:val="005B3955"/>
    <w:rsid w:val="005B3F4E"/>
    <w:rsid w:val="005B427B"/>
    <w:rsid w:val="005B4915"/>
    <w:rsid w:val="005B498C"/>
    <w:rsid w:val="005B4C5E"/>
    <w:rsid w:val="005B4D15"/>
    <w:rsid w:val="005B4F2F"/>
    <w:rsid w:val="005B511F"/>
    <w:rsid w:val="005B54D7"/>
    <w:rsid w:val="005B5803"/>
    <w:rsid w:val="005B59A8"/>
    <w:rsid w:val="005B5AA4"/>
    <w:rsid w:val="005B61AD"/>
    <w:rsid w:val="005B655C"/>
    <w:rsid w:val="005B676E"/>
    <w:rsid w:val="005B685E"/>
    <w:rsid w:val="005B697E"/>
    <w:rsid w:val="005B6CE7"/>
    <w:rsid w:val="005B6DB1"/>
    <w:rsid w:val="005B70E8"/>
    <w:rsid w:val="005B7370"/>
    <w:rsid w:val="005B755D"/>
    <w:rsid w:val="005B75B6"/>
    <w:rsid w:val="005B79CD"/>
    <w:rsid w:val="005B7A57"/>
    <w:rsid w:val="005B7B95"/>
    <w:rsid w:val="005C0122"/>
    <w:rsid w:val="005C021B"/>
    <w:rsid w:val="005C02E2"/>
    <w:rsid w:val="005C0DC8"/>
    <w:rsid w:val="005C1223"/>
    <w:rsid w:val="005C1962"/>
    <w:rsid w:val="005C19D2"/>
    <w:rsid w:val="005C1C1C"/>
    <w:rsid w:val="005C232E"/>
    <w:rsid w:val="005C23D3"/>
    <w:rsid w:val="005C26CC"/>
    <w:rsid w:val="005C2AA4"/>
    <w:rsid w:val="005C2E55"/>
    <w:rsid w:val="005C2F32"/>
    <w:rsid w:val="005C2FE3"/>
    <w:rsid w:val="005C309B"/>
    <w:rsid w:val="005C3516"/>
    <w:rsid w:val="005C392A"/>
    <w:rsid w:val="005C3C11"/>
    <w:rsid w:val="005C3EF6"/>
    <w:rsid w:val="005C414B"/>
    <w:rsid w:val="005C423E"/>
    <w:rsid w:val="005C4259"/>
    <w:rsid w:val="005C4544"/>
    <w:rsid w:val="005C47DB"/>
    <w:rsid w:val="005C4A12"/>
    <w:rsid w:val="005C4BA8"/>
    <w:rsid w:val="005C500D"/>
    <w:rsid w:val="005C50BF"/>
    <w:rsid w:val="005C52ED"/>
    <w:rsid w:val="005C53FF"/>
    <w:rsid w:val="005C55CA"/>
    <w:rsid w:val="005C5615"/>
    <w:rsid w:val="005C5735"/>
    <w:rsid w:val="005C595A"/>
    <w:rsid w:val="005C65EC"/>
    <w:rsid w:val="005C69C2"/>
    <w:rsid w:val="005C69CA"/>
    <w:rsid w:val="005C6B44"/>
    <w:rsid w:val="005C6CD8"/>
    <w:rsid w:val="005C73F7"/>
    <w:rsid w:val="005C7401"/>
    <w:rsid w:val="005C7686"/>
    <w:rsid w:val="005C78C1"/>
    <w:rsid w:val="005C7AB8"/>
    <w:rsid w:val="005C7DFE"/>
    <w:rsid w:val="005C7E33"/>
    <w:rsid w:val="005D04E4"/>
    <w:rsid w:val="005D053E"/>
    <w:rsid w:val="005D0546"/>
    <w:rsid w:val="005D0958"/>
    <w:rsid w:val="005D0ACD"/>
    <w:rsid w:val="005D0BEE"/>
    <w:rsid w:val="005D0CD6"/>
    <w:rsid w:val="005D1061"/>
    <w:rsid w:val="005D116B"/>
    <w:rsid w:val="005D17A8"/>
    <w:rsid w:val="005D1B23"/>
    <w:rsid w:val="005D1EDE"/>
    <w:rsid w:val="005D234C"/>
    <w:rsid w:val="005D2471"/>
    <w:rsid w:val="005D2667"/>
    <w:rsid w:val="005D271E"/>
    <w:rsid w:val="005D2AE4"/>
    <w:rsid w:val="005D2B54"/>
    <w:rsid w:val="005D2F80"/>
    <w:rsid w:val="005D30DF"/>
    <w:rsid w:val="005D3722"/>
    <w:rsid w:val="005D374C"/>
    <w:rsid w:val="005D3976"/>
    <w:rsid w:val="005D3D21"/>
    <w:rsid w:val="005D3D24"/>
    <w:rsid w:val="005D3D83"/>
    <w:rsid w:val="005D3D97"/>
    <w:rsid w:val="005D4060"/>
    <w:rsid w:val="005D4340"/>
    <w:rsid w:val="005D43A1"/>
    <w:rsid w:val="005D4518"/>
    <w:rsid w:val="005D4565"/>
    <w:rsid w:val="005D46EB"/>
    <w:rsid w:val="005D49F5"/>
    <w:rsid w:val="005D4C57"/>
    <w:rsid w:val="005D4D3D"/>
    <w:rsid w:val="005D4DB3"/>
    <w:rsid w:val="005D4FC4"/>
    <w:rsid w:val="005D52C2"/>
    <w:rsid w:val="005D57C3"/>
    <w:rsid w:val="005D5E7F"/>
    <w:rsid w:val="005D5FAC"/>
    <w:rsid w:val="005D6205"/>
    <w:rsid w:val="005D6387"/>
    <w:rsid w:val="005D6513"/>
    <w:rsid w:val="005D66DD"/>
    <w:rsid w:val="005D6AE6"/>
    <w:rsid w:val="005D6B40"/>
    <w:rsid w:val="005D6D36"/>
    <w:rsid w:val="005D709E"/>
    <w:rsid w:val="005D7628"/>
    <w:rsid w:val="005D7862"/>
    <w:rsid w:val="005D786B"/>
    <w:rsid w:val="005D7CAD"/>
    <w:rsid w:val="005D7CB4"/>
    <w:rsid w:val="005D7F0D"/>
    <w:rsid w:val="005DFDCB"/>
    <w:rsid w:val="005E05DC"/>
    <w:rsid w:val="005E0A30"/>
    <w:rsid w:val="005E0B69"/>
    <w:rsid w:val="005E16FA"/>
    <w:rsid w:val="005E17FD"/>
    <w:rsid w:val="005E1D83"/>
    <w:rsid w:val="005E2132"/>
    <w:rsid w:val="005E2373"/>
    <w:rsid w:val="005E2DC7"/>
    <w:rsid w:val="005E2E03"/>
    <w:rsid w:val="005E2F30"/>
    <w:rsid w:val="005E32BD"/>
    <w:rsid w:val="005E35E0"/>
    <w:rsid w:val="005E3D0E"/>
    <w:rsid w:val="005E3D23"/>
    <w:rsid w:val="005E432E"/>
    <w:rsid w:val="005E43FE"/>
    <w:rsid w:val="005E48E6"/>
    <w:rsid w:val="005E4A82"/>
    <w:rsid w:val="005E535A"/>
    <w:rsid w:val="005E5EA1"/>
    <w:rsid w:val="005E6275"/>
    <w:rsid w:val="005E6D38"/>
    <w:rsid w:val="005E6F38"/>
    <w:rsid w:val="005E7406"/>
    <w:rsid w:val="005E7891"/>
    <w:rsid w:val="005E792B"/>
    <w:rsid w:val="005E7F43"/>
    <w:rsid w:val="005E7FC5"/>
    <w:rsid w:val="005F0022"/>
    <w:rsid w:val="005F0270"/>
    <w:rsid w:val="005F03F2"/>
    <w:rsid w:val="005F08FF"/>
    <w:rsid w:val="005F0E99"/>
    <w:rsid w:val="005F1005"/>
    <w:rsid w:val="005F1104"/>
    <w:rsid w:val="005F13FF"/>
    <w:rsid w:val="005F14C9"/>
    <w:rsid w:val="005F1519"/>
    <w:rsid w:val="005F172C"/>
    <w:rsid w:val="005F19CB"/>
    <w:rsid w:val="005F1E31"/>
    <w:rsid w:val="005F20E0"/>
    <w:rsid w:val="005F218E"/>
    <w:rsid w:val="005F227F"/>
    <w:rsid w:val="005F22BB"/>
    <w:rsid w:val="005F2480"/>
    <w:rsid w:val="005F2979"/>
    <w:rsid w:val="005F3C4E"/>
    <w:rsid w:val="005F3D42"/>
    <w:rsid w:val="005F3F76"/>
    <w:rsid w:val="005F4307"/>
    <w:rsid w:val="005F508C"/>
    <w:rsid w:val="005F5122"/>
    <w:rsid w:val="005F5303"/>
    <w:rsid w:val="005F56C7"/>
    <w:rsid w:val="005F581C"/>
    <w:rsid w:val="005F58F5"/>
    <w:rsid w:val="005F597A"/>
    <w:rsid w:val="005F5A48"/>
    <w:rsid w:val="005F5DF5"/>
    <w:rsid w:val="005F6CD6"/>
    <w:rsid w:val="005F6FA7"/>
    <w:rsid w:val="005F7206"/>
    <w:rsid w:val="005F7338"/>
    <w:rsid w:val="005F74EB"/>
    <w:rsid w:val="005F7561"/>
    <w:rsid w:val="005F7812"/>
    <w:rsid w:val="005F7C4F"/>
    <w:rsid w:val="005F7DDB"/>
    <w:rsid w:val="005F7EC1"/>
    <w:rsid w:val="005F7F1A"/>
    <w:rsid w:val="00600125"/>
    <w:rsid w:val="006002E2"/>
    <w:rsid w:val="00600886"/>
    <w:rsid w:val="0060097D"/>
    <w:rsid w:val="00600A32"/>
    <w:rsid w:val="00600C4A"/>
    <w:rsid w:val="00600C66"/>
    <w:rsid w:val="0060118D"/>
    <w:rsid w:val="00601525"/>
    <w:rsid w:val="00601626"/>
    <w:rsid w:val="006016DC"/>
    <w:rsid w:val="00601833"/>
    <w:rsid w:val="00601859"/>
    <w:rsid w:val="00601884"/>
    <w:rsid w:val="00601BC9"/>
    <w:rsid w:val="00601F79"/>
    <w:rsid w:val="00602086"/>
    <w:rsid w:val="00602627"/>
    <w:rsid w:val="00602CC6"/>
    <w:rsid w:val="00602EF2"/>
    <w:rsid w:val="00603791"/>
    <w:rsid w:val="00603A4F"/>
    <w:rsid w:val="00603A62"/>
    <w:rsid w:val="00603AA9"/>
    <w:rsid w:val="00603CF2"/>
    <w:rsid w:val="00603DEA"/>
    <w:rsid w:val="006040BD"/>
    <w:rsid w:val="006040DC"/>
    <w:rsid w:val="006040E3"/>
    <w:rsid w:val="00604357"/>
    <w:rsid w:val="006046AD"/>
    <w:rsid w:val="00604728"/>
    <w:rsid w:val="00605292"/>
    <w:rsid w:val="0060536C"/>
    <w:rsid w:val="006053A7"/>
    <w:rsid w:val="006059A6"/>
    <w:rsid w:val="00605A56"/>
    <w:rsid w:val="00605B57"/>
    <w:rsid w:val="00605EAD"/>
    <w:rsid w:val="0060613C"/>
    <w:rsid w:val="00606342"/>
    <w:rsid w:val="00606425"/>
    <w:rsid w:val="00606430"/>
    <w:rsid w:val="006066D6"/>
    <w:rsid w:val="00606911"/>
    <w:rsid w:val="00606C97"/>
    <w:rsid w:val="006075D9"/>
    <w:rsid w:val="00607728"/>
    <w:rsid w:val="006077A6"/>
    <w:rsid w:val="00607A57"/>
    <w:rsid w:val="00607C97"/>
    <w:rsid w:val="0061000B"/>
    <w:rsid w:val="00610051"/>
    <w:rsid w:val="00610276"/>
    <w:rsid w:val="006102BD"/>
    <w:rsid w:val="0061037B"/>
    <w:rsid w:val="00610539"/>
    <w:rsid w:val="006108D4"/>
    <w:rsid w:val="006109A9"/>
    <w:rsid w:val="00610C66"/>
    <w:rsid w:val="00610DE2"/>
    <w:rsid w:val="0061135C"/>
    <w:rsid w:val="006113EF"/>
    <w:rsid w:val="006115EF"/>
    <w:rsid w:val="00611691"/>
    <w:rsid w:val="00611746"/>
    <w:rsid w:val="00611888"/>
    <w:rsid w:val="00611BC8"/>
    <w:rsid w:val="00611D66"/>
    <w:rsid w:val="006120D3"/>
    <w:rsid w:val="006124F4"/>
    <w:rsid w:val="00612681"/>
    <w:rsid w:val="00612DBB"/>
    <w:rsid w:val="006130D5"/>
    <w:rsid w:val="006132DD"/>
    <w:rsid w:val="0061344B"/>
    <w:rsid w:val="00613503"/>
    <w:rsid w:val="006137B9"/>
    <w:rsid w:val="00613827"/>
    <w:rsid w:val="00613972"/>
    <w:rsid w:val="00613DD1"/>
    <w:rsid w:val="00613F10"/>
    <w:rsid w:val="006141F4"/>
    <w:rsid w:val="0061443E"/>
    <w:rsid w:val="0061450C"/>
    <w:rsid w:val="00614682"/>
    <w:rsid w:val="00614B73"/>
    <w:rsid w:val="00615036"/>
    <w:rsid w:val="00615663"/>
    <w:rsid w:val="006156CA"/>
    <w:rsid w:val="006156E0"/>
    <w:rsid w:val="00615886"/>
    <w:rsid w:val="00615935"/>
    <w:rsid w:val="006159A2"/>
    <w:rsid w:val="006159B7"/>
    <w:rsid w:val="00615BB7"/>
    <w:rsid w:val="00615CAD"/>
    <w:rsid w:val="00615DFA"/>
    <w:rsid w:val="00615E56"/>
    <w:rsid w:val="00615F06"/>
    <w:rsid w:val="00616109"/>
    <w:rsid w:val="006164BF"/>
    <w:rsid w:val="00616636"/>
    <w:rsid w:val="00616837"/>
    <w:rsid w:val="00616A89"/>
    <w:rsid w:val="006172DD"/>
    <w:rsid w:val="00617532"/>
    <w:rsid w:val="00617571"/>
    <w:rsid w:val="006175C8"/>
    <w:rsid w:val="00617699"/>
    <w:rsid w:val="006179F7"/>
    <w:rsid w:val="00617B19"/>
    <w:rsid w:val="00617F47"/>
    <w:rsid w:val="00620010"/>
    <w:rsid w:val="006200F4"/>
    <w:rsid w:val="0062029F"/>
    <w:rsid w:val="0062045D"/>
    <w:rsid w:val="006205DE"/>
    <w:rsid w:val="0062069D"/>
    <w:rsid w:val="006209B5"/>
    <w:rsid w:val="00620BAF"/>
    <w:rsid w:val="00620DD7"/>
    <w:rsid w:val="00621192"/>
    <w:rsid w:val="00621582"/>
    <w:rsid w:val="006218AA"/>
    <w:rsid w:val="00621D19"/>
    <w:rsid w:val="00621E2B"/>
    <w:rsid w:val="00622377"/>
    <w:rsid w:val="00622491"/>
    <w:rsid w:val="0062251A"/>
    <w:rsid w:val="006229A6"/>
    <w:rsid w:val="00622E75"/>
    <w:rsid w:val="00623777"/>
    <w:rsid w:val="00623838"/>
    <w:rsid w:val="00623888"/>
    <w:rsid w:val="006238F5"/>
    <w:rsid w:val="00623A87"/>
    <w:rsid w:val="00623C82"/>
    <w:rsid w:val="00623F26"/>
    <w:rsid w:val="0062409F"/>
    <w:rsid w:val="00624232"/>
    <w:rsid w:val="00624286"/>
    <w:rsid w:val="006246EE"/>
    <w:rsid w:val="006247A3"/>
    <w:rsid w:val="006249DD"/>
    <w:rsid w:val="00624AEC"/>
    <w:rsid w:val="00624AF6"/>
    <w:rsid w:val="00624B80"/>
    <w:rsid w:val="00624D9D"/>
    <w:rsid w:val="00625263"/>
    <w:rsid w:val="00625323"/>
    <w:rsid w:val="00625385"/>
    <w:rsid w:val="0062556B"/>
    <w:rsid w:val="00625944"/>
    <w:rsid w:val="00625ACD"/>
    <w:rsid w:val="006262A4"/>
    <w:rsid w:val="0062691E"/>
    <w:rsid w:val="00626E0B"/>
    <w:rsid w:val="00626F50"/>
    <w:rsid w:val="006270B5"/>
    <w:rsid w:val="00627499"/>
    <w:rsid w:val="0062769E"/>
    <w:rsid w:val="006277CD"/>
    <w:rsid w:val="00627946"/>
    <w:rsid w:val="00627C8A"/>
    <w:rsid w:val="00627D52"/>
    <w:rsid w:val="00627F74"/>
    <w:rsid w:val="00630009"/>
    <w:rsid w:val="00630198"/>
    <w:rsid w:val="0063038D"/>
    <w:rsid w:val="00630671"/>
    <w:rsid w:val="00630785"/>
    <w:rsid w:val="00630931"/>
    <w:rsid w:val="00630AC8"/>
    <w:rsid w:val="00630AE7"/>
    <w:rsid w:val="00630BB6"/>
    <w:rsid w:val="00630C5F"/>
    <w:rsid w:val="00630EA0"/>
    <w:rsid w:val="0063166A"/>
    <w:rsid w:val="006316D9"/>
    <w:rsid w:val="00631AB2"/>
    <w:rsid w:val="00631F4F"/>
    <w:rsid w:val="006321EE"/>
    <w:rsid w:val="00632325"/>
    <w:rsid w:val="00632939"/>
    <w:rsid w:val="00632990"/>
    <w:rsid w:val="00632D50"/>
    <w:rsid w:val="00632E8D"/>
    <w:rsid w:val="006331EB"/>
    <w:rsid w:val="00633201"/>
    <w:rsid w:val="0063336B"/>
    <w:rsid w:val="006334C2"/>
    <w:rsid w:val="006335F2"/>
    <w:rsid w:val="00633A50"/>
    <w:rsid w:val="00633D72"/>
    <w:rsid w:val="00633D90"/>
    <w:rsid w:val="00633EA1"/>
    <w:rsid w:val="0063407E"/>
    <w:rsid w:val="0063408E"/>
    <w:rsid w:val="006340CC"/>
    <w:rsid w:val="0063414A"/>
    <w:rsid w:val="006341A3"/>
    <w:rsid w:val="0063421A"/>
    <w:rsid w:val="00634409"/>
    <w:rsid w:val="00634502"/>
    <w:rsid w:val="0063475F"/>
    <w:rsid w:val="00634A08"/>
    <w:rsid w:val="00634FD0"/>
    <w:rsid w:val="0063515E"/>
    <w:rsid w:val="006355B5"/>
    <w:rsid w:val="00635619"/>
    <w:rsid w:val="006356D2"/>
    <w:rsid w:val="00635E31"/>
    <w:rsid w:val="00635FA9"/>
    <w:rsid w:val="0063610B"/>
    <w:rsid w:val="006362C2"/>
    <w:rsid w:val="00636979"/>
    <w:rsid w:val="00636EAB"/>
    <w:rsid w:val="00636F80"/>
    <w:rsid w:val="00636FE2"/>
    <w:rsid w:val="006371C6"/>
    <w:rsid w:val="00637390"/>
    <w:rsid w:val="0063761A"/>
    <w:rsid w:val="00637702"/>
    <w:rsid w:val="00637883"/>
    <w:rsid w:val="00637A46"/>
    <w:rsid w:val="00637F79"/>
    <w:rsid w:val="006409D6"/>
    <w:rsid w:val="00640A86"/>
    <w:rsid w:val="00640B00"/>
    <w:rsid w:val="00640C8D"/>
    <w:rsid w:val="00640CE7"/>
    <w:rsid w:val="00640DEC"/>
    <w:rsid w:val="0064107D"/>
    <w:rsid w:val="006414D9"/>
    <w:rsid w:val="006418B6"/>
    <w:rsid w:val="00641B95"/>
    <w:rsid w:val="00641CAE"/>
    <w:rsid w:val="00641EFA"/>
    <w:rsid w:val="00641F27"/>
    <w:rsid w:val="00641F2E"/>
    <w:rsid w:val="00641F5C"/>
    <w:rsid w:val="00642152"/>
    <w:rsid w:val="006432DD"/>
    <w:rsid w:val="00643D55"/>
    <w:rsid w:val="00643E5B"/>
    <w:rsid w:val="006441D4"/>
    <w:rsid w:val="006441F8"/>
    <w:rsid w:val="006451A2"/>
    <w:rsid w:val="00645304"/>
    <w:rsid w:val="0064590B"/>
    <w:rsid w:val="00645E4F"/>
    <w:rsid w:val="006461C0"/>
    <w:rsid w:val="00647523"/>
    <w:rsid w:val="00647582"/>
    <w:rsid w:val="006476F8"/>
    <w:rsid w:val="00647AB1"/>
    <w:rsid w:val="00647DF3"/>
    <w:rsid w:val="00647EA2"/>
    <w:rsid w:val="00650414"/>
    <w:rsid w:val="006504A4"/>
    <w:rsid w:val="00650550"/>
    <w:rsid w:val="006509D8"/>
    <w:rsid w:val="00650CB6"/>
    <w:rsid w:val="00650D8C"/>
    <w:rsid w:val="00650D92"/>
    <w:rsid w:val="00650F5C"/>
    <w:rsid w:val="0065195E"/>
    <w:rsid w:val="00652394"/>
    <w:rsid w:val="0065257E"/>
    <w:rsid w:val="006527B9"/>
    <w:rsid w:val="00652814"/>
    <w:rsid w:val="006529B7"/>
    <w:rsid w:val="00652A0C"/>
    <w:rsid w:val="00652C68"/>
    <w:rsid w:val="006532C0"/>
    <w:rsid w:val="006535E1"/>
    <w:rsid w:val="00653610"/>
    <w:rsid w:val="00653CF4"/>
    <w:rsid w:val="00654215"/>
    <w:rsid w:val="006542E5"/>
    <w:rsid w:val="00654B13"/>
    <w:rsid w:val="00655CFC"/>
    <w:rsid w:val="0065628A"/>
    <w:rsid w:val="006563EB"/>
    <w:rsid w:val="00656E8C"/>
    <w:rsid w:val="006572C9"/>
    <w:rsid w:val="00657473"/>
    <w:rsid w:val="006575E2"/>
    <w:rsid w:val="00657A08"/>
    <w:rsid w:val="00660136"/>
    <w:rsid w:val="006601DA"/>
    <w:rsid w:val="00660527"/>
    <w:rsid w:val="00660D59"/>
    <w:rsid w:val="006612C1"/>
    <w:rsid w:val="00661655"/>
    <w:rsid w:val="006621F0"/>
    <w:rsid w:val="0066251C"/>
    <w:rsid w:val="00662816"/>
    <w:rsid w:val="00662C59"/>
    <w:rsid w:val="00662C91"/>
    <w:rsid w:val="00662D5C"/>
    <w:rsid w:val="00662DEA"/>
    <w:rsid w:val="00662EC1"/>
    <w:rsid w:val="00662EE5"/>
    <w:rsid w:val="00662F48"/>
    <w:rsid w:val="0066305E"/>
    <w:rsid w:val="0066352F"/>
    <w:rsid w:val="00663559"/>
    <w:rsid w:val="00663AFE"/>
    <w:rsid w:val="00663D13"/>
    <w:rsid w:val="00664071"/>
    <w:rsid w:val="00664341"/>
    <w:rsid w:val="0066438C"/>
    <w:rsid w:val="0066444F"/>
    <w:rsid w:val="0066471B"/>
    <w:rsid w:val="0066481B"/>
    <w:rsid w:val="0066482F"/>
    <w:rsid w:val="00664E42"/>
    <w:rsid w:val="006657DC"/>
    <w:rsid w:val="00665D1C"/>
    <w:rsid w:val="00665F09"/>
    <w:rsid w:val="00665F85"/>
    <w:rsid w:val="0066647C"/>
    <w:rsid w:val="006665AB"/>
    <w:rsid w:val="0066667B"/>
    <w:rsid w:val="00666707"/>
    <w:rsid w:val="0066675A"/>
    <w:rsid w:val="0066681C"/>
    <w:rsid w:val="00666B4D"/>
    <w:rsid w:val="00666C0C"/>
    <w:rsid w:val="00666E4E"/>
    <w:rsid w:val="006673BF"/>
    <w:rsid w:val="006673F1"/>
    <w:rsid w:val="006678DB"/>
    <w:rsid w:val="00667934"/>
    <w:rsid w:val="00667BAA"/>
    <w:rsid w:val="00667D0D"/>
    <w:rsid w:val="00667DE8"/>
    <w:rsid w:val="00667F34"/>
    <w:rsid w:val="0067012B"/>
    <w:rsid w:val="00670279"/>
    <w:rsid w:val="006704BB"/>
    <w:rsid w:val="006706DE"/>
    <w:rsid w:val="00670934"/>
    <w:rsid w:val="00670BEF"/>
    <w:rsid w:val="00670DAF"/>
    <w:rsid w:val="00671048"/>
    <w:rsid w:val="00671139"/>
    <w:rsid w:val="0067117D"/>
    <w:rsid w:val="00671317"/>
    <w:rsid w:val="00671B4F"/>
    <w:rsid w:val="00671CA8"/>
    <w:rsid w:val="00671D99"/>
    <w:rsid w:val="00671DFC"/>
    <w:rsid w:val="006728F2"/>
    <w:rsid w:val="00672FFA"/>
    <w:rsid w:val="0067323E"/>
    <w:rsid w:val="00673648"/>
    <w:rsid w:val="00673799"/>
    <w:rsid w:val="00673C31"/>
    <w:rsid w:val="00673D02"/>
    <w:rsid w:val="00674375"/>
    <w:rsid w:val="006745B3"/>
    <w:rsid w:val="00674933"/>
    <w:rsid w:val="00674B77"/>
    <w:rsid w:val="00674BDD"/>
    <w:rsid w:val="0067627B"/>
    <w:rsid w:val="0067651A"/>
    <w:rsid w:val="00676538"/>
    <w:rsid w:val="006765B2"/>
    <w:rsid w:val="00676AB8"/>
    <w:rsid w:val="00676BAC"/>
    <w:rsid w:val="00676C4F"/>
    <w:rsid w:val="00677045"/>
    <w:rsid w:val="006773B1"/>
    <w:rsid w:val="0067752E"/>
    <w:rsid w:val="00677966"/>
    <w:rsid w:val="0067796E"/>
    <w:rsid w:val="006800B3"/>
    <w:rsid w:val="00680268"/>
    <w:rsid w:val="00680322"/>
    <w:rsid w:val="0068044B"/>
    <w:rsid w:val="0068091F"/>
    <w:rsid w:val="00680FBC"/>
    <w:rsid w:val="00681811"/>
    <w:rsid w:val="006818A3"/>
    <w:rsid w:val="00681C70"/>
    <w:rsid w:val="00681C7B"/>
    <w:rsid w:val="00681CFA"/>
    <w:rsid w:val="006821C7"/>
    <w:rsid w:val="00682238"/>
    <w:rsid w:val="0068242F"/>
    <w:rsid w:val="00682AA1"/>
    <w:rsid w:val="00682B95"/>
    <w:rsid w:val="00683038"/>
    <w:rsid w:val="006830A7"/>
    <w:rsid w:val="006832EA"/>
    <w:rsid w:val="0068389C"/>
    <w:rsid w:val="00683906"/>
    <w:rsid w:val="00683DAD"/>
    <w:rsid w:val="00683FE2"/>
    <w:rsid w:val="0068412E"/>
    <w:rsid w:val="00684151"/>
    <w:rsid w:val="00684190"/>
    <w:rsid w:val="006845E3"/>
    <w:rsid w:val="006847C6"/>
    <w:rsid w:val="006847EE"/>
    <w:rsid w:val="00684922"/>
    <w:rsid w:val="00684B9B"/>
    <w:rsid w:val="0068519A"/>
    <w:rsid w:val="0068528F"/>
    <w:rsid w:val="0068539D"/>
    <w:rsid w:val="00685400"/>
    <w:rsid w:val="0068582B"/>
    <w:rsid w:val="006858E5"/>
    <w:rsid w:val="00685A7A"/>
    <w:rsid w:val="00685CD2"/>
    <w:rsid w:val="00685CE7"/>
    <w:rsid w:val="00685EF4"/>
    <w:rsid w:val="00686559"/>
    <w:rsid w:val="00686726"/>
    <w:rsid w:val="00686759"/>
    <w:rsid w:val="00686C79"/>
    <w:rsid w:val="00686CA3"/>
    <w:rsid w:val="00686DAD"/>
    <w:rsid w:val="00686E94"/>
    <w:rsid w:val="00686EAE"/>
    <w:rsid w:val="00687528"/>
    <w:rsid w:val="00687B81"/>
    <w:rsid w:val="00690108"/>
    <w:rsid w:val="006901E7"/>
    <w:rsid w:val="00690371"/>
    <w:rsid w:val="006905DD"/>
    <w:rsid w:val="006907D0"/>
    <w:rsid w:val="006909C3"/>
    <w:rsid w:val="00690C1E"/>
    <w:rsid w:val="00690D5F"/>
    <w:rsid w:val="00690ED4"/>
    <w:rsid w:val="00691020"/>
    <w:rsid w:val="00691370"/>
    <w:rsid w:val="0069141E"/>
    <w:rsid w:val="006914DC"/>
    <w:rsid w:val="006915C0"/>
    <w:rsid w:val="00691633"/>
    <w:rsid w:val="0069165D"/>
    <w:rsid w:val="00691EBB"/>
    <w:rsid w:val="006925BC"/>
    <w:rsid w:val="00692719"/>
    <w:rsid w:val="00692939"/>
    <w:rsid w:val="0069298D"/>
    <w:rsid w:val="00692A94"/>
    <w:rsid w:val="00693332"/>
    <w:rsid w:val="006937E8"/>
    <w:rsid w:val="006938A2"/>
    <w:rsid w:val="006939D2"/>
    <w:rsid w:val="00693C08"/>
    <w:rsid w:val="006945F8"/>
    <w:rsid w:val="00694795"/>
    <w:rsid w:val="0069488F"/>
    <w:rsid w:val="00694A25"/>
    <w:rsid w:val="00694F67"/>
    <w:rsid w:val="006957DD"/>
    <w:rsid w:val="00695968"/>
    <w:rsid w:val="00695D50"/>
    <w:rsid w:val="00695E4E"/>
    <w:rsid w:val="00695ED8"/>
    <w:rsid w:val="006960D7"/>
    <w:rsid w:val="006961D0"/>
    <w:rsid w:val="0069636C"/>
    <w:rsid w:val="00696E64"/>
    <w:rsid w:val="006973AB"/>
    <w:rsid w:val="006978B2"/>
    <w:rsid w:val="006979D4"/>
    <w:rsid w:val="006A04F3"/>
    <w:rsid w:val="006A0519"/>
    <w:rsid w:val="006A05E9"/>
    <w:rsid w:val="006A0BAE"/>
    <w:rsid w:val="006A0BCD"/>
    <w:rsid w:val="006A0E32"/>
    <w:rsid w:val="006A10F4"/>
    <w:rsid w:val="006A12A6"/>
    <w:rsid w:val="006A141B"/>
    <w:rsid w:val="006A1424"/>
    <w:rsid w:val="006A16AA"/>
    <w:rsid w:val="006A1B76"/>
    <w:rsid w:val="006A1D65"/>
    <w:rsid w:val="006A1E94"/>
    <w:rsid w:val="006A1EBA"/>
    <w:rsid w:val="006A203F"/>
    <w:rsid w:val="006A2108"/>
    <w:rsid w:val="006A2322"/>
    <w:rsid w:val="006A247D"/>
    <w:rsid w:val="006A25B1"/>
    <w:rsid w:val="006A31A2"/>
    <w:rsid w:val="006A3492"/>
    <w:rsid w:val="006A39E2"/>
    <w:rsid w:val="006A3E66"/>
    <w:rsid w:val="006A409D"/>
    <w:rsid w:val="006A4A0C"/>
    <w:rsid w:val="006A4C63"/>
    <w:rsid w:val="006A4D1C"/>
    <w:rsid w:val="006A5318"/>
    <w:rsid w:val="006A53D9"/>
    <w:rsid w:val="006A58AA"/>
    <w:rsid w:val="006A5AD8"/>
    <w:rsid w:val="006A5DCF"/>
    <w:rsid w:val="006A6054"/>
    <w:rsid w:val="006A652C"/>
    <w:rsid w:val="006A6545"/>
    <w:rsid w:val="006A6EFD"/>
    <w:rsid w:val="006A6F7B"/>
    <w:rsid w:val="006A7168"/>
    <w:rsid w:val="006A777D"/>
    <w:rsid w:val="006A779A"/>
    <w:rsid w:val="006A79E4"/>
    <w:rsid w:val="006A7A75"/>
    <w:rsid w:val="006A7D62"/>
    <w:rsid w:val="006B0363"/>
    <w:rsid w:val="006B04E4"/>
    <w:rsid w:val="006B0852"/>
    <w:rsid w:val="006B0E1B"/>
    <w:rsid w:val="006B0E7F"/>
    <w:rsid w:val="006B1023"/>
    <w:rsid w:val="006B1A31"/>
    <w:rsid w:val="006B1A50"/>
    <w:rsid w:val="006B1BDA"/>
    <w:rsid w:val="006B1CA0"/>
    <w:rsid w:val="006B1F39"/>
    <w:rsid w:val="006B203B"/>
    <w:rsid w:val="006B20E5"/>
    <w:rsid w:val="006B2173"/>
    <w:rsid w:val="006B264C"/>
    <w:rsid w:val="006B284A"/>
    <w:rsid w:val="006B2ABA"/>
    <w:rsid w:val="006B2E1F"/>
    <w:rsid w:val="006B372F"/>
    <w:rsid w:val="006B3906"/>
    <w:rsid w:val="006B41EE"/>
    <w:rsid w:val="006B4208"/>
    <w:rsid w:val="006B4EAA"/>
    <w:rsid w:val="006B4EC8"/>
    <w:rsid w:val="006B5325"/>
    <w:rsid w:val="006B5606"/>
    <w:rsid w:val="006B56AA"/>
    <w:rsid w:val="006B6097"/>
    <w:rsid w:val="006B633B"/>
    <w:rsid w:val="006B65B8"/>
    <w:rsid w:val="006B65E0"/>
    <w:rsid w:val="006B67EC"/>
    <w:rsid w:val="006B6922"/>
    <w:rsid w:val="006B6B09"/>
    <w:rsid w:val="006B6B90"/>
    <w:rsid w:val="006B6CFA"/>
    <w:rsid w:val="006B6EE2"/>
    <w:rsid w:val="006B7142"/>
    <w:rsid w:val="006B738C"/>
    <w:rsid w:val="006B95BB"/>
    <w:rsid w:val="006C00D5"/>
    <w:rsid w:val="006C0132"/>
    <w:rsid w:val="006C0340"/>
    <w:rsid w:val="006C0555"/>
    <w:rsid w:val="006C0825"/>
    <w:rsid w:val="006C0EDE"/>
    <w:rsid w:val="006C1236"/>
    <w:rsid w:val="006C1392"/>
    <w:rsid w:val="006C1505"/>
    <w:rsid w:val="006C18CB"/>
    <w:rsid w:val="006C1BBB"/>
    <w:rsid w:val="006C1BF4"/>
    <w:rsid w:val="006C1D37"/>
    <w:rsid w:val="006C1F83"/>
    <w:rsid w:val="006C2405"/>
    <w:rsid w:val="006C2502"/>
    <w:rsid w:val="006C26AD"/>
    <w:rsid w:val="006C270E"/>
    <w:rsid w:val="006C2975"/>
    <w:rsid w:val="006C2984"/>
    <w:rsid w:val="006C2B91"/>
    <w:rsid w:val="006C2D64"/>
    <w:rsid w:val="006C2F2A"/>
    <w:rsid w:val="006C2F90"/>
    <w:rsid w:val="006C3217"/>
    <w:rsid w:val="006C321D"/>
    <w:rsid w:val="006C35B1"/>
    <w:rsid w:val="006C377D"/>
    <w:rsid w:val="006C3880"/>
    <w:rsid w:val="006C4217"/>
    <w:rsid w:val="006C4347"/>
    <w:rsid w:val="006C439D"/>
    <w:rsid w:val="006C45B5"/>
    <w:rsid w:val="006C474B"/>
    <w:rsid w:val="006C4952"/>
    <w:rsid w:val="006C49C9"/>
    <w:rsid w:val="006C4A19"/>
    <w:rsid w:val="006C4D05"/>
    <w:rsid w:val="006C4D6A"/>
    <w:rsid w:val="006C5100"/>
    <w:rsid w:val="006C51BB"/>
    <w:rsid w:val="006C557A"/>
    <w:rsid w:val="006C569B"/>
    <w:rsid w:val="006C5814"/>
    <w:rsid w:val="006C582B"/>
    <w:rsid w:val="006C5A58"/>
    <w:rsid w:val="006C5F96"/>
    <w:rsid w:val="006C5FC9"/>
    <w:rsid w:val="006C61D6"/>
    <w:rsid w:val="006C62EE"/>
    <w:rsid w:val="006C65D3"/>
    <w:rsid w:val="006C71C3"/>
    <w:rsid w:val="006C75C9"/>
    <w:rsid w:val="006C782B"/>
    <w:rsid w:val="006C7B46"/>
    <w:rsid w:val="006C7DD5"/>
    <w:rsid w:val="006D0330"/>
    <w:rsid w:val="006D03A1"/>
    <w:rsid w:val="006D0473"/>
    <w:rsid w:val="006D079B"/>
    <w:rsid w:val="006D089E"/>
    <w:rsid w:val="006D0A09"/>
    <w:rsid w:val="006D0B78"/>
    <w:rsid w:val="006D0D75"/>
    <w:rsid w:val="006D0FEF"/>
    <w:rsid w:val="006D14BA"/>
    <w:rsid w:val="006D1993"/>
    <w:rsid w:val="006D1B12"/>
    <w:rsid w:val="006D2051"/>
    <w:rsid w:val="006D2686"/>
    <w:rsid w:val="006D27C1"/>
    <w:rsid w:val="006D28BB"/>
    <w:rsid w:val="006D2CF5"/>
    <w:rsid w:val="006D2D9A"/>
    <w:rsid w:val="006D30B8"/>
    <w:rsid w:val="006D30BA"/>
    <w:rsid w:val="006D3A3D"/>
    <w:rsid w:val="006D3C06"/>
    <w:rsid w:val="006D3C47"/>
    <w:rsid w:val="006D3F08"/>
    <w:rsid w:val="006D3F5A"/>
    <w:rsid w:val="006D4116"/>
    <w:rsid w:val="006D4155"/>
    <w:rsid w:val="006D41D0"/>
    <w:rsid w:val="006D4217"/>
    <w:rsid w:val="006D432E"/>
    <w:rsid w:val="006D467F"/>
    <w:rsid w:val="006D478F"/>
    <w:rsid w:val="006D4C0B"/>
    <w:rsid w:val="006D4EB0"/>
    <w:rsid w:val="006D5716"/>
    <w:rsid w:val="006D5E9B"/>
    <w:rsid w:val="006D5F69"/>
    <w:rsid w:val="006D611D"/>
    <w:rsid w:val="006D61DD"/>
    <w:rsid w:val="006D6C46"/>
    <w:rsid w:val="006D6EA5"/>
    <w:rsid w:val="006D71A8"/>
    <w:rsid w:val="006D72FB"/>
    <w:rsid w:val="006D7C0E"/>
    <w:rsid w:val="006D7C5C"/>
    <w:rsid w:val="006D7C6C"/>
    <w:rsid w:val="006D7DE3"/>
    <w:rsid w:val="006D7FAD"/>
    <w:rsid w:val="006E0182"/>
    <w:rsid w:val="006E0261"/>
    <w:rsid w:val="006E02AA"/>
    <w:rsid w:val="006E04D0"/>
    <w:rsid w:val="006E058C"/>
    <w:rsid w:val="006E070C"/>
    <w:rsid w:val="006E0726"/>
    <w:rsid w:val="006E074C"/>
    <w:rsid w:val="006E0AF9"/>
    <w:rsid w:val="006E0BA5"/>
    <w:rsid w:val="006E0F7E"/>
    <w:rsid w:val="006E1154"/>
    <w:rsid w:val="006E11E5"/>
    <w:rsid w:val="006E1433"/>
    <w:rsid w:val="006E1714"/>
    <w:rsid w:val="006E1785"/>
    <w:rsid w:val="006E184F"/>
    <w:rsid w:val="006E1DCF"/>
    <w:rsid w:val="006E1EAE"/>
    <w:rsid w:val="006E1F3D"/>
    <w:rsid w:val="006E2002"/>
    <w:rsid w:val="006E2020"/>
    <w:rsid w:val="006E20AD"/>
    <w:rsid w:val="006E20DA"/>
    <w:rsid w:val="006E22D4"/>
    <w:rsid w:val="006E270F"/>
    <w:rsid w:val="006E28D3"/>
    <w:rsid w:val="006E2A81"/>
    <w:rsid w:val="006E2AE7"/>
    <w:rsid w:val="006E2B6F"/>
    <w:rsid w:val="006E30CF"/>
    <w:rsid w:val="006E34A0"/>
    <w:rsid w:val="006E36C5"/>
    <w:rsid w:val="006E3864"/>
    <w:rsid w:val="006E3C0C"/>
    <w:rsid w:val="006E3E36"/>
    <w:rsid w:val="006E3E97"/>
    <w:rsid w:val="006E4123"/>
    <w:rsid w:val="006E4190"/>
    <w:rsid w:val="006E4273"/>
    <w:rsid w:val="006E4280"/>
    <w:rsid w:val="006E4331"/>
    <w:rsid w:val="006E444B"/>
    <w:rsid w:val="006E4587"/>
    <w:rsid w:val="006E462D"/>
    <w:rsid w:val="006E4645"/>
    <w:rsid w:val="006E4701"/>
    <w:rsid w:val="006E47EF"/>
    <w:rsid w:val="006E4EDE"/>
    <w:rsid w:val="006E4EFD"/>
    <w:rsid w:val="006E5475"/>
    <w:rsid w:val="006E564B"/>
    <w:rsid w:val="006E5756"/>
    <w:rsid w:val="006E5825"/>
    <w:rsid w:val="006E5851"/>
    <w:rsid w:val="006E58C9"/>
    <w:rsid w:val="006E59A6"/>
    <w:rsid w:val="006E5B13"/>
    <w:rsid w:val="006E5F01"/>
    <w:rsid w:val="006E5F2A"/>
    <w:rsid w:val="006E5FF6"/>
    <w:rsid w:val="006E65EE"/>
    <w:rsid w:val="006E66C6"/>
    <w:rsid w:val="006E6801"/>
    <w:rsid w:val="006E698C"/>
    <w:rsid w:val="006E7346"/>
    <w:rsid w:val="006E74B7"/>
    <w:rsid w:val="006E7C24"/>
    <w:rsid w:val="006E7DA3"/>
    <w:rsid w:val="006E7E2D"/>
    <w:rsid w:val="006F0222"/>
    <w:rsid w:val="006F031E"/>
    <w:rsid w:val="006F0622"/>
    <w:rsid w:val="006F0669"/>
    <w:rsid w:val="006F0762"/>
    <w:rsid w:val="006F0B56"/>
    <w:rsid w:val="006F0D41"/>
    <w:rsid w:val="006F0E67"/>
    <w:rsid w:val="006F1430"/>
    <w:rsid w:val="006F146A"/>
    <w:rsid w:val="006F1D08"/>
    <w:rsid w:val="006F1D35"/>
    <w:rsid w:val="006F2068"/>
    <w:rsid w:val="006F2273"/>
    <w:rsid w:val="006F27BE"/>
    <w:rsid w:val="006F2B68"/>
    <w:rsid w:val="006F2C69"/>
    <w:rsid w:val="006F2E91"/>
    <w:rsid w:val="006F3159"/>
    <w:rsid w:val="006F34B8"/>
    <w:rsid w:val="006F3735"/>
    <w:rsid w:val="006F3764"/>
    <w:rsid w:val="006F37DB"/>
    <w:rsid w:val="006F39A2"/>
    <w:rsid w:val="006F39B1"/>
    <w:rsid w:val="006F41CE"/>
    <w:rsid w:val="006F43AB"/>
    <w:rsid w:val="006F4564"/>
    <w:rsid w:val="006F45E3"/>
    <w:rsid w:val="006F4632"/>
    <w:rsid w:val="006F485E"/>
    <w:rsid w:val="006F4B13"/>
    <w:rsid w:val="006F4E08"/>
    <w:rsid w:val="006F5808"/>
    <w:rsid w:val="006F5854"/>
    <w:rsid w:val="006F5B17"/>
    <w:rsid w:val="006F5E03"/>
    <w:rsid w:val="006F6190"/>
    <w:rsid w:val="006F62FC"/>
    <w:rsid w:val="006F63E5"/>
    <w:rsid w:val="006F64FE"/>
    <w:rsid w:val="006F6728"/>
    <w:rsid w:val="006F6B0F"/>
    <w:rsid w:val="006F72E9"/>
    <w:rsid w:val="006F73D2"/>
    <w:rsid w:val="006F7554"/>
    <w:rsid w:val="006F77EB"/>
    <w:rsid w:val="006F780F"/>
    <w:rsid w:val="006F78AD"/>
    <w:rsid w:val="006F79CA"/>
    <w:rsid w:val="00700094"/>
    <w:rsid w:val="0070034B"/>
    <w:rsid w:val="0070035F"/>
    <w:rsid w:val="00700A80"/>
    <w:rsid w:val="00700CB6"/>
    <w:rsid w:val="00700DD9"/>
    <w:rsid w:val="007010C6"/>
    <w:rsid w:val="00701737"/>
    <w:rsid w:val="00701C21"/>
    <w:rsid w:val="00702151"/>
    <w:rsid w:val="007024D7"/>
    <w:rsid w:val="00702910"/>
    <w:rsid w:val="00702FCA"/>
    <w:rsid w:val="007030AC"/>
    <w:rsid w:val="0070327C"/>
    <w:rsid w:val="00703594"/>
    <w:rsid w:val="00703A56"/>
    <w:rsid w:val="00703B7B"/>
    <w:rsid w:val="00703BED"/>
    <w:rsid w:val="00703D57"/>
    <w:rsid w:val="00703F33"/>
    <w:rsid w:val="00704264"/>
    <w:rsid w:val="0070432F"/>
    <w:rsid w:val="0070484A"/>
    <w:rsid w:val="00704877"/>
    <w:rsid w:val="00704BA5"/>
    <w:rsid w:val="00704C3F"/>
    <w:rsid w:val="00704E63"/>
    <w:rsid w:val="007059F8"/>
    <w:rsid w:val="00705FF1"/>
    <w:rsid w:val="007069FB"/>
    <w:rsid w:val="00706B88"/>
    <w:rsid w:val="00706BC2"/>
    <w:rsid w:val="00707304"/>
    <w:rsid w:val="007076ED"/>
    <w:rsid w:val="007077F2"/>
    <w:rsid w:val="007078AE"/>
    <w:rsid w:val="00710015"/>
    <w:rsid w:val="0071004D"/>
    <w:rsid w:val="00710085"/>
    <w:rsid w:val="007101D7"/>
    <w:rsid w:val="00710A81"/>
    <w:rsid w:val="00710AA7"/>
    <w:rsid w:val="00710C42"/>
    <w:rsid w:val="00710DEC"/>
    <w:rsid w:val="0071117E"/>
    <w:rsid w:val="00711676"/>
    <w:rsid w:val="007118A1"/>
    <w:rsid w:val="007118D8"/>
    <w:rsid w:val="0071192A"/>
    <w:rsid w:val="00711986"/>
    <w:rsid w:val="00711C64"/>
    <w:rsid w:val="00711D8C"/>
    <w:rsid w:val="00711DF0"/>
    <w:rsid w:val="00711E47"/>
    <w:rsid w:val="00712231"/>
    <w:rsid w:val="007122E6"/>
    <w:rsid w:val="007123AF"/>
    <w:rsid w:val="007124FC"/>
    <w:rsid w:val="007126D0"/>
    <w:rsid w:val="007128C1"/>
    <w:rsid w:val="00712A2F"/>
    <w:rsid w:val="00712B5F"/>
    <w:rsid w:val="00712F89"/>
    <w:rsid w:val="007133AC"/>
    <w:rsid w:val="0071378F"/>
    <w:rsid w:val="00713959"/>
    <w:rsid w:val="00713DAE"/>
    <w:rsid w:val="00713E24"/>
    <w:rsid w:val="00713E55"/>
    <w:rsid w:val="00713E91"/>
    <w:rsid w:val="00713EAD"/>
    <w:rsid w:val="00713F22"/>
    <w:rsid w:val="00714056"/>
    <w:rsid w:val="0071467C"/>
    <w:rsid w:val="007146DB"/>
    <w:rsid w:val="00714948"/>
    <w:rsid w:val="00714A62"/>
    <w:rsid w:val="00714B6B"/>
    <w:rsid w:val="00714E26"/>
    <w:rsid w:val="007156FF"/>
    <w:rsid w:val="00715801"/>
    <w:rsid w:val="00715866"/>
    <w:rsid w:val="0071586A"/>
    <w:rsid w:val="00715AFD"/>
    <w:rsid w:val="00715BA3"/>
    <w:rsid w:val="00715C6B"/>
    <w:rsid w:val="00715D76"/>
    <w:rsid w:val="00715E5F"/>
    <w:rsid w:val="00716986"/>
    <w:rsid w:val="00716C52"/>
    <w:rsid w:val="00716EA7"/>
    <w:rsid w:val="00716FD6"/>
    <w:rsid w:val="00717387"/>
    <w:rsid w:val="00717594"/>
    <w:rsid w:val="007175B9"/>
    <w:rsid w:val="00717633"/>
    <w:rsid w:val="00717945"/>
    <w:rsid w:val="007203A7"/>
    <w:rsid w:val="00720625"/>
    <w:rsid w:val="00720908"/>
    <w:rsid w:val="00720D15"/>
    <w:rsid w:val="00720ECD"/>
    <w:rsid w:val="00720FD4"/>
    <w:rsid w:val="0072127C"/>
    <w:rsid w:val="007214A7"/>
    <w:rsid w:val="00721770"/>
    <w:rsid w:val="00721B38"/>
    <w:rsid w:val="00721BC7"/>
    <w:rsid w:val="00721ED0"/>
    <w:rsid w:val="00721FDB"/>
    <w:rsid w:val="0072221B"/>
    <w:rsid w:val="0072248B"/>
    <w:rsid w:val="00722C3F"/>
    <w:rsid w:val="00722CAA"/>
    <w:rsid w:val="00722E34"/>
    <w:rsid w:val="00722E53"/>
    <w:rsid w:val="00723111"/>
    <w:rsid w:val="00723334"/>
    <w:rsid w:val="00723A76"/>
    <w:rsid w:val="00723DD8"/>
    <w:rsid w:val="0072484F"/>
    <w:rsid w:val="00724E00"/>
    <w:rsid w:val="00724F2C"/>
    <w:rsid w:val="0072528B"/>
    <w:rsid w:val="00725A73"/>
    <w:rsid w:val="00725BEC"/>
    <w:rsid w:val="00726323"/>
    <w:rsid w:val="007263B0"/>
    <w:rsid w:val="007263E1"/>
    <w:rsid w:val="0072642A"/>
    <w:rsid w:val="00726433"/>
    <w:rsid w:val="007266A7"/>
    <w:rsid w:val="00726705"/>
    <w:rsid w:val="00726803"/>
    <w:rsid w:val="00726B0C"/>
    <w:rsid w:val="00726BEA"/>
    <w:rsid w:val="00726CE3"/>
    <w:rsid w:val="00726D5D"/>
    <w:rsid w:val="00726F77"/>
    <w:rsid w:val="007272DF"/>
    <w:rsid w:val="007273D5"/>
    <w:rsid w:val="00727750"/>
    <w:rsid w:val="007277A7"/>
    <w:rsid w:val="007277AB"/>
    <w:rsid w:val="00727DFF"/>
    <w:rsid w:val="00730010"/>
    <w:rsid w:val="00730100"/>
    <w:rsid w:val="0073012F"/>
    <w:rsid w:val="00730CED"/>
    <w:rsid w:val="00730E2F"/>
    <w:rsid w:val="00731721"/>
    <w:rsid w:val="007318EC"/>
    <w:rsid w:val="00731B78"/>
    <w:rsid w:val="00731CB6"/>
    <w:rsid w:val="00731D0D"/>
    <w:rsid w:val="00731E0A"/>
    <w:rsid w:val="00731F16"/>
    <w:rsid w:val="00731F3B"/>
    <w:rsid w:val="00731F5B"/>
    <w:rsid w:val="00732484"/>
    <w:rsid w:val="007324B1"/>
    <w:rsid w:val="00732867"/>
    <w:rsid w:val="00732986"/>
    <w:rsid w:val="00732ABF"/>
    <w:rsid w:val="00732BC1"/>
    <w:rsid w:val="0073302D"/>
    <w:rsid w:val="00733378"/>
    <w:rsid w:val="007333C8"/>
    <w:rsid w:val="00733521"/>
    <w:rsid w:val="00733797"/>
    <w:rsid w:val="00733AAA"/>
    <w:rsid w:val="00733ECD"/>
    <w:rsid w:val="00733F7C"/>
    <w:rsid w:val="007340A4"/>
    <w:rsid w:val="007346DD"/>
    <w:rsid w:val="00734A40"/>
    <w:rsid w:val="00734A8B"/>
    <w:rsid w:val="00734AFA"/>
    <w:rsid w:val="00734E4F"/>
    <w:rsid w:val="00734ECC"/>
    <w:rsid w:val="00734F52"/>
    <w:rsid w:val="007350F9"/>
    <w:rsid w:val="0073521C"/>
    <w:rsid w:val="00735BCB"/>
    <w:rsid w:val="00736453"/>
    <w:rsid w:val="0073665E"/>
    <w:rsid w:val="00736ABE"/>
    <w:rsid w:val="00736B26"/>
    <w:rsid w:val="00736C28"/>
    <w:rsid w:val="00736DC9"/>
    <w:rsid w:val="00736EA7"/>
    <w:rsid w:val="00737353"/>
    <w:rsid w:val="007373ED"/>
    <w:rsid w:val="00737526"/>
    <w:rsid w:val="0073770B"/>
    <w:rsid w:val="00737CDC"/>
    <w:rsid w:val="00737E41"/>
    <w:rsid w:val="00737F16"/>
    <w:rsid w:val="00740007"/>
    <w:rsid w:val="0074040D"/>
    <w:rsid w:val="007407D7"/>
    <w:rsid w:val="00740858"/>
    <w:rsid w:val="0074153E"/>
    <w:rsid w:val="0074154B"/>
    <w:rsid w:val="00741F19"/>
    <w:rsid w:val="007420ED"/>
    <w:rsid w:val="0074212D"/>
    <w:rsid w:val="00742162"/>
    <w:rsid w:val="007422D1"/>
    <w:rsid w:val="0074280C"/>
    <w:rsid w:val="00742A38"/>
    <w:rsid w:val="00742BBF"/>
    <w:rsid w:val="00743395"/>
    <w:rsid w:val="0074344B"/>
    <w:rsid w:val="00743494"/>
    <w:rsid w:val="007434AD"/>
    <w:rsid w:val="00743A9B"/>
    <w:rsid w:val="007443B9"/>
    <w:rsid w:val="0074445D"/>
    <w:rsid w:val="007447AF"/>
    <w:rsid w:val="00744AD8"/>
    <w:rsid w:val="00744CCC"/>
    <w:rsid w:val="00744F9E"/>
    <w:rsid w:val="007450AF"/>
    <w:rsid w:val="0074553D"/>
    <w:rsid w:val="00745565"/>
    <w:rsid w:val="007456AF"/>
    <w:rsid w:val="00745963"/>
    <w:rsid w:val="00745B37"/>
    <w:rsid w:val="00745BA9"/>
    <w:rsid w:val="00746033"/>
    <w:rsid w:val="007460AA"/>
    <w:rsid w:val="0074620D"/>
    <w:rsid w:val="0074681A"/>
    <w:rsid w:val="0074687E"/>
    <w:rsid w:val="00746943"/>
    <w:rsid w:val="00746A35"/>
    <w:rsid w:val="00746A5F"/>
    <w:rsid w:val="00746A8F"/>
    <w:rsid w:val="00747030"/>
    <w:rsid w:val="00747600"/>
    <w:rsid w:val="00747616"/>
    <w:rsid w:val="007476DC"/>
    <w:rsid w:val="00747922"/>
    <w:rsid w:val="00747928"/>
    <w:rsid w:val="0074794E"/>
    <w:rsid w:val="00747BC0"/>
    <w:rsid w:val="00747CF9"/>
    <w:rsid w:val="00750725"/>
    <w:rsid w:val="007507EF"/>
    <w:rsid w:val="007507FF"/>
    <w:rsid w:val="00750D6C"/>
    <w:rsid w:val="00750F8E"/>
    <w:rsid w:val="007511E2"/>
    <w:rsid w:val="00751506"/>
    <w:rsid w:val="00751C39"/>
    <w:rsid w:val="00751CA1"/>
    <w:rsid w:val="00751DA3"/>
    <w:rsid w:val="00751DDB"/>
    <w:rsid w:val="00752085"/>
    <w:rsid w:val="00752976"/>
    <w:rsid w:val="00752C94"/>
    <w:rsid w:val="00752CBE"/>
    <w:rsid w:val="00752DCB"/>
    <w:rsid w:val="00753A59"/>
    <w:rsid w:val="00753C47"/>
    <w:rsid w:val="00753DCA"/>
    <w:rsid w:val="0075415A"/>
    <w:rsid w:val="0075458B"/>
    <w:rsid w:val="007545D5"/>
    <w:rsid w:val="007545F9"/>
    <w:rsid w:val="0075464E"/>
    <w:rsid w:val="00754C5B"/>
    <w:rsid w:val="00754D70"/>
    <w:rsid w:val="00754D95"/>
    <w:rsid w:val="00754F32"/>
    <w:rsid w:val="007551E6"/>
    <w:rsid w:val="00755461"/>
    <w:rsid w:val="00755523"/>
    <w:rsid w:val="007556B3"/>
    <w:rsid w:val="007556CA"/>
    <w:rsid w:val="0075592C"/>
    <w:rsid w:val="00755DF3"/>
    <w:rsid w:val="00755EEA"/>
    <w:rsid w:val="00755FB6"/>
    <w:rsid w:val="00756155"/>
    <w:rsid w:val="00756165"/>
    <w:rsid w:val="007563A8"/>
    <w:rsid w:val="0075640C"/>
    <w:rsid w:val="00756A1B"/>
    <w:rsid w:val="00756ADF"/>
    <w:rsid w:val="00756CD9"/>
    <w:rsid w:val="007577F4"/>
    <w:rsid w:val="00757E97"/>
    <w:rsid w:val="0076082C"/>
    <w:rsid w:val="00760914"/>
    <w:rsid w:val="00760CD4"/>
    <w:rsid w:val="00760DB7"/>
    <w:rsid w:val="00760FB5"/>
    <w:rsid w:val="007610BE"/>
    <w:rsid w:val="007613B8"/>
    <w:rsid w:val="0076153D"/>
    <w:rsid w:val="0076168B"/>
    <w:rsid w:val="00761E75"/>
    <w:rsid w:val="00761F9B"/>
    <w:rsid w:val="0076218B"/>
    <w:rsid w:val="00762605"/>
    <w:rsid w:val="00762750"/>
    <w:rsid w:val="00762831"/>
    <w:rsid w:val="00762B14"/>
    <w:rsid w:val="00762E89"/>
    <w:rsid w:val="00762F8F"/>
    <w:rsid w:val="00762F9E"/>
    <w:rsid w:val="00762FA1"/>
    <w:rsid w:val="00762FD7"/>
    <w:rsid w:val="007636A0"/>
    <w:rsid w:val="00763787"/>
    <w:rsid w:val="00763CD6"/>
    <w:rsid w:val="007647C5"/>
    <w:rsid w:val="00764B37"/>
    <w:rsid w:val="00764CA6"/>
    <w:rsid w:val="00764D12"/>
    <w:rsid w:val="00764E7D"/>
    <w:rsid w:val="0076571E"/>
    <w:rsid w:val="00765763"/>
    <w:rsid w:val="00765AAE"/>
    <w:rsid w:val="00765B67"/>
    <w:rsid w:val="00765D00"/>
    <w:rsid w:val="00765F15"/>
    <w:rsid w:val="00766AF4"/>
    <w:rsid w:val="00766CBE"/>
    <w:rsid w:val="0076707A"/>
    <w:rsid w:val="00767124"/>
    <w:rsid w:val="007674EF"/>
    <w:rsid w:val="0076751C"/>
    <w:rsid w:val="007675E7"/>
    <w:rsid w:val="007676D1"/>
    <w:rsid w:val="007678E1"/>
    <w:rsid w:val="00767D48"/>
    <w:rsid w:val="007704D4"/>
    <w:rsid w:val="00770655"/>
    <w:rsid w:val="007707BF"/>
    <w:rsid w:val="0077091F"/>
    <w:rsid w:val="00770B93"/>
    <w:rsid w:val="00770DC4"/>
    <w:rsid w:val="00770EE9"/>
    <w:rsid w:val="00771A0A"/>
    <w:rsid w:val="00771B19"/>
    <w:rsid w:val="00771D70"/>
    <w:rsid w:val="00772A66"/>
    <w:rsid w:val="00772BEC"/>
    <w:rsid w:val="0077312B"/>
    <w:rsid w:val="00773212"/>
    <w:rsid w:val="0077331E"/>
    <w:rsid w:val="007733B5"/>
    <w:rsid w:val="0077351C"/>
    <w:rsid w:val="007735DE"/>
    <w:rsid w:val="00773750"/>
    <w:rsid w:val="00773D15"/>
    <w:rsid w:val="00773D67"/>
    <w:rsid w:val="00773E52"/>
    <w:rsid w:val="00773E64"/>
    <w:rsid w:val="00774002"/>
    <w:rsid w:val="007744D1"/>
    <w:rsid w:val="007750F5"/>
    <w:rsid w:val="0077544B"/>
    <w:rsid w:val="00775508"/>
    <w:rsid w:val="0077581A"/>
    <w:rsid w:val="00775C20"/>
    <w:rsid w:val="00776531"/>
    <w:rsid w:val="007765DD"/>
    <w:rsid w:val="00776700"/>
    <w:rsid w:val="00776A64"/>
    <w:rsid w:val="00776BD0"/>
    <w:rsid w:val="00776CE3"/>
    <w:rsid w:val="00776EC6"/>
    <w:rsid w:val="007770F6"/>
    <w:rsid w:val="007773F9"/>
    <w:rsid w:val="00777450"/>
    <w:rsid w:val="00777683"/>
    <w:rsid w:val="00777697"/>
    <w:rsid w:val="0077779F"/>
    <w:rsid w:val="0077798C"/>
    <w:rsid w:val="00777DAD"/>
    <w:rsid w:val="00777FCD"/>
    <w:rsid w:val="007802FF"/>
    <w:rsid w:val="007803A2"/>
    <w:rsid w:val="00780495"/>
    <w:rsid w:val="00780519"/>
    <w:rsid w:val="007809A3"/>
    <w:rsid w:val="00780A6E"/>
    <w:rsid w:val="00780D0D"/>
    <w:rsid w:val="00780EAC"/>
    <w:rsid w:val="007811F8"/>
    <w:rsid w:val="0078141D"/>
    <w:rsid w:val="007814E9"/>
    <w:rsid w:val="0078150C"/>
    <w:rsid w:val="007815F0"/>
    <w:rsid w:val="007819D1"/>
    <w:rsid w:val="00781D92"/>
    <w:rsid w:val="00782062"/>
    <w:rsid w:val="00782342"/>
    <w:rsid w:val="00782499"/>
    <w:rsid w:val="007829E8"/>
    <w:rsid w:val="00782D1C"/>
    <w:rsid w:val="00782E58"/>
    <w:rsid w:val="00783016"/>
    <w:rsid w:val="0078305A"/>
    <w:rsid w:val="00783206"/>
    <w:rsid w:val="0078350A"/>
    <w:rsid w:val="007837C4"/>
    <w:rsid w:val="007839C6"/>
    <w:rsid w:val="007843C1"/>
    <w:rsid w:val="007843C5"/>
    <w:rsid w:val="007845F6"/>
    <w:rsid w:val="007848E4"/>
    <w:rsid w:val="00784C37"/>
    <w:rsid w:val="00784DFB"/>
    <w:rsid w:val="0078513D"/>
    <w:rsid w:val="00785BB1"/>
    <w:rsid w:val="00785EBF"/>
    <w:rsid w:val="00785EE0"/>
    <w:rsid w:val="007860BF"/>
    <w:rsid w:val="00786166"/>
    <w:rsid w:val="007863C9"/>
    <w:rsid w:val="00786627"/>
    <w:rsid w:val="007866E4"/>
    <w:rsid w:val="00786A1F"/>
    <w:rsid w:val="00786C33"/>
    <w:rsid w:val="00786D87"/>
    <w:rsid w:val="007872CD"/>
    <w:rsid w:val="00787460"/>
    <w:rsid w:val="007878B5"/>
    <w:rsid w:val="00787A76"/>
    <w:rsid w:val="00787AE4"/>
    <w:rsid w:val="00787C30"/>
    <w:rsid w:val="007901CF"/>
    <w:rsid w:val="007904E9"/>
    <w:rsid w:val="007904ED"/>
    <w:rsid w:val="0079053A"/>
    <w:rsid w:val="007905AB"/>
    <w:rsid w:val="007905BF"/>
    <w:rsid w:val="00790AFE"/>
    <w:rsid w:val="00790D46"/>
    <w:rsid w:val="0079136F"/>
    <w:rsid w:val="007917FB"/>
    <w:rsid w:val="007920A8"/>
    <w:rsid w:val="00792190"/>
    <w:rsid w:val="00792275"/>
    <w:rsid w:val="007928A5"/>
    <w:rsid w:val="0079295C"/>
    <w:rsid w:val="00792BFF"/>
    <w:rsid w:val="00792DE9"/>
    <w:rsid w:val="00792E91"/>
    <w:rsid w:val="0079311E"/>
    <w:rsid w:val="00793269"/>
    <w:rsid w:val="00793494"/>
    <w:rsid w:val="007934CE"/>
    <w:rsid w:val="0079398E"/>
    <w:rsid w:val="007939DC"/>
    <w:rsid w:val="00793A3A"/>
    <w:rsid w:val="00793B8A"/>
    <w:rsid w:val="00793DBA"/>
    <w:rsid w:val="00793DE6"/>
    <w:rsid w:val="00793F78"/>
    <w:rsid w:val="007944EF"/>
    <w:rsid w:val="00794A02"/>
    <w:rsid w:val="00794AAA"/>
    <w:rsid w:val="00794B2E"/>
    <w:rsid w:val="00794B96"/>
    <w:rsid w:val="00794FC1"/>
    <w:rsid w:val="00794FE1"/>
    <w:rsid w:val="00795230"/>
    <w:rsid w:val="007953AF"/>
    <w:rsid w:val="00795675"/>
    <w:rsid w:val="007958FE"/>
    <w:rsid w:val="00795BBE"/>
    <w:rsid w:val="0079614B"/>
    <w:rsid w:val="00796196"/>
    <w:rsid w:val="0079643D"/>
    <w:rsid w:val="007967DD"/>
    <w:rsid w:val="007972CD"/>
    <w:rsid w:val="007975AC"/>
    <w:rsid w:val="007976DE"/>
    <w:rsid w:val="0079774F"/>
    <w:rsid w:val="007977F1"/>
    <w:rsid w:val="00797C98"/>
    <w:rsid w:val="00797D13"/>
    <w:rsid w:val="00797DB2"/>
    <w:rsid w:val="007A0271"/>
    <w:rsid w:val="007A02A0"/>
    <w:rsid w:val="007A062D"/>
    <w:rsid w:val="007A099F"/>
    <w:rsid w:val="007A09AC"/>
    <w:rsid w:val="007A0A83"/>
    <w:rsid w:val="007A0B45"/>
    <w:rsid w:val="007A0B81"/>
    <w:rsid w:val="007A0E34"/>
    <w:rsid w:val="007A0F57"/>
    <w:rsid w:val="007A1382"/>
    <w:rsid w:val="007A158B"/>
    <w:rsid w:val="007A1808"/>
    <w:rsid w:val="007A1AE8"/>
    <w:rsid w:val="007A1C4D"/>
    <w:rsid w:val="007A2131"/>
    <w:rsid w:val="007A2DB3"/>
    <w:rsid w:val="007A3284"/>
    <w:rsid w:val="007A3591"/>
    <w:rsid w:val="007A37E6"/>
    <w:rsid w:val="007A39B1"/>
    <w:rsid w:val="007A4082"/>
    <w:rsid w:val="007A416C"/>
    <w:rsid w:val="007A477F"/>
    <w:rsid w:val="007A4EA1"/>
    <w:rsid w:val="007A4EC6"/>
    <w:rsid w:val="007A50DD"/>
    <w:rsid w:val="007A54BA"/>
    <w:rsid w:val="007A5515"/>
    <w:rsid w:val="007A5D1C"/>
    <w:rsid w:val="007A60B8"/>
    <w:rsid w:val="007A60CB"/>
    <w:rsid w:val="007A6779"/>
    <w:rsid w:val="007A6D56"/>
    <w:rsid w:val="007A6D65"/>
    <w:rsid w:val="007A6EAF"/>
    <w:rsid w:val="007A6F11"/>
    <w:rsid w:val="007A6F3A"/>
    <w:rsid w:val="007A71E5"/>
    <w:rsid w:val="007A7337"/>
    <w:rsid w:val="007A7D76"/>
    <w:rsid w:val="007B03A6"/>
    <w:rsid w:val="007B0D36"/>
    <w:rsid w:val="007B0EC1"/>
    <w:rsid w:val="007B1250"/>
    <w:rsid w:val="007B1558"/>
    <w:rsid w:val="007B1658"/>
    <w:rsid w:val="007B1A3A"/>
    <w:rsid w:val="007B1CD8"/>
    <w:rsid w:val="007B1D26"/>
    <w:rsid w:val="007B1D3A"/>
    <w:rsid w:val="007B2E66"/>
    <w:rsid w:val="007B3245"/>
    <w:rsid w:val="007B3343"/>
    <w:rsid w:val="007B3A93"/>
    <w:rsid w:val="007B3B5E"/>
    <w:rsid w:val="007B3C99"/>
    <w:rsid w:val="007B3CC8"/>
    <w:rsid w:val="007B4008"/>
    <w:rsid w:val="007B439C"/>
    <w:rsid w:val="007B4720"/>
    <w:rsid w:val="007B49C9"/>
    <w:rsid w:val="007B49D1"/>
    <w:rsid w:val="007B4C19"/>
    <w:rsid w:val="007B4D09"/>
    <w:rsid w:val="007B4D43"/>
    <w:rsid w:val="007B4FC0"/>
    <w:rsid w:val="007B51C9"/>
    <w:rsid w:val="007B539D"/>
    <w:rsid w:val="007B5A39"/>
    <w:rsid w:val="007B5E4E"/>
    <w:rsid w:val="007B5EB8"/>
    <w:rsid w:val="007B601B"/>
    <w:rsid w:val="007B670D"/>
    <w:rsid w:val="007B6DF8"/>
    <w:rsid w:val="007B6F04"/>
    <w:rsid w:val="007B7227"/>
    <w:rsid w:val="007B7260"/>
    <w:rsid w:val="007B7528"/>
    <w:rsid w:val="007B7534"/>
    <w:rsid w:val="007B7571"/>
    <w:rsid w:val="007B770D"/>
    <w:rsid w:val="007B7BD9"/>
    <w:rsid w:val="007C080D"/>
    <w:rsid w:val="007C10F7"/>
    <w:rsid w:val="007C1397"/>
    <w:rsid w:val="007C1675"/>
    <w:rsid w:val="007C1696"/>
    <w:rsid w:val="007C1B32"/>
    <w:rsid w:val="007C1C5E"/>
    <w:rsid w:val="007C1DBE"/>
    <w:rsid w:val="007C1F55"/>
    <w:rsid w:val="007C29CA"/>
    <w:rsid w:val="007C2B09"/>
    <w:rsid w:val="007C2CE1"/>
    <w:rsid w:val="007C2DF6"/>
    <w:rsid w:val="007C31E3"/>
    <w:rsid w:val="007C34D8"/>
    <w:rsid w:val="007C36B6"/>
    <w:rsid w:val="007C3700"/>
    <w:rsid w:val="007C3713"/>
    <w:rsid w:val="007C3876"/>
    <w:rsid w:val="007C3C39"/>
    <w:rsid w:val="007C3CF9"/>
    <w:rsid w:val="007C400A"/>
    <w:rsid w:val="007C4063"/>
    <w:rsid w:val="007C419B"/>
    <w:rsid w:val="007C4594"/>
    <w:rsid w:val="007C46B9"/>
    <w:rsid w:val="007C47CF"/>
    <w:rsid w:val="007C4B47"/>
    <w:rsid w:val="007C5168"/>
    <w:rsid w:val="007C549A"/>
    <w:rsid w:val="007C56DC"/>
    <w:rsid w:val="007C5CCD"/>
    <w:rsid w:val="007C5D50"/>
    <w:rsid w:val="007C5E15"/>
    <w:rsid w:val="007C61E9"/>
    <w:rsid w:val="007C6254"/>
    <w:rsid w:val="007C6478"/>
    <w:rsid w:val="007C67E8"/>
    <w:rsid w:val="007C6B57"/>
    <w:rsid w:val="007C6B8E"/>
    <w:rsid w:val="007C6DE4"/>
    <w:rsid w:val="007C75FF"/>
    <w:rsid w:val="007C783F"/>
    <w:rsid w:val="007C7BCA"/>
    <w:rsid w:val="007C7EE5"/>
    <w:rsid w:val="007C7F0F"/>
    <w:rsid w:val="007D0271"/>
    <w:rsid w:val="007D04C6"/>
    <w:rsid w:val="007D04DC"/>
    <w:rsid w:val="007D067D"/>
    <w:rsid w:val="007D091D"/>
    <w:rsid w:val="007D099A"/>
    <w:rsid w:val="007D12C9"/>
    <w:rsid w:val="007D1937"/>
    <w:rsid w:val="007D1FD1"/>
    <w:rsid w:val="007D212E"/>
    <w:rsid w:val="007D251B"/>
    <w:rsid w:val="007D2552"/>
    <w:rsid w:val="007D255F"/>
    <w:rsid w:val="007D2754"/>
    <w:rsid w:val="007D3428"/>
    <w:rsid w:val="007D3430"/>
    <w:rsid w:val="007D34B2"/>
    <w:rsid w:val="007D3677"/>
    <w:rsid w:val="007D36D0"/>
    <w:rsid w:val="007D3DAC"/>
    <w:rsid w:val="007D3FD5"/>
    <w:rsid w:val="007D406E"/>
    <w:rsid w:val="007D4075"/>
    <w:rsid w:val="007D49BB"/>
    <w:rsid w:val="007D4A1F"/>
    <w:rsid w:val="007D4CCC"/>
    <w:rsid w:val="007D50EE"/>
    <w:rsid w:val="007D5377"/>
    <w:rsid w:val="007D5B6F"/>
    <w:rsid w:val="007D5BDD"/>
    <w:rsid w:val="007D5E3D"/>
    <w:rsid w:val="007D63AC"/>
    <w:rsid w:val="007D64BC"/>
    <w:rsid w:val="007D6A9A"/>
    <w:rsid w:val="007D6AE4"/>
    <w:rsid w:val="007D6E5A"/>
    <w:rsid w:val="007D6EFE"/>
    <w:rsid w:val="007D6FFD"/>
    <w:rsid w:val="007D702D"/>
    <w:rsid w:val="007D737D"/>
    <w:rsid w:val="007D7A67"/>
    <w:rsid w:val="007D7B6F"/>
    <w:rsid w:val="007E0027"/>
    <w:rsid w:val="007E01C1"/>
    <w:rsid w:val="007E063B"/>
    <w:rsid w:val="007E0778"/>
    <w:rsid w:val="007E07A6"/>
    <w:rsid w:val="007E0B76"/>
    <w:rsid w:val="007E11F8"/>
    <w:rsid w:val="007E173A"/>
    <w:rsid w:val="007E19EA"/>
    <w:rsid w:val="007E1A38"/>
    <w:rsid w:val="007E1BD8"/>
    <w:rsid w:val="007E1C8C"/>
    <w:rsid w:val="007E1D45"/>
    <w:rsid w:val="007E240E"/>
    <w:rsid w:val="007E242C"/>
    <w:rsid w:val="007E257E"/>
    <w:rsid w:val="007E28D9"/>
    <w:rsid w:val="007E2ACE"/>
    <w:rsid w:val="007E2EFB"/>
    <w:rsid w:val="007E2F49"/>
    <w:rsid w:val="007E336C"/>
    <w:rsid w:val="007E33B7"/>
    <w:rsid w:val="007E33CE"/>
    <w:rsid w:val="007E33ED"/>
    <w:rsid w:val="007E3A98"/>
    <w:rsid w:val="007E3AD3"/>
    <w:rsid w:val="007E3BE0"/>
    <w:rsid w:val="007E42C7"/>
    <w:rsid w:val="007E4447"/>
    <w:rsid w:val="007E447F"/>
    <w:rsid w:val="007E4686"/>
    <w:rsid w:val="007E46B3"/>
    <w:rsid w:val="007E473A"/>
    <w:rsid w:val="007E4C47"/>
    <w:rsid w:val="007E4D42"/>
    <w:rsid w:val="007E4E98"/>
    <w:rsid w:val="007E4F13"/>
    <w:rsid w:val="007E4F98"/>
    <w:rsid w:val="007E5475"/>
    <w:rsid w:val="007E5BF0"/>
    <w:rsid w:val="007E5E6D"/>
    <w:rsid w:val="007E6111"/>
    <w:rsid w:val="007E6544"/>
    <w:rsid w:val="007E6594"/>
    <w:rsid w:val="007E6BB2"/>
    <w:rsid w:val="007E6BC5"/>
    <w:rsid w:val="007E6BD0"/>
    <w:rsid w:val="007E6C2D"/>
    <w:rsid w:val="007E6C4E"/>
    <w:rsid w:val="007E6F92"/>
    <w:rsid w:val="007E75C7"/>
    <w:rsid w:val="007E75F3"/>
    <w:rsid w:val="007E7790"/>
    <w:rsid w:val="007E7C8E"/>
    <w:rsid w:val="007E7C9F"/>
    <w:rsid w:val="007E7D30"/>
    <w:rsid w:val="007E7DEB"/>
    <w:rsid w:val="007E7E0F"/>
    <w:rsid w:val="007E7E90"/>
    <w:rsid w:val="007E7FBC"/>
    <w:rsid w:val="007E7FC2"/>
    <w:rsid w:val="007E9D14"/>
    <w:rsid w:val="007F00B3"/>
    <w:rsid w:val="007F016C"/>
    <w:rsid w:val="007F022D"/>
    <w:rsid w:val="007F0417"/>
    <w:rsid w:val="007F044C"/>
    <w:rsid w:val="007F0500"/>
    <w:rsid w:val="007F0539"/>
    <w:rsid w:val="007F0625"/>
    <w:rsid w:val="007F08E5"/>
    <w:rsid w:val="007F0A40"/>
    <w:rsid w:val="007F0BAE"/>
    <w:rsid w:val="007F10B2"/>
    <w:rsid w:val="007F11D2"/>
    <w:rsid w:val="007F18AF"/>
    <w:rsid w:val="007F1B14"/>
    <w:rsid w:val="007F1D57"/>
    <w:rsid w:val="007F1FA7"/>
    <w:rsid w:val="007F2052"/>
    <w:rsid w:val="007F207B"/>
    <w:rsid w:val="007F2086"/>
    <w:rsid w:val="007F2466"/>
    <w:rsid w:val="007F292B"/>
    <w:rsid w:val="007F2942"/>
    <w:rsid w:val="007F2A60"/>
    <w:rsid w:val="007F2CD5"/>
    <w:rsid w:val="007F2DB3"/>
    <w:rsid w:val="007F2E41"/>
    <w:rsid w:val="007F35CA"/>
    <w:rsid w:val="007F3A1F"/>
    <w:rsid w:val="007F3E85"/>
    <w:rsid w:val="007F41D0"/>
    <w:rsid w:val="007F48B4"/>
    <w:rsid w:val="007F48D7"/>
    <w:rsid w:val="007F499F"/>
    <w:rsid w:val="007F56A8"/>
    <w:rsid w:val="007F56AE"/>
    <w:rsid w:val="007F592A"/>
    <w:rsid w:val="007F5B1E"/>
    <w:rsid w:val="007F5C36"/>
    <w:rsid w:val="007F5D13"/>
    <w:rsid w:val="007F5EC9"/>
    <w:rsid w:val="007F5F01"/>
    <w:rsid w:val="007F604B"/>
    <w:rsid w:val="007F6110"/>
    <w:rsid w:val="007F61F6"/>
    <w:rsid w:val="007F64BA"/>
    <w:rsid w:val="007F67A4"/>
    <w:rsid w:val="007F67A6"/>
    <w:rsid w:val="007F684A"/>
    <w:rsid w:val="007F6C09"/>
    <w:rsid w:val="007F6D30"/>
    <w:rsid w:val="007F7080"/>
    <w:rsid w:val="007F7412"/>
    <w:rsid w:val="007F7940"/>
    <w:rsid w:val="007F7B49"/>
    <w:rsid w:val="007F7D17"/>
    <w:rsid w:val="00800381"/>
    <w:rsid w:val="0080039A"/>
    <w:rsid w:val="00800623"/>
    <w:rsid w:val="00800659"/>
    <w:rsid w:val="00800D8F"/>
    <w:rsid w:val="008011C5"/>
    <w:rsid w:val="00801393"/>
    <w:rsid w:val="00801555"/>
    <w:rsid w:val="00801852"/>
    <w:rsid w:val="0080190E"/>
    <w:rsid w:val="00801C4F"/>
    <w:rsid w:val="00802263"/>
    <w:rsid w:val="0080232D"/>
    <w:rsid w:val="008025D8"/>
    <w:rsid w:val="008028F9"/>
    <w:rsid w:val="00802901"/>
    <w:rsid w:val="0080298D"/>
    <w:rsid w:val="00802A89"/>
    <w:rsid w:val="008032E8"/>
    <w:rsid w:val="00803AB2"/>
    <w:rsid w:val="00803CF1"/>
    <w:rsid w:val="0080411D"/>
    <w:rsid w:val="0080425C"/>
    <w:rsid w:val="008043A4"/>
    <w:rsid w:val="00804461"/>
    <w:rsid w:val="00804479"/>
    <w:rsid w:val="008045DA"/>
    <w:rsid w:val="00804703"/>
    <w:rsid w:val="008048AC"/>
    <w:rsid w:val="0080491B"/>
    <w:rsid w:val="00804DE0"/>
    <w:rsid w:val="008050D2"/>
    <w:rsid w:val="00805569"/>
    <w:rsid w:val="00805F76"/>
    <w:rsid w:val="0080619A"/>
    <w:rsid w:val="0080635F"/>
    <w:rsid w:val="008064A9"/>
    <w:rsid w:val="00806BA5"/>
    <w:rsid w:val="00806C3B"/>
    <w:rsid w:val="00806D4F"/>
    <w:rsid w:val="00806DBD"/>
    <w:rsid w:val="008074A5"/>
    <w:rsid w:val="008076AD"/>
    <w:rsid w:val="00807D93"/>
    <w:rsid w:val="00810111"/>
    <w:rsid w:val="00810248"/>
    <w:rsid w:val="008102C2"/>
    <w:rsid w:val="0081069B"/>
    <w:rsid w:val="008109CF"/>
    <w:rsid w:val="00810A74"/>
    <w:rsid w:val="00810E68"/>
    <w:rsid w:val="0081147F"/>
    <w:rsid w:val="0081163B"/>
    <w:rsid w:val="00811FD4"/>
    <w:rsid w:val="0081256A"/>
    <w:rsid w:val="00812D29"/>
    <w:rsid w:val="00813406"/>
    <w:rsid w:val="00813A21"/>
    <w:rsid w:val="00813A66"/>
    <w:rsid w:val="00813A79"/>
    <w:rsid w:val="00814272"/>
    <w:rsid w:val="008147FA"/>
    <w:rsid w:val="00814A53"/>
    <w:rsid w:val="00814BAD"/>
    <w:rsid w:val="00814BC7"/>
    <w:rsid w:val="008151AF"/>
    <w:rsid w:val="0081570D"/>
    <w:rsid w:val="008158E1"/>
    <w:rsid w:val="00815DE0"/>
    <w:rsid w:val="008160D9"/>
    <w:rsid w:val="0081615B"/>
    <w:rsid w:val="008163E3"/>
    <w:rsid w:val="0081688D"/>
    <w:rsid w:val="00816D5A"/>
    <w:rsid w:val="00816EEE"/>
    <w:rsid w:val="0081711E"/>
    <w:rsid w:val="008172BE"/>
    <w:rsid w:val="008177AA"/>
    <w:rsid w:val="008177BF"/>
    <w:rsid w:val="00817916"/>
    <w:rsid w:val="00817922"/>
    <w:rsid w:val="00817A71"/>
    <w:rsid w:val="00817BFF"/>
    <w:rsid w:val="0082006B"/>
    <w:rsid w:val="008204E8"/>
    <w:rsid w:val="008205F0"/>
    <w:rsid w:val="008205F1"/>
    <w:rsid w:val="00820A89"/>
    <w:rsid w:val="008211B1"/>
    <w:rsid w:val="008211D9"/>
    <w:rsid w:val="008211ED"/>
    <w:rsid w:val="008212B9"/>
    <w:rsid w:val="008213AD"/>
    <w:rsid w:val="008213CB"/>
    <w:rsid w:val="00821455"/>
    <w:rsid w:val="008216B7"/>
    <w:rsid w:val="00821880"/>
    <w:rsid w:val="008219F6"/>
    <w:rsid w:val="00821CF4"/>
    <w:rsid w:val="00821FB5"/>
    <w:rsid w:val="008221F3"/>
    <w:rsid w:val="00822241"/>
    <w:rsid w:val="008224BA"/>
    <w:rsid w:val="0082259C"/>
    <w:rsid w:val="00822784"/>
    <w:rsid w:val="008227D2"/>
    <w:rsid w:val="00822866"/>
    <w:rsid w:val="00822CF3"/>
    <w:rsid w:val="00822DD4"/>
    <w:rsid w:val="00823708"/>
    <w:rsid w:val="00823874"/>
    <w:rsid w:val="008238CB"/>
    <w:rsid w:val="00823982"/>
    <w:rsid w:val="00823FBD"/>
    <w:rsid w:val="00824D33"/>
    <w:rsid w:val="00825398"/>
    <w:rsid w:val="00825755"/>
    <w:rsid w:val="00825A17"/>
    <w:rsid w:val="00825A38"/>
    <w:rsid w:val="00825DC1"/>
    <w:rsid w:val="00826697"/>
    <w:rsid w:val="008266B6"/>
    <w:rsid w:val="008266BA"/>
    <w:rsid w:val="0082698A"/>
    <w:rsid w:val="00826D16"/>
    <w:rsid w:val="00826F79"/>
    <w:rsid w:val="008276B5"/>
    <w:rsid w:val="008278AD"/>
    <w:rsid w:val="00827DFF"/>
    <w:rsid w:val="0083039C"/>
    <w:rsid w:val="008308B6"/>
    <w:rsid w:val="00830990"/>
    <w:rsid w:val="0083099E"/>
    <w:rsid w:val="0083105F"/>
    <w:rsid w:val="0083111D"/>
    <w:rsid w:val="00831365"/>
    <w:rsid w:val="008313D3"/>
    <w:rsid w:val="00832314"/>
    <w:rsid w:val="008324A7"/>
    <w:rsid w:val="00832611"/>
    <w:rsid w:val="00832AA2"/>
    <w:rsid w:val="00832BF8"/>
    <w:rsid w:val="00832E34"/>
    <w:rsid w:val="00832E66"/>
    <w:rsid w:val="00833058"/>
    <w:rsid w:val="008330C8"/>
    <w:rsid w:val="00833AE8"/>
    <w:rsid w:val="00833C73"/>
    <w:rsid w:val="00833CCD"/>
    <w:rsid w:val="00833D0A"/>
    <w:rsid w:val="008344F2"/>
    <w:rsid w:val="00834561"/>
    <w:rsid w:val="008345CE"/>
    <w:rsid w:val="0083470D"/>
    <w:rsid w:val="008347CC"/>
    <w:rsid w:val="00834802"/>
    <w:rsid w:val="0083482E"/>
    <w:rsid w:val="00834987"/>
    <w:rsid w:val="00834B3D"/>
    <w:rsid w:val="00834B3F"/>
    <w:rsid w:val="00834BE0"/>
    <w:rsid w:val="0083527C"/>
    <w:rsid w:val="008353D5"/>
    <w:rsid w:val="0083548C"/>
    <w:rsid w:val="0083586F"/>
    <w:rsid w:val="00835884"/>
    <w:rsid w:val="0083589F"/>
    <w:rsid w:val="00835A62"/>
    <w:rsid w:val="0083642E"/>
    <w:rsid w:val="008364DE"/>
    <w:rsid w:val="008365D7"/>
    <w:rsid w:val="00836AFF"/>
    <w:rsid w:val="00836B56"/>
    <w:rsid w:val="00836D49"/>
    <w:rsid w:val="00836DEC"/>
    <w:rsid w:val="00837323"/>
    <w:rsid w:val="008373D6"/>
    <w:rsid w:val="00837400"/>
    <w:rsid w:val="008374B5"/>
    <w:rsid w:val="00837AC6"/>
    <w:rsid w:val="00837B1C"/>
    <w:rsid w:val="00837E89"/>
    <w:rsid w:val="00837EF3"/>
    <w:rsid w:val="00840680"/>
    <w:rsid w:val="008406DD"/>
    <w:rsid w:val="00840CDA"/>
    <w:rsid w:val="00840CE2"/>
    <w:rsid w:val="00840D6C"/>
    <w:rsid w:val="008413E6"/>
    <w:rsid w:val="0084176B"/>
    <w:rsid w:val="00841A49"/>
    <w:rsid w:val="00841D30"/>
    <w:rsid w:val="00841E0B"/>
    <w:rsid w:val="00842409"/>
    <w:rsid w:val="00842666"/>
    <w:rsid w:val="0084268C"/>
    <w:rsid w:val="008427AD"/>
    <w:rsid w:val="00842B73"/>
    <w:rsid w:val="0084311F"/>
    <w:rsid w:val="008431A6"/>
    <w:rsid w:val="0084339C"/>
    <w:rsid w:val="00843688"/>
    <w:rsid w:val="0084382E"/>
    <w:rsid w:val="00843C5A"/>
    <w:rsid w:val="008446AE"/>
    <w:rsid w:val="008448A7"/>
    <w:rsid w:val="00844B20"/>
    <w:rsid w:val="00844F01"/>
    <w:rsid w:val="00844FDC"/>
    <w:rsid w:val="008450F7"/>
    <w:rsid w:val="0084569C"/>
    <w:rsid w:val="008456ED"/>
    <w:rsid w:val="008457AB"/>
    <w:rsid w:val="008458CC"/>
    <w:rsid w:val="008459DD"/>
    <w:rsid w:val="00845C41"/>
    <w:rsid w:val="00845DB4"/>
    <w:rsid w:val="00845E3F"/>
    <w:rsid w:val="00845FA1"/>
    <w:rsid w:val="008462ED"/>
    <w:rsid w:val="00846409"/>
    <w:rsid w:val="008464D3"/>
    <w:rsid w:val="008465DB"/>
    <w:rsid w:val="0084661D"/>
    <w:rsid w:val="00846663"/>
    <w:rsid w:val="00846D35"/>
    <w:rsid w:val="00846D6B"/>
    <w:rsid w:val="00846E94"/>
    <w:rsid w:val="00846EF1"/>
    <w:rsid w:val="00846FBD"/>
    <w:rsid w:val="0084737E"/>
    <w:rsid w:val="008473F6"/>
    <w:rsid w:val="00847B13"/>
    <w:rsid w:val="00847B8C"/>
    <w:rsid w:val="00847FB1"/>
    <w:rsid w:val="008501A4"/>
    <w:rsid w:val="0085029E"/>
    <w:rsid w:val="008502C9"/>
    <w:rsid w:val="008504E8"/>
    <w:rsid w:val="0085086E"/>
    <w:rsid w:val="00850B93"/>
    <w:rsid w:val="00850F32"/>
    <w:rsid w:val="00850FB5"/>
    <w:rsid w:val="00851247"/>
    <w:rsid w:val="008517F6"/>
    <w:rsid w:val="00851B06"/>
    <w:rsid w:val="00851B43"/>
    <w:rsid w:val="00851B86"/>
    <w:rsid w:val="00851B8E"/>
    <w:rsid w:val="00851BC5"/>
    <w:rsid w:val="00851E37"/>
    <w:rsid w:val="00852134"/>
    <w:rsid w:val="00852203"/>
    <w:rsid w:val="008522DF"/>
    <w:rsid w:val="0085278F"/>
    <w:rsid w:val="00852825"/>
    <w:rsid w:val="0085291C"/>
    <w:rsid w:val="00852F08"/>
    <w:rsid w:val="00853314"/>
    <w:rsid w:val="00853475"/>
    <w:rsid w:val="008534A2"/>
    <w:rsid w:val="008534AD"/>
    <w:rsid w:val="00853AE8"/>
    <w:rsid w:val="00853B16"/>
    <w:rsid w:val="00853BE3"/>
    <w:rsid w:val="00853DE5"/>
    <w:rsid w:val="00853F6D"/>
    <w:rsid w:val="00854224"/>
    <w:rsid w:val="00854757"/>
    <w:rsid w:val="0085481F"/>
    <w:rsid w:val="008549AF"/>
    <w:rsid w:val="008551B8"/>
    <w:rsid w:val="008555BF"/>
    <w:rsid w:val="008559E3"/>
    <w:rsid w:val="00855A3D"/>
    <w:rsid w:val="00855A9F"/>
    <w:rsid w:val="00855D5D"/>
    <w:rsid w:val="0085644E"/>
    <w:rsid w:val="00856540"/>
    <w:rsid w:val="00856D43"/>
    <w:rsid w:val="00856DBE"/>
    <w:rsid w:val="00857282"/>
    <w:rsid w:val="008572EA"/>
    <w:rsid w:val="00857893"/>
    <w:rsid w:val="00857A20"/>
    <w:rsid w:val="00857AA0"/>
    <w:rsid w:val="00857AD5"/>
    <w:rsid w:val="00857B91"/>
    <w:rsid w:val="00857C32"/>
    <w:rsid w:val="008608D9"/>
    <w:rsid w:val="00860C5E"/>
    <w:rsid w:val="00860D40"/>
    <w:rsid w:val="0086120E"/>
    <w:rsid w:val="008612DA"/>
    <w:rsid w:val="008613C0"/>
    <w:rsid w:val="008615D1"/>
    <w:rsid w:val="008616D4"/>
    <w:rsid w:val="00861A49"/>
    <w:rsid w:val="0086294B"/>
    <w:rsid w:val="00862957"/>
    <w:rsid w:val="008629A9"/>
    <w:rsid w:val="00862CB1"/>
    <w:rsid w:val="00862CE5"/>
    <w:rsid w:val="00863166"/>
    <w:rsid w:val="00863306"/>
    <w:rsid w:val="0086348D"/>
    <w:rsid w:val="00863585"/>
    <w:rsid w:val="00863BF5"/>
    <w:rsid w:val="00863C53"/>
    <w:rsid w:val="008644BE"/>
    <w:rsid w:val="00864611"/>
    <w:rsid w:val="0086463B"/>
    <w:rsid w:val="008646D5"/>
    <w:rsid w:val="00864882"/>
    <w:rsid w:val="0086495B"/>
    <w:rsid w:val="00864C0B"/>
    <w:rsid w:val="00864CDE"/>
    <w:rsid w:val="008650A7"/>
    <w:rsid w:val="008653CF"/>
    <w:rsid w:val="00865713"/>
    <w:rsid w:val="0086578B"/>
    <w:rsid w:val="008659E8"/>
    <w:rsid w:val="00865C2B"/>
    <w:rsid w:val="00865E26"/>
    <w:rsid w:val="008660C6"/>
    <w:rsid w:val="00866157"/>
    <w:rsid w:val="00866472"/>
    <w:rsid w:val="008664CE"/>
    <w:rsid w:val="00866C3D"/>
    <w:rsid w:val="00866FDC"/>
    <w:rsid w:val="008670E0"/>
    <w:rsid w:val="008672E9"/>
    <w:rsid w:val="008673D3"/>
    <w:rsid w:val="008674E5"/>
    <w:rsid w:val="00867AEE"/>
    <w:rsid w:val="00867D4A"/>
    <w:rsid w:val="00870C62"/>
    <w:rsid w:val="00870D60"/>
    <w:rsid w:val="00870DD3"/>
    <w:rsid w:val="008714DC"/>
    <w:rsid w:val="00871E5A"/>
    <w:rsid w:val="00871E5D"/>
    <w:rsid w:val="00872045"/>
    <w:rsid w:val="008722AF"/>
    <w:rsid w:val="008722C7"/>
    <w:rsid w:val="008727BB"/>
    <w:rsid w:val="00872A25"/>
    <w:rsid w:val="00872B4D"/>
    <w:rsid w:val="00872C31"/>
    <w:rsid w:val="00872C8D"/>
    <w:rsid w:val="008730B5"/>
    <w:rsid w:val="008730BF"/>
    <w:rsid w:val="00873ACD"/>
    <w:rsid w:val="00873B8E"/>
    <w:rsid w:val="00873E2C"/>
    <w:rsid w:val="00874624"/>
    <w:rsid w:val="00874729"/>
    <w:rsid w:val="0087484C"/>
    <w:rsid w:val="008748E5"/>
    <w:rsid w:val="00874CB8"/>
    <w:rsid w:val="00874CC0"/>
    <w:rsid w:val="00874D56"/>
    <w:rsid w:val="00874D5A"/>
    <w:rsid w:val="00874FD3"/>
    <w:rsid w:val="0087500B"/>
    <w:rsid w:val="008755E7"/>
    <w:rsid w:val="00875775"/>
    <w:rsid w:val="008759F5"/>
    <w:rsid w:val="00875A92"/>
    <w:rsid w:val="00875D91"/>
    <w:rsid w:val="00875E30"/>
    <w:rsid w:val="0087643B"/>
    <w:rsid w:val="0087651B"/>
    <w:rsid w:val="008766E5"/>
    <w:rsid w:val="00876E45"/>
    <w:rsid w:val="0087709C"/>
    <w:rsid w:val="008770A4"/>
    <w:rsid w:val="0087725C"/>
    <w:rsid w:val="0087727B"/>
    <w:rsid w:val="00877362"/>
    <w:rsid w:val="00877874"/>
    <w:rsid w:val="00877C75"/>
    <w:rsid w:val="00877ED1"/>
    <w:rsid w:val="00880066"/>
    <w:rsid w:val="0088050B"/>
    <w:rsid w:val="008805DA"/>
    <w:rsid w:val="00880EEA"/>
    <w:rsid w:val="008811B1"/>
    <w:rsid w:val="008817E6"/>
    <w:rsid w:val="00881BC0"/>
    <w:rsid w:val="00882049"/>
    <w:rsid w:val="00882169"/>
    <w:rsid w:val="0088263F"/>
    <w:rsid w:val="0088292C"/>
    <w:rsid w:val="00882DC7"/>
    <w:rsid w:val="00882FDF"/>
    <w:rsid w:val="00883156"/>
    <w:rsid w:val="0088362D"/>
    <w:rsid w:val="008839C4"/>
    <w:rsid w:val="00883AE4"/>
    <w:rsid w:val="008846E7"/>
    <w:rsid w:val="00884907"/>
    <w:rsid w:val="008849F1"/>
    <w:rsid w:val="0088504E"/>
    <w:rsid w:val="0088533D"/>
    <w:rsid w:val="008856AF"/>
    <w:rsid w:val="00885B77"/>
    <w:rsid w:val="00885E07"/>
    <w:rsid w:val="00885E8D"/>
    <w:rsid w:val="00886031"/>
    <w:rsid w:val="008862ED"/>
    <w:rsid w:val="00886370"/>
    <w:rsid w:val="008864BF"/>
    <w:rsid w:val="0088684D"/>
    <w:rsid w:val="00886A43"/>
    <w:rsid w:val="00886E21"/>
    <w:rsid w:val="00886FDD"/>
    <w:rsid w:val="0088712B"/>
    <w:rsid w:val="00887197"/>
    <w:rsid w:val="0088731B"/>
    <w:rsid w:val="0088766A"/>
    <w:rsid w:val="0088774D"/>
    <w:rsid w:val="00887809"/>
    <w:rsid w:val="00887C36"/>
    <w:rsid w:val="00887C4B"/>
    <w:rsid w:val="00887DC1"/>
    <w:rsid w:val="00890043"/>
    <w:rsid w:val="008900B5"/>
    <w:rsid w:val="00890937"/>
    <w:rsid w:val="008909E8"/>
    <w:rsid w:val="00891399"/>
    <w:rsid w:val="00891CEE"/>
    <w:rsid w:val="00891F2B"/>
    <w:rsid w:val="00891F72"/>
    <w:rsid w:val="0089232E"/>
    <w:rsid w:val="0089265B"/>
    <w:rsid w:val="008927CC"/>
    <w:rsid w:val="00892974"/>
    <w:rsid w:val="00892A3B"/>
    <w:rsid w:val="00892ACB"/>
    <w:rsid w:val="00892AF7"/>
    <w:rsid w:val="00892E91"/>
    <w:rsid w:val="00892E9D"/>
    <w:rsid w:val="00893448"/>
    <w:rsid w:val="00893554"/>
    <w:rsid w:val="008939E8"/>
    <w:rsid w:val="00893C5F"/>
    <w:rsid w:val="008940CA"/>
    <w:rsid w:val="0089437C"/>
    <w:rsid w:val="008943E7"/>
    <w:rsid w:val="0089492E"/>
    <w:rsid w:val="00894994"/>
    <w:rsid w:val="00894A32"/>
    <w:rsid w:val="00894C71"/>
    <w:rsid w:val="00894C7F"/>
    <w:rsid w:val="00894CEA"/>
    <w:rsid w:val="00894DDB"/>
    <w:rsid w:val="00895663"/>
    <w:rsid w:val="008957FD"/>
    <w:rsid w:val="00895926"/>
    <w:rsid w:val="00895956"/>
    <w:rsid w:val="00895D6D"/>
    <w:rsid w:val="00896453"/>
    <w:rsid w:val="008964D4"/>
    <w:rsid w:val="008965A7"/>
    <w:rsid w:val="00896929"/>
    <w:rsid w:val="00896AC2"/>
    <w:rsid w:val="00896AD8"/>
    <w:rsid w:val="00896E7C"/>
    <w:rsid w:val="00896E8F"/>
    <w:rsid w:val="008971FC"/>
    <w:rsid w:val="00897829"/>
    <w:rsid w:val="00897CC0"/>
    <w:rsid w:val="00897FA1"/>
    <w:rsid w:val="008A040F"/>
    <w:rsid w:val="008A0678"/>
    <w:rsid w:val="008A0732"/>
    <w:rsid w:val="008A0955"/>
    <w:rsid w:val="008A1051"/>
    <w:rsid w:val="008A178B"/>
    <w:rsid w:val="008A1E58"/>
    <w:rsid w:val="008A1F9F"/>
    <w:rsid w:val="008A20FA"/>
    <w:rsid w:val="008A225C"/>
    <w:rsid w:val="008A2559"/>
    <w:rsid w:val="008A2909"/>
    <w:rsid w:val="008A2934"/>
    <w:rsid w:val="008A2C0E"/>
    <w:rsid w:val="008A348D"/>
    <w:rsid w:val="008A3804"/>
    <w:rsid w:val="008A3DDB"/>
    <w:rsid w:val="008A3FA5"/>
    <w:rsid w:val="008A3FA6"/>
    <w:rsid w:val="008A49EE"/>
    <w:rsid w:val="008A4AD8"/>
    <w:rsid w:val="008A4B09"/>
    <w:rsid w:val="008A4CED"/>
    <w:rsid w:val="008A4E4F"/>
    <w:rsid w:val="008A4E56"/>
    <w:rsid w:val="008A4F3C"/>
    <w:rsid w:val="008A5073"/>
    <w:rsid w:val="008A5170"/>
    <w:rsid w:val="008A5260"/>
    <w:rsid w:val="008A589E"/>
    <w:rsid w:val="008A5B7B"/>
    <w:rsid w:val="008A60E9"/>
    <w:rsid w:val="008A6183"/>
    <w:rsid w:val="008A61C8"/>
    <w:rsid w:val="008A6AC8"/>
    <w:rsid w:val="008A6B6F"/>
    <w:rsid w:val="008A6E3D"/>
    <w:rsid w:val="008A703D"/>
    <w:rsid w:val="008A7079"/>
    <w:rsid w:val="008A738C"/>
    <w:rsid w:val="008A772D"/>
    <w:rsid w:val="008A7A2B"/>
    <w:rsid w:val="008A7A71"/>
    <w:rsid w:val="008A7E6D"/>
    <w:rsid w:val="008B00E3"/>
    <w:rsid w:val="008B027E"/>
    <w:rsid w:val="008B057A"/>
    <w:rsid w:val="008B0673"/>
    <w:rsid w:val="008B094B"/>
    <w:rsid w:val="008B0C56"/>
    <w:rsid w:val="008B16CC"/>
    <w:rsid w:val="008B178E"/>
    <w:rsid w:val="008B18E9"/>
    <w:rsid w:val="008B1912"/>
    <w:rsid w:val="008B1A88"/>
    <w:rsid w:val="008B1EAF"/>
    <w:rsid w:val="008B209C"/>
    <w:rsid w:val="008B20F6"/>
    <w:rsid w:val="008B227B"/>
    <w:rsid w:val="008B22AD"/>
    <w:rsid w:val="008B23C7"/>
    <w:rsid w:val="008B2532"/>
    <w:rsid w:val="008B277E"/>
    <w:rsid w:val="008B2889"/>
    <w:rsid w:val="008B2D1B"/>
    <w:rsid w:val="008B2F03"/>
    <w:rsid w:val="008B323D"/>
    <w:rsid w:val="008B39F4"/>
    <w:rsid w:val="008B3F34"/>
    <w:rsid w:val="008B40C1"/>
    <w:rsid w:val="008B419C"/>
    <w:rsid w:val="008B4291"/>
    <w:rsid w:val="008B4800"/>
    <w:rsid w:val="008B4BE8"/>
    <w:rsid w:val="008B4E68"/>
    <w:rsid w:val="008B4F81"/>
    <w:rsid w:val="008B510F"/>
    <w:rsid w:val="008B5137"/>
    <w:rsid w:val="008B51F4"/>
    <w:rsid w:val="008B55BB"/>
    <w:rsid w:val="008B56DE"/>
    <w:rsid w:val="008B57E5"/>
    <w:rsid w:val="008B5848"/>
    <w:rsid w:val="008B5873"/>
    <w:rsid w:val="008B59DB"/>
    <w:rsid w:val="008B5B83"/>
    <w:rsid w:val="008B5BAF"/>
    <w:rsid w:val="008B5E84"/>
    <w:rsid w:val="008B623B"/>
    <w:rsid w:val="008B6426"/>
    <w:rsid w:val="008B6D23"/>
    <w:rsid w:val="008B7250"/>
    <w:rsid w:val="008B7552"/>
    <w:rsid w:val="008C002B"/>
    <w:rsid w:val="008C0478"/>
    <w:rsid w:val="008C071F"/>
    <w:rsid w:val="008C0BA5"/>
    <w:rsid w:val="008C0D7E"/>
    <w:rsid w:val="008C0DBF"/>
    <w:rsid w:val="008C0F7D"/>
    <w:rsid w:val="008C139B"/>
    <w:rsid w:val="008C160D"/>
    <w:rsid w:val="008C184F"/>
    <w:rsid w:val="008C1CA6"/>
    <w:rsid w:val="008C1E1F"/>
    <w:rsid w:val="008C1E92"/>
    <w:rsid w:val="008C1ECE"/>
    <w:rsid w:val="008C21DD"/>
    <w:rsid w:val="008C29B3"/>
    <w:rsid w:val="008C2DEB"/>
    <w:rsid w:val="008C2EDB"/>
    <w:rsid w:val="008C3002"/>
    <w:rsid w:val="008C309F"/>
    <w:rsid w:val="008C328E"/>
    <w:rsid w:val="008C3549"/>
    <w:rsid w:val="008C3A5F"/>
    <w:rsid w:val="008C3C12"/>
    <w:rsid w:val="008C3C2C"/>
    <w:rsid w:val="008C3D77"/>
    <w:rsid w:val="008C402B"/>
    <w:rsid w:val="008C43C3"/>
    <w:rsid w:val="008C47B0"/>
    <w:rsid w:val="008C4838"/>
    <w:rsid w:val="008C49F7"/>
    <w:rsid w:val="008C49FB"/>
    <w:rsid w:val="008C4ACE"/>
    <w:rsid w:val="008C4C48"/>
    <w:rsid w:val="008C4CE4"/>
    <w:rsid w:val="008C4CF4"/>
    <w:rsid w:val="008C4D20"/>
    <w:rsid w:val="008C4E37"/>
    <w:rsid w:val="008C5046"/>
    <w:rsid w:val="008C52BD"/>
    <w:rsid w:val="008C5432"/>
    <w:rsid w:val="008C546B"/>
    <w:rsid w:val="008C5627"/>
    <w:rsid w:val="008C593A"/>
    <w:rsid w:val="008C5D18"/>
    <w:rsid w:val="008C6319"/>
    <w:rsid w:val="008C6AD2"/>
    <w:rsid w:val="008C6CF7"/>
    <w:rsid w:val="008C6D6D"/>
    <w:rsid w:val="008C7040"/>
    <w:rsid w:val="008C71C7"/>
    <w:rsid w:val="008C71D9"/>
    <w:rsid w:val="008C71F7"/>
    <w:rsid w:val="008C720A"/>
    <w:rsid w:val="008C7805"/>
    <w:rsid w:val="008C78E8"/>
    <w:rsid w:val="008C7BF3"/>
    <w:rsid w:val="008C7C4C"/>
    <w:rsid w:val="008C7D6E"/>
    <w:rsid w:val="008C7EF3"/>
    <w:rsid w:val="008D00B5"/>
    <w:rsid w:val="008D07D8"/>
    <w:rsid w:val="008D0809"/>
    <w:rsid w:val="008D0A3E"/>
    <w:rsid w:val="008D0AD0"/>
    <w:rsid w:val="008D15F8"/>
    <w:rsid w:val="008D17A5"/>
    <w:rsid w:val="008D1C4C"/>
    <w:rsid w:val="008D1C9E"/>
    <w:rsid w:val="008D1D66"/>
    <w:rsid w:val="008D20F9"/>
    <w:rsid w:val="008D2132"/>
    <w:rsid w:val="008D213C"/>
    <w:rsid w:val="008D22FA"/>
    <w:rsid w:val="008D231A"/>
    <w:rsid w:val="008D23A8"/>
    <w:rsid w:val="008D23ED"/>
    <w:rsid w:val="008D263C"/>
    <w:rsid w:val="008D29EA"/>
    <w:rsid w:val="008D2CB3"/>
    <w:rsid w:val="008D2E5A"/>
    <w:rsid w:val="008D2EEC"/>
    <w:rsid w:val="008D3056"/>
    <w:rsid w:val="008D321E"/>
    <w:rsid w:val="008D3391"/>
    <w:rsid w:val="008D3890"/>
    <w:rsid w:val="008D3D64"/>
    <w:rsid w:val="008D4143"/>
    <w:rsid w:val="008D4381"/>
    <w:rsid w:val="008D449F"/>
    <w:rsid w:val="008D484F"/>
    <w:rsid w:val="008D48F0"/>
    <w:rsid w:val="008D4A06"/>
    <w:rsid w:val="008D4A12"/>
    <w:rsid w:val="008D4B84"/>
    <w:rsid w:val="008D4F06"/>
    <w:rsid w:val="008D50A3"/>
    <w:rsid w:val="008D5138"/>
    <w:rsid w:val="008D5361"/>
    <w:rsid w:val="008D5378"/>
    <w:rsid w:val="008D5551"/>
    <w:rsid w:val="008D5B3C"/>
    <w:rsid w:val="008D5B52"/>
    <w:rsid w:val="008D5BA2"/>
    <w:rsid w:val="008D5CAA"/>
    <w:rsid w:val="008D6119"/>
    <w:rsid w:val="008D6177"/>
    <w:rsid w:val="008D6420"/>
    <w:rsid w:val="008D67FD"/>
    <w:rsid w:val="008D6A95"/>
    <w:rsid w:val="008D6B63"/>
    <w:rsid w:val="008D6D0A"/>
    <w:rsid w:val="008D6F07"/>
    <w:rsid w:val="008D7A76"/>
    <w:rsid w:val="008D7AEB"/>
    <w:rsid w:val="008D7DEC"/>
    <w:rsid w:val="008D7E60"/>
    <w:rsid w:val="008E059E"/>
    <w:rsid w:val="008E0E74"/>
    <w:rsid w:val="008E11CC"/>
    <w:rsid w:val="008E1421"/>
    <w:rsid w:val="008E1B01"/>
    <w:rsid w:val="008E1B37"/>
    <w:rsid w:val="008E1DCD"/>
    <w:rsid w:val="008E2426"/>
    <w:rsid w:val="008E26D9"/>
    <w:rsid w:val="008E2A0F"/>
    <w:rsid w:val="008E2BFD"/>
    <w:rsid w:val="008E3082"/>
    <w:rsid w:val="008E32F6"/>
    <w:rsid w:val="008E35D2"/>
    <w:rsid w:val="008E3916"/>
    <w:rsid w:val="008E39C2"/>
    <w:rsid w:val="008E3B98"/>
    <w:rsid w:val="008E42B1"/>
    <w:rsid w:val="008E4785"/>
    <w:rsid w:val="008E48F9"/>
    <w:rsid w:val="008E4964"/>
    <w:rsid w:val="008E4995"/>
    <w:rsid w:val="008E499D"/>
    <w:rsid w:val="008E4A85"/>
    <w:rsid w:val="008E4B90"/>
    <w:rsid w:val="008E4D15"/>
    <w:rsid w:val="008E50B5"/>
    <w:rsid w:val="008E50BD"/>
    <w:rsid w:val="008E540C"/>
    <w:rsid w:val="008E5604"/>
    <w:rsid w:val="008E613B"/>
    <w:rsid w:val="008E6181"/>
    <w:rsid w:val="008E61A8"/>
    <w:rsid w:val="008E6470"/>
    <w:rsid w:val="008E66F0"/>
    <w:rsid w:val="008E6A9D"/>
    <w:rsid w:val="008E6CAA"/>
    <w:rsid w:val="008E6EFE"/>
    <w:rsid w:val="008E6FBC"/>
    <w:rsid w:val="008E7181"/>
    <w:rsid w:val="008E71EE"/>
    <w:rsid w:val="008E72FE"/>
    <w:rsid w:val="008E7670"/>
    <w:rsid w:val="008E7747"/>
    <w:rsid w:val="008E789F"/>
    <w:rsid w:val="008E79E2"/>
    <w:rsid w:val="008E7A81"/>
    <w:rsid w:val="008E7F63"/>
    <w:rsid w:val="008F02E6"/>
    <w:rsid w:val="008F03B0"/>
    <w:rsid w:val="008F06AD"/>
    <w:rsid w:val="008F087B"/>
    <w:rsid w:val="008F0A10"/>
    <w:rsid w:val="008F0AFA"/>
    <w:rsid w:val="008F0EFD"/>
    <w:rsid w:val="008F184E"/>
    <w:rsid w:val="008F1EC4"/>
    <w:rsid w:val="008F296E"/>
    <w:rsid w:val="008F2A34"/>
    <w:rsid w:val="008F2BDC"/>
    <w:rsid w:val="008F2E54"/>
    <w:rsid w:val="008F2EC9"/>
    <w:rsid w:val="008F366D"/>
    <w:rsid w:val="008F3C14"/>
    <w:rsid w:val="008F3C73"/>
    <w:rsid w:val="008F3C9D"/>
    <w:rsid w:val="008F3EC0"/>
    <w:rsid w:val="008F416C"/>
    <w:rsid w:val="008F44F5"/>
    <w:rsid w:val="008F46DD"/>
    <w:rsid w:val="008F4BF7"/>
    <w:rsid w:val="008F57AE"/>
    <w:rsid w:val="008F5973"/>
    <w:rsid w:val="008F59A1"/>
    <w:rsid w:val="008F6298"/>
    <w:rsid w:val="008F65D5"/>
    <w:rsid w:val="008F6E25"/>
    <w:rsid w:val="008F76FF"/>
    <w:rsid w:val="008F7902"/>
    <w:rsid w:val="008F7FBF"/>
    <w:rsid w:val="00900135"/>
    <w:rsid w:val="0090026A"/>
    <w:rsid w:val="009002FF"/>
    <w:rsid w:val="00900325"/>
    <w:rsid w:val="009006A3"/>
    <w:rsid w:val="00900B13"/>
    <w:rsid w:val="00900EBE"/>
    <w:rsid w:val="0090117B"/>
    <w:rsid w:val="009012FF"/>
    <w:rsid w:val="009015C5"/>
    <w:rsid w:val="009017F9"/>
    <w:rsid w:val="00901F11"/>
    <w:rsid w:val="00901F9E"/>
    <w:rsid w:val="009021DA"/>
    <w:rsid w:val="009024BA"/>
    <w:rsid w:val="00902788"/>
    <w:rsid w:val="0090289D"/>
    <w:rsid w:val="00902BEF"/>
    <w:rsid w:val="00902E5A"/>
    <w:rsid w:val="009030F3"/>
    <w:rsid w:val="009031B7"/>
    <w:rsid w:val="009031D7"/>
    <w:rsid w:val="0090376E"/>
    <w:rsid w:val="009037F9"/>
    <w:rsid w:val="00903EEB"/>
    <w:rsid w:val="00903F8C"/>
    <w:rsid w:val="0090426B"/>
    <w:rsid w:val="0090437B"/>
    <w:rsid w:val="009047BE"/>
    <w:rsid w:val="00904A21"/>
    <w:rsid w:val="00904AB6"/>
    <w:rsid w:val="00904BE7"/>
    <w:rsid w:val="00904D47"/>
    <w:rsid w:val="00905443"/>
    <w:rsid w:val="00905D62"/>
    <w:rsid w:val="00905E67"/>
    <w:rsid w:val="009062B2"/>
    <w:rsid w:val="00906460"/>
    <w:rsid w:val="0090655E"/>
    <w:rsid w:val="00906980"/>
    <w:rsid w:val="00906E0D"/>
    <w:rsid w:val="00906E97"/>
    <w:rsid w:val="009074DE"/>
    <w:rsid w:val="00907873"/>
    <w:rsid w:val="0090795D"/>
    <w:rsid w:val="00907B9F"/>
    <w:rsid w:val="00907C4B"/>
    <w:rsid w:val="00910016"/>
    <w:rsid w:val="009101D0"/>
    <w:rsid w:val="0091022D"/>
    <w:rsid w:val="0091113E"/>
    <w:rsid w:val="009113E8"/>
    <w:rsid w:val="0091190C"/>
    <w:rsid w:val="009119E7"/>
    <w:rsid w:val="00912243"/>
    <w:rsid w:val="0091225E"/>
    <w:rsid w:val="00912282"/>
    <w:rsid w:val="009125B7"/>
    <w:rsid w:val="009128EA"/>
    <w:rsid w:val="00912CCB"/>
    <w:rsid w:val="00913546"/>
    <w:rsid w:val="009136AE"/>
    <w:rsid w:val="009139AB"/>
    <w:rsid w:val="00913CB7"/>
    <w:rsid w:val="00913EB9"/>
    <w:rsid w:val="0091402B"/>
    <w:rsid w:val="0091409E"/>
    <w:rsid w:val="009143FE"/>
    <w:rsid w:val="00914429"/>
    <w:rsid w:val="00914583"/>
    <w:rsid w:val="009148DE"/>
    <w:rsid w:val="00914A45"/>
    <w:rsid w:val="00914AAF"/>
    <w:rsid w:val="00914AFB"/>
    <w:rsid w:val="00914B43"/>
    <w:rsid w:val="00914B94"/>
    <w:rsid w:val="00914DEC"/>
    <w:rsid w:val="00915267"/>
    <w:rsid w:val="0091567C"/>
    <w:rsid w:val="00915C93"/>
    <w:rsid w:val="0091612C"/>
    <w:rsid w:val="009162B5"/>
    <w:rsid w:val="00916510"/>
    <w:rsid w:val="009167AD"/>
    <w:rsid w:val="009167FA"/>
    <w:rsid w:val="00916BCF"/>
    <w:rsid w:val="00916D40"/>
    <w:rsid w:val="00917B1D"/>
    <w:rsid w:val="00920147"/>
    <w:rsid w:val="0092039F"/>
    <w:rsid w:val="0092054C"/>
    <w:rsid w:val="00920563"/>
    <w:rsid w:val="009205F2"/>
    <w:rsid w:val="0092088E"/>
    <w:rsid w:val="00920C46"/>
    <w:rsid w:val="00921128"/>
    <w:rsid w:val="00921511"/>
    <w:rsid w:val="00921B35"/>
    <w:rsid w:val="00921CAD"/>
    <w:rsid w:val="0092213C"/>
    <w:rsid w:val="0092224C"/>
    <w:rsid w:val="0092228C"/>
    <w:rsid w:val="009222D5"/>
    <w:rsid w:val="0092269F"/>
    <w:rsid w:val="00922759"/>
    <w:rsid w:val="009228C1"/>
    <w:rsid w:val="00922B65"/>
    <w:rsid w:val="00922DCC"/>
    <w:rsid w:val="00923043"/>
    <w:rsid w:val="0092307E"/>
    <w:rsid w:val="00923678"/>
    <w:rsid w:val="00923A77"/>
    <w:rsid w:val="00924759"/>
    <w:rsid w:val="00924961"/>
    <w:rsid w:val="00924E00"/>
    <w:rsid w:val="0092517E"/>
    <w:rsid w:val="00925488"/>
    <w:rsid w:val="009255CC"/>
    <w:rsid w:val="00925660"/>
    <w:rsid w:val="00925715"/>
    <w:rsid w:val="00926584"/>
    <w:rsid w:val="00926B44"/>
    <w:rsid w:val="00926E4E"/>
    <w:rsid w:val="0092710F"/>
    <w:rsid w:val="009272CC"/>
    <w:rsid w:val="00927317"/>
    <w:rsid w:val="00927CAB"/>
    <w:rsid w:val="009306C2"/>
    <w:rsid w:val="009307F1"/>
    <w:rsid w:val="0093095B"/>
    <w:rsid w:val="00930FD9"/>
    <w:rsid w:val="00931316"/>
    <w:rsid w:val="009314B5"/>
    <w:rsid w:val="009314E7"/>
    <w:rsid w:val="0093299C"/>
    <w:rsid w:val="00932AFB"/>
    <w:rsid w:val="009330FC"/>
    <w:rsid w:val="0093321F"/>
    <w:rsid w:val="00933414"/>
    <w:rsid w:val="00933423"/>
    <w:rsid w:val="00933461"/>
    <w:rsid w:val="00933469"/>
    <w:rsid w:val="009337DE"/>
    <w:rsid w:val="00933CD4"/>
    <w:rsid w:val="0093457D"/>
    <w:rsid w:val="0093462A"/>
    <w:rsid w:val="00934897"/>
    <w:rsid w:val="00934D37"/>
    <w:rsid w:val="00934FC6"/>
    <w:rsid w:val="009350AC"/>
    <w:rsid w:val="00935298"/>
    <w:rsid w:val="00935422"/>
    <w:rsid w:val="00935470"/>
    <w:rsid w:val="00935624"/>
    <w:rsid w:val="009357ED"/>
    <w:rsid w:val="0093581A"/>
    <w:rsid w:val="00935CCF"/>
    <w:rsid w:val="009361A3"/>
    <w:rsid w:val="0093635F"/>
    <w:rsid w:val="00936393"/>
    <w:rsid w:val="00936495"/>
    <w:rsid w:val="009364BA"/>
    <w:rsid w:val="00936F9B"/>
    <w:rsid w:val="0093705C"/>
    <w:rsid w:val="00937181"/>
    <w:rsid w:val="0093720B"/>
    <w:rsid w:val="0093721D"/>
    <w:rsid w:val="009372C6"/>
    <w:rsid w:val="00937698"/>
    <w:rsid w:val="00937DD8"/>
    <w:rsid w:val="00937F42"/>
    <w:rsid w:val="00940175"/>
    <w:rsid w:val="00940C1D"/>
    <w:rsid w:val="00940D3C"/>
    <w:rsid w:val="00941152"/>
    <w:rsid w:val="00941307"/>
    <w:rsid w:val="00941771"/>
    <w:rsid w:val="009417A1"/>
    <w:rsid w:val="00942282"/>
    <w:rsid w:val="00942353"/>
    <w:rsid w:val="0094243D"/>
    <w:rsid w:val="0094253B"/>
    <w:rsid w:val="0094265C"/>
    <w:rsid w:val="00942AEA"/>
    <w:rsid w:val="00942E21"/>
    <w:rsid w:val="00943064"/>
    <w:rsid w:val="0094311F"/>
    <w:rsid w:val="00943568"/>
    <w:rsid w:val="009436EA"/>
    <w:rsid w:val="0094383D"/>
    <w:rsid w:val="00943AEE"/>
    <w:rsid w:val="00943E7B"/>
    <w:rsid w:val="00943E8A"/>
    <w:rsid w:val="0094413B"/>
    <w:rsid w:val="00944316"/>
    <w:rsid w:val="00944488"/>
    <w:rsid w:val="0094452F"/>
    <w:rsid w:val="00944A81"/>
    <w:rsid w:val="00944B7C"/>
    <w:rsid w:val="00944BCF"/>
    <w:rsid w:val="00944C11"/>
    <w:rsid w:val="00944E2A"/>
    <w:rsid w:val="009454D8"/>
    <w:rsid w:val="0094571B"/>
    <w:rsid w:val="00945C53"/>
    <w:rsid w:val="00945EED"/>
    <w:rsid w:val="00945FF3"/>
    <w:rsid w:val="009468D4"/>
    <w:rsid w:val="00946A78"/>
    <w:rsid w:val="00946DC7"/>
    <w:rsid w:val="00946EBD"/>
    <w:rsid w:val="0094712B"/>
    <w:rsid w:val="00947439"/>
    <w:rsid w:val="00947D69"/>
    <w:rsid w:val="009500C8"/>
    <w:rsid w:val="009506E0"/>
    <w:rsid w:val="00950E3E"/>
    <w:rsid w:val="00950F4F"/>
    <w:rsid w:val="00951098"/>
    <w:rsid w:val="00951871"/>
    <w:rsid w:val="00951C17"/>
    <w:rsid w:val="00951C91"/>
    <w:rsid w:val="00951F51"/>
    <w:rsid w:val="00952006"/>
    <w:rsid w:val="009520EE"/>
    <w:rsid w:val="009520F0"/>
    <w:rsid w:val="00952246"/>
    <w:rsid w:val="0095240F"/>
    <w:rsid w:val="00952AF8"/>
    <w:rsid w:val="00952E68"/>
    <w:rsid w:val="00952F7C"/>
    <w:rsid w:val="0095305B"/>
    <w:rsid w:val="00953268"/>
    <w:rsid w:val="0095344A"/>
    <w:rsid w:val="00953732"/>
    <w:rsid w:val="00953760"/>
    <w:rsid w:val="009539B4"/>
    <w:rsid w:val="00953A8B"/>
    <w:rsid w:val="00953AE0"/>
    <w:rsid w:val="00954122"/>
    <w:rsid w:val="00954321"/>
    <w:rsid w:val="00954779"/>
    <w:rsid w:val="009549D8"/>
    <w:rsid w:val="00954C9A"/>
    <w:rsid w:val="00954EFC"/>
    <w:rsid w:val="009550CF"/>
    <w:rsid w:val="009551EE"/>
    <w:rsid w:val="00955618"/>
    <w:rsid w:val="00955627"/>
    <w:rsid w:val="00955867"/>
    <w:rsid w:val="0095595B"/>
    <w:rsid w:val="00955BB3"/>
    <w:rsid w:val="00955DB0"/>
    <w:rsid w:val="009562AC"/>
    <w:rsid w:val="00956358"/>
    <w:rsid w:val="00956373"/>
    <w:rsid w:val="0095656C"/>
    <w:rsid w:val="00956AA2"/>
    <w:rsid w:val="00956B7C"/>
    <w:rsid w:val="00956C73"/>
    <w:rsid w:val="00956F5B"/>
    <w:rsid w:val="00957242"/>
    <w:rsid w:val="0095756D"/>
    <w:rsid w:val="009579A7"/>
    <w:rsid w:val="00957D20"/>
    <w:rsid w:val="0096037D"/>
    <w:rsid w:val="00960492"/>
    <w:rsid w:val="009605D8"/>
    <w:rsid w:val="0096087A"/>
    <w:rsid w:val="00960B2B"/>
    <w:rsid w:val="009610B2"/>
    <w:rsid w:val="0096125E"/>
    <w:rsid w:val="0096175D"/>
    <w:rsid w:val="00961900"/>
    <w:rsid w:val="00961BDF"/>
    <w:rsid w:val="00961E2D"/>
    <w:rsid w:val="00961F31"/>
    <w:rsid w:val="009625E6"/>
    <w:rsid w:val="00962703"/>
    <w:rsid w:val="0096290A"/>
    <w:rsid w:val="00962A6A"/>
    <w:rsid w:val="00962B13"/>
    <w:rsid w:val="00963695"/>
    <w:rsid w:val="009638CF"/>
    <w:rsid w:val="0096396F"/>
    <w:rsid w:val="00963B7B"/>
    <w:rsid w:val="00964762"/>
    <w:rsid w:val="00964BC9"/>
    <w:rsid w:val="00964D2B"/>
    <w:rsid w:val="00964E05"/>
    <w:rsid w:val="00964F85"/>
    <w:rsid w:val="00965413"/>
    <w:rsid w:val="009659AD"/>
    <w:rsid w:val="009659DE"/>
    <w:rsid w:val="00965A5E"/>
    <w:rsid w:val="00965FDD"/>
    <w:rsid w:val="009660B0"/>
    <w:rsid w:val="009669B8"/>
    <w:rsid w:val="00966F99"/>
    <w:rsid w:val="0096707D"/>
    <w:rsid w:val="0096716A"/>
    <w:rsid w:val="0096727B"/>
    <w:rsid w:val="009672A9"/>
    <w:rsid w:val="009677FB"/>
    <w:rsid w:val="00967B77"/>
    <w:rsid w:val="00967F3A"/>
    <w:rsid w:val="00967FCC"/>
    <w:rsid w:val="00970006"/>
    <w:rsid w:val="00970B35"/>
    <w:rsid w:val="00970B64"/>
    <w:rsid w:val="00970DAE"/>
    <w:rsid w:val="009710C2"/>
    <w:rsid w:val="0097156A"/>
    <w:rsid w:val="009718C7"/>
    <w:rsid w:val="00971B0E"/>
    <w:rsid w:val="00971C99"/>
    <w:rsid w:val="00971F87"/>
    <w:rsid w:val="00971F91"/>
    <w:rsid w:val="00972250"/>
    <w:rsid w:val="009731C6"/>
    <w:rsid w:val="009733DE"/>
    <w:rsid w:val="0097354F"/>
    <w:rsid w:val="00973E6F"/>
    <w:rsid w:val="00973FF5"/>
    <w:rsid w:val="00974808"/>
    <w:rsid w:val="009749C1"/>
    <w:rsid w:val="00974A70"/>
    <w:rsid w:val="00974B69"/>
    <w:rsid w:val="00974DB5"/>
    <w:rsid w:val="00975001"/>
    <w:rsid w:val="009750CE"/>
    <w:rsid w:val="0097523D"/>
    <w:rsid w:val="00975852"/>
    <w:rsid w:val="0097596D"/>
    <w:rsid w:val="00975B6A"/>
    <w:rsid w:val="00976085"/>
    <w:rsid w:val="00976158"/>
    <w:rsid w:val="00976435"/>
    <w:rsid w:val="0097643B"/>
    <w:rsid w:val="009766EF"/>
    <w:rsid w:val="009770D8"/>
    <w:rsid w:val="009772D2"/>
    <w:rsid w:val="0097743D"/>
    <w:rsid w:val="009774A7"/>
    <w:rsid w:val="0097757E"/>
    <w:rsid w:val="0097775C"/>
    <w:rsid w:val="00977769"/>
    <w:rsid w:val="009777A7"/>
    <w:rsid w:val="00980123"/>
    <w:rsid w:val="0098014F"/>
    <w:rsid w:val="009803F7"/>
    <w:rsid w:val="009808C2"/>
    <w:rsid w:val="009808D1"/>
    <w:rsid w:val="00980C4B"/>
    <w:rsid w:val="00980F26"/>
    <w:rsid w:val="0098106D"/>
    <w:rsid w:val="00981C6D"/>
    <w:rsid w:val="00981CE0"/>
    <w:rsid w:val="00981F3B"/>
    <w:rsid w:val="0098207D"/>
    <w:rsid w:val="009821D8"/>
    <w:rsid w:val="009824B5"/>
    <w:rsid w:val="00982562"/>
    <w:rsid w:val="0098292E"/>
    <w:rsid w:val="00982AC0"/>
    <w:rsid w:val="00982E80"/>
    <w:rsid w:val="00983000"/>
    <w:rsid w:val="009830FF"/>
    <w:rsid w:val="00983332"/>
    <w:rsid w:val="0098352B"/>
    <w:rsid w:val="0098383E"/>
    <w:rsid w:val="00983CAE"/>
    <w:rsid w:val="00983D23"/>
    <w:rsid w:val="00983DDE"/>
    <w:rsid w:val="00983FF1"/>
    <w:rsid w:val="00984215"/>
    <w:rsid w:val="009843C7"/>
    <w:rsid w:val="009845D5"/>
    <w:rsid w:val="00984709"/>
    <w:rsid w:val="00984834"/>
    <w:rsid w:val="00984C3A"/>
    <w:rsid w:val="00984E6A"/>
    <w:rsid w:val="00984FF9"/>
    <w:rsid w:val="00985341"/>
    <w:rsid w:val="00985559"/>
    <w:rsid w:val="00985C76"/>
    <w:rsid w:val="00985CFC"/>
    <w:rsid w:val="00985DEA"/>
    <w:rsid w:val="009861A0"/>
    <w:rsid w:val="0098623C"/>
    <w:rsid w:val="00986738"/>
    <w:rsid w:val="009868AA"/>
    <w:rsid w:val="00986C25"/>
    <w:rsid w:val="00986DAA"/>
    <w:rsid w:val="00986DAC"/>
    <w:rsid w:val="00987E08"/>
    <w:rsid w:val="00990748"/>
    <w:rsid w:val="00990ABA"/>
    <w:rsid w:val="00990B79"/>
    <w:rsid w:val="0099128E"/>
    <w:rsid w:val="0099136A"/>
    <w:rsid w:val="009917CB"/>
    <w:rsid w:val="00991B16"/>
    <w:rsid w:val="00991B52"/>
    <w:rsid w:val="00991D79"/>
    <w:rsid w:val="00991E63"/>
    <w:rsid w:val="00991F82"/>
    <w:rsid w:val="0099215E"/>
    <w:rsid w:val="0099219D"/>
    <w:rsid w:val="0099284D"/>
    <w:rsid w:val="00992985"/>
    <w:rsid w:val="00992A9A"/>
    <w:rsid w:val="00992BDD"/>
    <w:rsid w:val="00992C54"/>
    <w:rsid w:val="00992E86"/>
    <w:rsid w:val="00993319"/>
    <w:rsid w:val="0099342D"/>
    <w:rsid w:val="00993582"/>
    <w:rsid w:val="0099376D"/>
    <w:rsid w:val="0099382F"/>
    <w:rsid w:val="00993A85"/>
    <w:rsid w:val="00993F9F"/>
    <w:rsid w:val="0099463B"/>
    <w:rsid w:val="009948B3"/>
    <w:rsid w:val="00994CF7"/>
    <w:rsid w:val="00995255"/>
    <w:rsid w:val="00995546"/>
    <w:rsid w:val="00995CBF"/>
    <w:rsid w:val="00995CE3"/>
    <w:rsid w:val="00995D95"/>
    <w:rsid w:val="00996260"/>
    <w:rsid w:val="00996815"/>
    <w:rsid w:val="00996AD7"/>
    <w:rsid w:val="00996C61"/>
    <w:rsid w:val="00996D0A"/>
    <w:rsid w:val="00996E12"/>
    <w:rsid w:val="00996EA5"/>
    <w:rsid w:val="00997174"/>
    <w:rsid w:val="00997C4D"/>
    <w:rsid w:val="00997D73"/>
    <w:rsid w:val="009A03F3"/>
    <w:rsid w:val="009A04D8"/>
    <w:rsid w:val="009A057F"/>
    <w:rsid w:val="009A068E"/>
    <w:rsid w:val="009A0AA6"/>
    <w:rsid w:val="009A0BB7"/>
    <w:rsid w:val="009A0C63"/>
    <w:rsid w:val="009A0C70"/>
    <w:rsid w:val="009A11A3"/>
    <w:rsid w:val="009A11AE"/>
    <w:rsid w:val="009A147F"/>
    <w:rsid w:val="009A17AA"/>
    <w:rsid w:val="009A1820"/>
    <w:rsid w:val="009A183B"/>
    <w:rsid w:val="009A1CF8"/>
    <w:rsid w:val="009A1F69"/>
    <w:rsid w:val="009A259F"/>
    <w:rsid w:val="009A265C"/>
    <w:rsid w:val="009A27CC"/>
    <w:rsid w:val="009A281D"/>
    <w:rsid w:val="009A2921"/>
    <w:rsid w:val="009A2A41"/>
    <w:rsid w:val="009A2F56"/>
    <w:rsid w:val="009A2FE8"/>
    <w:rsid w:val="009A3506"/>
    <w:rsid w:val="009A3564"/>
    <w:rsid w:val="009A388F"/>
    <w:rsid w:val="009A3E44"/>
    <w:rsid w:val="009A42E3"/>
    <w:rsid w:val="009A4374"/>
    <w:rsid w:val="009A464C"/>
    <w:rsid w:val="009A4DA1"/>
    <w:rsid w:val="009A4F08"/>
    <w:rsid w:val="009A50A3"/>
    <w:rsid w:val="009A5109"/>
    <w:rsid w:val="009A540E"/>
    <w:rsid w:val="009A54BC"/>
    <w:rsid w:val="009A5677"/>
    <w:rsid w:val="009A5690"/>
    <w:rsid w:val="009A5835"/>
    <w:rsid w:val="009A5A2E"/>
    <w:rsid w:val="009A5D17"/>
    <w:rsid w:val="009A5DCB"/>
    <w:rsid w:val="009A610E"/>
    <w:rsid w:val="009A6501"/>
    <w:rsid w:val="009A6562"/>
    <w:rsid w:val="009A65C7"/>
    <w:rsid w:val="009A7389"/>
    <w:rsid w:val="009A751F"/>
    <w:rsid w:val="009A7B9A"/>
    <w:rsid w:val="009A7BA7"/>
    <w:rsid w:val="009A7C94"/>
    <w:rsid w:val="009A7D4B"/>
    <w:rsid w:val="009A7E5F"/>
    <w:rsid w:val="009A7F10"/>
    <w:rsid w:val="009B02FE"/>
    <w:rsid w:val="009B0A1A"/>
    <w:rsid w:val="009B0BCD"/>
    <w:rsid w:val="009B11A7"/>
    <w:rsid w:val="009B11D7"/>
    <w:rsid w:val="009B12E7"/>
    <w:rsid w:val="009B147C"/>
    <w:rsid w:val="009B14A7"/>
    <w:rsid w:val="009B1548"/>
    <w:rsid w:val="009B1BC8"/>
    <w:rsid w:val="009B1BFD"/>
    <w:rsid w:val="009B2008"/>
    <w:rsid w:val="009B20A0"/>
    <w:rsid w:val="009B2415"/>
    <w:rsid w:val="009B26DC"/>
    <w:rsid w:val="009B290D"/>
    <w:rsid w:val="009B298A"/>
    <w:rsid w:val="009B29B0"/>
    <w:rsid w:val="009B2A5F"/>
    <w:rsid w:val="009B2FA1"/>
    <w:rsid w:val="009B325E"/>
    <w:rsid w:val="009B34A9"/>
    <w:rsid w:val="009B38C7"/>
    <w:rsid w:val="009B3E1C"/>
    <w:rsid w:val="009B3EB3"/>
    <w:rsid w:val="009B3EE1"/>
    <w:rsid w:val="009B3EF3"/>
    <w:rsid w:val="009B415F"/>
    <w:rsid w:val="009B41D5"/>
    <w:rsid w:val="009B47DD"/>
    <w:rsid w:val="009B4C92"/>
    <w:rsid w:val="009B4F22"/>
    <w:rsid w:val="009B52F5"/>
    <w:rsid w:val="009B5718"/>
    <w:rsid w:val="009B5A68"/>
    <w:rsid w:val="009B5D28"/>
    <w:rsid w:val="009B6529"/>
    <w:rsid w:val="009B6585"/>
    <w:rsid w:val="009B67BE"/>
    <w:rsid w:val="009B68D3"/>
    <w:rsid w:val="009B696D"/>
    <w:rsid w:val="009B69EC"/>
    <w:rsid w:val="009B6C04"/>
    <w:rsid w:val="009B7222"/>
    <w:rsid w:val="009B7409"/>
    <w:rsid w:val="009B7516"/>
    <w:rsid w:val="009C07A1"/>
    <w:rsid w:val="009C0816"/>
    <w:rsid w:val="009C09AF"/>
    <w:rsid w:val="009C0A01"/>
    <w:rsid w:val="009C0D54"/>
    <w:rsid w:val="009C0D6E"/>
    <w:rsid w:val="009C0E5D"/>
    <w:rsid w:val="009C15CE"/>
    <w:rsid w:val="009C165E"/>
    <w:rsid w:val="009C1750"/>
    <w:rsid w:val="009C17E6"/>
    <w:rsid w:val="009C1957"/>
    <w:rsid w:val="009C19E2"/>
    <w:rsid w:val="009C2025"/>
    <w:rsid w:val="009C20E7"/>
    <w:rsid w:val="009C2252"/>
    <w:rsid w:val="009C2500"/>
    <w:rsid w:val="009C28B6"/>
    <w:rsid w:val="009C3777"/>
    <w:rsid w:val="009C3B71"/>
    <w:rsid w:val="009C4415"/>
    <w:rsid w:val="009C460B"/>
    <w:rsid w:val="009C48AB"/>
    <w:rsid w:val="009C490E"/>
    <w:rsid w:val="009C4AD6"/>
    <w:rsid w:val="009C5045"/>
    <w:rsid w:val="009C50B9"/>
    <w:rsid w:val="009C58D8"/>
    <w:rsid w:val="009C5A60"/>
    <w:rsid w:val="009C5DA8"/>
    <w:rsid w:val="009C5EF7"/>
    <w:rsid w:val="009C5FEF"/>
    <w:rsid w:val="009C60FE"/>
    <w:rsid w:val="009C612B"/>
    <w:rsid w:val="009C63FE"/>
    <w:rsid w:val="009C6622"/>
    <w:rsid w:val="009C6624"/>
    <w:rsid w:val="009C6B9F"/>
    <w:rsid w:val="009C6CA9"/>
    <w:rsid w:val="009C6CFF"/>
    <w:rsid w:val="009C7011"/>
    <w:rsid w:val="009C7490"/>
    <w:rsid w:val="009C77D2"/>
    <w:rsid w:val="009C7B78"/>
    <w:rsid w:val="009C7D87"/>
    <w:rsid w:val="009C7E72"/>
    <w:rsid w:val="009C7F24"/>
    <w:rsid w:val="009CCBC2"/>
    <w:rsid w:val="009D0007"/>
    <w:rsid w:val="009D003F"/>
    <w:rsid w:val="009D0400"/>
    <w:rsid w:val="009D0444"/>
    <w:rsid w:val="009D0B51"/>
    <w:rsid w:val="009D0D7E"/>
    <w:rsid w:val="009D1064"/>
    <w:rsid w:val="009D10DD"/>
    <w:rsid w:val="009D1388"/>
    <w:rsid w:val="009D14C0"/>
    <w:rsid w:val="009D17F2"/>
    <w:rsid w:val="009D19DE"/>
    <w:rsid w:val="009D1B4E"/>
    <w:rsid w:val="009D2202"/>
    <w:rsid w:val="009D22B8"/>
    <w:rsid w:val="009D25E6"/>
    <w:rsid w:val="009D28C0"/>
    <w:rsid w:val="009D2933"/>
    <w:rsid w:val="009D2ABF"/>
    <w:rsid w:val="009D2DE4"/>
    <w:rsid w:val="009D2F92"/>
    <w:rsid w:val="009D331B"/>
    <w:rsid w:val="009D34A5"/>
    <w:rsid w:val="009D352A"/>
    <w:rsid w:val="009D36D8"/>
    <w:rsid w:val="009D3747"/>
    <w:rsid w:val="009D38E2"/>
    <w:rsid w:val="009D3953"/>
    <w:rsid w:val="009D3C67"/>
    <w:rsid w:val="009D4087"/>
    <w:rsid w:val="009D40F0"/>
    <w:rsid w:val="009D426B"/>
    <w:rsid w:val="009D4310"/>
    <w:rsid w:val="009D45BD"/>
    <w:rsid w:val="009D46AA"/>
    <w:rsid w:val="009D4C8F"/>
    <w:rsid w:val="009D5497"/>
    <w:rsid w:val="009D5725"/>
    <w:rsid w:val="009D5993"/>
    <w:rsid w:val="009D5CAC"/>
    <w:rsid w:val="009D6263"/>
    <w:rsid w:val="009D6888"/>
    <w:rsid w:val="009D6900"/>
    <w:rsid w:val="009D6D88"/>
    <w:rsid w:val="009D6F67"/>
    <w:rsid w:val="009D718F"/>
    <w:rsid w:val="009D748D"/>
    <w:rsid w:val="009D76CC"/>
    <w:rsid w:val="009E0388"/>
    <w:rsid w:val="009E07FD"/>
    <w:rsid w:val="009E0D38"/>
    <w:rsid w:val="009E0F57"/>
    <w:rsid w:val="009E0FC6"/>
    <w:rsid w:val="009E1077"/>
    <w:rsid w:val="009E10C3"/>
    <w:rsid w:val="009E1B61"/>
    <w:rsid w:val="009E1DC1"/>
    <w:rsid w:val="009E1EA5"/>
    <w:rsid w:val="009E1EC6"/>
    <w:rsid w:val="009E1FBC"/>
    <w:rsid w:val="009E20B9"/>
    <w:rsid w:val="009E21BD"/>
    <w:rsid w:val="009E2427"/>
    <w:rsid w:val="009E24AF"/>
    <w:rsid w:val="009E2755"/>
    <w:rsid w:val="009E2763"/>
    <w:rsid w:val="009E2846"/>
    <w:rsid w:val="009E2859"/>
    <w:rsid w:val="009E291B"/>
    <w:rsid w:val="009E2C41"/>
    <w:rsid w:val="009E2D05"/>
    <w:rsid w:val="009E2D6F"/>
    <w:rsid w:val="009E2E8D"/>
    <w:rsid w:val="009E2EFA"/>
    <w:rsid w:val="009E2F44"/>
    <w:rsid w:val="009E2FEE"/>
    <w:rsid w:val="009E30F4"/>
    <w:rsid w:val="009E38B8"/>
    <w:rsid w:val="009E43C3"/>
    <w:rsid w:val="009E450F"/>
    <w:rsid w:val="009E46D4"/>
    <w:rsid w:val="009E48FD"/>
    <w:rsid w:val="009E4CDA"/>
    <w:rsid w:val="009E4DBA"/>
    <w:rsid w:val="009E4EB4"/>
    <w:rsid w:val="009E5246"/>
    <w:rsid w:val="009E5594"/>
    <w:rsid w:val="009E5663"/>
    <w:rsid w:val="009E5A00"/>
    <w:rsid w:val="009E5F1A"/>
    <w:rsid w:val="009E5F61"/>
    <w:rsid w:val="009E60C7"/>
    <w:rsid w:val="009E6166"/>
    <w:rsid w:val="009E6BA9"/>
    <w:rsid w:val="009E6C16"/>
    <w:rsid w:val="009E6E06"/>
    <w:rsid w:val="009E700E"/>
    <w:rsid w:val="009E717B"/>
    <w:rsid w:val="009E71D3"/>
    <w:rsid w:val="009E72F9"/>
    <w:rsid w:val="009E7355"/>
    <w:rsid w:val="009E7587"/>
    <w:rsid w:val="009E762A"/>
    <w:rsid w:val="009E7649"/>
    <w:rsid w:val="009F02CF"/>
    <w:rsid w:val="009F04D6"/>
    <w:rsid w:val="009F05F9"/>
    <w:rsid w:val="009F0BD1"/>
    <w:rsid w:val="009F0BDD"/>
    <w:rsid w:val="009F0CDD"/>
    <w:rsid w:val="009F1118"/>
    <w:rsid w:val="009F1165"/>
    <w:rsid w:val="009F147F"/>
    <w:rsid w:val="009F1D1D"/>
    <w:rsid w:val="009F2672"/>
    <w:rsid w:val="009F2D94"/>
    <w:rsid w:val="009F2DF8"/>
    <w:rsid w:val="009F3172"/>
    <w:rsid w:val="009F318F"/>
    <w:rsid w:val="009F33BF"/>
    <w:rsid w:val="009F3AC8"/>
    <w:rsid w:val="009F3CF7"/>
    <w:rsid w:val="009F40F0"/>
    <w:rsid w:val="009F4C73"/>
    <w:rsid w:val="009F4E16"/>
    <w:rsid w:val="009F50E1"/>
    <w:rsid w:val="009F5110"/>
    <w:rsid w:val="009F53F1"/>
    <w:rsid w:val="009F5422"/>
    <w:rsid w:val="009F58D5"/>
    <w:rsid w:val="009F5DA2"/>
    <w:rsid w:val="009F5EA8"/>
    <w:rsid w:val="009F6244"/>
    <w:rsid w:val="009F6666"/>
    <w:rsid w:val="009F6BFD"/>
    <w:rsid w:val="009F6C25"/>
    <w:rsid w:val="009F6E20"/>
    <w:rsid w:val="009F6F74"/>
    <w:rsid w:val="009F71FA"/>
    <w:rsid w:val="009F7373"/>
    <w:rsid w:val="009F78D0"/>
    <w:rsid w:val="00A00151"/>
    <w:rsid w:val="00A0022F"/>
    <w:rsid w:val="00A005AA"/>
    <w:rsid w:val="00A0080D"/>
    <w:rsid w:val="00A00A12"/>
    <w:rsid w:val="00A00B3D"/>
    <w:rsid w:val="00A00C37"/>
    <w:rsid w:val="00A00E3E"/>
    <w:rsid w:val="00A01229"/>
    <w:rsid w:val="00A016BA"/>
    <w:rsid w:val="00A016DD"/>
    <w:rsid w:val="00A02432"/>
    <w:rsid w:val="00A02459"/>
    <w:rsid w:val="00A02499"/>
    <w:rsid w:val="00A02549"/>
    <w:rsid w:val="00A02559"/>
    <w:rsid w:val="00A029B2"/>
    <w:rsid w:val="00A02A85"/>
    <w:rsid w:val="00A030FD"/>
    <w:rsid w:val="00A03257"/>
    <w:rsid w:val="00A033BC"/>
    <w:rsid w:val="00A035B2"/>
    <w:rsid w:val="00A037C3"/>
    <w:rsid w:val="00A03800"/>
    <w:rsid w:val="00A03BA4"/>
    <w:rsid w:val="00A03F81"/>
    <w:rsid w:val="00A0415A"/>
    <w:rsid w:val="00A0488C"/>
    <w:rsid w:val="00A04B0C"/>
    <w:rsid w:val="00A04CBA"/>
    <w:rsid w:val="00A050EF"/>
    <w:rsid w:val="00A05168"/>
    <w:rsid w:val="00A056D8"/>
    <w:rsid w:val="00A057DE"/>
    <w:rsid w:val="00A05D9F"/>
    <w:rsid w:val="00A05E8F"/>
    <w:rsid w:val="00A05FC9"/>
    <w:rsid w:val="00A0600C"/>
    <w:rsid w:val="00A062A4"/>
    <w:rsid w:val="00A06438"/>
    <w:rsid w:val="00A06754"/>
    <w:rsid w:val="00A06A78"/>
    <w:rsid w:val="00A06AC0"/>
    <w:rsid w:val="00A06B97"/>
    <w:rsid w:val="00A06ECD"/>
    <w:rsid w:val="00A06F32"/>
    <w:rsid w:val="00A0728D"/>
    <w:rsid w:val="00A072E7"/>
    <w:rsid w:val="00A073F3"/>
    <w:rsid w:val="00A0781C"/>
    <w:rsid w:val="00A0794A"/>
    <w:rsid w:val="00A07991"/>
    <w:rsid w:val="00A07B42"/>
    <w:rsid w:val="00A07B48"/>
    <w:rsid w:val="00A07DEF"/>
    <w:rsid w:val="00A107B1"/>
    <w:rsid w:val="00A10A80"/>
    <w:rsid w:val="00A10E44"/>
    <w:rsid w:val="00A11373"/>
    <w:rsid w:val="00A11379"/>
    <w:rsid w:val="00A11430"/>
    <w:rsid w:val="00A11471"/>
    <w:rsid w:val="00A11D83"/>
    <w:rsid w:val="00A11EBD"/>
    <w:rsid w:val="00A11F2D"/>
    <w:rsid w:val="00A12108"/>
    <w:rsid w:val="00A1261C"/>
    <w:rsid w:val="00A129E2"/>
    <w:rsid w:val="00A12D51"/>
    <w:rsid w:val="00A12DFE"/>
    <w:rsid w:val="00A12EB2"/>
    <w:rsid w:val="00A13002"/>
    <w:rsid w:val="00A130BC"/>
    <w:rsid w:val="00A13428"/>
    <w:rsid w:val="00A13730"/>
    <w:rsid w:val="00A13755"/>
    <w:rsid w:val="00A13A28"/>
    <w:rsid w:val="00A13B3A"/>
    <w:rsid w:val="00A1422B"/>
    <w:rsid w:val="00A145B9"/>
    <w:rsid w:val="00A14A0D"/>
    <w:rsid w:val="00A14DBA"/>
    <w:rsid w:val="00A15DB8"/>
    <w:rsid w:val="00A15E52"/>
    <w:rsid w:val="00A16240"/>
    <w:rsid w:val="00A16340"/>
    <w:rsid w:val="00A167E9"/>
    <w:rsid w:val="00A16BA1"/>
    <w:rsid w:val="00A16F9B"/>
    <w:rsid w:val="00A16FB2"/>
    <w:rsid w:val="00A17135"/>
    <w:rsid w:val="00A17380"/>
    <w:rsid w:val="00A17608"/>
    <w:rsid w:val="00A17662"/>
    <w:rsid w:val="00A17A00"/>
    <w:rsid w:val="00A17A9A"/>
    <w:rsid w:val="00A17D48"/>
    <w:rsid w:val="00A1EB19"/>
    <w:rsid w:val="00A20228"/>
    <w:rsid w:val="00A2039E"/>
    <w:rsid w:val="00A20B31"/>
    <w:rsid w:val="00A20ED3"/>
    <w:rsid w:val="00A21019"/>
    <w:rsid w:val="00A21209"/>
    <w:rsid w:val="00A212B5"/>
    <w:rsid w:val="00A218E4"/>
    <w:rsid w:val="00A2196B"/>
    <w:rsid w:val="00A21A8E"/>
    <w:rsid w:val="00A21C2E"/>
    <w:rsid w:val="00A21E76"/>
    <w:rsid w:val="00A21EFD"/>
    <w:rsid w:val="00A21FF8"/>
    <w:rsid w:val="00A221CC"/>
    <w:rsid w:val="00A2261D"/>
    <w:rsid w:val="00A227D9"/>
    <w:rsid w:val="00A22828"/>
    <w:rsid w:val="00A228D2"/>
    <w:rsid w:val="00A228F6"/>
    <w:rsid w:val="00A231FC"/>
    <w:rsid w:val="00A23E46"/>
    <w:rsid w:val="00A23E78"/>
    <w:rsid w:val="00A23F52"/>
    <w:rsid w:val="00A24106"/>
    <w:rsid w:val="00A241D7"/>
    <w:rsid w:val="00A242B1"/>
    <w:rsid w:val="00A2480E"/>
    <w:rsid w:val="00A24890"/>
    <w:rsid w:val="00A24A9B"/>
    <w:rsid w:val="00A24C18"/>
    <w:rsid w:val="00A24C42"/>
    <w:rsid w:val="00A255F5"/>
    <w:rsid w:val="00A25820"/>
    <w:rsid w:val="00A260F4"/>
    <w:rsid w:val="00A26E32"/>
    <w:rsid w:val="00A2714E"/>
    <w:rsid w:val="00A27213"/>
    <w:rsid w:val="00A27292"/>
    <w:rsid w:val="00A272F4"/>
    <w:rsid w:val="00A27928"/>
    <w:rsid w:val="00A27C7B"/>
    <w:rsid w:val="00A27D10"/>
    <w:rsid w:val="00A303AC"/>
    <w:rsid w:val="00A3068C"/>
    <w:rsid w:val="00A30698"/>
    <w:rsid w:val="00A30A59"/>
    <w:rsid w:val="00A311EE"/>
    <w:rsid w:val="00A31419"/>
    <w:rsid w:val="00A315FF"/>
    <w:rsid w:val="00A3182F"/>
    <w:rsid w:val="00A319F5"/>
    <w:rsid w:val="00A31BE4"/>
    <w:rsid w:val="00A31CC6"/>
    <w:rsid w:val="00A31E35"/>
    <w:rsid w:val="00A31F68"/>
    <w:rsid w:val="00A3211E"/>
    <w:rsid w:val="00A32343"/>
    <w:rsid w:val="00A32684"/>
    <w:rsid w:val="00A32B96"/>
    <w:rsid w:val="00A32F21"/>
    <w:rsid w:val="00A33087"/>
    <w:rsid w:val="00A33604"/>
    <w:rsid w:val="00A3363F"/>
    <w:rsid w:val="00A3384A"/>
    <w:rsid w:val="00A339B1"/>
    <w:rsid w:val="00A33AC3"/>
    <w:rsid w:val="00A33C34"/>
    <w:rsid w:val="00A33C9F"/>
    <w:rsid w:val="00A33CD4"/>
    <w:rsid w:val="00A33DF3"/>
    <w:rsid w:val="00A343DB"/>
    <w:rsid w:val="00A34642"/>
    <w:rsid w:val="00A3464A"/>
    <w:rsid w:val="00A348BE"/>
    <w:rsid w:val="00A34A2A"/>
    <w:rsid w:val="00A34D37"/>
    <w:rsid w:val="00A35144"/>
    <w:rsid w:val="00A3546E"/>
    <w:rsid w:val="00A356FE"/>
    <w:rsid w:val="00A357F6"/>
    <w:rsid w:val="00A35B61"/>
    <w:rsid w:val="00A35B7D"/>
    <w:rsid w:val="00A35D6B"/>
    <w:rsid w:val="00A36175"/>
    <w:rsid w:val="00A36215"/>
    <w:rsid w:val="00A36DE1"/>
    <w:rsid w:val="00A37404"/>
    <w:rsid w:val="00A37CCD"/>
    <w:rsid w:val="00A37DA7"/>
    <w:rsid w:val="00A3F150"/>
    <w:rsid w:val="00A403B3"/>
    <w:rsid w:val="00A404FF"/>
    <w:rsid w:val="00A409BF"/>
    <w:rsid w:val="00A40AFB"/>
    <w:rsid w:val="00A41044"/>
    <w:rsid w:val="00A41646"/>
    <w:rsid w:val="00A41736"/>
    <w:rsid w:val="00A41854"/>
    <w:rsid w:val="00A41A66"/>
    <w:rsid w:val="00A41F4D"/>
    <w:rsid w:val="00A42498"/>
    <w:rsid w:val="00A42649"/>
    <w:rsid w:val="00A42658"/>
    <w:rsid w:val="00A4289E"/>
    <w:rsid w:val="00A428A8"/>
    <w:rsid w:val="00A428C9"/>
    <w:rsid w:val="00A42B08"/>
    <w:rsid w:val="00A42B14"/>
    <w:rsid w:val="00A42C72"/>
    <w:rsid w:val="00A42D38"/>
    <w:rsid w:val="00A43AA4"/>
    <w:rsid w:val="00A43B01"/>
    <w:rsid w:val="00A43B43"/>
    <w:rsid w:val="00A43BA4"/>
    <w:rsid w:val="00A43E34"/>
    <w:rsid w:val="00A44024"/>
    <w:rsid w:val="00A443FD"/>
    <w:rsid w:val="00A44567"/>
    <w:rsid w:val="00A44C0A"/>
    <w:rsid w:val="00A44E0E"/>
    <w:rsid w:val="00A44F9A"/>
    <w:rsid w:val="00A45262"/>
    <w:rsid w:val="00A4577C"/>
    <w:rsid w:val="00A457F2"/>
    <w:rsid w:val="00A4584A"/>
    <w:rsid w:val="00A4586E"/>
    <w:rsid w:val="00A4596F"/>
    <w:rsid w:val="00A45BB4"/>
    <w:rsid w:val="00A45DD5"/>
    <w:rsid w:val="00A45E2C"/>
    <w:rsid w:val="00A45E79"/>
    <w:rsid w:val="00A464FE"/>
    <w:rsid w:val="00A46ADA"/>
    <w:rsid w:val="00A4737D"/>
    <w:rsid w:val="00A475B1"/>
    <w:rsid w:val="00A475DD"/>
    <w:rsid w:val="00A4787B"/>
    <w:rsid w:val="00A47A35"/>
    <w:rsid w:val="00A47B0E"/>
    <w:rsid w:val="00A47F25"/>
    <w:rsid w:val="00A50188"/>
    <w:rsid w:val="00A50473"/>
    <w:rsid w:val="00A509E5"/>
    <w:rsid w:val="00A50A69"/>
    <w:rsid w:val="00A50AAD"/>
    <w:rsid w:val="00A50B71"/>
    <w:rsid w:val="00A51252"/>
    <w:rsid w:val="00A512D4"/>
    <w:rsid w:val="00A517E5"/>
    <w:rsid w:val="00A520FD"/>
    <w:rsid w:val="00A521C3"/>
    <w:rsid w:val="00A52B19"/>
    <w:rsid w:val="00A52CEA"/>
    <w:rsid w:val="00A52D81"/>
    <w:rsid w:val="00A52EE7"/>
    <w:rsid w:val="00A5303B"/>
    <w:rsid w:val="00A53766"/>
    <w:rsid w:val="00A537AC"/>
    <w:rsid w:val="00A53B16"/>
    <w:rsid w:val="00A53B7D"/>
    <w:rsid w:val="00A53B9A"/>
    <w:rsid w:val="00A53E8C"/>
    <w:rsid w:val="00A54069"/>
    <w:rsid w:val="00A5408C"/>
    <w:rsid w:val="00A5411F"/>
    <w:rsid w:val="00A54350"/>
    <w:rsid w:val="00A543B9"/>
    <w:rsid w:val="00A54890"/>
    <w:rsid w:val="00A5497C"/>
    <w:rsid w:val="00A55195"/>
    <w:rsid w:val="00A55522"/>
    <w:rsid w:val="00A55F1B"/>
    <w:rsid w:val="00A561BB"/>
    <w:rsid w:val="00A56210"/>
    <w:rsid w:val="00A56754"/>
    <w:rsid w:val="00A567B7"/>
    <w:rsid w:val="00A567E7"/>
    <w:rsid w:val="00A569E6"/>
    <w:rsid w:val="00A56C02"/>
    <w:rsid w:val="00A56F34"/>
    <w:rsid w:val="00A57234"/>
    <w:rsid w:val="00A57248"/>
    <w:rsid w:val="00A57542"/>
    <w:rsid w:val="00A5776B"/>
    <w:rsid w:val="00A577C3"/>
    <w:rsid w:val="00A57882"/>
    <w:rsid w:val="00A57BF7"/>
    <w:rsid w:val="00A57C57"/>
    <w:rsid w:val="00A57DC7"/>
    <w:rsid w:val="00A605B5"/>
    <w:rsid w:val="00A6088F"/>
    <w:rsid w:val="00A60AB1"/>
    <w:rsid w:val="00A60BB7"/>
    <w:rsid w:val="00A60F96"/>
    <w:rsid w:val="00A6106A"/>
    <w:rsid w:val="00A61229"/>
    <w:rsid w:val="00A61234"/>
    <w:rsid w:val="00A6150D"/>
    <w:rsid w:val="00A616CD"/>
    <w:rsid w:val="00A61708"/>
    <w:rsid w:val="00A61A81"/>
    <w:rsid w:val="00A61AF9"/>
    <w:rsid w:val="00A61B27"/>
    <w:rsid w:val="00A61E3F"/>
    <w:rsid w:val="00A61FCE"/>
    <w:rsid w:val="00A6227A"/>
    <w:rsid w:val="00A62289"/>
    <w:rsid w:val="00A62446"/>
    <w:rsid w:val="00A62485"/>
    <w:rsid w:val="00A624C7"/>
    <w:rsid w:val="00A6259D"/>
    <w:rsid w:val="00A6260A"/>
    <w:rsid w:val="00A62659"/>
    <w:rsid w:val="00A63150"/>
    <w:rsid w:val="00A63AD7"/>
    <w:rsid w:val="00A63B1A"/>
    <w:rsid w:val="00A63DE3"/>
    <w:rsid w:val="00A63F9A"/>
    <w:rsid w:val="00A63FCB"/>
    <w:rsid w:val="00A644F7"/>
    <w:rsid w:val="00A646D9"/>
    <w:rsid w:val="00A6497C"/>
    <w:rsid w:val="00A64CD2"/>
    <w:rsid w:val="00A654F7"/>
    <w:rsid w:val="00A6557B"/>
    <w:rsid w:val="00A65A82"/>
    <w:rsid w:val="00A661B1"/>
    <w:rsid w:val="00A6646A"/>
    <w:rsid w:val="00A66540"/>
    <w:rsid w:val="00A66677"/>
    <w:rsid w:val="00A666D5"/>
    <w:rsid w:val="00A66A0A"/>
    <w:rsid w:val="00A66D4F"/>
    <w:rsid w:val="00A67163"/>
    <w:rsid w:val="00A6755F"/>
    <w:rsid w:val="00A678F5"/>
    <w:rsid w:val="00A67E48"/>
    <w:rsid w:val="00A67F27"/>
    <w:rsid w:val="00A703F3"/>
    <w:rsid w:val="00A70565"/>
    <w:rsid w:val="00A706B1"/>
    <w:rsid w:val="00A70A39"/>
    <w:rsid w:val="00A713C9"/>
    <w:rsid w:val="00A71B5B"/>
    <w:rsid w:val="00A71D53"/>
    <w:rsid w:val="00A71DFB"/>
    <w:rsid w:val="00A71F2F"/>
    <w:rsid w:val="00A71F65"/>
    <w:rsid w:val="00A72313"/>
    <w:rsid w:val="00A727F9"/>
    <w:rsid w:val="00A72A8A"/>
    <w:rsid w:val="00A72B52"/>
    <w:rsid w:val="00A72E27"/>
    <w:rsid w:val="00A72F7B"/>
    <w:rsid w:val="00A730C0"/>
    <w:rsid w:val="00A732AB"/>
    <w:rsid w:val="00A7357A"/>
    <w:rsid w:val="00A7358B"/>
    <w:rsid w:val="00A7363A"/>
    <w:rsid w:val="00A73A4E"/>
    <w:rsid w:val="00A749E1"/>
    <w:rsid w:val="00A74BF9"/>
    <w:rsid w:val="00A74DE5"/>
    <w:rsid w:val="00A74E42"/>
    <w:rsid w:val="00A7513C"/>
    <w:rsid w:val="00A75932"/>
    <w:rsid w:val="00A76016"/>
    <w:rsid w:val="00A7603B"/>
    <w:rsid w:val="00A765BE"/>
    <w:rsid w:val="00A7688D"/>
    <w:rsid w:val="00A76C99"/>
    <w:rsid w:val="00A76DFF"/>
    <w:rsid w:val="00A76E20"/>
    <w:rsid w:val="00A774BB"/>
    <w:rsid w:val="00A77514"/>
    <w:rsid w:val="00A77A10"/>
    <w:rsid w:val="00A77DD1"/>
    <w:rsid w:val="00A8000C"/>
    <w:rsid w:val="00A801D7"/>
    <w:rsid w:val="00A80329"/>
    <w:rsid w:val="00A807E6"/>
    <w:rsid w:val="00A80849"/>
    <w:rsid w:val="00A80D0B"/>
    <w:rsid w:val="00A80FF3"/>
    <w:rsid w:val="00A81226"/>
    <w:rsid w:val="00A812C2"/>
    <w:rsid w:val="00A816C3"/>
    <w:rsid w:val="00A818CD"/>
    <w:rsid w:val="00A8195F"/>
    <w:rsid w:val="00A81A69"/>
    <w:rsid w:val="00A81BE2"/>
    <w:rsid w:val="00A81C0C"/>
    <w:rsid w:val="00A8227D"/>
    <w:rsid w:val="00A8299E"/>
    <w:rsid w:val="00A82F70"/>
    <w:rsid w:val="00A833D8"/>
    <w:rsid w:val="00A834CD"/>
    <w:rsid w:val="00A8374E"/>
    <w:rsid w:val="00A8376A"/>
    <w:rsid w:val="00A83B48"/>
    <w:rsid w:val="00A83C9E"/>
    <w:rsid w:val="00A83D53"/>
    <w:rsid w:val="00A83DD8"/>
    <w:rsid w:val="00A83F9F"/>
    <w:rsid w:val="00A8405B"/>
    <w:rsid w:val="00A8429D"/>
    <w:rsid w:val="00A844B4"/>
    <w:rsid w:val="00A84527"/>
    <w:rsid w:val="00A84A48"/>
    <w:rsid w:val="00A84A4A"/>
    <w:rsid w:val="00A84C0F"/>
    <w:rsid w:val="00A84F23"/>
    <w:rsid w:val="00A85544"/>
    <w:rsid w:val="00A86534"/>
    <w:rsid w:val="00A8682E"/>
    <w:rsid w:val="00A86D98"/>
    <w:rsid w:val="00A86E24"/>
    <w:rsid w:val="00A87609"/>
    <w:rsid w:val="00A8761F"/>
    <w:rsid w:val="00A87888"/>
    <w:rsid w:val="00A87BB5"/>
    <w:rsid w:val="00A87EFB"/>
    <w:rsid w:val="00A9001C"/>
    <w:rsid w:val="00A902F9"/>
    <w:rsid w:val="00A90433"/>
    <w:rsid w:val="00A9068D"/>
    <w:rsid w:val="00A9093E"/>
    <w:rsid w:val="00A90FA3"/>
    <w:rsid w:val="00A91010"/>
    <w:rsid w:val="00A91194"/>
    <w:rsid w:val="00A9119F"/>
    <w:rsid w:val="00A914EE"/>
    <w:rsid w:val="00A91615"/>
    <w:rsid w:val="00A91785"/>
    <w:rsid w:val="00A91D04"/>
    <w:rsid w:val="00A91EB8"/>
    <w:rsid w:val="00A91F35"/>
    <w:rsid w:val="00A92559"/>
    <w:rsid w:val="00A92776"/>
    <w:rsid w:val="00A92A37"/>
    <w:rsid w:val="00A92B75"/>
    <w:rsid w:val="00A92C3A"/>
    <w:rsid w:val="00A92E66"/>
    <w:rsid w:val="00A92FC3"/>
    <w:rsid w:val="00A9362F"/>
    <w:rsid w:val="00A9379E"/>
    <w:rsid w:val="00A937A3"/>
    <w:rsid w:val="00A93C70"/>
    <w:rsid w:val="00A93C75"/>
    <w:rsid w:val="00A94673"/>
    <w:rsid w:val="00A94A1B"/>
    <w:rsid w:val="00A94BA5"/>
    <w:rsid w:val="00A94C76"/>
    <w:rsid w:val="00A94F68"/>
    <w:rsid w:val="00A95122"/>
    <w:rsid w:val="00A951A8"/>
    <w:rsid w:val="00A9555C"/>
    <w:rsid w:val="00A95576"/>
    <w:rsid w:val="00A95791"/>
    <w:rsid w:val="00A9584B"/>
    <w:rsid w:val="00A9584D"/>
    <w:rsid w:val="00A95DA6"/>
    <w:rsid w:val="00A95DEF"/>
    <w:rsid w:val="00A95F6D"/>
    <w:rsid w:val="00A96A0B"/>
    <w:rsid w:val="00A96D0A"/>
    <w:rsid w:val="00A96F27"/>
    <w:rsid w:val="00A96FB9"/>
    <w:rsid w:val="00A96FEC"/>
    <w:rsid w:val="00A97607"/>
    <w:rsid w:val="00A97A67"/>
    <w:rsid w:val="00A97E71"/>
    <w:rsid w:val="00A9DBE2"/>
    <w:rsid w:val="00AA01C7"/>
    <w:rsid w:val="00AA05FA"/>
    <w:rsid w:val="00AA0B4A"/>
    <w:rsid w:val="00AA138B"/>
    <w:rsid w:val="00AA1438"/>
    <w:rsid w:val="00AA1644"/>
    <w:rsid w:val="00AA1F7F"/>
    <w:rsid w:val="00AA205B"/>
    <w:rsid w:val="00AA23D0"/>
    <w:rsid w:val="00AA28C9"/>
    <w:rsid w:val="00AA2D57"/>
    <w:rsid w:val="00AA2E0D"/>
    <w:rsid w:val="00AA324A"/>
    <w:rsid w:val="00AA360B"/>
    <w:rsid w:val="00AA3918"/>
    <w:rsid w:val="00AA394E"/>
    <w:rsid w:val="00AA3A05"/>
    <w:rsid w:val="00AA3DC7"/>
    <w:rsid w:val="00AA3E55"/>
    <w:rsid w:val="00AA3F7A"/>
    <w:rsid w:val="00AA4042"/>
    <w:rsid w:val="00AA43AC"/>
    <w:rsid w:val="00AA470B"/>
    <w:rsid w:val="00AA48DD"/>
    <w:rsid w:val="00AA4AAC"/>
    <w:rsid w:val="00AA4B01"/>
    <w:rsid w:val="00AA4C2E"/>
    <w:rsid w:val="00AA519E"/>
    <w:rsid w:val="00AA533C"/>
    <w:rsid w:val="00AA5408"/>
    <w:rsid w:val="00AA5773"/>
    <w:rsid w:val="00AA5CEF"/>
    <w:rsid w:val="00AA5D88"/>
    <w:rsid w:val="00AA61A8"/>
    <w:rsid w:val="00AA6362"/>
    <w:rsid w:val="00AA6872"/>
    <w:rsid w:val="00AA6A83"/>
    <w:rsid w:val="00AA6FB9"/>
    <w:rsid w:val="00AA7433"/>
    <w:rsid w:val="00AA7508"/>
    <w:rsid w:val="00AA75BD"/>
    <w:rsid w:val="00AA794A"/>
    <w:rsid w:val="00AB04FC"/>
    <w:rsid w:val="00AB052D"/>
    <w:rsid w:val="00AB0576"/>
    <w:rsid w:val="00AB099D"/>
    <w:rsid w:val="00AB0B1A"/>
    <w:rsid w:val="00AB0F51"/>
    <w:rsid w:val="00AB1BFF"/>
    <w:rsid w:val="00AB1D01"/>
    <w:rsid w:val="00AB232B"/>
    <w:rsid w:val="00AB237A"/>
    <w:rsid w:val="00AB2539"/>
    <w:rsid w:val="00AB254A"/>
    <w:rsid w:val="00AB25EF"/>
    <w:rsid w:val="00AB2B0E"/>
    <w:rsid w:val="00AB2CA7"/>
    <w:rsid w:val="00AB2F56"/>
    <w:rsid w:val="00AB2F5F"/>
    <w:rsid w:val="00AB3029"/>
    <w:rsid w:val="00AB3332"/>
    <w:rsid w:val="00AB3813"/>
    <w:rsid w:val="00AB3B80"/>
    <w:rsid w:val="00AB40A7"/>
    <w:rsid w:val="00AB42A8"/>
    <w:rsid w:val="00AB4450"/>
    <w:rsid w:val="00AB46A2"/>
    <w:rsid w:val="00AB47BC"/>
    <w:rsid w:val="00AB49C6"/>
    <w:rsid w:val="00AB4C49"/>
    <w:rsid w:val="00AB4CA8"/>
    <w:rsid w:val="00AB4D05"/>
    <w:rsid w:val="00AB5021"/>
    <w:rsid w:val="00AB5612"/>
    <w:rsid w:val="00AB562E"/>
    <w:rsid w:val="00AB5889"/>
    <w:rsid w:val="00AB5B8D"/>
    <w:rsid w:val="00AB5BAC"/>
    <w:rsid w:val="00AB65BA"/>
    <w:rsid w:val="00AB65F5"/>
    <w:rsid w:val="00AB69DA"/>
    <w:rsid w:val="00AB6F5C"/>
    <w:rsid w:val="00AB6F91"/>
    <w:rsid w:val="00AB6FA8"/>
    <w:rsid w:val="00AB708E"/>
    <w:rsid w:val="00AB7229"/>
    <w:rsid w:val="00AB7233"/>
    <w:rsid w:val="00AB752C"/>
    <w:rsid w:val="00AB758D"/>
    <w:rsid w:val="00AB7E85"/>
    <w:rsid w:val="00AC0221"/>
    <w:rsid w:val="00AC05C8"/>
    <w:rsid w:val="00AC05D7"/>
    <w:rsid w:val="00AC074E"/>
    <w:rsid w:val="00AC08CC"/>
    <w:rsid w:val="00AC09AA"/>
    <w:rsid w:val="00AC0A1C"/>
    <w:rsid w:val="00AC0E5A"/>
    <w:rsid w:val="00AC0FE9"/>
    <w:rsid w:val="00AC12C0"/>
    <w:rsid w:val="00AC18EE"/>
    <w:rsid w:val="00AC19D9"/>
    <w:rsid w:val="00AC1A13"/>
    <w:rsid w:val="00AC1B77"/>
    <w:rsid w:val="00AC1C2B"/>
    <w:rsid w:val="00AC2853"/>
    <w:rsid w:val="00AC295B"/>
    <w:rsid w:val="00AC2C8E"/>
    <w:rsid w:val="00AC3547"/>
    <w:rsid w:val="00AC356E"/>
    <w:rsid w:val="00AC3582"/>
    <w:rsid w:val="00AC35AB"/>
    <w:rsid w:val="00AC397C"/>
    <w:rsid w:val="00AC3AC6"/>
    <w:rsid w:val="00AC3B04"/>
    <w:rsid w:val="00AC3EF6"/>
    <w:rsid w:val="00AC4019"/>
    <w:rsid w:val="00AC42A0"/>
    <w:rsid w:val="00AC42F2"/>
    <w:rsid w:val="00AC44D6"/>
    <w:rsid w:val="00AC48A5"/>
    <w:rsid w:val="00AC4A7D"/>
    <w:rsid w:val="00AC4B99"/>
    <w:rsid w:val="00AC4BB1"/>
    <w:rsid w:val="00AC4BC7"/>
    <w:rsid w:val="00AC4D1B"/>
    <w:rsid w:val="00AC4E5F"/>
    <w:rsid w:val="00AC5589"/>
    <w:rsid w:val="00AC5B83"/>
    <w:rsid w:val="00AC5BC6"/>
    <w:rsid w:val="00AC5D54"/>
    <w:rsid w:val="00AC5EA7"/>
    <w:rsid w:val="00AC5ED7"/>
    <w:rsid w:val="00AC60C1"/>
    <w:rsid w:val="00AC6202"/>
    <w:rsid w:val="00AC6469"/>
    <w:rsid w:val="00AC6517"/>
    <w:rsid w:val="00AC6A31"/>
    <w:rsid w:val="00AC6CCB"/>
    <w:rsid w:val="00AC6DE8"/>
    <w:rsid w:val="00AC7008"/>
    <w:rsid w:val="00AC7022"/>
    <w:rsid w:val="00AC7175"/>
    <w:rsid w:val="00AC718D"/>
    <w:rsid w:val="00AC75DC"/>
    <w:rsid w:val="00AC75F3"/>
    <w:rsid w:val="00AC79E7"/>
    <w:rsid w:val="00AC7BCF"/>
    <w:rsid w:val="00AC7CFF"/>
    <w:rsid w:val="00AC7E35"/>
    <w:rsid w:val="00AC7E8F"/>
    <w:rsid w:val="00AC7EBB"/>
    <w:rsid w:val="00AC7F1D"/>
    <w:rsid w:val="00AD011C"/>
    <w:rsid w:val="00AD014A"/>
    <w:rsid w:val="00AD0332"/>
    <w:rsid w:val="00AD037B"/>
    <w:rsid w:val="00AD03E8"/>
    <w:rsid w:val="00AD05C2"/>
    <w:rsid w:val="00AD07FE"/>
    <w:rsid w:val="00AD09D6"/>
    <w:rsid w:val="00AD0A73"/>
    <w:rsid w:val="00AD0CBC"/>
    <w:rsid w:val="00AD114A"/>
    <w:rsid w:val="00AD15C5"/>
    <w:rsid w:val="00AD1A2F"/>
    <w:rsid w:val="00AD2111"/>
    <w:rsid w:val="00AD2379"/>
    <w:rsid w:val="00AD25AA"/>
    <w:rsid w:val="00AD2824"/>
    <w:rsid w:val="00AD2CE1"/>
    <w:rsid w:val="00AD32C5"/>
    <w:rsid w:val="00AD3568"/>
    <w:rsid w:val="00AD36EF"/>
    <w:rsid w:val="00AD395A"/>
    <w:rsid w:val="00AD3D1A"/>
    <w:rsid w:val="00AD3D3C"/>
    <w:rsid w:val="00AD3F3F"/>
    <w:rsid w:val="00AD401E"/>
    <w:rsid w:val="00AD4925"/>
    <w:rsid w:val="00AD4BF7"/>
    <w:rsid w:val="00AD5530"/>
    <w:rsid w:val="00AD557D"/>
    <w:rsid w:val="00AD5A55"/>
    <w:rsid w:val="00AD5FDB"/>
    <w:rsid w:val="00AD5FFD"/>
    <w:rsid w:val="00AD606F"/>
    <w:rsid w:val="00AD62C0"/>
    <w:rsid w:val="00AD632D"/>
    <w:rsid w:val="00AD6380"/>
    <w:rsid w:val="00AD6568"/>
    <w:rsid w:val="00AD6AEC"/>
    <w:rsid w:val="00AD706C"/>
    <w:rsid w:val="00AD7327"/>
    <w:rsid w:val="00AD74A9"/>
    <w:rsid w:val="00AD74FB"/>
    <w:rsid w:val="00AD7BD8"/>
    <w:rsid w:val="00AE02C4"/>
    <w:rsid w:val="00AE0856"/>
    <w:rsid w:val="00AE0F03"/>
    <w:rsid w:val="00AE0F18"/>
    <w:rsid w:val="00AE0F41"/>
    <w:rsid w:val="00AE1056"/>
    <w:rsid w:val="00AE144F"/>
    <w:rsid w:val="00AE14CC"/>
    <w:rsid w:val="00AE155C"/>
    <w:rsid w:val="00AE17DE"/>
    <w:rsid w:val="00AE232F"/>
    <w:rsid w:val="00AE2856"/>
    <w:rsid w:val="00AE28DD"/>
    <w:rsid w:val="00AE2BCC"/>
    <w:rsid w:val="00AE2D37"/>
    <w:rsid w:val="00AE2E41"/>
    <w:rsid w:val="00AE38AA"/>
    <w:rsid w:val="00AE418C"/>
    <w:rsid w:val="00AE446D"/>
    <w:rsid w:val="00AE47BA"/>
    <w:rsid w:val="00AE4B63"/>
    <w:rsid w:val="00AE4BB6"/>
    <w:rsid w:val="00AE4D0B"/>
    <w:rsid w:val="00AE502D"/>
    <w:rsid w:val="00AE5C87"/>
    <w:rsid w:val="00AE5D32"/>
    <w:rsid w:val="00AE5E30"/>
    <w:rsid w:val="00AE5E43"/>
    <w:rsid w:val="00AE5F10"/>
    <w:rsid w:val="00AE6299"/>
    <w:rsid w:val="00AE6570"/>
    <w:rsid w:val="00AE680A"/>
    <w:rsid w:val="00AE6A39"/>
    <w:rsid w:val="00AE6D39"/>
    <w:rsid w:val="00AE6DA9"/>
    <w:rsid w:val="00AE6DD4"/>
    <w:rsid w:val="00AE6F91"/>
    <w:rsid w:val="00AE6F95"/>
    <w:rsid w:val="00AE71C2"/>
    <w:rsid w:val="00AE741F"/>
    <w:rsid w:val="00AE75C0"/>
    <w:rsid w:val="00AE7878"/>
    <w:rsid w:val="00AE7F5B"/>
    <w:rsid w:val="00AE7FAB"/>
    <w:rsid w:val="00AF0189"/>
    <w:rsid w:val="00AF01A0"/>
    <w:rsid w:val="00AF030A"/>
    <w:rsid w:val="00AF036B"/>
    <w:rsid w:val="00AF0479"/>
    <w:rsid w:val="00AF08AB"/>
    <w:rsid w:val="00AF0ACB"/>
    <w:rsid w:val="00AF0D91"/>
    <w:rsid w:val="00AF0EF0"/>
    <w:rsid w:val="00AF11A6"/>
    <w:rsid w:val="00AF1369"/>
    <w:rsid w:val="00AF1832"/>
    <w:rsid w:val="00AF1887"/>
    <w:rsid w:val="00AF1F5B"/>
    <w:rsid w:val="00AF2142"/>
    <w:rsid w:val="00AF23CA"/>
    <w:rsid w:val="00AF2CCF"/>
    <w:rsid w:val="00AF2E58"/>
    <w:rsid w:val="00AF2FE6"/>
    <w:rsid w:val="00AF30EC"/>
    <w:rsid w:val="00AF3167"/>
    <w:rsid w:val="00AF317C"/>
    <w:rsid w:val="00AF33FC"/>
    <w:rsid w:val="00AF3919"/>
    <w:rsid w:val="00AF3B6D"/>
    <w:rsid w:val="00AF3D94"/>
    <w:rsid w:val="00AF3D99"/>
    <w:rsid w:val="00AF3E82"/>
    <w:rsid w:val="00AF3F36"/>
    <w:rsid w:val="00AF43A4"/>
    <w:rsid w:val="00AF4411"/>
    <w:rsid w:val="00AF4AA7"/>
    <w:rsid w:val="00AF4AD3"/>
    <w:rsid w:val="00AF4C7E"/>
    <w:rsid w:val="00AF4FD3"/>
    <w:rsid w:val="00AF5264"/>
    <w:rsid w:val="00AF5655"/>
    <w:rsid w:val="00AF5770"/>
    <w:rsid w:val="00AF58F8"/>
    <w:rsid w:val="00AF5AE6"/>
    <w:rsid w:val="00AF5EBF"/>
    <w:rsid w:val="00AF6080"/>
    <w:rsid w:val="00AF64EF"/>
    <w:rsid w:val="00AF66B6"/>
    <w:rsid w:val="00AF68F5"/>
    <w:rsid w:val="00AF6971"/>
    <w:rsid w:val="00AF6A13"/>
    <w:rsid w:val="00AF6D74"/>
    <w:rsid w:val="00AF6F7D"/>
    <w:rsid w:val="00AF7174"/>
    <w:rsid w:val="00AF73F2"/>
    <w:rsid w:val="00AF74E4"/>
    <w:rsid w:val="00AF7503"/>
    <w:rsid w:val="00AF797F"/>
    <w:rsid w:val="00AF7A9E"/>
    <w:rsid w:val="00AF7AE6"/>
    <w:rsid w:val="00AF7DD3"/>
    <w:rsid w:val="00AF7E36"/>
    <w:rsid w:val="00B00375"/>
    <w:rsid w:val="00B00390"/>
    <w:rsid w:val="00B003D2"/>
    <w:rsid w:val="00B003D8"/>
    <w:rsid w:val="00B00487"/>
    <w:rsid w:val="00B00771"/>
    <w:rsid w:val="00B00D6F"/>
    <w:rsid w:val="00B01550"/>
    <w:rsid w:val="00B01596"/>
    <w:rsid w:val="00B016C3"/>
    <w:rsid w:val="00B01A76"/>
    <w:rsid w:val="00B01BAA"/>
    <w:rsid w:val="00B01F9F"/>
    <w:rsid w:val="00B02A2E"/>
    <w:rsid w:val="00B02A8A"/>
    <w:rsid w:val="00B02CEE"/>
    <w:rsid w:val="00B02E24"/>
    <w:rsid w:val="00B034D4"/>
    <w:rsid w:val="00B03804"/>
    <w:rsid w:val="00B0394B"/>
    <w:rsid w:val="00B039A1"/>
    <w:rsid w:val="00B03B10"/>
    <w:rsid w:val="00B03C60"/>
    <w:rsid w:val="00B03C85"/>
    <w:rsid w:val="00B04045"/>
    <w:rsid w:val="00B04569"/>
    <w:rsid w:val="00B0456D"/>
    <w:rsid w:val="00B0476F"/>
    <w:rsid w:val="00B04AE9"/>
    <w:rsid w:val="00B04B90"/>
    <w:rsid w:val="00B04C75"/>
    <w:rsid w:val="00B04DEA"/>
    <w:rsid w:val="00B04E01"/>
    <w:rsid w:val="00B05466"/>
    <w:rsid w:val="00B05705"/>
    <w:rsid w:val="00B05786"/>
    <w:rsid w:val="00B05C9A"/>
    <w:rsid w:val="00B05D38"/>
    <w:rsid w:val="00B060A6"/>
    <w:rsid w:val="00B062DC"/>
    <w:rsid w:val="00B064D2"/>
    <w:rsid w:val="00B066FA"/>
    <w:rsid w:val="00B06B71"/>
    <w:rsid w:val="00B06BF0"/>
    <w:rsid w:val="00B06C13"/>
    <w:rsid w:val="00B06FC1"/>
    <w:rsid w:val="00B07004"/>
    <w:rsid w:val="00B0719C"/>
    <w:rsid w:val="00B07630"/>
    <w:rsid w:val="00B0766D"/>
    <w:rsid w:val="00B07759"/>
    <w:rsid w:val="00B07D07"/>
    <w:rsid w:val="00B07E4B"/>
    <w:rsid w:val="00B07ED4"/>
    <w:rsid w:val="00B103FD"/>
    <w:rsid w:val="00B10464"/>
    <w:rsid w:val="00B1048C"/>
    <w:rsid w:val="00B10804"/>
    <w:rsid w:val="00B10BC0"/>
    <w:rsid w:val="00B10D2C"/>
    <w:rsid w:val="00B10E77"/>
    <w:rsid w:val="00B10EB7"/>
    <w:rsid w:val="00B11231"/>
    <w:rsid w:val="00B112A4"/>
    <w:rsid w:val="00B1149C"/>
    <w:rsid w:val="00B116DC"/>
    <w:rsid w:val="00B117C2"/>
    <w:rsid w:val="00B121C2"/>
    <w:rsid w:val="00B12249"/>
    <w:rsid w:val="00B12312"/>
    <w:rsid w:val="00B12887"/>
    <w:rsid w:val="00B12AAE"/>
    <w:rsid w:val="00B12BE0"/>
    <w:rsid w:val="00B12BE5"/>
    <w:rsid w:val="00B12CDA"/>
    <w:rsid w:val="00B13C8D"/>
    <w:rsid w:val="00B13D37"/>
    <w:rsid w:val="00B14043"/>
    <w:rsid w:val="00B14045"/>
    <w:rsid w:val="00B14153"/>
    <w:rsid w:val="00B145EB"/>
    <w:rsid w:val="00B1484F"/>
    <w:rsid w:val="00B14988"/>
    <w:rsid w:val="00B14DD7"/>
    <w:rsid w:val="00B14EAC"/>
    <w:rsid w:val="00B1504D"/>
    <w:rsid w:val="00B1553E"/>
    <w:rsid w:val="00B15805"/>
    <w:rsid w:val="00B1596C"/>
    <w:rsid w:val="00B15DF8"/>
    <w:rsid w:val="00B16077"/>
    <w:rsid w:val="00B161CF"/>
    <w:rsid w:val="00B16317"/>
    <w:rsid w:val="00B1660C"/>
    <w:rsid w:val="00B16CFD"/>
    <w:rsid w:val="00B17103"/>
    <w:rsid w:val="00B171B8"/>
    <w:rsid w:val="00B17312"/>
    <w:rsid w:val="00B173AD"/>
    <w:rsid w:val="00B17469"/>
    <w:rsid w:val="00B17736"/>
    <w:rsid w:val="00B17B6C"/>
    <w:rsid w:val="00B20098"/>
    <w:rsid w:val="00B2028B"/>
    <w:rsid w:val="00B202A7"/>
    <w:rsid w:val="00B20714"/>
    <w:rsid w:val="00B2089E"/>
    <w:rsid w:val="00B208BF"/>
    <w:rsid w:val="00B209D3"/>
    <w:rsid w:val="00B20AD8"/>
    <w:rsid w:val="00B20CF8"/>
    <w:rsid w:val="00B21049"/>
    <w:rsid w:val="00B214F5"/>
    <w:rsid w:val="00B21B1D"/>
    <w:rsid w:val="00B21CA6"/>
    <w:rsid w:val="00B21F69"/>
    <w:rsid w:val="00B22039"/>
    <w:rsid w:val="00B224BE"/>
    <w:rsid w:val="00B22A55"/>
    <w:rsid w:val="00B22A88"/>
    <w:rsid w:val="00B22C2D"/>
    <w:rsid w:val="00B22C7A"/>
    <w:rsid w:val="00B23017"/>
    <w:rsid w:val="00B23022"/>
    <w:rsid w:val="00B2329A"/>
    <w:rsid w:val="00B232C6"/>
    <w:rsid w:val="00B237DE"/>
    <w:rsid w:val="00B23A41"/>
    <w:rsid w:val="00B23A7A"/>
    <w:rsid w:val="00B240A2"/>
    <w:rsid w:val="00B2420E"/>
    <w:rsid w:val="00B244B0"/>
    <w:rsid w:val="00B244EB"/>
    <w:rsid w:val="00B2474B"/>
    <w:rsid w:val="00B247C6"/>
    <w:rsid w:val="00B2482F"/>
    <w:rsid w:val="00B248D6"/>
    <w:rsid w:val="00B24A09"/>
    <w:rsid w:val="00B24BAD"/>
    <w:rsid w:val="00B24BCF"/>
    <w:rsid w:val="00B24BF1"/>
    <w:rsid w:val="00B24CA5"/>
    <w:rsid w:val="00B24EE2"/>
    <w:rsid w:val="00B250F1"/>
    <w:rsid w:val="00B2514D"/>
    <w:rsid w:val="00B2569D"/>
    <w:rsid w:val="00B257CB"/>
    <w:rsid w:val="00B25BF4"/>
    <w:rsid w:val="00B2661E"/>
    <w:rsid w:val="00B26807"/>
    <w:rsid w:val="00B26B0B"/>
    <w:rsid w:val="00B26E95"/>
    <w:rsid w:val="00B273FC"/>
    <w:rsid w:val="00B2769B"/>
    <w:rsid w:val="00B27F94"/>
    <w:rsid w:val="00B302FB"/>
    <w:rsid w:val="00B3065F"/>
    <w:rsid w:val="00B307A0"/>
    <w:rsid w:val="00B30B22"/>
    <w:rsid w:val="00B30C38"/>
    <w:rsid w:val="00B30D76"/>
    <w:rsid w:val="00B314CA"/>
    <w:rsid w:val="00B315B3"/>
    <w:rsid w:val="00B315F8"/>
    <w:rsid w:val="00B31F26"/>
    <w:rsid w:val="00B3234F"/>
    <w:rsid w:val="00B32CC9"/>
    <w:rsid w:val="00B33403"/>
    <w:rsid w:val="00B33487"/>
    <w:rsid w:val="00B337E0"/>
    <w:rsid w:val="00B338F3"/>
    <w:rsid w:val="00B339FE"/>
    <w:rsid w:val="00B341AF"/>
    <w:rsid w:val="00B34203"/>
    <w:rsid w:val="00B34401"/>
    <w:rsid w:val="00B3462C"/>
    <w:rsid w:val="00B34713"/>
    <w:rsid w:val="00B34930"/>
    <w:rsid w:val="00B34D9E"/>
    <w:rsid w:val="00B35452"/>
    <w:rsid w:val="00B355EE"/>
    <w:rsid w:val="00B356DF"/>
    <w:rsid w:val="00B3578E"/>
    <w:rsid w:val="00B35940"/>
    <w:rsid w:val="00B35B11"/>
    <w:rsid w:val="00B35FCB"/>
    <w:rsid w:val="00B360EB"/>
    <w:rsid w:val="00B361C2"/>
    <w:rsid w:val="00B36386"/>
    <w:rsid w:val="00B36D50"/>
    <w:rsid w:val="00B370B0"/>
    <w:rsid w:val="00B374AD"/>
    <w:rsid w:val="00B37749"/>
    <w:rsid w:val="00B379AF"/>
    <w:rsid w:val="00B37D6B"/>
    <w:rsid w:val="00B37F19"/>
    <w:rsid w:val="00B37F9D"/>
    <w:rsid w:val="00B401CC"/>
    <w:rsid w:val="00B401E8"/>
    <w:rsid w:val="00B40304"/>
    <w:rsid w:val="00B41464"/>
    <w:rsid w:val="00B4146A"/>
    <w:rsid w:val="00B415B3"/>
    <w:rsid w:val="00B41F67"/>
    <w:rsid w:val="00B42256"/>
    <w:rsid w:val="00B426C9"/>
    <w:rsid w:val="00B42863"/>
    <w:rsid w:val="00B42AF0"/>
    <w:rsid w:val="00B42C2E"/>
    <w:rsid w:val="00B42CD6"/>
    <w:rsid w:val="00B43239"/>
    <w:rsid w:val="00B4336D"/>
    <w:rsid w:val="00B43578"/>
    <w:rsid w:val="00B43622"/>
    <w:rsid w:val="00B43835"/>
    <w:rsid w:val="00B43952"/>
    <w:rsid w:val="00B43AD1"/>
    <w:rsid w:val="00B44092"/>
    <w:rsid w:val="00B4447C"/>
    <w:rsid w:val="00B44731"/>
    <w:rsid w:val="00B449A4"/>
    <w:rsid w:val="00B44A80"/>
    <w:rsid w:val="00B44AB3"/>
    <w:rsid w:val="00B44ABB"/>
    <w:rsid w:val="00B44D7A"/>
    <w:rsid w:val="00B45673"/>
    <w:rsid w:val="00B457E8"/>
    <w:rsid w:val="00B45AF7"/>
    <w:rsid w:val="00B45BD7"/>
    <w:rsid w:val="00B46315"/>
    <w:rsid w:val="00B4672D"/>
    <w:rsid w:val="00B46A11"/>
    <w:rsid w:val="00B46F73"/>
    <w:rsid w:val="00B46FE4"/>
    <w:rsid w:val="00B47173"/>
    <w:rsid w:val="00B47452"/>
    <w:rsid w:val="00B47A5A"/>
    <w:rsid w:val="00B47CEA"/>
    <w:rsid w:val="00B47CFA"/>
    <w:rsid w:val="00B50649"/>
    <w:rsid w:val="00B507BD"/>
    <w:rsid w:val="00B5095F"/>
    <w:rsid w:val="00B50DCB"/>
    <w:rsid w:val="00B50FB7"/>
    <w:rsid w:val="00B51243"/>
    <w:rsid w:val="00B514A5"/>
    <w:rsid w:val="00B51BFC"/>
    <w:rsid w:val="00B51DC0"/>
    <w:rsid w:val="00B51DC9"/>
    <w:rsid w:val="00B51E13"/>
    <w:rsid w:val="00B5226E"/>
    <w:rsid w:val="00B522B6"/>
    <w:rsid w:val="00B52BB7"/>
    <w:rsid w:val="00B53096"/>
    <w:rsid w:val="00B53139"/>
    <w:rsid w:val="00B5318B"/>
    <w:rsid w:val="00B53198"/>
    <w:rsid w:val="00B53235"/>
    <w:rsid w:val="00B5337E"/>
    <w:rsid w:val="00B53727"/>
    <w:rsid w:val="00B53806"/>
    <w:rsid w:val="00B539BB"/>
    <w:rsid w:val="00B53BA7"/>
    <w:rsid w:val="00B53FFC"/>
    <w:rsid w:val="00B54056"/>
    <w:rsid w:val="00B540EF"/>
    <w:rsid w:val="00B541BD"/>
    <w:rsid w:val="00B5453B"/>
    <w:rsid w:val="00B54599"/>
    <w:rsid w:val="00B54DCC"/>
    <w:rsid w:val="00B55059"/>
    <w:rsid w:val="00B5508C"/>
    <w:rsid w:val="00B5523E"/>
    <w:rsid w:val="00B55312"/>
    <w:rsid w:val="00B5541A"/>
    <w:rsid w:val="00B55706"/>
    <w:rsid w:val="00B558F5"/>
    <w:rsid w:val="00B55A91"/>
    <w:rsid w:val="00B55D96"/>
    <w:rsid w:val="00B56060"/>
    <w:rsid w:val="00B56343"/>
    <w:rsid w:val="00B56383"/>
    <w:rsid w:val="00B57050"/>
    <w:rsid w:val="00B57075"/>
    <w:rsid w:val="00B570B7"/>
    <w:rsid w:val="00B5710F"/>
    <w:rsid w:val="00B571D9"/>
    <w:rsid w:val="00B57535"/>
    <w:rsid w:val="00B57554"/>
    <w:rsid w:val="00B57662"/>
    <w:rsid w:val="00B57712"/>
    <w:rsid w:val="00B57D73"/>
    <w:rsid w:val="00B60A20"/>
    <w:rsid w:val="00B60A45"/>
    <w:rsid w:val="00B60E34"/>
    <w:rsid w:val="00B60E63"/>
    <w:rsid w:val="00B616EF"/>
    <w:rsid w:val="00B61AA9"/>
    <w:rsid w:val="00B61AD3"/>
    <w:rsid w:val="00B61F37"/>
    <w:rsid w:val="00B620C5"/>
    <w:rsid w:val="00B62446"/>
    <w:rsid w:val="00B62949"/>
    <w:rsid w:val="00B629F5"/>
    <w:rsid w:val="00B62B91"/>
    <w:rsid w:val="00B631E0"/>
    <w:rsid w:val="00B63640"/>
    <w:rsid w:val="00B63B4A"/>
    <w:rsid w:val="00B63C0D"/>
    <w:rsid w:val="00B63C8C"/>
    <w:rsid w:val="00B63D45"/>
    <w:rsid w:val="00B640A3"/>
    <w:rsid w:val="00B645E4"/>
    <w:rsid w:val="00B6468D"/>
    <w:rsid w:val="00B648D9"/>
    <w:rsid w:val="00B650FB"/>
    <w:rsid w:val="00B65245"/>
    <w:rsid w:val="00B65480"/>
    <w:rsid w:val="00B6549C"/>
    <w:rsid w:val="00B655B6"/>
    <w:rsid w:val="00B65842"/>
    <w:rsid w:val="00B65869"/>
    <w:rsid w:val="00B65AE0"/>
    <w:rsid w:val="00B65C06"/>
    <w:rsid w:val="00B65EF6"/>
    <w:rsid w:val="00B65FE0"/>
    <w:rsid w:val="00B6605C"/>
    <w:rsid w:val="00B6640F"/>
    <w:rsid w:val="00B669E9"/>
    <w:rsid w:val="00B66A3B"/>
    <w:rsid w:val="00B66F8D"/>
    <w:rsid w:val="00B66FA6"/>
    <w:rsid w:val="00B66FEA"/>
    <w:rsid w:val="00B67205"/>
    <w:rsid w:val="00B67485"/>
    <w:rsid w:val="00B702F4"/>
    <w:rsid w:val="00B7041E"/>
    <w:rsid w:val="00B706DB"/>
    <w:rsid w:val="00B70929"/>
    <w:rsid w:val="00B70ABE"/>
    <w:rsid w:val="00B70AC0"/>
    <w:rsid w:val="00B70BE5"/>
    <w:rsid w:val="00B71313"/>
    <w:rsid w:val="00B71412"/>
    <w:rsid w:val="00B714CF"/>
    <w:rsid w:val="00B714FD"/>
    <w:rsid w:val="00B71500"/>
    <w:rsid w:val="00B71995"/>
    <w:rsid w:val="00B72468"/>
    <w:rsid w:val="00B72487"/>
    <w:rsid w:val="00B7271C"/>
    <w:rsid w:val="00B7282C"/>
    <w:rsid w:val="00B72F3E"/>
    <w:rsid w:val="00B73034"/>
    <w:rsid w:val="00B730B1"/>
    <w:rsid w:val="00B73381"/>
    <w:rsid w:val="00B7347D"/>
    <w:rsid w:val="00B737AF"/>
    <w:rsid w:val="00B73874"/>
    <w:rsid w:val="00B73EF8"/>
    <w:rsid w:val="00B7477D"/>
    <w:rsid w:val="00B74AB1"/>
    <w:rsid w:val="00B74CF1"/>
    <w:rsid w:val="00B74DD5"/>
    <w:rsid w:val="00B74EB0"/>
    <w:rsid w:val="00B7502D"/>
    <w:rsid w:val="00B751A6"/>
    <w:rsid w:val="00B75430"/>
    <w:rsid w:val="00B7547E"/>
    <w:rsid w:val="00B75774"/>
    <w:rsid w:val="00B75F79"/>
    <w:rsid w:val="00B7603A"/>
    <w:rsid w:val="00B7640E"/>
    <w:rsid w:val="00B76423"/>
    <w:rsid w:val="00B77450"/>
    <w:rsid w:val="00B7750E"/>
    <w:rsid w:val="00B77575"/>
    <w:rsid w:val="00B77611"/>
    <w:rsid w:val="00B776FF"/>
    <w:rsid w:val="00B77862"/>
    <w:rsid w:val="00B779EC"/>
    <w:rsid w:val="00B77B30"/>
    <w:rsid w:val="00B77BAE"/>
    <w:rsid w:val="00B77C6C"/>
    <w:rsid w:val="00B77D3B"/>
    <w:rsid w:val="00B80231"/>
    <w:rsid w:val="00B80769"/>
    <w:rsid w:val="00B80A6E"/>
    <w:rsid w:val="00B80AFE"/>
    <w:rsid w:val="00B80BDF"/>
    <w:rsid w:val="00B80E08"/>
    <w:rsid w:val="00B812E2"/>
    <w:rsid w:val="00B81746"/>
    <w:rsid w:val="00B81DE2"/>
    <w:rsid w:val="00B82529"/>
    <w:rsid w:val="00B825D9"/>
    <w:rsid w:val="00B826B4"/>
    <w:rsid w:val="00B8289F"/>
    <w:rsid w:val="00B82922"/>
    <w:rsid w:val="00B82B69"/>
    <w:rsid w:val="00B82D30"/>
    <w:rsid w:val="00B82F9D"/>
    <w:rsid w:val="00B8307F"/>
    <w:rsid w:val="00B83737"/>
    <w:rsid w:val="00B838D0"/>
    <w:rsid w:val="00B83A1D"/>
    <w:rsid w:val="00B84033"/>
    <w:rsid w:val="00B84DDB"/>
    <w:rsid w:val="00B85223"/>
    <w:rsid w:val="00B85477"/>
    <w:rsid w:val="00B85950"/>
    <w:rsid w:val="00B85C0F"/>
    <w:rsid w:val="00B85CCB"/>
    <w:rsid w:val="00B869E5"/>
    <w:rsid w:val="00B869FE"/>
    <w:rsid w:val="00B86D88"/>
    <w:rsid w:val="00B8760F"/>
    <w:rsid w:val="00B876A9"/>
    <w:rsid w:val="00B876C7"/>
    <w:rsid w:val="00B878F9"/>
    <w:rsid w:val="00B87A30"/>
    <w:rsid w:val="00B87B2B"/>
    <w:rsid w:val="00B87C8E"/>
    <w:rsid w:val="00B902F4"/>
    <w:rsid w:val="00B90568"/>
    <w:rsid w:val="00B90E00"/>
    <w:rsid w:val="00B90E73"/>
    <w:rsid w:val="00B91065"/>
    <w:rsid w:val="00B910F7"/>
    <w:rsid w:val="00B9135A"/>
    <w:rsid w:val="00B9143D"/>
    <w:rsid w:val="00B9150A"/>
    <w:rsid w:val="00B91518"/>
    <w:rsid w:val="00B91882"/>
    <w:rsid w:val="00B91ACB"/>
    <w:rsid w:val="00B91B57"/>
    <w:rsid w:val="00B91B9D"/>
    <w:rsid w:val="00B91EB5"/>
    <w:rsid w:val="00B92234"/>
    <w:rsid w:val="00B922E1"/>
    <w:rsid w:val="00B92430"/>
    <w:rsid w:val="00B92CF3"/>
    <w:rsid w:val="00B92E49"/>
    <w:rsid w:val="00B92EF5"/>
    <w:rsid w:val="00B92FF6"/>
    <w:rsid w:val="00B930F0"/>
    <w:rsid w:val="00B93369"/>
    <w:rsid w:val="00B9348F"/>
    <w:rsid w:val="00B93956"/>
    <w:rsid w:val="00B93B8A"/>
    <w:rsid w:val="00B93CA9"/>
    <w:rsid w:val="00B93EAE"/>
    <w:rsid w:val="00B93ED4"/>
    <w:rsid w:val="00B93FF4"/>
    <w:rsid w:val="00B940E0"/>
    <w:rsid w:val="00B94CB2"/>
    <w:rsid w:val="00B94F76"/>
    <w:rsid w:val="00B94FE4"/>
    <w:rsid w:val="00B95272"/>
    <w:rsid w:val="00B954B8"/>
    <w:rsid w:val="00B957F7"/>
    <w:rsid w:val="00B959F1"/>
    <w:rsid w:val="00B95BEF"/>
    <w:rsid w:val="00B9647E"/>
    <w:rsid w:val="00B968B3"/>
    <w:rsid w:val="00B96DC4"/>
    <w:rsid w:val="00B96ED4"/>
    <w:rsid w:val="00B97010"/>
    <w:rsid w:val="00B970A9"/>
    <w:rsid w:val="00B97160"/>
    <w:rsid w:val="00B97715"/>
    <w:rsid w:val="00B97944"/>
    <w:rsid w:val="00B97C2B"/>
    <w:rsid w:val="00B97EEC"/>
    <w:rsid w:val="00BA005D"/>
    <w:rsid w:val="00BA0066"/>
    <w:rsid w:val="00BA0106"/>
    <w:rsid w:val="00BA04B6"/>
    <w:rsid w:val="00BA07D4"/>
    <w:rsid w:val="00BA09D8"/>
    <w:rsid w:val="00BA09DE"/>
    <w:rsid w:val="00BA0A27"/>
    <w:rsid w:val="00BA0C34"/>
    <w:rsid w:val="00BA127A"/>
    <w:rsid w:val="00BA146B"/>
    <w:rsid w:val="00BA1583"/>
    <w:rsid w:val="00BA172B"/>
    <w:rsid w:val="00BA1E83"/>
    <w:rsid w:val="00BA22CF"/>
    <w:rsid w:val="00BA24BD"/>
    <w:rsid w:val="00BA2C6F"/>
    <w:rsid w:val="00BA2D61"/>
    <w:rsid w:val="00BA31E0"/>
    <w:rsid w:val="00BA337D"/>
    <w:rsid w:val="00BA3431"/>
    <w:rsid w:val="00BA3854"/>
    <w:rsid w:val="00BA389A"/>
    <w:rsid w:val="00BA3919"/>
    <w:rsid w:val="00BA391F"/>
    <w:rsid w:val="00BA3A9C"/>
    <w:rsid w:val="00BA3D71"/>
    <w:rsid w:val="00BA3F00"/>
    <w:rsid w:val="00BA419D"/>
    <w:rsid w:val="00BA41F9"/>
    <w:rsid w:val="00BA42EB"/>
    <w:rsid w:val="00BA45EC"/>
    <w:rsid w:val="00BA4B03"/>
    <w:rsid w:val="00BA4B4B"/>
    <w:rsid w:val="00BA4BA1"/>
    <w:rsid w:val="00BA4DFC"/>
    <w:rsid w:val="00BA4E58"/>
    <w:rsid w:val="00BA52E0"/>
    <w:rsid w:val="00BA5545"/>
    <w:rsid w:val="00BA58D2"/>
    <w:rsid w:val="00BA5A79"/>
    <w:rsid w:val="00BA5ACB"/>
    <w:rsid w:val="00BA5BA4"/>
    <w:rsid w:val="00BA5BD4"/>
    <w:rsid w:val="00BA625E"/>
    <w:rsid w:val="00BA651D"/>
    <w:rsid w:val="00BA6874"/>
    <w:rsid w:val="00BA69D6"/>
    <w:rsid w:val="00BA6B5F"/>
    <w:rsid w:val="00BA6DCB"/>
    <w:rsid w:val="00BA6FE5"/>
    <w:rsid w:val="00BA707E"/>
    <w:rsid w:val="00BA7121"/>
    <w:rsid w:val="00BA74AC"/>
    <w:rsid w:val="00BA74E9"/>
    <w:rsid w:val="00BB006F"/>
    <w:rsid w:val="00BB0078"/>
    <w:rsid w:val="00BB00E1"/>
    <w:rsid w:val="00BB0321"/>
    <w:rsid w:val="00BB039A"/>
    <w:rsid w:val="00BB0D51"/>
    <w:rsid w:val="00BB0E88"/>
    <w:rsid w:val="00BB116F"/>
    <w:rsid w:val="00BB11DE"/>
    <w:rsid w:val="00BB1455"/>
    <w:rsid w:val="00BB14CE"/>
    <w:rsid w:val="00BB1790"/>
    <w:rsid w:val="00BB18DF"/>
    <w:rsid w:val="00BB234C"/>
    <w:rsid w:val="00BB264A"/>
    <w:rsid w:val="00BB2959"/>
    <w:rsid w:val="00BB2B44"/>
    <w:rsid w:val="00BB2D50"/>
    <w:rsid w:val="00BB3376"/>
    <w:rsid w:val="00BB37FF"/>
    <w:rsid w:val="00BB38E8"/>
    <w:rsid w:val="00BB3A3F"/>
    <w:rsid w:val="00BB3A4A"/>
    <w:rsid w:val="00BB3A92"/>
    <w:rsid w:val="00BB3C95"/>
    <w:rsid w:val="00BB447E"/>
    <w:rsid w:val="00BB4898"/>
    <w:rsid w:val="00BB4978"/>
    <w:rsid w:val="00BB4C3B"/>
    <w:rsid w:val="00BB4F79"/>
    <w:rsid w:val="00BB540C"/>
    <w:rsid w:val="00BB56E3"/>
    <w:rsid w:val="00BB5D8E"/>
    <w:rsid w:val="00BB5EC7"/>
    <w:rsid w:val="00BB5FA8"/>
    <w:rsid w:val="00BB6405"/>
    <w:rsid w:val="00BB6541"/>
    <w:rsid w:val="00BB657D"/>
    <w:rsid w:val="00BB66FC"/>
    <w:rsid w:val="00BB6817"/>
    <w:rsid w:val="00BB6996"/>
    <w:rsid w:val="00BB6A33"/>
    <w:rsid w:val="00BB6B28"/>
    <w:rsid w:val="00BB6B8A"/>
    <w:rsid w:val="00BB6E1A"/>
    <w:rsid w:val="00BB7425"/>
    <w:rsid w:val="00BB761D"/>
    <w:rsid w:val="00BB7D29"/>
    <w:rsid w:val="00BB7D54"/>
    <w:rsid w:val="00BC010F"/>
    <w:rsid w:val="00BC060E"/>
    <w:rsid w:val="00BC072A"/>
    <w:rsid w:val="00BC0CB1"/>
    <w:rsid w:val="00BC0E64"/>
    <w:rsid w:val="00BC0F64"/>
    <w:rsid w:val="00BC11D0"/>
    <w:rsid w:val="00BC18C7"/>
    <w:rsid w:val="00BC18DE"/>
    <w:rsid w:val="00BC1BE3"/>
    <w:rsid w:val="00BC1E47"/>
    <w:rsid w:val="00BC1F30"/>
    <w:rsid w:val="00BC1F7A"/>
    <w:rsid w:val="00BC2440"/>
    <w:rsid w:val="00BC2575"/>
    <w:rsid w:val="00BC2684"/>
    <w:rsid w:val="00BC26D8"/>
    <w:rsid w:val="00BC2A33"/>
    <w:rsid w:val="00BC2A7F"/>
    <w:rsid w:val="00BC2F04"/>
    <w:rsid w:val="00BC306C"/>
    <w:rsid w:val="00BC31D5"/>
    <w:rsid w:val="00BC347D"/>
    <w:rsid w:val="00BC366E"/>
    <w:rsid w:val="00BC3903"/>
    <w:rsid w:val="00BC3A74"/>
    <w:rsid w:val="00BC3A8D"/>
    <w:rsid w:val="00BC3DA4"/>
    <w:rsid w:val="00BC4224"/>
    <w:rsid w:val="00BC44DD"/>
    <w:rsid w:val="00BC4791"/>
    <w:rsid w:val="00BC48BD"/>
    <w:rsid w:val="00BC48D3"/>
    <w:rsid w:val="00BC4922"/>
    <w:rsid w:val="00BC4C61"/>
    <w:rsid w:val="00BC4C71"/>
    <w:rsid w:val="00BC4D34"/>
    <w:rsid w:val="00BC4DCF"/>
    <w:rsid w:val="00BC4DF3"/>
    <w:rsid w:val="00BC4E5E"/>
    <w:rsid w:val="00BC57A7"/>
    <w:rsid w:val="00BC586C"/>
    <w:rsid w:val="00BC5B67"/>
    <w:rsid w:val="00BC5D52"/>
    <w:rsid w:val="00BC6457"/>
    <w:rsid w:val="00BC66BF"/>
    <w:rsid w:val="00BC6781"/>
    <w:rsid w:val="00BC6B94"/>
    <w:rsid w:val="00BC6F80"/>
    <w:rsid w:val="00BC70F2"/>
    <w:rsid w:val="00BC7233"/>
    <w:rsid w:val="00BC7508"/>
    <w:rsid w:val="00BD0092"/>
    <w:rsid w:val="00BD00CB"/>
    <w:rsid w:val="00BD0330"/>
    <w:rsid w:val="00BD06EE"/>
    <w:rsid w:val="00BD0D2D"/>
    <w:rsid w:val="00BD11B6"/>
    <w:rsid w:val="00BD12A3"/>
    <w:rsid w:val="00BD1734"/>
    <w:rsid w:val="00BD175C"/>
    <w:rsid w:val="00BD2111"/>
    <w:rsid w:val="00BD231E"/>
    <w:rsid w:val="00BD2525"/>
    <w:rsid w:val="00BD2710"/>
    <w:rsid w:val="00BD2A2E"/>
    <w:rsid w:val="00BD30FD"/>
    <w:rsid w:val="00BD3626"/>
    <w:rsid w:val="00BD37FF"/>
    <w:rsid w:val="00BD3DE6"/>
    <w:rsid w:val="00BD4450"/>
    <w:rsid w:val="00BD4468"/>
    <w:rsid w:val="00BD45A7"/>
    <w:rsid w:val="00BD5311"/>
    <w:rsid w:val="00BD5592"/>
    <w:rsid w:val="00BD5783"/>
    <w:rsid w:val="00BD595D"/>
    <w:rsid w:val="00BD5B02"/>
    <w:rsid w:val="00BD5E4E"/>
    <w:rsid w:val="00BD6215"/>
    <w:rsid w:val="00BD66F0"/>
    <w:rsid w:val="00BD68C7"/>
    <w:rsid w:val="00BD6D99"/>
    <w:rsid w:val="00BD70D6"/>
    <w:rsid w:val="00BD7113"/>
    <w:rsid w:val="00BD7245"/>
    <w:rsid w:val="00BD793F"/>
    <w:rsid w:val="00BD7A94"/>
    <w:rsid w:val="00BD7C5D"/>
    <w:rsid w:val="00BD7F79"/>
    <w:rsid w:val="00BE0303"/>
    <w:rsid w:val="00BE0354"/>
    <w:rsid w:val="00BE03AB"/>
    <w:rsid w:val="00BE0646"/>
    <w:rsid w:val="00BE0782"/>
    <w:rsid w:val="00BE0E6C"/>
    <w:rsid w:val="00BE1429"/>
    <w:rsid w:val="00BE1460"/>
    <w:rsid w:val="00BE1B9B"/>
    <w:rsid w:val="00BE1C9E"/>
    <w:rsid w:val="00BE1E1D"/>
    <w:rsid w:val="00BE2031"/>
    <w:rsid w:val="00BE24CA"/>
    <w:rsid w:val="00BE2515"/>
    <w:rsid w:val="00BE272D"/>
    <w:rsid w:val="00BE294E"/>
    <w:rsid w:val="00BE29F4"/>
    <w:rsid w:val="00BE2A18"/>
    <w:rsid w:val="00BE2E02"/>
    <w:rsid w:val="00BE2EF2"/>
    <w:rsid w:val="00BE2FF1"/>
    <w:rsid w:val="00BE3131"/>
    <w:rsid w:val="00BE31CF"/>
    <w:rsid w:val="00BE3341"/>
    <w:rsid w:val="00BE33E3"/>
    <w:rsid w:val="00BE344A"/>
    <w:rsid w:val="00BE3506"/>
    <w:rsid w:val="00BE3602"/>
    <w:rsid w:val="00BE3D07"/>
    <w:rsid w:val="00BE3D2F"/>
    <w:rsid w:val="00BE3E7B"/>
    <w:rsid w:val="00BE3EAD"/>
    <w:rsid w:val="00BE4063"/>
    <w:rsid w:val="00BE4103"/>
    <w:rsid w:val="00BE415D"/>
    <w:rsid w:val="00BE4813"/>
    <w:rsid w:val="00BE4D70"/>
    <w:rsid w:val="00BE4E53"/>
    <w:rsid w:val="00BE5018"/>
    <w:rsid w:val="00BE5051"/>
    <w:rsid w:val="00BE505E"/>
    <w:rsid w:val="00BE510E"/>
    <w:rsid w:val="00BE54B3"/>
    <w:rsid w:val="00BE5672"/>
    <w:rsid w:val="00BE5A05"/>
    <w:rsid w:val="00BE5D54"/>
    <w:rsid w:val="00BE5FF1"/>
    <w:rsid w:val="00BE6119"/>
    <w:rsid w:val="00BE6AB6"/>
    <w:rsid w:val="00BE6BCA"/>
    <w:rsid w:val="00BE6E2E"/>
    <w:rsid w:val="00BE6E43"/>
    <w:rsid w:val="00BE6FD6"/>
    <w:rsid w:val="00BE74FA"/>
    <w:rsid w:val="00BE763C"/>
    <w:rsid w:val="00BE7B41"/>
    <w:rsid w:val="00BE7CBF"/>
    <w:rsid w:val="00BF060F"/>
    <w:rsid w:val="00BF072B"/>
    <w:rsid w:val="00BF09A9"/>
    <w:rsid w:val="00BF0D6C"/>
    <w:rsid w:val="00BF0F0F"/>
    <w:rsid w:val="00BF1199"/>
    <w:rsid w:val="00BF11AD"/>
    <w:rsid w:val="00BF16DA"/>
    <w:rsid w:val="00BF1922"/>
    <w:rsid w:val="00BF19BF"/>
    <w:rsid w:val="00BF1C63"/>
    <w:rsid w:val="00BF1C6B"/>
    <w:rsid w:val="00BF1CD5"/>
    <w:rsid w:val="00BF1DD3"/>
    <w:rsid w:val="00BF1F04"/>
    <w:rsid w:val="00BF200C"/>
    <w:rsid w:val="00BF224F"/>
    <w:rsid w:val="00BF2534"/>
    <w:rsid w:val="00BF257B"/>
    <w:rsid w:val="00BF2B16"/>
    <w:rsid w:val="00BF2C0C"/>
    <w:rsid w:val="00BF2C4C"/>
    <w:rsid w:val="00BF3393"/>
    <w:rsid w:val="00BF36CD"/>
    <w:rsid w:val="00BF36EC"/>
    <w:rsid w:val="00BF3B63"/>
    <w:rsid w:val="00BF3CB1"/>
    <w:rsid w:val="00BF3CFA"/>
    <w:rsid w:val="00BF4151"/>
    <w:rsid w:val="00BF4341"/>
    <w:rsid w:val="00BF4506"/>
    <w:rsid w:val="00BF46CD"/>
    <w:rsid w:val="00BF4C3B"/>
    <w:rsid w:val="00BF51D6"/>
    <w:rsid w:val="00BF5684"/>
    <w:rsid w:val="00BF5922"/>
    <w:rsid w:val="00BF5AFC"/>
    <w:rsid w:val="00BF5B93"/>
    <w:rsid w:val="00BF5E77"/>
    <w:rsid w:val="00BF6194"/>
    <w:rsid w:val="00BF62A2"/>
    <w:rsid w:val="00BF6413"/>
    <w:rsid w:val="00BF695D"/>
    <w:rsid w:val="00BF6B6C"/>
    <w:rsid w:val="00BF6BE6"/>
    <w:rsid w:val="00BF6EAD"/>
    <w:rsid w:val="00BF6EF6"/>
    <w:rsid w:val="00BF708D"/>
    <w:rsid w:val="00BF73E9"/>
    <w:rsid w:val="00BF780E"/>
    <w:rsid w:val="00BF7922"/>
    <w:rsid w:val="00BF7E96"/>
    <w:rsid w:val="00BF7ECE"/>
    <w:rsid w:val="00C00072"/>
    <w:rsid w:val="00C000DF"/>
    <w:rsid w:val="00C003CB"/>
    <w:rsid w:val="00C00700"/>
    <w:rsid w:val="00C00A21"/>
    <w:rsid w:val="00C00CBC"/>
    <w:rsid w:val="00C00D61"/>
    <w:rsid w:val="00C00F2F"/>
    <w:rsid w:val="00C01236"/>
    <w:rsid w:val="00C0134F"/>
    <w:rsid w:val="00C014AF"/>
    <w:rsid w:val="00C01D4F"/>
    <w:rsid w:val="00C01EF3"/>
    <w:rsid w:val="00C0201B"/>
    <w:rsid w:val="00C02538"/>
    <w:rsid w:val="00C02560"/>
    <w:rsid w:val="00C02576"/>
    <w:rsid w:val="00C027F7"/>
    <w:rsid w:val="00C0288B"/>
    <w:rsid w:val="00C02CE5"/>
    <w:rsid w:val="00C03181"/>
    <w:rsid w:val="00C03340"/>
    <w:rsid w:val="00C03471"/>
    <w:rsid w:val="00C0372F"/>
    <w:rsid w:val="00C03770"/>
    <w:rsid w:val="00C03898"/>
    <w:rsid w:val="00C039E5"/>
    <w:rsid w:val="00C03A71"/>
    <w:rsid w:val="00C03B03"/>
    <w:rsid w:val="00C03C63"/>
    <w:rsid w:val="00C04141"/>
    <w:rsid w:val="00C043BB"/>
    <w:rsid w:val="00C0464D"/>
    <w:rsid w:val="00C046F8"/>
    <w:rsid w:val="00C04776"/>
    <w:rsid w:val="00C04872"/>
    <w:rsid w:val="00C049DD"/>
    <w:rsid w:val="00C04AC6"/>
    <w:rsid w:val="00C04ADD"/>
    <w:rsid w:val="00C04B46"/>
    <w:rsid w:val="00C050EE"/>
    <w:rsid w:val="00C053D9"/>
    <w:rsid w:val="00C0548C"/>
    <w:rsid w:val="00C057D1"/>
    <w:rsid w:val="00C05892"/>
    <w:rsid w:val="00C05D35"/>
    <w:rsid w:val="00C05E47"/>
    <w:rsid w:val="00C060E4"/>
    <w:rsid w:val="00C06287"/>
    <w:rsid w:val="00C062FC"/>
    <w:rsid w:val="00C063E0"/>
    <w:rsid w:val="00C0651A"/>
    <w:rsid w:val="00C06B11"/>
    <w:rsid w:val="00C06B8B"/>
    <w:rsid w:val="00C06C79"/>
    <w:rsid w:val="00C06C7F"/>
    <w:rsid w:val="00C06D2F"/>
    <w:rsid w:val="00C06F9F"/>
    <w:rsid w:val="00C0709D"/>
    <w:rsid w:val="00C0737C"/>
    <w:rsid w:val="00C074C1"/>
    <w:rsid w:val="00C07914"/>
    <w:rsid w:val="00C07C05"/>
    <w:rsid w:val="00C07DFE"/>
    <w:rsid w:val="00C07F0E"/>
    <w:rsid w:val="00C10127"/>
    <w:rsid w:val="00C10A83"/>
    <w:rsid w:val="00C10A9B"/>
    <w:rsid w:val="00C10AE0"/>
    <w:rsid w:val="00C112DC"/>
    <w:rsid w:val="00C1159C"/>
    <w:rsid w:val="00C11A55"/>
    <w:rsid w:val="00C11D3D"/>
    <w:rsid w:val="00C11D5F"/>
    <w:rsid w:val="00C11DD5"/>
    <w:rsid w:val="00C11FAF"/>
    <w:rsid w:val="00C11FF9"/>
    <w:rsid w:val="00C121E9"/>
    <w:rsid w:val="00C125BE"/>
    <w:rsid w:val="00C126F9"/>
    <w:rsid w:val="00C128FB"/>
    <w:rsid w:val="00C129B0"/>
    <w:rsid w:val="00C12A5E"/>
    <w:rsid w:val="00C1319F"/>
    <w:rsid w:val="00C131EC"/>
    <w:rsid w:val="00C13338"/>
    <w:rsid w:val="00C13582"/>
    <w:rsid w:val="00C137B0"/>
    <w:rsid w:val="00C139A7"/>
    <w:rsid w:val="00C139A9"/>
    <w:rsid w:val="00C13CA2"/>
    <w:rsid w:val="00C13E42"/>
    <w:rsid w:val="00C13EB6"/>
    <w:rsid w:val="00C13EF7"/>
    <w:rsid w:val="00C141C6"/>
    <w:rsid w:val="00C144F5"/>
    <w:rsid w:val="00C1475A"/>
    <w:rsid w:val="00C14AB5"/>
    <w:rsid w:val="00C14F43"/>
    <w:rsid w:val="00C14F52"/>
    <w:rsid w:val="00C150D1"/>
    <w:rsid w:val="00C15222"/>
    <w:rsid w:val="00C1547D"/>
    <w:rsid w:val="00C15533"/>
    <w:rsid w:val="00C155CE"/>
    <w:rsid w:val="00C1592D"/>
    <w:rsid w:val="00C15A6E"/>
    <w:rsid w:val="00C15BDC"/>
    <w:rsid w:val="00C15D5B"/>
    <w:rsid w:val="00C15FA4"/>
    <w:rsid w:val="00C16071"/>
    <w:rsid w:val="00C160AD"/>
    <w:rsid w:val="00C16170"/>
    <w:rsid w:val="00C161C6"/>
    <w:rsid w:val="00C1672A"/>
    <w:rsid w:val="00C17496"/>
    <w:rsid w:val="00C17A97"/>
    <w:rsid w:val="00C2014C"/>
    <w:rsid w:val="00C20518"/>
    <w:rsid w:val="00C205CF"/>
    <w:rsid w:val="00C2060D"/>
    <w:rsid w:val="00C20670"/>
    <w:rsid w:val="00C209E3"/>
    <w:rsid w:val="00C20C14"/>
    <w:rsid w:val="00C20C41"/>
    <w:rsid w:val="00C20DEB"/>
    <w:rsid w:val="00C20FDD"/>
    <w:rsid w:val="00C21821"/>
    <w:rsid w:val="00C219B6"/>
    <w:rsid w:val="00C21A68"/>
    <w:rsid w:val="00C2209D"/>
    <w:rsid w:val="00C2246C"/>
    <w:rsid w:val="00C227AA"/>
    <w:rsid w:val="00C227CD"/>
    <w:rsid w:val="00C22BC1"/>
    <w:rsid w:val="00C22BC7"/>
    <w:rsid w:val="00C2301B"/>
    <w:rsid w:val="00C23035"/>
    <w:rsid w:val="00C23082"/>
    <w:rsid w:val="00C231D9"/>
    <w:rsid w:val="00C232FC"/>
    <w:rsid w:val="00C2350B"/>
    <w:rsid w:val="00C240CB"/>
    <w:rsid w:val="00C2414F"/>
    <w:rsid w:val="00C247B5"/>
    <w:rsid w:val="00C24979"/>
    <w:rsid w:val="00C24CD5"/>
    <w:rsid w:val="00C24DAF"/>
    <w:rsid w:val="00C24DCA"/>
    <w:rsid w:val="00C250BA"/>
    <w:rsid w:val="00C25133"/>
    <w:rsid w:val="00C251F5"/>
    <w:rsid w:val="00C25A0B"/>
    <w:rsid w:val="00C25CBA"/>
    <w:rsid w:val="00C25DCF"/>
    <w:rsid w:val="00C25E83"/>
    <w:rsid w:val="00C25EA7"/>
    <w:rsid w:val="00C262B3"/>
    <w:rsid w:val="00C26509"/>
    <w:rsid w:val="00C26870"/>
    <w:rsid w:val="00C26912"/>
    <w:rsid w:val="00C27ABB"/>
    <w:rsid w:val="00C27E5C"/>
    <w:rsid w:val="00C30116"/>
    <w:rsid w:val="00C30166"/>
    <w:rsid w:val="00C301E3"/>
    <w:rsid w:val="00C30260"/>
    <w:rsid w:val="00C302B4"/>
    <w:rsid w:val="00C3149D"/>
    <w:rsid w:val="00C315A7"/>
    <w:rsid w:val="00C3197C"/>
    <w:rsid w:val="00C31B73"/>
    <w:rsid w:val="00C32177"/>
    <w:rsid w:val="00C328EC"/>
    <w:rsid w:val="00C32DED"/>
    <w:rsid w:val="00C33376"/>
    <w:rsid w:val="00C33612"/>
    <w:rsid w:val="00C33714"/>
    <w:rsid w:val="00C3430F"/>
    <w:rsid w:val="00C34785"/>
    <w:rsid w:val="00C34C3B"/>
    <w:rsid w:val="00C3505F"/>
    <w:rsid w:val="00C35880"/>
    <w:rsid w:val="00C35947"/>
    <w:rsid w:val="00C35B26"/>
    <w:rsid w:val="00C35B3C"/>
    <w:rsid w:val="00C35CC0"/>
    <w:rsid w:val="00C35D5B"/>
    <w:rsid w:val="00C3653E"/>
    <w:rsid w:val="00C3665F"/>
    <w:rsid w:val="00C3671D"/>
    <w:rsid w:val="00C36744"/>
    <w:rsid w:val="00C36764"/>
    <w:rsid w:val="00C36B74"/>
    <w:rsid w:val="00C36C92"/>
    <w:rsid w:val="00C36D5C"/>
    <w:rsid w:val="00C36F78"/>
    <w:rsid w:val="00C36F8A"/>
    <w:rsid w:val="00C3720B"/>
    <w:rsid w:val="00C3723B"/>
    <w:rsid w:val="00C37259"/>
    <w:rsid w:val="00C3732E"/>
    <w:rsid w:val="00C376CF"/>
    <w:rsid w:val="00C377EE"/>
    <w:rsid w:val="00C37960"/>
    <w:rsid w:val="00C3796C"/>
    <w:rsid w:val="00C40289"/>
    <w:rsid w:val="00C4030A"/>
    <w:rsid w:val="00C4068F"/>
    <w:rsid w:val="00C406BB"/>
    <w:rsid w:val="00C40794"/>
    <w:rsid w:val="00C4089F"/>
    <w:rsid w:val="00C40F74"/>
    <w:rsid w:val="00C41078"/>
    <w:rsid w:val="00C411D9"/>
    <w:rsid w:val="00C41806"/>
    <w:rsid w:val="00C41A53"/>
    <w:rsid w:val="00C41D97"/>
    <w:rsid w:val="00C41DA2"/>
    <w:rsid w:val="00C41E05"/>
    <w:rsid w:val="00C4209B"/>
    <w:rsid w:val="00C42601"/>
    <w:rsid w:val="00C42624"/>
    <w:rsid w:val="00C42796"/>
    <w:rsid w:val="00C429E0"/>
    <w:rsid w:val="00C42A10"/>
    <w:rsid w:val="00C42A9A"/>
    <w:rsid w:val="00C42AC2"/>
    <w:rsid w:val="00C42C1B"/>
    <w:rsid w:val="00C4311D"/>
    <w:rsid w:val="00C4312E"/>
    <w:rsid w:val="00C431F2"/>
    <w:rsid w:val="00C433A6"/>
    <w:rsid w:val="00C4366F"/>
    <w:rsid w:val="00C436B8"/>
    <w:rsid w:val="00C436BD"/>
    <w:rsid w:val="00C436F6"/>
    <w:rsid w:val="00C43AB2"/>
    <w:rsid w:val="00C43EDC"/>
    <w:rsid w:val="00C43EE3"/>
    <w:rsid w:val="00C4408A"/>
    <w:rsid w:val="00C440D8"/>
    <w:rsid w:val="00C4430F"/>
    <w:rsid w:val="00C444E4"/>
    <w:rsid w:val="00C44814"/>
    <w:rsid w:val="00C448C2"/>
    <w:rsid w:val="00C4492A"/>
    <w:rsid w:val="00C44995"/>
    <w:rsid w:val="00C44D32"/>
    <w:rsid w:val="00C44DDF"/>
    <w:rsid w:val="00C452A1"/>
    <w:rsid w:val="00C454FB"/>
    <w:rsid w:val="00C45633"/>
    <w:rsid w:val="00C4564A"/>
    <w:rsid w:val="00C456DA"/>
    <w:rsid w:val="00C45982"/>
    <w:rsid w:val="00C45A0A"/>
    <w:rsid w:val="00C46064"/>
    <w:rsid w:val="00C4610C"/>
    <w:rsid w:val="00C464AA"/>
    <w:rsid w:val="00C464AE"/>
    <w:rsid w:val="00C465DC"/>
    <w:rsid w:val="00C46860"/>
    <w:rsid w:val="00C47153"/>
    <w:rsid w:val="00C476B5"/>
    <w:rsid w:val="00C47B20"/>
    <w:rsid w:val="00C47B3E"/>
    <w:rsid w:val="00C47EBD"/>
    <w:rsid w:val="00C50236"/>
    <w:rsid w:val="00C50580"/>
    <w:rsid w:val="00C50684"/>
    <w:rsid w:val="00C5078C"/>
    <w:rsid w:val="00C50A42"/>
    <w:rsid w:val="00C513CD"/>
    <w:rsid w:val="00C51745"/>
    <w:rsid w:val="00C51797"/>
    <w:rsid w:val="00C51806"/>
    <w:rsid w:val="00C51840"/>
    <w:rsid w:val="00C51ABD"/>
    <w:rsid w:val="00C51CA2"/>
    <w:rsid w:val="00C5207D"/>
    <w:rsid w:val="00C525AE"/>
    <w:rsid w:val="00C5263D"/>
    <w:rsid w:val="00C52A49"/>
    <w:rsid w:val="00C52DC6"/>
    <w:rsid w:val="00C53087"/>
    <w:rsid w:val="00C530CC"/>
    <w:rsid w:val="00C53239"/>
    <w:rsid w:val="00C53244"/>
    <w:rsid w:val="00C53474"/>
    <w:rsid w:val="00C535B1"/>
    <w:rsid w:val="00C53A9D"/>
    <w:rsid w:val="00C53BDC"/>
    <w:rsid w:val="00C53CEC"/>
    <w:rsid w:val="00C53E27"/>
    <w:rsid w:val="00C53EC4"/>
    <w:rsid w:val="00C53F21"/>
    <w:rsid w:val="00C543E5"/>
    <w:rsid w:val="00C5455C"/>
    <w:rsid w:val="00C54690"/>
    <w:rsid w:val="00C54938"/>
    <w:rsid w:val="00C54EB2"/>
    <w:rsid w:val="00C550A2"/>
    <w:rsid w:val="00C558D9"/>
    <w:rsid w:val="00C55BD9"/>
    <w:rsid w:val="00C55ECB"/>
    <w:rsid w:val="00C56035"/>
    <w:rsid w:val="00C560C1"/>
    <w:rsid w:val="00C56143"/>
    <w:rsid w:val="00C5653E"/>
    <w:rsid w:val="00C5661C"/>
    <w:rsid w:val="00C56EC2"/>
    <w:rsid w:val="00C57808"/>
    <w:rsid w:val="00C57996"/>
    <w:rsid w:val="00C57AD3"/>
    <w:rsid w:val="00C57B31"/>
    <w:rsid w:val="00C57B4D"/>
    <w:rsid w:val="00C57F0B"/>
    <w:rsid w:val="00C57F19"/>
    <w:rsid w:val="00C57F48"/>
    <w:rsid w:val="00C604F7"/>
    <w:rsid w:val="00C605A2"/>
    <w:rsid w:val="00C605B0"/>
    <w:rsid w:val="00C606D8"/>
    <w:rsid w:val="00C60986"/>
    <w:rsid w:val="00C60C9F"/>
    <w:rsid w:val="00C60FB2"/>
    <w:rsid w:val="00C61200"/>
    <w:rsid w:val="00C61CC9"/>
    <w:rsid w:val="00C61E02"/>
    <w:rsid w:val="00C620A9"/>
    <w:rsid w:val="00C62353"/>
    <w:rsid w:val="00C6283D"/>
    <w:rsid w:val="00C628D2"/>
    <w:rsid w:val="00C62A62"/>
    <w:rsid w:val="00C62C2A"/>
    <w:rsid w:val="00C62C3E"/>
    <w:rsid w:val="00C631A1"/>
    <w:rsid w:val="00C63358"/>
    <w:rsid w:val="00C633EE"/>
    <w:rsid w:val="00C63453"/>
    <w:rsid w:val="00C634ED"/>
    <w:rsid w:val="00C6362E"/>
    <w:rsid w:val="00C63D88"/>
    <w:rsid w:val="00C63DA4"/>
    <w:rsid w:val="00C63FEE"/>
    <w:rsid w:val="00C64003"/>
    <w:rsid w:val="00C64121"/>
    <w:rsid w:val="00C64157"/>
    <w:rsid w:val="00C641B7"/>
    <w:rsid w:val="00C64286"/>
    <w:rsid w:val="00C6449F"/>
    <w:rsid w:val="00C644D8"/>
    <w:rsid w:val="00C64514"/>
    <w:rsid w:val="00C6499A"/>
    <w:rsid w:val="00C64A4F"/>
    <w:rsid w:val="00C64FC1"/>
    <w:rsid w:val="00C651FA"/>
    <w:rsid w:val="00C6532F"/>
    <w:rsid w:val="00C656BD"/>
    <w:rsid w:val="00C65711"/>
    <w:rsid w:val="00C657E6"/>
    <w:rsid w:val="00C6585D"/>
    <w:rsid w:val="00C662D8"/>
    <w:rsid w:val="00C663CB"/>
    <w:rsid w:val="00C66AA4"/>
    <w:rsid w:val="00C66C5F"/>
    <w:rsid w:val="00C66CC4"/>
    <w:rsid w:val="00C66D08"/>
    <w:rsid w:val="00C6718B"/>
    <w:rsid w:val="00C6719B"/>
    <w:rsid w:val="00C67291"/>
    <w:rsid w:val="00C67429"/>
    <w:rsid w:val="00C67750"/>
    <w:rsid w:val="00C6777C"/>
    <w:rsid w:val="00C67C9C"/>
    <w:rsid w:val="00C67D02"/>
    <w:rsid w:val="00C700E9"/>
    <w:rsid w:val="00C70579"/>
    <w:rsid w:val="00C70853"/>
    <w:rsid w:val="00C7085B"/>
    <w:rsid w:val="00C70A03"/>
    <w:rsid w:val="00C70ABA"/>
    <w:rsid w:val="00C70B54"/>
    <w:rsid w:val="00C70E04"/>
    <w:rsid w:val="00C70F3D"/>
    <w:rsid w:val="00C710D0"/>
    <w:rsid w:val="00C71128"/>
    <w:rsid w:val="00C712B3"/>
    <w:rsid w:val="00C7164F"/>
    <w:rsid w:val="00C71BAF"/>
    <w:rsid w:val="00C71C8F"/>
    <w:rsid w:val="00C71EA6"/>
    <w:rsid w:val="00C71F72"/>
    <w:rsid w:val="00C72112"/>
    <w:rsid w:val="00C72393"/>
    <w:rsid w:val="00C723D6"/>
    <w:rsid w:val="00C724F3"/>
    <w:rsid w:val="00C7273A"/>
    <w:rsid w:val="00C731C4"/>
    <w:rsid w:val="00C73744"/>
    <w:rsid w:val="00C73BC5"/>
    <w:rsid w:val="00C73CC1"/>
    <w:rsid w:val="00C742EB"/>
    <w:rsid w:val="00C74405"/>
    <w:rsid w:val="00C744F1"/>
    <w:rsid w:val="00C747D1"/>
    <w:rsid w:val="00C749FD"/>
    <w:rsid w:val="00C74FB0"/>
    <w:rsid w:val="00C751CE"/>
    <w:rsid w:val="00C75488"/>
    <w:rsid w:val="00C7555F"/>
    <w:rsid w:val="00C755E1"/>
    <w:rsid w:val="00C75765"/>
    <w:rsid w:val="00C757BF"/>
    <w:rsid w:val="00C757F5"/>
    <w:rsid w:val="00C75CC4"/>
    <w:rsid w:val="00C76108"/>
    <w:rsid w:val="00C7616A"/>
    <w:rsid w:val="00C7643B"/>
    <w:rsid w:val="00C768EC"/>
    <w:rsid w:val="00C76E23"/>
    <w:rsid w:val="00C76E6D"/>
    <w:rsid w:val="00C776C5"/>
    <w:rsid w:val="00C80417"/>
    <w:rsid w:val="00C80483"/>
    <w:rsid w:val="00C80562"/>
    <w:rsid w:val="00C80676"/>
    <w:rsid w:val="00C807F6"/>
    <w:rsid w:val="00C808EE"/>
    <w:rsid w:val="00C809A4"/>
    <w:rsid w:val="00C80EFF"/>
    <w:rsid w:val="00C80F75"/>
    <w:rsid w:val="00C81099"/>
    <w:rsid w:val="00C810EB"/>
    <w:rsid w:val="00C811D7"/>
    <w:rsid w:val="00C8143E"/>
    <w:rsid w:val="00C81482"/>
    <w:rsid w:val="00C81657"/>
    <w:rsid w:val="00C81BB1"/>
    <w:rsid w:val="00C81E11"/>
    <w:rsid w:val="00C82466"/>
    <w:rsid w:val="00C82810"/>
    <w:rsid w:val="00C83417"/>
    <w:rsid w:val="00C834B0"/>
    <w:rsid w:val="00C839F1"/>
    <w:rsid w:val="00C83BDE"/>
    <w:rsid w:val="00C84383"/>
    <w:rsid w:val="00C8465F"/>
    <w:rsid w:val="00C847DA"/>
    <w:rsid w:val="00C84D01"/>
    <w:rsid w:val="00C85370"/>
    <w:rsid w:val="00C8543B"/>
    <w:rsid w:val="00C855F1"/>
    <w:rsid w:val="00C8587B"/>
    <w:rsid w:val="00C85AB5"/>
    <w:rsid w:val="00C85B3D"/>
    <w:rsid w:val="00C85B8A"/>
    <w:rsid w:val="00C85F72"/>
    <w:rsid w:val="00C862A9"/>
    <w:rsid w:val="00C8676A"/>
    <w:rsid w:val="00C86C61"/>
    <w:rsid w:val="00C86CDD"/>
    <w:rsid w:val="00C86F36"/>
    <w:rsid w:val="00C86F88"/>
    <w:rsid w:val="00C8739D"/>
    <w:rsid w:val="00C87A52"/>
    <w:rsid w:val="00C87FB4"/>
    <w:rsid w:val="00C90112"/>
    <w:rsid w:val="00C90BD3"/>
    <w:rsid w:val="00C90DA1"/>
    <w:rsid w:val="00C912E1"/>
    <w:rsid w:val="00C916BC"/>
    <w:rsid w:val="00C916BF"/>
    <w:rsid w:val="00C919F0"/>
    <w:rsid w:val="00C91B4C"/>
    <w:rsid w:val="00C91B9F"/>
    <w:rsid w:val="00C91FF8"/>
    <w:rsid w:val="00C92362"/>
    <w:rsid w:val="00C9273F"/>
    <w:rsid w:val="00C92A63"/>
    <w:rsid w:val="00C92E0E"/>
    <w:rsid w:val="00C93133"/>
    <w:rsid w:val="00C93737"/>
    <w:rsid w:val="00C93FD3"/>
    <w:rsid w:val="00C9413E"/>
    <w:rsid w:val="00C94296"/>
    <w:rsid w:val="00C94413"/>
    <w:rsid w:val="00C944C5"/>
    <w:rsid w:val="00C946AA"/>
    <w:rsid w:val="00C946E2"/>
    <w:rsid w:val="00C947E2"/>
    <w:rsid w:val="00C94A27"/>
    <w:rsid w:val="00C94B48"/>
    <w:rsid w:val="00C94DDA"/>
    <w:rsid w:val="00C94EE8"/>
    <w:rsid w:val="00C94F75"/>
    <w:rsid w:val="00C94FF5"/>
    <w:rsid w:val="00C9504D"/>
    <w:rsid w:val="00C9509D"/>
    <w:rsid w:val="00C95426"/>
    <w:rsid w:val="00C95647"/>
    <w:rsid w:val="00C95C94"/>
    <w:rsid w:val="00C961D0"/>
    <w:rsid w:val="00C96452"/>
    <w:rsid w:val="00C96595"/>
    <w:rsid w:val="00C96F13"/>
    <w:rsid w:val="00C974A3"/>
    <w:rsid w:val="00C97AB0"/>
    <w:rsid w:val="00C97BBA"/>
    <w:rsid w:val="00C97C72"/>
    <w:rsid w:val="00CA0078"/>
    <w:rsid w:val="00CA017C"/>
    <w:rsid w:val="00CA0242"/>
    <w:rsid w:val="00CA0384"/>
    <w:rsid w:val="00CA068B"/>
    <w:rsid w:val="00CA0773"/>
    <w:rsid w:val="00CA08A7"/>
    <w:rsid w:val="00CA11AD"/>
    <w:rsid w:val="00CA14A3"/>
    <w:rsid w:val="00CA152D"/>
    <w:rsid w:val="00CA1B19"/>
    <w:rsid w:val="00CA2447"/>
    <w:rsid w:val="00CA27A3"/>
    <w:rsid w:val="00CA2926"/>
    <w:rsid w:val="00CA29DC"/>
    <w:rsid w:val="00CA2F4E"/>
    <w:rsid w:val="00CA30FD"/>
    <w:rsid w:val="00CA31F1"/>
    <w:rsid w:val="00CA3384"/>
    <w:rsid w:val="00CA35E8"/>
    <w:rsid w:val="00CA386D"/>
    <w:rsid w:val="00CA38A5"/>
    <w:rsid w:val="00CA3F46"/>
    <w:rsid w:val="00CA4155"/>
    <w:rsid w:val="00CA4275"/>
    <w:rsid w:val="00CA4278"/>
    <w:rsid w:val="00CA4EF1"/>
    <w:rsid w:val="00CA5416"/>
    <w:rsid w:val="00CA5639"/>
    <w:rsid w:val="00CA575F"/>
    <w:rsid w:val="00CA5890"/>
    <w:rsid w:val="00CA5E5B"/>
    <w:rsid w:val="00CA5FE0"/>
    <w:rsid w:val="00CA6087"/>
    <w:rsid w:val="00CA615E"/>
    <w:rsid w:val="00CA6437"/>
    <w:rsid w:val="00CA6A45"/>
    <w:rsid w:val="00CA6AA0"/>
    <w:rsid w:val="00CA6B8E"/>
    <w:rsid w:val="00CA6D12"/>
    <w:rsid w:val="00CA6DF2"/>
    <w:rsid w:val="00CA6E20"/>
    <w:rsid w:val="00CA6EEE"/>
    <w:rsid w:val="00CA73B1"/>
    <w:rsid w:val="00CA760A"/>
    <w:rsid w:val="00CA769F"/>
    <w:rsid w:val="00CA7C22"/>
    <w:rsid w:val="00CA7C8F"/>
    <w:rsid w:val="00CB05E0"/>
    <w:rsid w:val="00CB074E"/>
    <w:rsid w:val="00CB0B0E"/>
    <w:rsid w:val="00CB0CBA"/>
    <w:rsid w:val="00CB0CD9"/>
    <w:rsid w:val="00CB14AE"/>
    <w:rsid w:val="00CB16D4"/>
    <w:rsid w:val="00CB1715"/>
    <w:rsid w:val="00CB1D30"/>
    <w:rsid w:val="00CB1F0E"/>
    <w:rsid w:val="00CB1F9A"/>
    <w:rsid w:val="00CB21F5"/>
    <w:rsid w:val="00CB2523"/>
    <w:rsid w:val="00CB2665"/>
    <w:rsid w:val="00CB2992"/>
    <w:rsid w:val="00CB2EE6"/>
    <w:rsid w:val="00CB2FE8"/>
    <w:rsid w:val="00CB3140"/>
    <w:rsid w:val="00CB31CD"/>
    <w:rsid w:val="00CB321D"/>
    <w:rsid w:val="00CB39A2"/>
    <w:rsid w:val="00CB3A7B"/>
    <w:rsid w:val="00CB3B50"/>
    <w:rsid w:val="00CB3BB1"/>
    <w:rsid w:val="00CB3E17"/>
    <w:rsid w:val="00CB4104"/>
    <w:rsid w:val="00CB4373"/>
    <w:rsid w:val="00CB4443"/>
    <w:rsid w:val="00CB46FE"/>
    <w:rsid w:val="00CB48C5"/>
    <w:rsid w:val="00CB51DF"/>
    <w:rsid w:val="00CB55B4"/>
    <w:rsid w:val="00CB56E6"/>
    <w:rsid w:val="00CB5AD6"/>
    <w:rsid w:val="00CB5D6D"/>
    <w:rsid w:val="00CB666D"/>
    <w:rsid w:val="00CB6806"/>
    <w:rsid w:val="00CB6813"/>
    <w:rsid w:val="00CB6897"/>
    <w:rsid w:val="00CB69F6"/>
    <w:rsid w:val="00CB6A66"/>
    <w:rsid w:val="00CB70CF"/>
    <w:rsid w:val="00CB7220"/>
    <w:rsid w:val="00CB7A5B"/>
    <w:rsid w:val="00CB7B2E"/>
    <w:rsid w:val="00CC021A"/>
    <w:rsid w:val="00CC06A5"/>
    <w:rsid w:val="00CC09B6"/>
    <w:rsid w:val="00CC0A57"/>
    <w:rsid w:val="00CC0ACA"/>
    <w:rsid w:val="00CC0C93"/>
    <w:rsid w:val="00CC0F7E"/>
    <w:rsid w:val="00CC120E"/>
    <w:rsid w:val="00CC13EF"/>
    <w:rsid w:val="00CC1404"/>
    <w:rsid w:val="00CC15D3"/>
    <w:rsid w:val="00CC1601"/>
    <w:rsid w:val="00CC1AD9"/>
    <w:rsid w:val="00CC1AE8"/>
    <w:rsid w:val="00CC1C5A"/>
    <w:rsid w:val="00CC1D35"/>
    <w:rsid w:val="00CC1D89"/>
    <w:rsid w:val="00CC1F13"/>
    <w:rsid w:val="00CC1FB0"/>
    <w:rsid w:val="00CC1FBF"/>
    <w:rsid w:val="00CC2260"/>
    <w:rsid w:val="00CC22F6"/>
    <w:rsid w:val="00CC2350"/>
    <w:rsid w:val="00CC2375"/>
    <w:rsid w:val="00CC2544"/>
    <w:rsid w:val="00CC2598"/>
    <w:rsid w:val="00CC25C6"/>
    <w:rsid w:val="00CC27A2"/>
    <w:rsid w:val="00CC2EE9"/>
    <w:rsid w:val="00CC3021"/>
    <w:rsid w:val="00CC37DD"/>
    <w:rsid w:val="00CC3A55"/>
    <w:rsid w:val="00CC3EB8"/>
    <w:rsid w:val="00CC3F38"/>
    <w:rsid w:val="00CC45B6"/>
    <w:rsid w:val="00CC476D"/>
    <w:rsid w:val="00CC47AE"/>
    <w:rsid w:val="00CC4ADE"/>
    <w:rsid w:val="00CC4C6C"/>
    <w:rsid w:val="00CC4DA8"/>
    <w:rsid w:val="00CC4E0E"/>
    <w:rsid w:val="00CC4E89"/>
    <w:rsid w:val="00CC4F1D"/>
    <w:rsid w:val="00CC5247"/>
    <w:rsid w:val="00CC548D"/>
    <w:rsid w:val="00CC549E"/>
    <w:rsid w:val="00CC57E4"/>
    <w:rsid w:val="00CC5E0E"/>
    <w:rsid w:val="00CC6236"/>
    <w:rsid w:val="00CC63E7"/>
    <w:rsid w:val="00CC646E"/>
    <w:rsid w:val="00CC6B76"/>
    <w:rsid w:val="00CC6B7E"/>
    <w:rsid w:val="00CC6D74"/>
    <w:rsid w:val="00CC727E"/>
    <w:rsid w:val="00CC72A4"/>
    <w:rsid w:val="00CC7736"/>
    <w:rsid w:val="00CC7869"/>
    <w:rsid w:val="00CD0136"/>
    <w:rsid w:val="00CD0241"/>
    <w:rsid w:val="00CD075F"/>
    <w:rsid w:val="00CD0B4F"/>
    <w:rsid w:val="00CD1038"/>
    <w:rsid w:val="00CD10A4"/>
    <w:rsid w:val="00CD12A3"/>
    <w:rsid w:val="00CD13D1"/>
    <w:rsid w:val="00CD1469"/>
    <w:rsid w:val="00CD16DB"/>
    <w:rsid w:val="00CD1947"/>
    <w:rsid w:val="00CD20EC"/>
    <w:rsid w:val="00CD21D8"/>
    <w:rsid w:val="00CD2228"/>
    <w:rsid w:val="00CD22B4"/>
    <w:rsid w:val="00CD22DC"/>
    <w:rsid w:val="00CD235A"/>
    <w:rsid w:val="00CD24D3"/>
    <w:rsid w:val="00CD25ED"/>
    <w:rsid w:val="00CD2626"/>
    <w:rsid w:val="00CD28B8"/>
    <w:rsid w:val="00CD2B30"/>
    <w:rsid w:val="00CD2D95"/>
    <w:rsid w:val="00CD2E5A"/>
    <w:rsid w:val="00CD316B"/>
    <w:rsid w:val="00CD316E"/>
    <w:rsid w:val="00CD322C"/>
    <w:rsid w:val="00CD323E"/>
    <w:rsid w:val="00CD3345"/>
    <w:rsid w:val="00CD3396"/>
    <w:rsid w:val="00CD340C"/>
    <w:rsid w:val="00CD3A30"/>
    <w:rsid w:val="00CD3A92"/>
    <w:rsid w:val="00CD3B67"/>
    <w:rsid w:val="00CD44A7"/>
    <w:rsid w:val="00CD4924"/>
    <w:rsid w:val="00CD499E"/>
    <w:rsid w:val="00CD4BB0"/>
    <w:rsid w:val="00CD4BD2"/>
    <w:rsid w:val="00CD504B"/>
    <w:rsid w:val="00CD5132"/>
    <w:rsid w:val="00CD5527"/>
    <w:rsid w:val="00CD55BC"/>
    <w:rsid w:val="00CD57E6"/>
    <w:rsid w:val="00CD5958"/>
    <w:rsid w:val="00CD5B7C"/>
    <w:rsid w:val="00CD5D90"/>
    <w:rsid w:val="00CD5F3D"/>
    <w:rsid w:val="00CD5F97"/>
    <w:rsid w:val="00CD5FC4"/>
    <w:rsid w:val="00CD62BB"/>
    <w:rsid w:val="00CD64B3"/>
    <w:rsid w:val="00CD6B21"/>
    <w:rsid w:val="00CD712F"/>
    <w:rsid w:val="00CD71B1"/>
    <w:rsid w:val="00CD78D6"/>
    <w:rsid w:val="00CD7BC0"/>
    <w:rsid w:val="00CD7CC2"/>
    <w:rsid w:val="00CE047E"/>
    <w:rsid w:val="00CE04A1"/>
    <w:rsid w:val="00CE0775"/>
    <w:rsid w:val="00CE079E"/>
    <w:rsid w:val="00CE0907"/>
    <w:rsid w:val="00CE0AAC"/>
    <w:rsid w:val="00CE0EF7"/>
    <w:rsid w:val="00CE1718"/>
    <w:rsid w:val="00CE176F"/>
    <w:rsid w:val="00CE1D0A"/>
    <w:rsid w:val="00CE1E4A"/>
    <w:rsid w:val="00CE2227"/>
    <w:rsid w:val="00CE2510"/>
    <w:rsid w:val="00CE25B0"/>
    <w:rsid w:val="00CE26F1"/>
    <w:rsid w:val="00CE28D0"/>
    <w:rsid w:val="00CE2ADA"/>
    <w:rsid w:val="00CE2D11"/>
    <w:rsid w:val="00CE2D14"/>
    <w:rsid w:val="00CE2DC2"/>
    <w:rsid w:val="00CE2E9F"/>
    <w:rsid w:val="00CE3231"/>
    <w:rsid w:val="00CE393F"/>
    <w:rsid w:val="00CE3DF7"/>
    <w:rsid w:val="00CE4258"/>
    <w:rsid w:val="00CE43A9"/>
    <w:rsid w:val="00CE4588"/>
    <w:rsid w:val="00CE4597"/>
    <w:rsid w:val="00CE4711"/>
    <w:rsid w:val="00CE4DBE"/>
    <w:rsid w:val="00CE4F3E"/>
    <w:rsid w:val="00CE4FAC"/>
    <w:rsid w:val="00CE50BF"/>
    <w:rsid w:val="00CE5B3B"/>
    <w:rsid w:val="00CE5E4F"/>
    <w:rsid w:val="00CE5FB4"/>
    <w:rsid w:val="00CE6187"/>
    <w:rsid w:val="00CE61C0"/>
    <w:rsid w:val="00CE6585"/>
    <w:rsid w:val="00CE661B"/>
    <w:rsid w:val="00CE6722"/>
    <w:rsid w:val="00CE6D48"/>
    <w:rsid w:val="00CE6E84"/>
    <w:rsid w:val="00CE71BD"/>
    <w:rsid w:val="00CE72F6"/>
    <w:rsid w:val="00CE74FE"/>
    <w:rsid w:val="00CE78A0"/>
    <w:rsid w:val="00CE7C2B"/>
    <w:rsid w:val="00CE7DF0"/>
    <w:rsid w:val="00CF0147"/>
    <w:rsid w:val="00CF028E"/>
    <w:rsid w:val="00CF034B"/>
    <w:rsid w:val="00CF03CD"/>
    <w:rsid w:val="00CF04DB"/>
    <w:rsid w:val="00CF06FB"/>
    <w:rsid w:val="00CF07AD"/>
    <w:rsid w:val="00CF0822"/>
    <w:rsid w:val="00CF0899"/>
    <w:rsid w:val="00CF0B6B"/>
    <w:rsid w:val="00CF0CFE"/>
    <w:rsid w:val="00CF0E69"/>
    <w:rsid w:val="00CF0EAC"/>
    <w:rsid w:val="00CF1132"/>
    <w:rsid w:val="00CF1757"/>
    <w:rsid w:val="00CF17F2"/>
    <w:rsid w:val="00CF1AE4"/>
    <w:rsid w:val="00CF1F35"/>
    <w:rsid w:val="00CF1FE0"/>
    <w:rsid w:val="00CF2004"/>
    <w:rsid w:val="00CF2193"/>
    <w:rsid w:val="00CF296D"/>
    <w:rsid w:val="00CF2BF7"/>
    <w:rsid w:val="00CF2C2C"/>
    <w:rsid w:val="00CF2E32"/>
    <w:rsid w:val="00CF3113"/>
    <w:rsid w:val="00CF3306"/>
    <w:rsid w:val="00CF352F"/>
    <w:rsid w:val="00CF3ABE"/>
    <w:rsid w:val="00CF413B"/>
    <w:rsid w:val="00CF4883"/>
    <w:rsid w:val="00CF49C3"/>
    <w:rsid w:val="00CF4F11"/>
    <w:rsid w:val="00CF4FAC"/>
    <w:rsid w:val="00CF4FBB"/>
    <w:rsid w:val="00CF55AD"/>
    <w:rsid w:val="00CF57B1"/>
    <w:rsid w:val="00CF5852"/>
    <w:rsid w:val="00CF62DC"/>
    <w:rsid w:val="00CF64A0"/>
    <w:rsid w:val="00CF65C5"/>
    <w:rsid w:val="00CF6626"/>
    <w:rsid w:val="00CF6855"/>
    <w:rsid w:val="00CF69A1"/>
    <w:rsid w:val="00CF69E4"/>
    <w:rsid w:val="00CF72C4"/>
    <w:rsid w:val="00CF733A"/>
    <w:rsid w:val="00CF7496"/>
    <w:rsid w:val="00CF75AC"/>
    <w:rsid w:val="00CF7A56"/>
    <w:rsid w:val="00CF7BB8"/>
    <w:rsid w:val="00CF7F1C"/>
    <w:rsid w:val="00CF7F72"/>
    <w:rsid w:val="00D003BF"/>
    <w:rsid w:val="00D0056B"/>
    <w:rsid w:val="00D00A1E"/>
    <w:rsid w:val="00D00A8E"/>
    <w:rsid w:val="00D00BBC"/>
    <w:rsid w:val="00D00F98"/>
    <w:rsid w:val="00D00FB2"/>
    <w:rsid w:val="00D0138A"/>
    <w:rsid w:val="00D014AC"/>
    <w:rsid w:val="00D014F5"/>
    <w:rsid w:val="00D01909"/>
    <w:rsid w:val="00D019BC"/>
    <w:rsid w:val="00D01B21"/>
    <w:rsid w:val="00D01B7E"/>
    <w:rsid w:val="00D01CF8"/>
    <w:rsid w:val="00D01F7D"/>
    <w:rsid w:val="00D022D9"/>
    <w:rsid w:val="00D02478"/>
    <w:rsid w:val="00D02601"/>
    <w:rsid w:val="00D027B3"/>
    <w:rsid w:val="00D02852"/>
    <w:rsid w:val="00D0330C"/>
    <w:rsid w:val="00D03398"/>
    <w:rsid w:val="00D03416"/>
    <w:rsid w:val="00D03C23"/>
    <w:rsid w:val="00D03EA1"/>
    <w:rsid w:val="00D0475E"/>
    <w:rsid w:val="00D0490C"/>
    <w:rsid w:val="00D04944"/>
    <w:rsid w:val="00D04E07"/>
    <w:rsid w:val="00D05297"/>
    <w:rsid w:val="00D05379"/>
    <w:rsid w:val="00D0551E"/>
    <w:rsid w:val="00D056AE"/>
    <w:rsid w:val="00D05B3C"/>
    <w:rsid w:val="00D05CFC"/>
    <w:rsid w:val="00D05D5B"/>
    <w:rsid w:val="00D06026"/>
    <w:rsid w:val="00D0607E"/>
    <w:rsid w:val="00D06391"/>
    <w:rsid w:val="00D064B9"/>
    <w:rsid w:val="00D064DD"/>
    <w:rsid w:val="00D06872"/>
    <w:rsid w:val="00D06C59"/>
    <w:rsid w:val="00D06DDA"/>
    <w:rsid w:val="00D06F37"/>
    <w:rsid w:val="00D072C3"/>
    <w:rsid w:val="00D077D2"/>
    <w:rsid w:val="00D079E7"/>
    <w:rsid w:val="00D07B25"/>
    <w:rsid w:val="00D07D07"/>
    <w:rsid w:val="00D07E8A"/>
    <w:rsid w:val="00D100EE"/>
    <w:rsid w:val="00D1014D"/>
    <w:rsid w:val="00D101F1"/>
    <w:rsid w:val="00D10657"/>
    <w:rsid w:val="00D106A7"/>
    <w:rsid w:val="00D107ED"/>
    <w:rsid w:val="00D108B2"/>
    <w:rsid w:val="00D10901"/>
    <w:rsid w:val="00D10BE2"/>
    <w:rsid w:val="00D10CDD"/>
    <w:rsid w:val="00D10DAB"/>
    <w:rsid w:val="00D11418"/>
    <w:rsid w:val="00D11464"/>
    <w:rsid w:val="00D114F9"/>
    <w:rsid w:val="00D11574"/>
    <w:rsid w:val="00D116F1"/>
    <w:rsid w:val="00D117E8"/>
    <w:rsid w:val="00D11846"/>
    <w:rsid w:val="00D1197D"/>
    <w:rsid w:val="00D119C0"/>
    <w:rsid w:val="00D11F01"/>
    <w:rsid w:val="00D11FC1"/>
    <w:rsid w:val="00D1207E"/>
    <w:rsid w:val="00D123C1"/>
    <w:rsid w:val="00D125A2"/>
    <w:rsid w:val="00D125C8"/>
    <w:rsid w:val="00D1277F"/>
    <w:rsid w:val="00D128EC"/>
    <w:rsid w:val="00D12ADD"/>
    <w:rsid w:val="00D12E4F"/>
    <w:rsid w:val="00D13251"/>
    <w:rsid w:val="00D1330D"/>
    <w:rsid w:val="00D13694"/>
    <w:rsid w:val="00D13FF7"/>
    <w:rsid w:val="00D14282"/>
    <w:rsid w:val="00D145DD"/>
    <w:rsid w:val="00D14940"/>
    <w:rsid w:val="00D149C0"/>
    <w:rsid w:val="00D14DC7"/>
    <w:rsid w:val="00D15403"/>
    <w:rsid w:val="00D15490"/>
    <w:rsid w:val="00D15836"/>
    <w:rsid w:val="00D15A53"/>
    <w:rsid w:val="00D15E1D"/>
    <w:rsid w:val="00D160E9"/>
    <w:rsid w:val="00D16323"/>
    <w:rsid w:val="00D163EC"/>
    <w:rsid w:val="00D1641D"/>
    <w:rsid w:val="00D1644B"/>
    <w:rsid w:val="00D16692"/>
    <w:rsid w:val="00D16A81"/>
    <w:rsid w:val="00D16A91"/>
    <w:rsid w:val="00D16C87"/>
    <w:rsid w:val="00D16C93"/>
    <w:rsid w:val="00D16EA1"/>
    <w:rsid w:val="00D16EC7"/>
    <w:rsid w:val="00D170DE"/>
    <w:rsid w:val="00D17255"/>
    <w:rsid w:val="00D17291"/>
    <w:rsid w:val="00D174EF"/>
    <w:rsid w:val="00D1765A"/>
    <w:rsid w:val="00D17B35"/>
    <w:rsid w:val="00D17B3D"/>
    <w:rsid w:val="00D17B87"/>
    <w:rsid w:val="00D17D2A"/>
    <w:rsid w:val="00D202F2"/>
    <w:rsid w:val="00D205C6"/>
    <w:rsid w:val="00D2076E"/>
    <w:rsid w:val="00D2081B"/>
    <w:rsid w:val="00D20889"/>
    <w:rsid w:val="00D208F9"/>
    <w:rsid w:val="00D20B36"/>
    <w:rsid w:val="00D20BD2"/>
    <w:rsid w:val="00D21039"/>
    <w:rsid w:val="00D2108D"/>
    <w:rsid w:val="00D21136"/>
    <w:rsid w:val="00D2123C"/>
    <w:rsid w:val="00D21A26"/>
    <w:rsid w:val="00D22037"/>
    <w:rsid w:val="00D22057"/>
    <w:rsid w:val="00D2213F"/>
    <w:rsid w:val="00D2215F"/>
    <w:rsid w:val="00D221D0"/>
    <w:rsid w:val="00D22E20"/>
    <w:rsid w:val="00D22E7D"/>
    <w:rsid w:val="00D22EBA"/>
    <w:rsid w:val="00D22EC9"/>
    <w:rsid w:val="00D23101"/>
    <w:rsid w:val="00D2365C"/>
    <w:rsid w:val="00D237EC"/>
    <w:rsid w:val="00D23DFB"/>
    <w:rsid w:val="00D2412C"/>
    <w:rsid w:val="00D243EB"/>
    <w:rsid w:val="00D24679"/>
    <w:rsid w:val="00D2470C"/>
    <w:rsid w:val="00D24EAC"/>
    <w:rsid w:val="00D24EF3"/>
    <w:rsid w:val="00D24F5D"/>
    <w:rsid w:val="00D25096"/>
    <w:rsid w:val="00D25135"/>
    <w:rsid w:val="00D252D7"/>
    <w:rsid w:val="00D25375"/>
    <w:rsid w:val="00D2558F"/>
    <w:rsid w:val="00D25A38"/>
    <w:rsid w:val="00D2616A"/>
    <w:rsid w:val="00D26A11"/>
    <w:rsid w:val="00D26B2B"/>
    <w:rsid w:val="00D26BCD"/>
    <w:rsid w:val="00D26C24"/>
    <w:rsid w:val="00D273AC"/>
    <w:rsid w:val="00D27520"/>
    <w:rsid w:val="00D2772C"/>
    <w:rsid w:val="00D27792"/>
    <w:rsid w:val="00D2791D"/>
    <w:rsid w:val="00D2798F"/>
    <w:rsid w:val="00D27F54"/>
    <w:rsid w:val="00D30326"/>
    <w:rsid w:val="00D30BF8"/>
    <w:rsid w:val="00D3100B"/>
    <w:rsid w:val="00D3115A"/>
    <w:rsid w:val="00D312F5"/>
    <w:rsid w:val="00D313BA"/>
    <w:rsid w:val="00D31691"/>
    <w:rsid w:val="00D31758"/>
    <w:rsid w:val="00D31A5E"/>
    <w:rsid w:val="00D31BF6"/>
    <w:rsid w:val="00D32388"/>
    <w:rsid w:val="00D326FF"/>
    <w:rsid w:val="00D3278E"/>
    <w:rsid w:val="00D32C05"/>
    <w:rsid w:val="00D32DE6"/>
    <w:rsid w:val="00D32FAC"/>
    <w:rsid w:val="00D33184"/>
    <w:rsid w:val="00D33AD8"/>
    <w:rsid w:val="00D33CE0"/>
    <w:rsid w:val="00D3445D"/>
    <w:rsid w:val="00D344FC"/>
    <w:rsid w:val="00D346C0"/>
    <w:rsid w:val="00D346D3"/>
    <w:rsid w:val="00D349A1"/>
    <w:rsid w:val="00D34A3B"/>
    <w:rsid w:val="00D34C70"/>
    <w:rsid w:val="00D34D66"/>
    <w:rsid w:val="00D3528F"/>
    <w:rsid w:val="00D3531E"/>
    <w:rsid w:val="00D356C6"/>
    <w:rsid w:val="00D3579C"/>
    <w:rsid w:val="00D35B42"/>
    <w:rsid w:val="00D36172"/>
    <w:rsid w:val="00D3639A"/>
    <w:rsid w:val="00D3642C"/>
    <w:rsid w:val="00D3645B"/>
    <w:rsid w:val="00D36607"/>
    <w:rsid w:val="00D36A12"/>
    <w:rsid w:val="00D36ABE"/>
    <w:rsid w:val="00D36E82"/>
    <w:rsid w:val="00D3700D"/>
    <w:rsid w:val="00D37244"/>
    <w:rsid w:val="00D3730B"/>
    <w:rsid w:val="00D37482"/>
    <w:rsid w:val="00D37623"/>
    <w:rsid w:val="00D37843"/>
    <w:rsid w:val="00D37A37"/>
    <w:rsid w:val="00D37F6C"/>
    <w:rsid w:val="00D3F86A"/>
    <w:rsid w:val="00D40008"/>
    <w:rsid w:val="00D404C3"/>
    <w:rsid w:val="00D4076F"/>
    <w:rsid w:val="00D41063"/>
    <w:rsid w:val="00D41075"/>
    <w:rsid w:val="00D413E0"/>
    <w:rsid w:val="00D4176E"/>
    <w:rsid w:val="00D418B6"/>
    <w:rsid w:val="00D41BAB"/>
    <w:rsid w:val="00D41CFF"/>
    <w:rsid w:val="00D41DFE"/>
    <w:rsid w:val="00D41EB1"/>
    <w:rsid w:val="00D4260A"/>
    <w:rsid w:val="00D42AE7"/>
    <w:rsid w:val="00D42CCB"/>
    <w:rsid w:val="00D431B8"/>
    <w:rsid w:val="00D4323A"/>
    <w:rsid w:val="00D432E4"/>
    <w:rsid w:val="00D433C1"/>
    <w:rsid w:val="00D4345D"/>
    <w:rsid w:val="00D43583"/>
    <w:rsid w:val="00D4375D"/>
    <w:rsid w:val="00D4391B"/>
    <w:rsid w:val="00D44052"/>
    <w:rsid w:val="00D44664"/>
    <w:rsid w:val="00D44988"/>
    <w:rsid w:val="00D44C22"/>
    <w:rsid w:val="00D451C1"/>
    <w:rsid w:val="00D453E1"/>
    <w:rsid w:val="00D45858"/>
    <w:rsid w:val="00D4595B"/>
    <w:rsid w:val="00D46016"/>
    <w:rsid w:val="00D46343"/>
    <w:rsid w:val="00D4649E"/>
    <w:rsid w:val="00D46B95"/>
    <w:rsid w:val="00D46C74"/>
    <w:rsid w:val="00D46FB1"/>
    <w:rsid w:val="00D470B3"/>
    <w:rsid w:val="00D47A80"/>
    <w:rsid w:val="00D47D71"/>
    <w:rsid w:val="00D47D81"/>
    <w:rsid w:val="00D47E85"/>
    <w:rsid w:val="00D5036D"/>
    <w:rsid w:val="00D5040A"/>
    <w:rsid w:val="00D506D6"/>
    <w:rsid w:val="00D50711"/>
    <w:rsid w:val="00D508D5"/>
    <w:rsid w:val="00D50972"/>
    <w:rsid w:val="00D509B2"/>
    <w:rsid w:val="00D50E04"/>
    <w:rsid w:val="00D50EF1"/>
    <w:rsid w:val="00D512EB"/>
    <w:rsid w:val="00D5142D"/>
    <w:rsid w:val="00D51485"/>
    <w:rsid w:val="00D51559"/>
    <w:rsid w:val="00D517FF"/>
    <w:rsid w:val="00D51B48"/>
    <w:rsid w:val="00D51BFF"/>
    <w:rsid w:val="00D51D1F"/>
    <w:rsid w:val="00D52608"/>
    <w:rsid w:val="00D5284B"/>
    <w:rsid w:val="00D52892"/>
    <w:rsid w:val="00D52990"/>
    <w:rsid w:val="00D52AA9"/>
    <w:rsid w:val="00D52E20"/>
    <w:rsid w:val="00D52E81"/>
    <w:rsid w:val="00D52EF8"/>
    <w:rsid w:val="00D52FED"/>
    <w:rsid w:val="00D53273"/>
    <w:rsid w:val="00D534B9"/>
    <w:rsid w:val="00D535C5"/>
    <w:rsid w:val="00D5366E"/>
    <w:rsid w:val="00D53A4D"/>
    <w:rsid w:val="00D53D19"/>
    <w:rsid w:val="00D53F85"/>
    <w:rsid w:val="00D54233"/>
    <w:rsid w:val="00D542BB"/>
    <w:rsid w:val="00D5444F"/>
    <w:rsid w:val="00D54CD1"/>
    <w:rsid w:val="00D54DBB"/>
    <w:rsid w:val="00D551C0"/>
    <w:rsid w:val="00D554E8"/>
    <w:rsid w:val="00D5555F"/>
    <w:rsid w:val="00D555F1"/>
    <w:rsid w:val="00D5584B"/>
    <w:rsid w:val="00D55E7D"/>
    <w:rsid w:val="00D56766"/>
    <w:rsid w:val="00D5681A"/>
    <w:rsid w:val="00D569B6"/>
    <w:rsid w:val="00D56CCC"/>
    <w:rsid w:val="00D5737B"/>
    <w:rsid w:val="00D5759E"/>
    <w:rsid w:val="00D5770C"/>
    <w:rsid w:val="00D57C15"/>
    <w:rsid w:val="00D57CBF"/>
    <w:rsid w:val="00D57CE3"/>
    <w:rsid w:val="00D57E08"/>
    <w:rsid w:val="00D600B6"/>
    <w:rsid w:val="00D60408"/>
    <w:rsid w:val="00D6046E"/>
    <w:rsid w:val="00D60473"/>
    <w:rsid w:val="00D60558"/>
    <w:rsid w:val="00D607CD"/>
    <w:rsid w:val="00D6094A"/>
    <w:rsid w:val="00D60A81"/>
    <w:rsid w:val="00D60B27"/>
    <w:rsid w:val="00D60EAF"/>
    <w:rsid w:val="00D60FA5"/>
    <w:rsid w:val="00D6172F"/>
    <w:rsid w:val="00D61A96"/>
    <w:rsid w:val="00D61CCE"/>
    <w:rsid w:val="00D61CD8"/>
    <w:rsid w:val="00D6202D"/>
    <w:rsid w:val="00D621B3"/>
    <w:rsid w:val="00D62232"/>
    <w:rsid w:val="00D62341"/>
    <w:rsid w:val="00D625E2"/>
    <w:rsid w:val="00D6288B"/>
    <w:rsid w:val="00D62DAC"/>
    <w:rsid w:val="00D62E14"/>
    <w:rsid w:val="00D63787"/>
    <w:rsid w:val="00D63831"/>
    <w:rsid w:val="00D638B9"/>
    <w:rsid w:val="00D63D52"/>
    <w:rsid w:val="00D64119"/>
    <w:rsid w:val="00D64170"/>
    <w:rsid w:val="00D642BB"/>
    <w:rsid w:val="00D643DA"/>
    <w:rsid w:val="00D644C2"/>
    <w:rsid w:val="00D645B4"/>
    <w:rsid w:val="00D6468F"/>
    <w:rsid w:val="00D64C05"/>
    <w:rsid w:val="00D64FD8"/>
    <w:rsid w:val="00D650D3"/>
    <w:rsid w:val="00D6529D"/>
    <w:rsid w:val="00D652E3"/>
    <w:rsid w:val="00D657BA"/>
    <w:rsid w:val="00D6589A"/>
    <w:rsid w:val="00D658CF"/>
    <w:rsid w:val="00D65BC3"/>
    <w:rsid w:val="00D66689"/>
    <w:rsid w:val="00D66ACE"/>
    <w:rsid w:val="00D66D95"/>
    <w:rsid w:val="00D66E67"/>
    <w:rsid w:val="00D67381"/>
    <w:rsid w:val="00D677EC"/>
    <w:rsid w:val="00D67B2B"/>
    <w:rsid w:val="00D67B5C"/>
    <w:rsid w:val="00D67E63"/>
    <w:rsid w:val="00D67E9A"/>
    <w:rsid w:val="00D70295"/>
    <w:rsid w:val="00D702FB"/>
    <w:rsid w:val="00D7031C"/>
    <w:rsid w:val="00D70725"/>
    <w:rsid w:val="00D70DFC"/>
    <w:rsid w:val="00D70FAB"/>
    <w:rsid w:val="00D71AC0"/>
    <w:rsid w:val="00D71EBD"/>
    <w:rsid w:val="00D71F0E"/>
    <w:rsid w:val="00D72370"/>
    <w:rsid w:val="00D726B0"/>
    <w:rsid w:val="00D72C4C"/>
    <w:rsid w:val="00D72C9C"/>
    <w:rsid w:val="00D72E94"/>
    <w:rsid w:val="00D734DE"/>
    <w:rsid w:val="00D73562"/>
    <w:rsid w:val="00D73A1F"/>
    <w:rsid w:val="00D73A32"/>
    <w:rsid w:val="00D73DA7"/>
    <w:rsid w:val="00D7405D"/>
    <w:rsid w:val="00D741F3"/>
    <w:rsid w:val="00D74218"/>
    <w:rsid w:val="00D74430"/>
    <w:rsid w:val="00D74772"/>
    <w:rsid w:val="00D74DFA"/>
    <w:rsid w:val="00D750DF"/>
    <w:rsid w:val="00D7520D"/>
    <w:rsid w:val="00D75865"/>
    <w:rsid w:val="00D75EAD"/>
    <w:rsid w:val="00D760FE"/>
    <w:rsid w:val="00D7655B"/>
    <w:rsid w:val="00D7694A"/>
    <w:rsid w:val="00D76A36"/>
    <w:rsid w:val="00D76CC8"/>
    <w:rsid w:val="00D77353"/>
    <w:rsid w:val="00D773E2"/>
    <w:rsid w:val="00D7744B"/>
    <w:rsid w:val="00D77513"/>
    <w:rsid w:val="00D77A10"/>
    <w:rsid w:val="00D77A49"/>
    <w:rsid w:val="00D77F70"/>
    <w:rsid w:val="00D80725"/>
    <w:rsid w:val="00D80CD2"/>
    <w:rsid w:val="00D80EA2"/>
    <w:rsid w:val="00D81028"/>
    <w:rsid w:val="00D81750"/>
    <w:rsid w:val="00D81785"/>
    <w:rsid w:val="00D81A82"/>
    <w:rsid w:val="00D81DB1"/>
    <w:rsid w:val="00D81E11"/>
    <w:rsid w:val="00D81ED3"/>
    <w:rsid w:val="00D81F34"/>
    <w:rsid w:val="00D82008"/>
    <w:rsid w:val="00D829A2"/>
    <w:rsid w:val="00D82C12"/>
    <w:rsid w:val="00D82F40"/>
    <w:rsid w:val="00D83147"/>
    <w:rsid w:val="00D832A7"/>
    <w:rsid w:val="00D835E8"/>
    <w:rsid w:val="00D836FB"/>
    <w:rsid w:val="00D837A8"/>
    <w:rsid w:val="00D83A2C"/>
    <w:rsid w:val="00D83C71"/>
    <w:rsid w:val="00D83E65"/>
    <w:rsid w:val="00D84143"/>
    <w:rsid w:val="00D8451C"/>
    <w:rsid w:val="00D84687"/>
    <w:rsid w:val="00D84742"/>
    <w:rsid w:val="00D84799"/>
    <w:rsid w:val="00D84876"/>
    <w:rsid w:val="00D84A84"/>
    <w:rsid w:val="00D84AB0"/>
    <w:rsid w:val="00D84FD0"/>
    <w:rsid w:val="00D859C2"/>
    <w:rsid w:val="00D85AAA"/>
    <w:rsid w:val="00D85EE6"/>
    <w:rsid w:val="00D8667C"/>
    <w:rsid w:val="00D867BA"/>
    <w:rsid w:val="00D86C7E"/>
    <w:rsid w:val="00D86E90"/>
    <w:rsid w:val="00D870B0"/>
    <w:rsid w:val="00D87516"/>
    <w:rsid w:val="00D87591"/>
    <w:rsid w:val="00D875C3"/>
    <w:rsid w:val="00D879B1"/>
    <w:rsid w:val="00D87C00"/>
    <w:rsid w:val="00D87C37"/>
    <w:rsid w:val="00D9035D"/>
    <w:rsid w:val="00D9081F"/>
    <w:rsid w:val="00D90B61"/>
    <w:rsid w:val="00D90D1A"/>
    <w:rsid w:val="00D91468"/>
    <w:rsid w:val="00D9191E"/>
    <w:rsid w:val="00D91997"/>
    <w:rsid w:val="00D919BD"/>
    <w:rsid w:val="00D91BF8"/>
    <w:rsid w:val="00D91D8F"/>
    <w:rsid w:val="00D91DC9"/>
    <w:rsid w:val="00D91F54"/>
    <w:rsid w:val="00D92251"/>
    <w:rsid w:val="00D92289"/>
    <w:rsid w:val="00D923CD"/>
    <w:rsid w:val="00D926E3"/>
    <w:rsid w:val="00D926FB"/>
    <w:rsid w:val="00D92DB2"/>
    <w:rsid w:val="00D92FAE"/>
    <w:rsid w:val="00D931F5"/>
    <w:rsid w:val="00D934A5"/>
    <w:rsid w:val="00D93CDD"/>
    <w:rsid w:val="00D93E46"/>
    <w:rsid w:val="00D93E75"/>
    <w:rsid w:val="00D9404A"/>
    <w:rsid w:val="00D9417F"/>
    <w:rsid w:val="00D948DF"/>
    <w:rsid w:val="00D94B1B"/>
    <w:rsid w:val="00D94E0F"/>
    <w:rsid w:val="00D954A4"/>
    <w:rsid w:val="00D95880"/>
    <w:rsid w:val="00D95B3D"/>
    <w:rsid w:val="00D95B57"/>
    <w:rsid w:val="00D96160"/>
    <w:rsid w:val="00D96308"/>
    <w:rsid w:val="00D96A4C"/>
    <w:rsid w:val="00D96D38"/>
    <w:rsid w:val="00D96E22"/>
    <w:rsid w:val="00D96E9D"/>
    <w:rsid w:val="00D9714E"/>
    <w:rsid w:val="00D971D6"/>
    <w:rsid w:val="00D97373"/>
    <w:rsid w:val="00D9759D"/>
    <w:rsid w:val="00D9773A"/>
    <w:rsid w:val="00D979F0"/>
    <w:rsid w:val="00D979FD"/>
    <w:rsid w:val="00D97B3E"/>
    <w:rsid w:val="00D97BAD"/>
    <w:rsid w:val="00D97E8D"/>
    <w:rsid w:val="00DA0010"/>
    <w:rsid w:val="00DA090F"/>
    <w:rsid w:val="00DA09D4"/>
    <w:rsid w:val="00DA0CCB"/>
    <w:rsid w:val="00DA1386"/>
    <w:rsid w:val="00DA144D"/>
    <w:rsid w:val="00DA18BF"/>
    <w:rsid w:val="00DA1A33"/>
    <w:rsid w:val="00DA1D8C"/>
    <w:rsid w:val="00DA1F40"/>
    <w:rsid w:val="00DA236D"/>
    <w:rsid w:val="00DA29AF"/>
    <w:rsid w:val="00DA2F86"/>
    <w:rsid w:val="00DA3CD9"/>
    <w:rsid w:val="00DA3D6D"/>
    <w:rsid w:val="00DA424F"/>
    <w:rsid w:val="00DA4455"/>
    <w:rsid w:val="00DA4614"/>
    <w:rsid w:val="00DA4928"/>
    <w:rsid w:val="00DA4971"/>
    <w:rsid w:val="00DA5100"/>
    <w:rsid w:val="00DA514A"/>
    <w:rsid w:val="00DA5464"/>
    <w:rsid w:val="00DA5584"/>
    <w:rsid w:val="00DA55D2"/>
    <w:rsid w:val="00DA5781"/>
    <w:rsid w:val="00DA5AD9"/>
    <w:rsid w:val="00DA5DB7"/>
    <w:rsid w:val="00DA60ED"/>
    <w:rsid w:val="00DA64A0"/>
    <w:rsid w:val="00DA6564"/>
    <w:rsid w:val="00DA6702"/>
    <w:rsid w:val="00DA67DE"/>
    <w:rsid w:val="00DA695E"/>
    <w:rsid w:val="00DA6C29"/>
    <w:rsid w:val="00DA6C7B"/>
    <w:rsid w:val="00DA6CD8"/>
    <w:rsid w:val="00DA72EA"/>
    <w:rsid w:val="00DA73AB"/>
    <w:rsid w:val="00DA762D"/>
    <w:rsid w:val="00DA7B98"/>
    <w:rsid w:val="00DB02B3"/>
    <w:rsid w:val="00DB076F"/>
    <w:rsid w:val="00DB0876"/>
    <w:rsid w:val="00DB08A9"/>
    <w:rsid w:val="00DB0A83"/>
    <w:rsid w:val="00DB0BD0"/>
    <w:rsid w:val="00DB0EF2"/>
    <w:rsid w:val="00DB1176"/>
    <w:rsid w:val="00DB16AA"/>
    <w:rsid w:val="00DB1719"/>
    <w:rsid w:val="00DB1725"/>
    <w:rsid w:val="00DB1735"/>
    <w:rsid w:val="00DB20C2"/>
    <w:rsid w:val="00DB2854"/>
    <w:rsid w:val="00DB2B0A"/>
    <w:rsid w:val="00DB2DC3"/>
    <w:rsid w:val="00DB2E3C"/>
    <w:rsid w:val="00DB2E48"/>
    <w:rsid w:val="00DB3472"/>
    <w:rsid w:val="00DB34CA"/>
    <w:rsid w:val="00DB3A5A"/>
    <w:rsid w:val="00DB3ACB"/>
    <w:rsid w:val="00DB3BB6"/>
    <w:rsid w:val="00DB3BD6"/>
    <w:rsid w:val="00DB41CB"/>
    <w:rsid w:val="00DB451F"/>
    <w:rsid w:val="00DB486B"/>
    <w:rsid w:val="00DB4C43"/>
    <w:rsid w:val="00DB56B0"/>
    <w:rsid w:val="00DB56D2"/>
    <w:rsid w:val="00DB57FB"/>
    <w:rsid w:val="00DB5873"/>
    <w:rsid w:val="00DB5DD4"/>
    <w:rsid w:val="00DB5FF8"/>
    <w:rsid w:val="00DB6310"/>
    <w:rsid w:val="00DB6713"/>
    <w:rsid w:val="00DB68B3"/>
    <w:rsid w:val="00DB6951"/>
    <w:rsid w:val="00DB6B4D"/>
    <w:rsid w:val="00DB6F86"/>
    <w:rsid w:val="00DB70D2"/>
    <w:rsid w:val="00DB70D5"/>
    <w:rsid w:val="00DB75A0"/>
    <w:rsid w:val="00DB75AD"/>
    <w:rsid w:val="00DB7747"/>
    <w:rsid w:val="00DB7921"/>
    <w:rsid w:val="00DB794F"/>
    <w:rsid w:val="00DB7971"/>
    <w:rsid w:val="00DC0342"/>
    <w:rsid w:val="00DC0409"/>
    <w:rsid w:val="00DC061D"/>
    <w:rsid w:val="00DC0C8D"/>
    <w:rsid w:val="00DC0F46"/>
    <w:rsid w:val="00DC1393"/>
    <w:rsid w:val="00DC13B5"/>
    <w:rsid w:val="00DC167F"/>
    <w:rsid w:val="00DC1911"/>
    <w:rsid w:val="00DC1D8E"/>
    <w:rsid w:val="00DC1E80"/>
    <w:rsid w:val="00DC21D2"/>
    <w:rsid w:val="00DC2300"/>
    <w:rsid w:val="00DC2565"/>
    <w:rsid w:val="00DC2635"/>
    <w:rsid w:val="00DC2813"/>
    <w:rsid w:val="00DC28F5"/>
    <w:rsid w:val="00DC2AC8"/>
    <w:rsid w:val="00DC2C7D"/>
    <w:rsid w:val="00DC2C97"/>
    <w:rsid w:val="00DC2F1E"/>
    <w:rsid w:val="00DC3097"/>
    <w:rsid w:val="00DC3349"/>
    <w:rsid w:val="00DC3773"/>
    <w:rsid w:val="00DC383A"/>
    <w:rsid w:val="00DC387B"/>
    <w:rsid w:val="00DC38DA"/>
    <w:rsid w:val="00DC3C99"/>
    <w:rsid w:val="00DC3E27"/>
    <w:rsid w:val="00DC43D4"/>
    <w:rsid w:val="00DC49AB"/>
    <w:rsid w:val="00DC4AEF"/>
    <w:rsid w:val="00DC4CCE"/>
    <w:rsid w:val="00DC4D6F"/>
    <w:rsid w:val="00DC51BD"/>
    <w:rsid w:val="00DC522C"/>
    <w:rsid w:val="00DC52D9"/>
    <w:rsid w:val="00DC5975"/>
    <w:rsid w:val="00DC5CDC"/>
    <w:rsid w:val="00DC5D00"/>
    <w:rsid w:val="00DC5E41"/>
    <w:rsid w:val="00DC5EC4"/>
    <w:rsid w:val="00DC60F5"/>
    <w:rsid w:val="00DC6384"/>
    <w:rsid w:val="00DC63B4"/>
    <w:rsid w:val="00DC64F0"/>
    <w:rsid w:val="00DC68D7"/>
    <w:rsid w:val="00DC6943"/>
    <w:rsid w:val="00DC696D"/>
    <w:rsid w:val="00DC6AA9"/>
    <w:rsid w:val="00DC6C5E"/>
    <w:rsid w:val="00DC6C80"/>
    <w:rsid w:val="00DC6CB7"/>
    <w:rsid w:val="00DC6CE3"/>
    <w:rsid w:val="00DC7443"/>
    <w:rsid w:val="00DC76F5"/>
    <w:rsid w:val="00DC7B6E"/>
    <w:rsid w:val="00DD03FF"/>
    <w:rsid w:val="00DD0465"/>
    <w:rsid w:val="00DD089B"/>
    <w:rsid w:val="00DD0957"/>
    <w:rsid w:val="00DD09DC"/>
    <w:rsid w:val="00DD0C21"/>
    <w:rsid w:val="00DD0EE7"/>
    <w:rsid w:val="00DD102E"/>
    <w:rsid w:val="00DD1626"/>
    <w:rsid w:val="00DD18EC"/>
    <w:rsid w:val="00DD18F6"/>
    <w:rsid w:val="00DD1ADE"/>
    <w:rsid w:val="00DD1BE8"/>
    <w:rsid w:val="00DD2495"/>
    <w:rsid w:val="00DD2925"/>
    <w:rsid w:val="00DD3A4D"/>
    <w:rsid w:val="00DD3B30"/>
    <w:rsid w:val="00DD3C36"/>
    <w:rsid w:val="00DD3CDB"/>
    <w:rsid w:val="00DD3DFD"/>
    <w:rsid w:val="00DD3F0F"/>
    <w:rsid w:val="00DD3F93"/>
    <w:rsid w:val="00DD3F99"/>
    <w:rsid w:val="00DD4777"/>
    <w:rsid w:val="00DD486F"/>
    <w:rsid w:val="00DD4897"/>
    <w:rsid w:val="00DD48AD"/>
    <w:rsid w:val="00DD4AC0"/>
    <w:rsid w:val="00DD4ACE"/>
    <w:rsid w:val="00DD4C82"/>
    <w:rsid w:val="00DD4CC1"/>
    <w:rsid w:val="00DD4E21"/>
    <w:rsid w:val="00DD4F06"/>
    <w:rsid w:val="00DD517A"/>
    <w:rsid w:val="00DD595D"/>
    <w:rsid w:val="00DD5B6B"/>
    <w:rsid w:val="00DD5BEB"/>
    <w:rsid w:val="00DD5FF0"/>
    <w:rsid w:val="00DD6041"/>
    <w:rsid w:val="00DD6355"/>
    <w:rsid w:val="00DD648A"/>
    <w:rsid w:val="00DD654C"/>
    <w:rsid w:val="00DD68DA"/>
    <w:rsid w:val="00DD6968"/>
    <w:rsid w:val="00DD6A9E"/>
    <w:rsid w:val="00DD6FDB"/>
    <w:rsid w:val="00DD707B"/>
    <w:rsid w:val="00DD732C"/>
    <w:rsid w:val="00DD7738"/>
    <w:rsid w:val="00DD7CE3"/>
    <w:rsid w:val="00DD7EA2"/>
    <w:rsid w:val="00DE0309"/>
    <w:rsid w:val="00DE042A"/>
    <w:rsid w:val="00DE0517"/>
    <w:rsid w:val="00DE09BB"/>
    <w:rsid w:val="00DE11C9"/>
    <w:rsid w:val="00DE11CF"/>
    <w:rsid w:val="00DE12EA"/>
    <w:rsid w:val="00DE1C0F"/>
    <w:rsid w:val="00DE1C1D"/>
    <w:rsid w:val="00DE1CB6"/>
    <w:rsid w:val="00DE1EE4"/>
    <w:rsid w:val="00DE20C3"/>
    <w:rsid w:val="00DE249E"/>
    <w:rsid w:val="00DE251B"/>
    <w:rsid w:val="00DE25A3"/>
    <w:rsid w:val="00DE27B6"/>
    <w:rsid w:val="00DE2978"/>
    <w:rsid w:val="00DE2CB7"/>
    <w:rsid w:val="00DE2DB6"/>
    <w:rsid w:val="00DE2EE5"/>
    <w:rsid w:val="00DE31B4"/>
    <w:rsid w:val="00DE3654"/>
    <w:rsid w:val="00DE36A7"/>
    <w:rsid w:val="00DE47B0"/>
    <w:rsid w:val="00DE48A3"/>
    <w:rsid w:val="00DE4955"/>
    <w:rsid w:val="00DE4BC0"/>
    <w:rsid w:val="00DE4C22"/>
    <w:rsid w:val="00DE4E2A"/>
    <w:rsid w:val="00DE4EC8"/>
    <w:rsid w:val="00DE4F7B"/>
    <w:rsid w:val="00DE5057"/>
    <w:rsid w:val="00DE50BC"/>
    <w:rsid w:val="00DE5143"/>
    <w:rsid w:val="00DE5476"/>
    <w:rsid w:val="00DE59B7"/>
    <w:rsid w:val="00DE5A0F"/>
    <w:rsid w:val="00DE5BB3"/>
    <w:rsid w:val="00DE5E0F"/>
    <w:rsid w:val="00DE5F4D"/>
    <w:rsid w:val="00DE6108"/>
    <w:rsid w:val="00DE61AF"/>
    <w:rsid w:val="00DE6CD4"/>
    <w:rsid w:val="00DE6DEB"/>
    <w:rsid w:val="00DE6E33"/>
    <w:rsid w:val="00DE74F4"/>
    <w:rsid w:val="00DE79E4"/>
    <w:rsid w:val="00DE7B44"/>
    <w:rsid w:val="00DE7D4B"/>
    <w:rsid w:val="00DE7F0C"/>
    <w:rsid w:val="00DE7FAF"/>
    <w:rsid w:val="00DF00C7"/>
    <w:rsid w:val="00DF0277"/>
    <w:rsid w:val="00DF0571"/>
    <w:rsid w:val="00DF05E4"/>
    <w:rsid w:val="00DF06F4"/>
    <w:rsid w:val="00DF08FF"/>
    <w:rsid w:val="00DF0CC4"/>
    <w:rsid w:val="00DF0D79"/>
    <w:rsid w:val="00DF0D90"/>
    <w:rsid w:val="00DF12E7"/>
    <w:rsid w:val="00DF16B2"/>
    <w:rsid w:val="00DF184B"/>
    <w:rsid w:val="00DF19F0"/>
    <w:rsid w:val="00DF1AE7"/>
    <w:rsid w:val="00DF1E65"/>
    <w:rsid w:val="00DF1E7E"/>
    <w:rsid w:val="00DF201B"/>
    <w:rsid w:val="00DF249B"/>
    <w:rsid w:val="00DF274F"/>
    <w:rsid w:val="00DF2BAA"/>
    <w:rsid w:val="00DF2C17"/>
    <w:rsid w:val="00DF2D3D"/>
    <w:rsid w:val="00DF2E32"/>
    <w:rsid w:val="00DF2F9C"/>
    <w:rsid w:val="00DF31B6"/>
    <w:rsid w:val="00DF33FA"/>
    <w:rsid w:val="00DF3611"/>
    <w:rsid w:val="00DF3A24"/>
    <w:rsid w:val="00DF3F6F"/>
    <w:rsid w:val="00DF4511"/>
    <w:rsid w:val="00DF45DB"/>
    <w:rsid w:val="00DF491D"/>
    <w:rsid w:val="00DF49A0"/>
    <w:rsid w:val="00DF4DAF"/>
    <w:rsid w:val="00DF50ED"/>
    <w:rsid w:val="00DF5164"/>
    <w:rsid w:val="00DF58AF"/>
    <w:rsid w:val="00DF5AAB"/>
    <w:rsid w:val="00DF5D5E"/>
    <w:rsid w:val="00DF5F76"/>
    <w:rsid w:val="00DF6134"/>
    <w:rsid w:val="00DF62FE"/>
    <w:rsid w:val="00DF6464"/>
    <w:rsid w:val="00DF6514"/>
    <w:rsid w:val="00DF6778"/>
    <w:rsid w:val="00DF682A"/>
    <w:rsid w:val="00DF6BCB"/>
    <w:rsid w:val="00DF6C14"/>
    <w:rsid w:val="00DF6DC4"/>
    <w:rsid w:val="00DF7417"/>
    <w:rsid w:val="00DF7427"/>
    <w:rsid w:val="00DF7497"/>
    <w:rsid w:val="00DF77B3"/>
    <w:rsid w:val="00DF7F10"/>
    <w:rsid w:val="00E000A0"/>
    <w:rsid w:val="00E002B0"/>
    <w:rsid w:val="00E002F0"/>
    <w:rsid w:val="00E00493"/>
    <w:rsid w:val="00E0072E"/>
    <w:rsid w:val="00E007E1"/>
    <w:rsid w:val="00E00CA2"/>
    <w:rsid w:val="00E0139B"/>
    <w:rsid w:val="00E0170B"/>
    <w:rsid w:val="00E01851"/>
    <w:rsid w:val="00E01CD0"/>
    <w:rsid w:val="00E021DA"/>
    <w:rsid w:val="00E02348"/>
    <w:rsid w:val="00E02557"/>
    <w:rsid w:val="00E02AB9"/>
    <w:rsid w:val="00E02BC0"/>
    <w:rsid w:val="00E02BEE"/>
    <w:rsid w:val="00E02F38"/>
    <w:rsid w:val="00E031B3"/>
    <w:rsid w:val="00E03415"/>
    <w:rsid w:val="00E03501"/>
    <w:rsid w:val="00E035A6"/>
    <w:rsid w:val="00E036B0"/>
    <w:rsid w:val="00E03B89"/>
    <w:rsid w:val="00E03C1D"/>
    <w:rsid w:val="00E04095"/>
    <w:rsid w:val="00E04433"/>
    <w:rsid w:val="00E0482D"/>
    <w:rsid w:val="00E049BB"/>
    <w:rsid w:val="00E04D79"/>
    <w:rsid w:val="00E04DA0"/>
    <w:rsid w:val="00E04DE9"/>
    <w:rsid w:val="00E04ED9"/>
    <w:rsid w:val="00E05050"/>
    <w:rsid w:val="00E05118"/>
    <w:rsid w:val="00E051EB"/>
    <w:rsid w:val="00E05505"/>
    <w:rsid w:val="00E05CD4"/>
    <w:rsid w:val="00E05D34"/>
    <w:rsid w:val="00E05E46"/>
    <w:rsid w:val="00E05E57"/>
    <w:rsid w:val="00E06072"/>
    <w:rsid w:val="00E0655B"/>
    <w:rsid w:val="00E068C2"/>
    <w:rsid w:val="00E06CA8"/>
    <w:rsid w:val="00E06FBC"/>
    <w:rsid w:val="00E07079"/>
    <w:rsid w:val="00E070C7"/>
    <w:rsid w:val="00E07767"/>
    <w:rsid w:val="00E077C8"/>
    <w:rsid w:val="00E07AC1"/>
    <w:rsid w:val="00E07B58"/>
    <w:rsid w:val="00E07C8A"/>
    <w:rsid w:val="00E07ED2"/>
    <w:rsid w:val="00E103E1"/>
    <w:rsid w:val="00E10A95"/>
    <w:rsid w:val="00E10C5F"/>
    <w:rsid w:val="00E10EF3"/>
    <w:rsid w:val="00E11068"/>
    <w:rsid w:val="00E11423"/>
    <w:rsid w:val="00E119A0"/>
    <w:rsid w:val="00E11A38"/>
    <w:rsid w:val="00E11C9B"/>
    <w:rsid w:val="00E11DE5"/>
    <w:rsid w:val="00E121E0"/>
    <w:rsid w:val="00E1223E"/>
    <w:rsid w:val="00E123BB"/>
    <w:rsid w:val="00E12869"/>
    <w:rsid w:val="00E12A8A"/>
    <w:rsid w:val="00E12ECA"/>
    <w:rsid w:val="00E1321D"/>
    <w:rsid w:val="00E1360B"/>
    <w:rsid w:val="00E13643"/>
    <w:rsid w:val="00E136FB"/>
    <w:rsid w:val="00E13933"/>
    <w:rsid w:val="00E139D9"/>
    <w:rsid w:val="00E13A2A"/>
    <w:rsid w:val="00E143A4"/>
    <w:rsid w:val="00E144CA"/>
    <w:rsid w:val="00E14600"/>
    <w:rsid w:val="00E14F7B"/>
    <w:rsid w:val="00E154BE"/>
    <w:rsid w:val="00E15567"/>
    <w:rsid w:val="00E158D5"/>
    <w:rsid w:val="00E15965"/>
    <w:rsid w:val="00E15E83"/>
    <w:rsid w:val="00E160AF"/>
    <w:rsid w:val="00E16384"/>
    <w:rsid w:val="00E164BE"/>
    <w:rsid w:val="00E16ED4"/>
    <w:rsid w:val="00E16F30"/>
    <w:rsid w:val="00E1722C"/>
    <w:rsid w:val="00E175A2"/>
    <w:rsid w:val="00E175A8"/>
    <w:rsid w:val="00E179AE"/>
    <w:rsid w:val="00E179DE"/>
    <w:rsid w:val="00E17DDC"/>
    <w:rsid w:val="00E207F3"/>
    <w:rsid w:val="00E20B7B"/>
    <w:rsid w:val="00E20D13"/>
    <w:rsid w:val="00E20DAC"/>
    <w:rsid w:val="00E2100B"/>
    <w:rsid w:val="00E21156"/>
    <w:rsid w:val="00E21452"/>
    <w:rsid w:val="00E21B25"/>
    <w:rsid w:val="00E21F29"/>
    <w:rsid w:val="00E227F7"/>
    <w:rsid w:val="00E22D7B"/>
    <w:rsid w:val="00E22E30"/>
    <w:rsid w:val="00E233F3"/>
    <w:rsid w:val="00E234A7"/>
    <w:rsid w:val="00E23578"/>
    <w:rsid w:val="00E238BD"/>
    <w:rsid w:val="00E23C78"/>
    <w:rsid w:val="00E24359"/>
    <w:rsid w:val="00E2436C"/>
    <w:rsid w:val="00E2458E"/>
    <w:rsid w:val="00E24C44"/>
    <w:rsid w:val="00E24E89"/>
    <w:rsid w:val="00E2506B"/>
    <w:rsid w:val="00E25F4D"/>
    <w:rsid w:val="00E260AF"/>
    <w:rsid w:val="00E264F3"/>
    <w:rsid w:val="00E266B3"/>
    <w:rsid w:val="00E2679E"/>
    <w:rsid w:val="00E26A70"/>
    <w:rsid w:val="00E26A85"/>
    <w:rsid w:val="00E26D20"/>
    <w:rsid w:val="00E26D2E"/>
    <w:rsid w:val="00E27265"/>
    <w:rsid w:val="00E27760"/>
    <w:rsid w:val="00E27EB4"/>
    <w:rsid w:val="00E30498"/>
    <w:rsid w:val="00E307F7"/>
    <w:rsid w:val="00E30AC9"/>
    <w:rsid w:val="00E30B03"/>
    <w:rsid w:val="00E30D16"/>
    <w:rsid w:val="00E31362"/>
    <w:rsid w:val="00E3182A"/>
    <w:rsid w:val="00E31863"/>
    <w:rsid w:val="00E31AFE"/>
    <w:rsid w:val="00E32088"/>
    <w:rsid w:val="00E3211A"/>
    <w:rsid w:val="00E32442"/>
    <w:rsid w:val="00E3252B"/>
    <w:rsid w:val="00E32543"/>
    <w:rsid w:val="00E325C1"/>
    <w:rsid w:val="00E327A4"/>
    <w:rsid w:val="00E32D8B"/>
    <w:rsid w:val="00E32FFB"/>
    <w:rsid w:val="00E33088"/>
    <w:rsid w:val="00E33453"/>
    <w:rsid w:val="00E33BAA"/>
    <w:rsid w:val="00E33DC4"/>
    <w:rsid w:val="00E33EDB"/>
    <w:rsid w:val="00E33EF4"/>
    <w:rsid w:val="00E33F18"/>
    <w:rsid w:val="00E34388"/>
    <w:rsid w:val="00E34474"/>
    <w:rsid w:val="00E347E0"/>
    <w:rsid w:val="00E350AD"/>
    <w:rsid w:val="00E35131"/>
    <w:rsid w:val="00E3586C"/>
    <w:rsid w:val="00E35AC4"/>
    <w:rsid w:val="00E35BB9"/>
    <w:rsid w:val="00E35C20"/>
    <w:rsid w:val="00E35C9B"/>
    <w:rsid w:val="00E35CA3"/>
    <w:rsid w:val="00E35F66"/>
    <w:rsid w:val="00E3603C"/>
    <w:rsid w:val="00E365A2"/>
    <w:rsid w:val="00E3685E"/>
    <w:rsid w:val="00E36891"/>
    <w:rsid w:val="00E369E5"/>
    <w:rsid w:val="00E36C59"/>
    <w:rsid w:val="00E371BF"/>
    <w:rsid w:val="00E371D8"/>
    <w:rsid w:val="00E3791E"/>
    <w:rsid w:val="00E37A89"/>
    <w:rsid w:val="00E37E31"/>
    <w:rsid w:val="00E37E41"/>
    <w:rsid w:val="00E37F56"/>
    <w:rsid w:val="00E37FD0"/>
    <w:rsid w:val="00E40023"/>
    <w:rsid w:val="00E401A2"/>
    <w:rsid w:val="00E4035C"/>
    <w:rsid w:val="00E404E3"/>
    <w:rsid w:val="00E4094B"/>
    <w:rsid w:val="00E40FFD"/>
    <w:rsid w:val="00E41390"/>
    <w:rsid w:val="00E41763"/>
    <w:rsid w:val="00E41AB2"/>
    <w:rsid w:val="00E41C36"/>
    <w:rsid w:val="00E41FDF"/>
    <w:rsid w:val="00E4202B"/>
    <w:rsid w:val="00E42172"/>
    <w:rsid w:val="00E424CA"/>
    <w:rsid w:val="00E42664"/>
    <w:rsid w:val="00E42795"/>
    <w:rsid w:val="00E43054"/>
    <w:rsid w:val="00E4382F"/>
    <w:rsid w:val="00E43E53"/>
    <w:rsid w:val="00E443E8"/>
    <w:rsid w:val="00E44618"/>
    <w:rsid w:val="00E44710"/>
    <w:rsid w:val="00E4494A"/>
    <w:rsid w:val="00E44AC1"/>
    <w:rsid w:val="00E44B5B"/>
    <w:rsid w:val="00E45230"/>
    <w:rsid w:val="00E454C3"/>
    <w:rsid w:val="00E45919"/>
    <w:rsid w:val="00E45A3B"/>
    <w:rsid w:val="00E45C8D"/>
    <w:rsid w:val="00E45D20"/>
    <w:rsid w:val="00E45D9C"/>
    <w:rsid w:val="00E46448"/>
    <w:rsid w:val="00E46451"/>
    <w:rsid w:val="00E4646B"/>
    <w:rsid w:val="00E466A6"/>
    <w:rsid w:val="00E466CD"/>
    <w:rsid w:val="00E466D0"/>
    <w:rsid w:val="00E466EE"/>
    <w:rsid w:val="00E469FA"/>
    <w:rsid w:val="00E46EAE"/>
    <w:rsid w:val="00E47545"/>
    <w:rsid w:val="00E477AB"/>
    <w:rsid w:val="00E47BC6"/>
    <w:rsid w:val="00E47ECC"/>
    <w:rsid w:val="00E50113"/>
    <w:rsid w:val="00E5067F"/>
    <w:rsid w:val="00E506F5"/>
    <w:rsid w:val="00E50CC7"/>
    <w:rsid w:val="00E50FA1"/>
    <w:rsid w:val="00E5101C"/>
    <w:rsid w:val="00E511F7"/>
    <w:rsid w:val="00E512C7"/>
    <w:rsid w:val="00E51755"/>
    <w:rsid w:val="00E51939"/>
    <w:rsid w:val="00E51AF2"/>
    <w:rsid w:val="00E527AE"/>
    <w:rsid w:val="00E52BA5"/>
    <w:rsid w:val="00E52CAB"/>
    <w:rsid w:val="00E52D74"/>
    <w:rsid w:val="00E52E59"/>
    <w:rsid w:val="00E52F73"/>
    <w:rsid w:val="00E533B9"/>
    <w:rsid w:val="00E53A34"/>
    <w:rsid w:val="00E53AD0"/>
    <w:rsid w:val="00E53B14"/>
    <w:rsid w:val="00E53E67"/>
    <w:rsid w:val="00E53EA4"/>
    <w:rsid w:val="00E53F36"/>
    <w:rsid w:val="00E54315"/>
    <w:rsid w:val="00E5440E"/>
    <w:rsid w:val="00E54533"/>
    <w:rsid w:val="00E549E4"/>
    <w:rsid w:val="00E54A7B"/>
    <w:rsid w:val="00E54EFC"/>
    <w:rsid w:val="00E55368"/>
    <w:rsid w:val="00E55597"/>
    <w:rsid w:val="00E55938"/>
    <w:rsid w:val="00E5599C"/>
    <w:rsid w:val="00E55AB1"/>
    <w:rsid w:val="00E55E5D"/>
    <w:rsid w:val="00E55E9E"/>
    <w:rsid w:val="00E563EE"/>
    <w:rsid w:val="00E565CF"/>
    <w:rsid w:val="00E571E8"/>
    <w:rsid w:val="00E5722B"/>
    <w:rsid w:val="00E57471"/>
    <w:rsid w:val="00E574D0"/>
    <w:rsid w:val="00E57691"/>
    <w:rsid w:val="00E57A8B"/>
    <w:rsid w:val="00E57A94"/>
    <w:rsid w:val="00E57B7F"/>
    <w:rsid w:val="00E57E25"/>
    <w:rsid w:val="00E57E46"/>
    <w:rsid w:val="00E601CA"/>
    <w:rsid w:val="00E607A6"/>
    <w:rsid w:val="00E6080B"/>
    <w:rsid w:val="00E609B3"/>
    <w:rsid w:val="00E60BF7"/>
    <w:rsid w:val="00E6110F"/>
    <w:rsid w:val="00E6125C"/>
    <w:rsid w:val="00E61369"/>
    <w:rsid w:val="00E6174A"/>
    <w:rsid w:val="00E61B98"/>
    <w:rsid w:val="00E6221B"/>
    <w:rsid w:val="00E6231D"/>
    <w:rsid w:val="00E62428"/>
    <w:rsid w:val="00E6257B"/>
    <w:rsid w:val="00E62AD6"/>
    <w:rsid w:val="00E6355B"/>
    <w:rsid w:val="00E63783"/>
    <w:rsid w:val="00E63CAA"/>
    <w:rsid w:val="00E63E95"/>
    <w:rsid w:val="00E63FF0"/>
    <w:rsid w:val="00E64082"/>
    <w:rsid w:val="00E6455B"/>
    <w:rsid w:val="00E64604"/>
    <w:rsid w:val="00E64AA4"/>
    <w:rsid w:val="00E64AAC"/>
    <w:rsid w:val="00E64AFC"/>
    <w:rsid w:val="00E64E8A"/>
    <w:rsid w:val="00E65122"/>
    <w:rsid w:val="00E651DE"/>
    <w:rsid w:val="00E6543D"/>
    <w:rsid w:val="00E6552A"/>
    <w:rsid w:val="00E655AC"/>
    <w:rsid w:val="00E656EF"/>
    <w:rsid w:val="00E65890"/>
    <w:rsid w:val="00E65A98"/>
    <w:rsid w:val="00E65B4B"/>
    <w:rsid w:val="00E65C69"/>
    <w:rsid w:val="00E65DD6"/>
    <w:rsid w:val="00E65E25"/>
    <w:rsid w:val="00E6629D"/>
    <w:rsid w:val="00E6636A"/>
    <w:rsid w:val="00E663A0"/>
    <w:rsid w:val="00E667D4"/>
    <w:rsid w:val="00E668FC"/>
    <w:rsid w:val="00E66AFD"/>
    <w:rsid w:val="00E670F7"/>
    <w:rsid w:val="00E6726B"/>
    <w:rsid w:val="00E67B0B"/>
    <w:rsid w:val="00E70136"/>
    <w:rsid w:val="00E701F2"/>
    <w:rsid w:val="00E702C9"/>
    <w:rsid w:val="00E704AC"/>
    <w:rsid w:val="00E705AC"/>
    <w:rsid w:val="00E70749"/>
    <w:rsid w:val="00E707BC"/>
    <w:rsid w:val="00E70AAF"/>
    <w:rsid w:val="00E70AD0"/>
    <w:rsid w:val="00E70D7E"/>
    <w:rsid w:val="00E71032"/>
    <w:rsid w:val="00E71462"/>
    <w:rsid w:val="00E717AD"/>
    <w:rsid w:val="00E71876"/>
    <w:rsid w:val="00E7195A"/>
    <w:rsid w:val="00E719C1"/>
    <w:rsid w:val="00E719D1"/>
    <w:rsid w:val="00E71EDF"/>
    <w:rsid w:val="00E72191"/>
    <w:rsid w:val="00E723C6"/>
    <w:rsid w:val="00E7253A"/>
    <w:rsid w:val="00E72591"/>
    <w:rsid w:val="00E72B71"/>
    <w:rsid w:val="00E72D81"/>
    <w:rsid w:val="00E730B4"/>
    <w:rsid w:val="00E732CE"/>
    <w:rsid w:val="00E732F3"/>
    <w:rsid w:val="00E7353D"/>
    <w:rsid w:val="00E738A1"/>
    <w:rsid w:val="00E738DD"/>
    <w:rsid w:val="00E73CD5"/>
    <w:rsid w:val="00E73D16"/>
    <w:rsid w:val="00E73D41"/>
    <w:rsid w:val="00E73D45"/>
    <w:rsid w:val="00E73EBB"/>
    <w:rsid w:val="00E7430B"/>
    <w:rsid w:val="00E749F5"/>
    <w:rsid w:val="00E74B67"/>
    <w:rsid w:val="00E74D53"/>
    <w:rsid w:val="00E74EA3"/>
    <w:rsid w:val="00E75102"/>
    <w:rsid w:val="00E753AA"/>
    <w:rsid w:val="00E75786"/>
    <w:rsid w:val="00E75814"/>
    <w:rsid w:val="00E759F3"/>
    <w:rsid w:val="00E75D0E"/>
    <w:rsid w:val="00E7610B"/>
    <w:rsid w:val="00E76380"/>
    <w:rsid w:val="00E769E8"/>
    <w:rsid w:val="00E7713B"/>
    <w:rsid w:val="00E77259"/>
    <w:rsid w:val="00E7736F"/>
    <w:rsid w:val="00E775E4"/>
    <w:rsid w:val="00E7774E"/>
    <w:rsid w:val="00E777D2"/>
    <w:rsid w:val="00E778EA"/>
    <w:rsid w:val="00E779B8"/>
    <w:rsid w:val="00E77BF3"/>
    <w:rsid w:val="00E77ED6"/>
    <w:rsid w:val="00E77EDD"/>
    <w:rsid w:val="00E77EE9"/>
    <w:rsid w:val="00E77F7B"/>
    <w:rsid w:val="00E8003B"/>
    <w:rsid w:val="00E801C7"/>
    <w:rsid w:val="00E802BD"/>
    <w:rsid w:val="00E804B1"/>
    <w:rsid w:val="00E8052F"/>
    <w:rsid w:val="00E80BCF"/>
    <w:rsid w:val="00E80C75"/>
    <w:rsid w:val="00E80D25"/>
    <w:rsid w:val="00E80F8F"/>
    <w:rsid w:val="00E81134"/>
    <w:rsid w:val="00E8116D"/>
    <w:rsid w:val="00E814BE"/>
    <w:rsid w:val="00E81BA5"/>
    <w:rsid w:val="00E81DEF"/>
    <w:rsid w:val="00E81E30"/>
    <w:rsid w:val="00E822DF"/>
    <w:rsid w:val="00E82448"/>
    <w:rsid w:val="00E8252D"/>
    <w:rsid w:val="00E8261E"/>
    <w:rsid w:val="00E82E6C"/>
    <w:rsid w:val="00E8300E"/>
    <w:rsid w:val="00E83286"/>
    <w:rsid w:val="00E83351"/>
    <w:rsid w:val="00E83496"/>
    <w:rsid w:val="00E8370E"/>
    <w:rsid w:val="00E83861"/>
    <w:rsid w:val="00E83A62"/>
    <w:rsid w:val="00E83AE4"/>
    <w:rsid w:val="00E83E7E"/>
    <w:rsid w:val="00E840B4"/>
    <w:rsid w:val="00E8448E"/>
    <w:rsid w:val="00E847BD"/>
    <w:rsid w:val="00E84A37"/>
    <w:rsid w:val="00E84C50"/>
    <w:rsid w:val="00E85196"/>
    <w:rsid w:val="00E8536C"/>
    <w:rsid w:val="00E857C3"/>
    <w:rsid w:val="00E85943"/>
    <w:rsid w:val="00E8596F"/>
    <w:rsid w:val="00E85C72"/>
    <w:rsid w:val="00E85C7D"/>
    <w:rsid w:val="00E85CE8"/>
    <w:rsid w:val="00E85DAE"/>
    <w:rsid w:val="00E8634A"/>
    <w:rsid w:val="00E865A0"/>
    <w:rsid w:val="00E867A5"/>
    <w:rsid w:val="00E86CDD"/>
    <w:rsid w:val="00E86ED2"/>
    <w:rsid w:val="00E874F1"/>
    <w:rsid w:val="00E87606"/>
    <w:rsid w:val="00E87C87"/>
    <w:rsid w:val="00E87EA3"/>
    <w:rsid w:val="00E90103"/>
    <w:rsid w:val="00E9043C"/>
    <w:rsid w:val="00E904A7"/>
    <w:rsid w:val="00E9060E"/>
    <w:rsid w:val="00E90719"/>
    <w:rsid w:val="00E907BC"/>
    <w:rsid w:val="00E90969"/>
    <w:rsid w:val="00E91816"/>
    <w:rsid w:val="00E91C3E"/>
    <w:rsid w:val="00E91E36"/>
    <w:rsid w:val="00E921B5"/>
    <w:rsid w:val="00E925BF"/>
    <w:rsid w:val="00E92A33"/>
    <w:rsid w:val="00E92AE9"/>
    <w:rsid w:val="00E9301A"/>
    <w:rsid w:val="00E935CD"/>
    <w:rsid w:val="00E93692"/>
    <w:rsid w:val="00E93B2B"/>
    <w:rsid w:val="00E93BDD"/>
    <w:rsid w:val="00E93DA5"/>
    <w:rsid w:val="00E93F2D"/>
    <w:rsid w:val="00E9419B"/>
    <w:rsid w:val="00E94612"/>
    <w:rsid w:val="00E94D17"/>
    <w:rsid w:val="00E94D42"/>
    <w:rsid w:val="00E94E68"/>
    <w:rsid w:val="00E95146"/>
    <w:rsid w:val="00E95719"/>
    <w:rsid w:val="00E957D3"/>
    <w:rsid w:val="00E957FF"/>
    <w:rsid w:val="00E95876"/>
    <w:rsid w:val="00E95C73"/>
    <w:rsid w:val="00E96100"/>
    <w:rsid w:val="00E9620B"/>
    <w:rsid w:val="00E9626C"/>
    <w:rsid w:val="00E967C1"/>
    <w:rsid w:val="00E96C6B"/>
    <w:rsid w:val="00E96EAD"/>
    <w:rsid w:val="00E96F62"/>
    <w:rsid w:val="00E96F7E"/>
    <w:rsid w:val="00E97258"/>
    <w:rsid w:val="00E977C3"/>
    <w:rsid w:val="00E97A87"/>
    <w:rsid w:val="00E97C65"/>
    <w:rsid w:val="00E97D23"/>
    <w:rsid w:val="00E97D45"/>
    <w:rsid w:val="00EA021A"/>
    <w:rsid w:val="00EA0381"/>
    <w:rsid w:val="00EA0489"/>
    <w:rsid w:val="00EA07EF"/>
    <w:rsid w:val="00EA0C1A"/>
    <w:rsid w:val="00EA0C98"/>
    <w:rsid w:val="00EA0C9E"/>
    <w:rsid w:val="00EA19B0"/>
    <w:rsid w:val="00EA1A76"/>
    <w:rsid w:val="00EA1C3B"/>
    <w:rsid w:val="00EA1DBB"/>
    <w:rsid w:val="00EA1F1F"/>
    <w:rsid w:val="00EA20FC"/>
    <w:rsid w:val="00EA210F"/>
    <w:rsid w:val="00EA22F8"/>
    <w:rsid w:val="00EA26B0"/>
    <w:rsid w:val="00EA26EA"/>
    <w:rsid w:val="00EA27E5"/>
    <w:rsid w:val="00EA2E04"/>
    <w:rsid w:val="00EA2EDA"/>
    <w:rsid w:val="00EA2F43"/>
    <w:rsid w:val="00EA2F86"/>
    <w:rsid w:val="00EA2FA2"/>
    <w:rsid w:val="00EA3657"/>
    <w:rsid w:val="00EA3925"/>
    <w:rsid w:val="00EA39CD"/>
    <w:rsid w:val="00EA3D40"/>
    <w:rsid w:val="00EA3EE8"/>
    <w:rsid w:val="00EA404C"/>
    <w:rsid w:val="00EA4578"/>
    <w:rsid w:val="00EA4597"/>
    <w:rsid w:val="00EA491F"/>
    <w:rsid w:val="00EA4ACB"/>
    <w:rsid w:val="00EA4B03"/>
    <w:rsid w:val="00EA50EF"/>
    <w:rsid w:val="00EA54F4"/>
    <w:rsid w:val="00EA57F9"/>
    <w:rsid w:val="00EA5835"/>
    <w:rsid w:val="00EA5845"/>
    <w:rsid w:val="00EA5853"/>
    <w:rsid w:val="00EA6592"/>
    <w:rsid w:val="00EA66FA"/>
    <w:rsid w:val="00EA6B8D"/>
    <w:rsid w:val="00EA6C9F"/>
    <w:rsid w:val="00EA6CB9"/>
    <w:rsid w:val="00EA7496"/>
    <w:rsid w:val="00EA756A"/>
    <w:rsid w:val="00EA7641"/>
    <w:rsid w:val="00EA7B0A"/>
    <w:rsid w:val="00EA7B37"/>
    <w:rsid w:val="00EB0001"/>
    <w:rsid w:val="00EB02A6"/>
    <w:rsid w:val="00EB0336"/>
    <w:rsid w:val="00EB03C2"/>
    <w:rsid w:val="00EB053C"/>
    <w:rsid w:val="00EB06B5"/>
    <w:rsid w:val="00EB06F0"/>
    <w:rsid w:val="00EB07AC"/>
    <w:rsid w:val="00EB0B6F"/>
    <w:rsid w:val="00EB0B7F"/>
    <w:rsid w:val="00EB0D3F"/>
    <w:rsid w:val="00EB0FFE"/>
    <w:rsid w:val="00EB100F"/>
    <w:rsid w:val="00EB11E2"/>
    <w:rsid w:val="00EB1800"/>
    <w:rsid w:val="00EB1B99"/>
    <w:rsid w:val="00EB1E93"/>
    <w:rsid w:val="00EB21AE"/>
    <w:rsid w:val="00EB250C"/>
    <w:rsid w:val="00EB27D0"/>
    <w:rsid w:val="00EB2E16"/>
    <w:rsid w:val="00EB3651"/>
    <w:rsid w:val="00EB39AC"/>
    <w:rsid w:val="00EB3B4B"/>
    <w:rsid w:val="00EB3D2C"/>
    <w:rsid w:val="00EB3F1F"/>
    <w:rsid w:val="00EB43BA"/>
    <w:rsid w:val="00EB463F"/>
    <w:rsid w:val="00EB4723"/>
    <w:rsid w:val="00EB48F9"/>
    <w:rsid w:val="00EB4AA1"/>
    <w:rsid w:val="00EB4B5B"/>
    <w:rsid w:val="00EB4C4A"/>
    <w:rsid w:val="00EB4CF0"/>
    <w:rsid w:val="00EB4D54"/>
    <w:rsid w:val="00EB4EEC"/>
    <w:rsid w:val="00EB4EF5"/>
    <w:rsid w:val="00EB5277"/>
    <w:rsid w:val="00EB54D8"/>
    <w:rsid w:val="00EB5585"/>
    <w:rsid w:val="00EB5E35"/>
    <w:rsid w:val="00EB6777"/>
    <w:rsid w:val="00EB69BF"/>
    <w:rsid w:val="00EB69DE"/>
    <w:rsid w:val="00EB6AE9"/>
    <w:rsid w:val="00EB6ED8"/>
    <w:rsid w:val="00EB71D6"/>
    <w:rsid w:val="00EB7594"/>
    <w:rsid w:val="00EB7BB4"/>
    <w:rsid w:val="00EB7E80"/>
    <w:rsid w:val="00EB7F90"/>
    <w:rsid w:val="00EC0454"/>
    <w:rsid w:val="00EC0895"/>
    <w:rsid w:val="00EC0B37"/>
    <w:rsid w:val="00EC0EA2"/>
    <w:rsid w:val="00EC0F12"/>
    <w:rsid w:val="00EC1538"/>
    <w:rsid w:val="00EC15E4"/>
    <w:rsid w:val="00EC1783"/>
    <w:rsid w:val="00EC1FB5"/>
    <w:rsid w:val="00EC2351"/>
    <w:rsid w:val="00EC23DE"/>
    <w:rsid w:val="00EC2490"/>
    <w:rsid w:val="00EC26F2"/>
    <w:rsid w:val="00EC2792"/>
    <w:rsid w:val="00EC2ACA"/>
    <w:rsid w:val="00EC2ADF"/>
    <w:rsid w:val="00EC2B3D"/>
    <w:rsid w:val="00EC2DA2"/>
    <w:rsid w:val="00EC2EA2"/>
    <w:rsid w:val="00EC2F5B"/>
    <w:rsid w:val="00EC3AB4"/>
    <w:rsid w:val="00EC3AB9"/>
    <w:rsid w:val="00EC3C62"/>
    <w:rsid w:val="00EC4239"/>
    <w:rsid w:val="00EC426E"/>
    <w:rsid w:val="00EC42B4"/>
    <w:rsid w:val="00EC450C"/>
    <w:rsid w:val="00EC46A8"/>
    <w:rsid w:val="00EC47AE"/>
    <w:rsid w:val="00EC4AA0"/>
    <w:rsid w:val="00EC4BF4"/>
    <w:rsid w:val="00EC4C53"/>
    <w:rsid w:val="00EC4D64"/>
    <w:rsid w:val="00EC4F0B"/>
    <w:rsid w:val="00EC5531"/>
    <w:rsid w:val="00EC5CF9"/>
    <w:rsid w:val="00EC6EB5"/>
    <w:rsid w:val="00EC708A"/>
    <w:rsid w:val="00EC71D5"/>
    <w:rsid w:val="00EC7397"/>
    <w:rsid w:val="00EC7BEB"/>
    <w:rsid w:val="00ED00CA"/>
    <w:rsid w:val="00ED0144"/>
    <w:rsid w:val="00ED0223"/>
    <w:rsid w:val="00ED096C"/>
    <w:rsid w:val="00ED09B7"/>
    <w:rsid w:val="00ED0B9C"/>
    <w:rsid w:val="00ED0BB0"/>
    <w:rsid w:val="00ED0D51"/>
    <w:rsid w:val="00ED0E76"/>
    <w:rsid w:val="00ED0EAD"/>
    <w:rsid w:val="00ED19CD"/>
    <w:rsid w:val="00ED1D32"/>
    <w:rsid w:val="00ED2080"/>
    <w:rsid w:val="00ED26A1"/>
    <w:rsid w:val="00ED28A5"/>
    <w:rsid w:val="00ED2B06"/>
    <w:rsid w:val="00ED2DA7"/>
    <w:rsid w:val="00ED2E30"/>
    <w:rsid w:val="00ED2EAC"/>
    <w:rsid w:val="00ED2F48"/>
    <w:rsid w:val="00ED34FE"/>
    <w:rsid w:val="00ED3601"/>
    <w:rsid w:val="00ED363C"/>
    <w:rsid w:val="00ED3C19"/>
    <w:rsid w:val="00ED3C66"/>
    <w:rsid w:val="00ED3F07"/>
    <w:rsid w:val="00ED4734"/>
    <w:rsid w:val="00ED4821"/>
    <w:rsid w:val="00ED492A"/>
    <w:rsid w:val="00ED497C"/>
    <w:rsid w:val="00ED4D7C"/>
    <w:rsid w:val="00ED4F90"/>
    <w:rsid w:val="00ED5308"/>
    <w:rsid w:val="00ED53B7"/>
    <w:rsid w:val="00ED547C"/>
    <w:rsid w:val="00ED54F0"/>
    <w:rsid w:val="00ED588E"/>
    <w:rsid w:val="00ED59EC"/>
    <w:rsid w:val="00ED5BF0"/>
    <w:rsid w:val="00ED5D89"/>
    <w:rsid w:val="00ED5FBC"/>
    <w:rsid w:val="00ED60AA"/>
    <w:rsid w:val="00ED63FD"/>
    <w:rsid w:val="00ED6822"/>
    <w:rsid w:val="00ED6BFC"/>
    <w:rsid w:val="00ED6C2A"/>
    <w:rsid w:val="00ED71C1"/>
    <w:rsid w:val="00ED747D"/>
    <w:rsid w:val="00ED74A9"/>
    <w:rsid w:val="00ED77F4"/>
    <w:rsid w:val="00ED7CF2"/>
    <w:rsid w:val="00EE00E0"/>
    <w:rsid w:val="00EE0862"/>
    <w:rsid w:val="00EE0C4C"/>
    <w:rsid w:val="00EE111D"/>
    <w:rsid w:val="00EE11CE"/>
    <w:rsid w:val="00EE1710"/>
    <w:rsid w:val="00EE179D"/>
    <w:rsid w:val="00EE184E"/>
    <w:rsid w:val="00EE18FA"/>
    <w:rsid w:val="00EE1923"/>
    <w:rsid w:val="00EE1C63"/>
    <w:rsid w:val="00EE1FC0"/>
    <w:rsid w:val="00EE2113"/>
    <w:rsid w:val="00EE2323"/>
    <w:rsid w:val="00EE299E"/>
    <w:rsid w:val="00EE2B30"/>
    <w:rsid w:val="00EE2B97"/>
    <w:rsid w:val="00EE2E50"/>
    <w:rsid w:val="00EE2FB7"/>
    <w:rsid w:val="00EE32F6"/>
    <w:rsid w:val="00EE3586"/>
    <w:rsid w:val="00EE3C58"/>
    <w:rsid w:val="00EE4614"/>
    <w:rsid w:val="00EE48EA"/>
    <w:rsid w:val="00EE4BE1"/>
    <w:rsid w:val="00EE50F2"/>
    <w:rsid w:val="00EE529D"/>
    <w:rsid w:val="00EE5363"/>
    <w:rsid w:val="00EE5501"/>
    <w:rsid w:val="00EE556D"/>
    <w:rsid w:val="00EE5AE8"/>
    <w:rsid w:val="00EE5DF7"/>
    <w:rsid w:val="00EE5FFB"/>
    <w:rsid w:val="00EE6107"/>
    <w:rsid w:val="00EE64C7"/>
    <w:rsid w:val="00EE654B"/>
    <w:rsid w:val="00EE6858"/>
    <w:rsid w:val="00EE70DC"/>
    <w:rsid w:val="00EF01DA"/>
    <w:rsid w:val="00EF01F4"/>
    <w:rsid w:val="00EF022C"/>
    <w:rsid w:val="00EF042B"/>
    <w:rsid w:val="00EF054D"/>
    <w:rsid w:val="00EF0992"/>
    <w:rsid w:val="00EF0BE6"/>
    <w:rsid w:val="00EF0CCD"/>
    <w:rsid w:val="00EF11B6"/>
    <w:rsid w:val="00EF1628"/>
    <w:rsid w:val="00EF17C8"/>
    <w:rsid w:val="00EF17E5"/>
    <w:rsid w:val="00EF1981"/>
    <w:rsid w:val="00EF1D35"/>
    <w:rsid w:val="00EF1F97"/>
    <w:rsid w:val="00EF2042"/>
    <w:rsid w:val="00EF2245"/>
    <w:rsid w:val="00EF298E"/>
    <w:rsid w:val="00EF29FE"/>
    <w:rsid w:val="00EF2A95"/>
    <w:rsid w:val="00EF2D7D"/>
    <w:rsid w:val="00EF2E9D"/>
    <w:rsid w:val="00EF2F8F"/>
    <w:rsid w:val="00EF313D"/>
    <w:rsid w:val="00EF372F"/>
    <w:rsid w:val="00EF3783"/>
    <w:rsid w:val="00EF43C7"/>
    <w:rsid w:val="00EF461F"/>
    <w:rsid w:val="00EF4A34"/>
    <w:rsid w:val="00EF4D13"/>
    <w:rsid w:val="00EF4ED9"/>
    <w:rsid w:val="00EF5383"/>
    <w:rsid w:val="00EF56CA"/>
    <w:rsid w:val="00EF5779"/>
    <w:rsid w:val="00EF5925"/>
    <w:rsid w:val="00EF5C13"/>
    <w:rsid w:val="00EF5EA7"/>
    <w:rsid w:val="00EF68C0"/>
    <w:rsid w:val="00EF69CF"/>
    <w:rsid w:val="00EF6A7A"/>
    <w:rsid w:val="00EF6BE4"/>
    <w:rsid w:val="00EF6E94"/>
    <w:rsid w:val="00EF704F"/>
    <w:rsid w:val="00EF7123"/>
    <w:rsid w:val="00EF71B8"/>
    <w:rsid w:val="00EF73CC"/>
    <w:rsid w:val="00EF7632"/>
    <w:rsid w:val="00EF77C4"/>
    <w:rsid w:val="00EF7880"/>
    <w:rsid w:val="00EF7CA4"/>
    <w:rsid w:val="00EF7DEF"/>
    <w:rsid w:val="00EF7E5C"/>
    <w:rsid w:val="00F00096"/>
    <w:rsid w:val="00F000B2"/>
    <w:rsid w:val="00F000C9"/>
    <w:rsid w:val="00F001AF"/>
    <w:rsid w:val="00F00656"/>
    <w:rsid w:val="00F00850"/>
    <w:rsid w:val="00F00A6D"/>
    <w:rsid w:val="00F00B08"/>
    <w:rsid w:val="00F00CF4"/>
    <w:rsid w:val="00F01444"/>
    <w:rsid w:val="00F01629"/>
    <w:rsid w:val="00F016A7"/>
    <w:rsid w:val="00F01833"/>
    <w:rsid w:val="00F01B4D"/>
    <w:rsid w:val="00F01EF2"/>
    <w:rsid w:val="00F01F02"/>
    <w:rsid w:val="00F01FC0"/>
    <w:rsid w:val="00F02325"/>
    <w:rsid w:val="00F0241A"/>
    <w:rsid w:val="00F02EA7"/>
    <w:rsid w:val="00F034C1"/>
    <w:rsid w:val="00F03A54"/>
    <w:rsid w:val="00F03CAD"/>
    <w:rsid w:val="00F03D28"/>
    <w:rsid w:val="00F040D0"/>
    <w:rsid w:val="00F04457"/>
    <w:rsid w:val="00F044BE"/>
    <w:rsid w:val="00F045D1"/>
    <w:rsid w:val="00F04727"/>
    <w:rsid w:val="00F0493F"/>
    <w:rsid w:val="00F0497F"/>
    <w:rsid w:val="00F05105"/>
    <w:rsid w:val="00F05218"/>
    <w:rsid w:val="00F052E7"/>
    <w:rsid w:val="00F059E6"/>
    <w:rsid w:val="00F05A96"/>
    <w:rsid w:val="00F05B33"/>
    <w:rsid w:val="00F05B3A"/>
    <w:rsid w:val="00F05B74"/>
    <w:rsid w:val="00F05CCA"/>
    <w:rsid w:val="00F0611F"/>
    <w:rsid w:val="00F0658F"/>
    <w:rsid w:val="00F06629"/>
    <w:rsid w:val="00F06817"/>
    <w:rsid w:val="00F06AC0"/>
    <w:rsid w:val="00F06B1E"/>
    <w:rsid w:val="00F06D50"/>
    <w:rsid w:val="00F06FD0"/>
    <w:rsid w:val="00F070D3"/>
    <w:rsid w:val="00F074CE"/>
    <w:rsid w:val="00F07902"/>
    <w:rsid w:val="00F10326"/>
    <w:rsid w:val="00F1080A"/>
    <w:rsid w:val="00F10978"/>
    <w:rsid w:val="00F109F8"/>
    <w:rsid w:val="00F10A38"/>
    <w:rsid w:val="00F10AFF"/>
    <w:rsid w:val="00F10B6D"/>
    <w:rsid w:val="00F10CA8"/>
    <w:rsid w:val="00F110DC"/>
    <w:rsid w:val="00F112B7"/>
    <w:rsid w:val="00F116CB"/>
    <w:rsid w:val="00F12147"/>
    <w:rsid w:val="00F12361"/>
    <w:rsid w:val="00F12B80"/>
    <w:rsid w:val="00F12FEF"/>
    <w:rsid w:val="00F131BD"/>
    <w:rsid w:val="00F1332A"/>
    <w:rsid w:val="00F134FE"/>
    <w:rsid w:val="00F1353D"/>
    <w:rsid w:val="00F13595"/>
    <w:rsid w:val="00F13927"/>
    <w:rsid w:val="00F13B4F"/>
    <w:rsid w:val="00F13D4A"/>
    <w:rsid w:val="00F13D6E"/>
    <w:rsid w:val="00F13EE4"/>
    <w:rsid w:val="00F140CA"/>
    <w:rsid w:val="00F142DC"/>
    <w:rsid w:val="00F14559"/>
    <w:rsid w:val="00F145C1"/>
    <w:rsid w:val="00F1469B"/>
    <w:rsid w:val="00F14804"/>
    <w:rsid w:val="00F14A22"/>
    <w:rsid w:val="00F14B1A"/>
    <w:rsid w:val="00F14C15"/>
    <w:rsid w:val="00F14E1C"/>
    <w:rsid w:val="00F150D0"/>
    <w:rsid w:val="00F15123"/>
    <w:rsid w:val="00F15349"/>
    <w:rsid w:val="00F15393"/>
    <w:rsid w:val="00F15492"/>
    <w:rsid w:val="00F1556C"/>
    <w:rsid w:val="00F15CAE"/>
    <w:rsid w:val="00F15DEA"/>
    <w:rsid w:val="00F16193"/>
    <w:rsid w:val="00F161F9"/>
    <w:rsid w:val="00F16A88"/>
    <w:rsid w:val="00F16AE8"/>
    <w:rsid w:val="00F16B25"/>
    <w:rsid w:val="00F16C95"/>
    <w:rsid w:val="00F16E1C"/>
    <w:rsid w:val="00F16E31"/>
    <w:rsid w:val="00F174A9"/>
    <w:rsid w:val="00F17C05"/>
    <w:rsid w:val="00F17F53"/>
    <w:rsid w:val="00F201D6"/>
    <w:rsid w:val="00F203DF"/>
    <w:rsid w:val="00F20717"/>
    <w:rsid w:val="00F208D6"/>
    <w:rsid w:val="00F20D25"/>
    <w:rsid w:val="00F20FEF"/>
    <w:rsid w:val="00F213DC"/>
    <w:rsid w:val="00F2143C"/>
    <w:rsid w:val="00F2151B"/>
    <w:rsid w:val="00F21742"/>
    <w:rsid w:val="00F217C4"/>
    <w:rsid w:val="00F21AC1"/>
    <w:rsid w:val="00F21B70"/>
    <w:rsid w:val="00F221C6"/>
    <w:rsid w:val="00F22234"/>
    <w:rsid w:val="00F2245D"/>
    <w:rsid w:val="00F226AF"/>
    <w:rsid w:val="00F22A99"/>
    <w:rsid w:val="00F22BE6"/>
    <w:rsid w:val="00F233A7"/>
    <w:rsid w:val="00F2349F"/>
    <w:rsid w:val="00F236B1"/>
    <w:rsid w:val="00F23C45"/>
    <w:rsid w:val="00F23E79"/>
    <w:rsid w:val="00F242E1"/>
    <w:rsid w:val="00F24482"/>
    <w:rsid w:val="00F24508"/>
    <w:rsid w:val="00F24629"/>
    <w:rsid w:val="00F2478F"/>
    <w:rsid w:val="00F249F9"/>
    <w:rsid w:val="00F24D02"/>
    <w:rsid w:val="00F254AC"/>
    <w:rsid w:val="00F25700"/>
    <w:rsid w:val="00F262FD"/>
    <w:rsid w:val="00F2655C"/>
    <w:rsid w:val="00F26C1E"/>
    <w:rsid w:val="00F26C6E"/>
    <w:rsid w:val="00F26D2F"/>
    <w:rsid w:val="00F26F6C"/>
    <w:rsid w:val="00F27146"/>
    <w:rsid w:val="00F27251"/>
    <w:rsid w:val="00F27283"/>
    <w:rsid w:val="00F27827"/>
    <w:rsid w:val="00F27A1B"/>
    <w:rsid w:val="00F27AA1"/>
    <w:rsid w:val="00F27CC6"/>
    <w:rsid w:val="00F27F82"/>
    <w:rsid w:val="00F30397"/>
    <w:rsid w:val="00F303AF"/>
    <w:rsid w:val="00F30463"/>
    <w:rsid w:val="00F308AF"/>
    <w:rsid w:val="00F308BC"/>
    <w:rsid w:val="00F309F7"/>
    <w:rsid w:val="00F30A10"/>
    <w:rsid w:val="00F30A70"/>
    <w:rsid w:val="00F30B47"/>
    <w:rsid w:val="00F30EA0"/>
    <w:rsid w:val="00F31041"/>
    <w:rsid w:val="00F313C8"/>
    <w:rsid w:val="00F31501"/>
    <w:rsid w:val="00F3163C"/>
    <w:rsid w:val="00F31ADE"/>
    <w:rsid w:val="00F31D7A"/>
    <w:rsid w:val="00F32415"/>
    <w:rsid w:val="00F325CA"/>
    <w:rsid w:val="00F3276F"/>
    <w:rsid w:val="00F32996"/>
    <w:rsid w:val="00F334A1"/>
    <w:rsid w:val="00F33850"/>
    <w:rsid w:val="00F338EE"/>
    <w:rsid w:val="00F3399C"/>
    <w:rsid w:val="00F33C48"/>
    <w:rsid w:val="00F33D5C"/>
    <w:rsid w:val="00F33F8D"/>
    <w:rsid w:val="00F343CA"/>
    <w:rsid w:val="00F344A6"/>
    <w:rsid w:val="00F344C3"/>
    <w:rsid w:val="00F3481D"/>
    <w:rsid w:val="00F3548B"/>
    <w:rsid w:val="00F3588D"/>
    <w:rsid w:val="00F35BD2"/>
    <w:rsid w:val="00F35DC8"/>
    <w:rsid w:val="00F35EC9"/>
    <w:rsid w:val="00F361FA"/>
    <w:rsid w:val="00F3677D"/>
    <w:rsid w:val="00F36931"/>
    <w:rsid w:val="00F36EDF"/>
    <w:rsid w:val="00F36F70"/>
    <w:rsid w:val="00F371DF"/>
    <w:rsid w:val="00F37269"/>
    <w:rsid w:val="00F37402"/>
    <w:rsid w:val="00F37949"/>
    <w:rsid w:val="00F37F22"/>
    <w:rsid w:val="00F37FE4"/>
    <w:rsid w:val="00F3A040"/>
    <w:rsid w:val="00F4000D"/>
    <w:rsid w:val="00F401F7"/>
    <w:rsid w:val="00F4043E"/>
    <w:rsid w:val="00F40554"/>
    <w:rsid w:val="00F40755"/>
    <w:rsid w:val="00F4197D"/>
    <w:rsid w:val="00F419DD"/>
    <w:rsid w:val="00F42A82"/>
    <w:rsid w:val="00F42C7D"/>
    <w:rsid w:val="00F42F70"/>
    <w:rsid w:val="00F4345A"/>
    <w:rsid w:val="00F4366A"/>
    <w:rsid w:val="00F43686"/>
    <w:rsid w:val="00F43847"/>
    <w:rsid w:val="00F43AE7"/>
    <w:rsid w:val="00F443D0"/>
    <w:rsid w:val="00F44494"/>
    <w:rsid w:val="00F444DA"/>
    <w:rsid w:val="00F446E1"/>
    <w:rsid w:val="00F447DC"/>
    <w:rsid w:val="00F44A82"/>
    <w:rsid w:val="00F44ACA"/>
    <w:rsid w:val="00F44BFE"/>
    <w:rsid w:val="00F44D43"/>
    <w:rsid w:val="00F4547A"/>
    <w:rsid w:val="00F457C8"/>
    <w:rsid w:val="00F45914"/>
    <w:rsid w:val="00F45938"/>
    <w:rsid w:val="00F459C9"/>
    <w:rsid w:val="00F45BFD"/>
    <w:rsid w:val="00F45D08"/>
    <w:rsid w:val="00F45D62"/>
    <w:rsid w:val="00F45EF8"/>
    <w:rsid w:val="00F46422"/>
    <w:rsid w:val="00F464E3"/>
    <w:rsid w:val="00F4690F"/>
    <w:rsid w:val="00F46937"/>
    <w:rsid w:val="00F46C18"/>
    <w:rsid w:val="00F46C75"/>
    <w:rsid w:val="00F46EBD"/>
    <w:rsid w:val="00F472B4"/>
    <w:rsid w:val="00F474A4"/>
    <w:rsid w:val="00F47A7B"/>
    <w:rsid w:val="00F47AED"/>
    <w:rsid w:val="00F47B2F"/>
    <w:rsid w:val="00F47EE6"/>
    <w:rsid w:val="00F50354"/>
    <w:rsid w:val="00F504B6"/>
    <w:rsid w:val="00F50612"/>
    <w:rsid w:val="00F50644"/>
    <w:rsid w:val="00F50787"/>
    <w:rsid w:val="00F509CA"/>
    <w:rsid w:val="00F50A46"/>
    <w:rsid w:val="00F50A9F"/>
    <w:rsid w:val="00F50CA9"/>
    <w:rsid w:val="00F50E08"/>
    <w:rsid w:val="00F50E34"/>
    <w:rsid w:val="00F50E46"/>
    <w:rsid w:val="00F50E8E"/>
    <w:rsid w:val="00F50ECD"/>
    <w:rsid w:val="00F50EF7"/>
    <w:rsid w:val="00F511E7"/>
    <w:rsid w:val="00F51C41"/>
    <w:rsid w:val="00F51C6D"/>
    <w:rsid w:val="00F521FB"/>
    <w:rsid w:val="00F52240"/>
    <w:rsid w:val="00F523C1"/>
    <w:rsid w:val="00F523F9"/>
    <w:rsid w:val="00F5281E"/>
    <w:rsid w:val="00F52D24"/>
    <w:rsid w:val="00F52E2E"/>
    <w:rsid w:val="00F52F2D"/>
    <w:rsid w:val="00F53088"/>
    <w:rsid w:val="00F530BB"/>
    <w:rsid w:val="00F532F6"/>
    <w:rsid w:val="00F53342"/>
    <w:rsid w:val="00F538E4"/>
    <w:rsid w:val="00F53B4D"/>
    <w:rsid w:val="00F53CE9"/>
    <w:rsid w:val="00F54097"/>
    <w:rsid w:val="00F540D8"/>
    <w:rsid w:val="00F54205"/>
    <w:rsid w:val="00F54462"/>
    <w:rsid w:val="00F54A59"/>
    <w:rsid w:val="00F54CF0"/>
    <w:rsid w:val="00F54D61"/>
    <w:rsid w:val="00F54F67"/>
    <w:rsid w:val="00F550DF"/>
    <w:rsid w:val="00F5531D"/>
    <w:rsid w:val="00F554C4"/>
    <w:rsid w:val="00F555FF"/>
    <w:rsid w:val="00F5579D"/>
    <w:rsid w:val="00F55A47"/>
    <w:rsid w:val="00F55BC7"/>
    <w:rsid w:val="00F55D4F"/>
    <w:rsid w:val="00F56559"/>
    <w:rsid w:val="00F566B0"/>
    <w:rsid w:val="00F5678F"/>
    <w:rsid w:val="00F568E3"/>
    <w:rsid w:val="00F56ADC"/>
    <w:rsid w:val="00F56B45"/>
    <w:rsid w:val="00F57249"/>
    <w:rsid w:val="00F57324"/>
    <w:rsid w:val="00F576A4"/>
    <w:rsid w:val="00F57A55"/>
    <w:rsid w:val="00F57B2F"/>
    <w:rsid w:val="00F57D04"/>
    <w:rsid w:val="00F603A5"/>
    <w:rsid w:val="00F6053A"/>
    <w:rsid w:val="00F60618"/>
    <w:rsid w:val="00F606B5"/>
    <w:rsid w:val="00F60B6D"/>
    <w:rsid w:val="00F60DEC"/>
    <w:rsid w:val="00F610F7"/>
    <w:rsid w:val="00F6155D"/>
    <w:rsid w:val="00F615E4"/>
    <w:rsid w:val="00F619FD"/>
    <w:rsid w:val="00F61CCE"/>
    <w:rsid w:val="00F61CF9"/>
    <w:rsid w:val="00F62095"/>
    <w:rsid w:val="00F621B8"/>
    <w:rsid w:val="00F62383"/>
    <w:rsid w:val="00F62576"/>
    <w:rsid w:val="00F6291E"/>
    <w:rsid w:val="00F62B9F"/>
    <w:rsid w:val="00F62BA3"/>
    <w:rsid w:val="00F62C72"/>
    <w:rsid w:val="00F6398E"/>
    <w:rsid w:val="00F63D47"/>
    <w:rsid w:val="00F63ED4"/>
    <w:rsid w:val="00F64599"/>
    <w:rsid w:val="00F647E9"/>
    <w:rsid w:val="00F64F7B"/>
    <w:rsid w:val="00F64FB7"/>
    <w:rsid w:val="00F6512C"/>
    <w:rsid w:val="00F65535"/>
    <w:rsid w:val="00F65B6D"/>
    <w:rsid w:val="00F65B9B"/>
    <w:rsid w:val="00F65C06"/>
    <w:rsid w:val="00F65E9F"/>
    <w:rsid w:val="00F65F0F"/>
    <w:rsid w:val="00F6611B"/>
    <w:rsid w:val="00F6629A"/>
    <w:rsid w:val="00F66364"/>
    <w:rsid w:val="00F66A03"/>
    <w:rsid w:val="00F66B36"/>
    <w:rsid w:val="00F66BCE"/>
    <w:rsid w:val="00F66D06"/>
    <w:rsid w:val="00F66E77"/>
    <w:rsid w:val="00F673B0"/>
    <w:rsid w:val="00F674D5"/>
    <w:rsid w:val="00F6763F"/>
    <w:rsid w:val="00F676A5"/>
    <w:rsid w:val="00F678A6"/>
    <w:rsid w:val="00F67940"/>
    <w:rsid w:val="00F67AEE"/>
    <w:rsid w:val="00F67B99"/>
    <w:rsid w:val="00F67CE0"/>
    <w:rsid w:val="00F70329"/>
    <w:rsid w:val="00F703AA"/>
    <w:rsid w:val="00F70514"/>
    <w:rsid w:val="00F7066C"/>
    <w:rsid w:val="00F70BC1"/>
    <w:rsid w:val="00F70C0F"/>
    <w:rsid w:val="00F70C7B"/>
    <w:rsid w:val="00F70D6B"/>
    <w:rsid w:val="00F70D6E"/>
    <w:rsid w:val="00F7164B"/>
    <w:rsid w:val="00F71891"/>
    <w:rsid w:val="00F71964"/>
    <w:rsid w:val="00F71D85"/>
    <w:rsid w:val="00F72431"/>
    <w:rsid w:val="00F72720"/>
    <w:rsid w:val="00F7282B"/>
    <w:rsid w:val="00F72AA5"/>
    <w:rsid w:val="00F72C13"/>
    <w:rsid w:val="00F72E7A"/>
    <w:rsid w:val="00F731A0"/>
    <w:rsid w:val="00F731E5"/>
    <w:rsid w:val="00F732B3"/>
    <w:rsid w:val="00F73B51"/>
    <w:rsid w:val="00F73C71"/>
    <w:rsid w:val="00F73D6F"/>
    <w:rsid w:val="00F73D70"/>
    <w:rsid w:val="00F73DFE"/>
    <w:rsid w:val="00F73F3A"/>
    <w:rsid w:val="00F73F4D"/>
    <w:rsid w:val="00F74092"/>
    <w:rsid w:val="00F740AB"/>
    <w:rsid w:val="00F745F0"/>
    <w:rsid w:val="00F748F1"/>
    <w:rsid w:val="00F74CEB"/>
    <w:rsid w:val="00F74DB4"/>
    <w:rsid w:val="00F74F0E"/>
    <w:rsid w:val="00F75152"/>
    <w:rsid w:val="00F752D3"/>
    <w:rsid w:val="00F758EA"/>
    <w:rsid w:val="00F75ABD"/>
    <w:rsid w:val="00F7603E"/>
    <w:rsid w:val="00F7648F"/>
    <w:rsid w:val="00F76C9A"/>
    <w:rsid w:val="00F76F45"/>
    <w:rsid w:val="00F76FA3"/>
    <w:rsid w:val="00F77642"/>
    <w:rsid w:val="00F778CE"/>
    <w:rsid w:val="00F779C9"/>
    <w:rsid w:val="00F77A05"/>
    <w:rsid w:val="00F77E1A"/>
    <w:rsid w:val="00F77E86"/>
    <w:rsid w:val="00F77F7B"/>
    <w:rsid w:val="00F802D2"/>
    <w:rsid w:val="00F8120A"/>
    <w:rsid w:val="00F8135C"/>
    <w:rsid w:val="00F8141F"/>
    <w:rsid w:val="00F8147E"/>
    <w:rsid w:val="00F814E0"/>
    <w:rsid w:val="00F81593"/>
    <w:rsid w:val="00F8173A"/>
    <w:rsid w:val="00F817E0"/>
    <w:rsid w:val="00F8193D"/>
    <w:rsid w:val="00F81FDF"/>
    <w:rsid w:val="00F820B1"/>
    <w:rsid w:val="00F8224F"/>
    <w:rsid w:val="00F82436"/>
    <w:rsid w:val="00F824D9"/>
    <w:rsid w:val="00F8278F"/>
    <w:rsid w:val="00F8286A"/>
    <w:rsid w:val="00F828BD"/>
    <w:rsid w:val="00F82BE0"/>
    <w:rsid w:val="00F82C78"/>
    <w:rsid w:val="00F82CE9"/>
    <w:rsid w:val="00F82E8C"/>
    <w:rsid w:val="00F82EDE"/>
    <w:rsid w:val="00F83331"/>
    <w:rsid w:val="00F837DD"/>
    <w:rsid w:val="00F83BEB"/>
    <w:rsid w:val="00F841D9"/>
    <w:rsid w:val="00F844D5"/>
    <w:rsid w:val="00F845FF"/>
    <w:rsid w:val="00F8473C"/>
    <w:rsid w:val="00F8480D"/>
    <w:rsid w:val="00F84A2A"/>
    <w:rsid w:val="00F84A91"/>
    <w:rsid w:val="00F84DF5"/>
    <w:rsid w:val="00F851D2"/>
    <w:rsid w:val="00F85604"/>
    <w:rsid w:val="00F85641"/>
    <w:rsid w:val="00F8567D"/>
    <w:rsid w:val="00F856F0"/>
    <w:rsid w:val="00F859C5"/>
    <w:rsid w:val="00F85ECA"/>
    <w:rsid w:val="00F8609B"/>
    <w:rsid w:val="00F86180"/>
    <w:rsid w:val="00F862E3"/>
    <w:rsid w:val="00F867DB"/>
    <w:rsid w:val="00F869CA"/>
    <w:rsid w:val="00F86A65"/>
    <w:rsid w:val="00F86B95"/>
    <w:rsid w:val="00F86C16"/>
    <w:rsid w:val="00F873D7"/>
    <w:rsid w:val="00F87476"/>
    <w:rsid w:val="00F874B3"/>
    <w:rsid w:val="00F877D2"/>
    <w:rsid w:val="00F87C58"/>
    <w:rsid w:val="00F87EB4"/>
    <w:rsid w:val="00F900D9"/>
    <w:rsid w:val="00F90486"/>
    <w:rsid w:val="00F906E6"/>
    <w:rsid w:val="00F906FE"/>
    <w:rsid w:val="00F907FD"/>
    <w:rsid w:val="00F90C32"/>
    <w:rsid w:val="00F90DC3"/>
    <w:rsid w:val="00F90F22"/>
    <w:rsid w:val="00F91369"/>
    <w:rsid w:val="00F92029"/>
    <w:rsid w:val="00F9218C"/>
    <w:rsid w:val="00F925DC"/>
    <w:rsid w:val="00F92692"/>
    <w:rsid w:val="00F9290A"/>
    <w:rsid w:val="00F92B8E"/>
    <w:rsid w:val="00F92E7C"/>
    <w:rsid w:val="00F92EC2"/>
    <w:rsid w:val="00F92F28"/>
    <w:rsid w:val="00F9326E"/>
    <w:rsid w:val="00F9355C"/>
    <w:rsid w:val="00F935CD"/>
    <w:rsid w:val="00F9395B"/>
    <w:rsid w:val="00F93B65"/>
    <w:rsid w:val="00F93C51"/>
    <w:rsid w:val="00F93D4C"/>
    <w:rsid w:val="00F93DBE"/>
    <w:rsid w:val="00F93EC6"/>
    <w:rsid w:val="00F9415E"/>
    <w:rsid w:val="00F9422B"/>
    <w:rsid w:val="00F94811"/>
    <w:rsid w:val="00F94B05"/>
    <w:rsid w:val="00F94C19"/>
    <w:rsid w:val="00F9518C"/>
    <w:rsid w:val="00F951A5"/>
    <w:rsid w:val="00F952A2"/>
    <w:rsid w:val="00F956E8"/>
    <w:rsid w:val="00F958FE"/>
    <w:rsid w:val="00F959C7"/>
    <w:rsid w:val="00F95AFB"/>
    <w:rsid w:val="00F95BD4"/>
    <w:rsid w:val="00F95E24"/>
    <w:rsid w:val="00F96215"/>
    <w:rsid w:val="00F964B1"/>
    <w:rsid w:val="00F96537"/>
    <w:rsid w:val="00F96A13"/>
    <w:rsid w:val="00F96A45"/>
    <w:rsid w:val="00F96A7B"/>
    <w:rsid w:val="00F970DB"/>
    <w:rsid w:val="00F97160"/>
    <w:rsid w:val="00F9719D"/>
    <w:rsid w:val="00F9776B"/>
    <w:rsid w:val="00F9789C"/>
    <w:rsid w:val="00F97B0C"/>
    <w:rsid w:val="00F97D9D"/>
    <w:rsid w:val="00FA09FD"/>
    <w:rsid w:val="00FA0A0E"/>
    <w:rsid w:val="00FA0AA8"/>
    <w:rsid w:val="00FA0E6D"/>
    <w:rsid w:val="00FA122E"/>
    <w:rsid w:val="00FA12F4"/>
    <w:rsid w:val="00FA17B6"/>
    <w:rsid w:val="00FA1BF0"/>
    <w:rsid w:val="00FA1C28"/>
    <w:rsid w:val="00FA1D29"/>
    <w:rsid w:val="00FA1F8B"/>
    <w:rsid w:val="00FA2034"/>
    <w:rsid w:val="00FA2204"/>
    <w:rsid w:val="00FA2C75"/>
    <w:rsid w:val="00FA3121"/>
    <w:rsid w:val="00FA32CD"/>
    <w:rsid w:val="00FA34ED"/>
    <w:rsid w:val="00FA3B84"/>
    <w:rsid w:val="00FA3C16"/>
    <w:rsid w:val="00FA3D43"/>
    <w:rsid w:val="00FA3DAD"/>
    <w:rsid w:val="00FA4912"/>
    <w:rsid w:val="00FA49AD"/>
    <w:rsid w:val="00FA49CF"/>
    <w:rsid w:val="00FA4B1A"/>
    <w:rsid w:val="00FA4C0D"/>
    <w:rsid w:val="00FA4C46"/>
    <w:rsid w:val="00FA4E4D"/>
    <w:rsid w:val="00FA5517"/>
    <w:rsid w:val="00FA55B1"/>
    <w:rsid w:val="00FA56B5"/>
    <w:rsid w:val="00FA57CA"/>
    <w:rsid w:val="00FA597C"/>
    <w:rsid w:val="00FA59E7"/>
    <w:rsid w:val="00FA5B1A"/>
    <w:rsid w:val="00FA5B98"/>
    <w:rsid w:val="00FA5CBB"/>
    <w:rsid w:val="00FA6265"/>
    <w:rsid w:val="00FA6442"/>
    <w:rsid w:val="00FA6493"/>
    <w:rsid w:val="00FA66E0"/>
    <w:rsid w:val="00FA713B"/>
    <w:rsid w:val="00FA7502"/>
    <w:rsid w:val="00FA787A"/>
    <w:rsid w:val="00FA79A9"/>
    <w:rsid w:val="00FA7C12"/>
    <w:rsid w:val="00FB0106"/>
    <w:rsid w:val="00FB1419"/>
    <w:rsid w:val="00FB16F3"/>
    <w:rsid w:val="00FB18D3"/>
    <w:rsid w:val="00FB1A29"/>
    <w:rsid w:val="00FB1C10"/>
    <w:rsid w:val="00FB1DC5"/>
    <w:rsid w:val="00FB2241"/>
    <w:rsid w:val="00FB2286"/>
    <w:rsid w:val="00FB2372"/>
    <w:rsid w:val="00FB28CF"/>
    <w:rsid w:val="00FB2981"/>
    <w:rsid w:val="00FB2B0A"/>
    <w:rsid w:val="00FB2D39"/>
    <w:rsid w:val="00FB2DCF"/>
    <w:rsid w:val="00FB2E20"/>
    <w:rsid w:val="00FB2FB4"/>
    <w:rsid w:val="00FB3012"/>
    <w:rsid w:val="00FB32AC"/>
    <w:rsid w:val="00FB340C"/>
    <w:rsid w:val="00FB359A"/>
    <w:rsid w:val="00FB3E5B"/>
    <w:rsid w:val="00FB3FAF"/>
    <w:rsid w:val="00FB40D4"/>
    <w:rsid w:val="00FB41C0"/>
    <w:rsid w:val="00FB4379"/>
    <w:rsid w:val="00FB4566"/>
    <w:rsid w:val="00FB4586"/>
    <w:rsid w:val="00FB45C9"/>
    <w:rsid w:val="00FB4ECB"/>
    <w:rsid w:val="00FB4FCD"/>
    <w:rsid w:val="00FB52F0"/>
    <w:rsid w:val="00FB54F6"/>
    <w:rsid w:val="00FB570A"/>
    <w:rsid w:val="00FB5BD3"/>
    <w:rsid w:val="00FB5CDD"/>
    <w:rsid w:val="00FB61A7"/>
    <w:rsid w:val="00FB636E"/>
    <w:rsid w:val="00FB6AE3"/>
    <w:rsid w:val="00FB6CB9"/>
    <w:rsid w:val="00FB6D24"/>
    <w:rsid w:val="00FB726D"/>
    <w:rsid w:val="00FB72BB"/>
    <w:rsid w:val="00FB74E3"/>
    <w:rsid w:val="00FB76F2"/>
    <w:rsid w:val="00FB78EC"/>
    <w:rsid w:val="00FB7E5A"/>
    <w:rsid w:val="00FB7E7E"/>
    <w:rsid w:val="00FC0018"/>
    <w:rsid w:val="00FC01C7"/>
    <w:rsid w:val="00FC02CD"/>
    <w:rsid w:val="00FC039D"/>
    <w:rsid w:val="00FC04B2"/>
    <w:rsid w:val="00FC069E"/>
    <w:rsid w:val="00FC081E"/>
    <w:rsid w:val="00FC0C77"/>
    <w:rsid w:val="00FC0D86"/>
    <w:rsid w:val="00FC173E"/>
    <w:rsid w:val="00FC19CC"/>
    <w:rsid w:val="00FC1BCF"/>
    <w:rsid w:val="00FC2071"/>
    <w:rsid w:val="00FC2266"/>
    <w:rsid w:val="00FC22C7"/>
    <w:rsid w:val="00FC2384"/>
    <w:rsid w:val="00FC248A"/>
    <w:rsid w:val="00FC2725"/>
    <w:rsid w:val="00FC2C22"/>
    <w:rsid w:val="00FC3087"/>
    <w:rsid w:val="00FC327B"/>
    <w:rsid w:val="00FC3359"/>
    <w:rsid w:val="00FC347A"/>
    <w:rsid w:val="00FC34A0"/>
    <w:rsid w:val="00FC3C1B"/>
    <w:rsid w:val="00FC4710"/>
    <w:rsid w:val="00FC4E11"/>
    <w:rsid w:val="00FC4E98"/>
    <w:rsid w:val="00FC5019"/>
    <w:rsid w:val="00FC5399"/>
    <w:rsid w:val="00FC53D5"/>
    <w:rsid w:val="00FC5A93"/>
    <w:rsid w:val="00FC5AA6"/>
    <w:rsid w:val="00FC5EF8"/>
    <w:rsid w:val="00FC695B"/>
    <w:rsid w:val="00FC699D"/>
    <w:rsid w:val="00FC6C59"/>
    <w:rsid w:val="00FC6DD9"/>
    <w:rsid w:val="00FC6FC4"/>
    <w:rsid w:val="00FC70D1"/>
    <w:rsid w:val="00FC70DD"/>
    <w:rsid w:val="00FC7184"/>
    <w:rsid w:val="00FC7276"/>
    <w:rsid w:val="00FC736A"/>
    <w:rsid w:val="00FC759C"/>
    <w:rsid w:val="00FC7648"/>
    <w:rsid w:val="00FC7670"/>
    <w:rsid w:val="00FC7889"/>
    <w:rsid w:val="00FC7C16"/>
    <w:rsid w:val="00FC7F71"/>
    <w:rsid w:val="00FD0074"/>
    <w:rsid w:val="00FD0093"/>
    <w:rsid w:val="00FD038F"/>
    <w:rsid w:val="00FD0481"/>
    <w:rsid w:val="00FD05BE"/>
    <w:rsid w:val="00FD07F3"/>
    <w:rsid w:val="00FD08C7"/>
    <w:rsid w:val="00FD08FD"/>
    <w:rsid w:val="00FD0952"/>
    <w:rsid w:val="00FD097F"/>
    <w:rsid w:val="00FD0C59"/>
    <w:rsid w:val="00FD0DBE"/>
    <w:rsid w:val="00FD0F9B"/>
    <w:rsid w:val="00FD0FDC"/>
    <w:rsid w:val="00FD112F"/>
    <w:rsid w:val="00FD152F"/>
    <w:rsid w:val="00FD1709"/>
    <w:rsid w:val="00FD1EAA"/>
    <w:rsid w:val="00FD1EE5"/>
    <w:rsid w:val="00FD2182"/>
    <w:rsid w:val="00FD235C"/>
    <w:rsid w:val="00FD23F0"/>
    <w:rsid w:val="00FD2518"/>
    <w:rsid w:val="00FD2B2E"/>
    <w:rsid w:val="00FD2BED"/>
    <w:rsid w:val="00FD2E3A"/>
    <w:rsid w:val="00FD344F"/>
    <w:rsid w:val="00FD3685"/>
    <w:rsid w:val="00FD3ADD"/>
    <w:rsid w:val="00FD3B68"/>
    <w:rsid w:val="00FD48F5"/>
    <w:rsid w:val="00FD4C45"/>
    <w:rsid w:val="00FD52A4"/>
    <w:rsid w:val="00FD573B"/>
    <w:rsid w:val="00FD579A"/>
    <w:rsid w:val="00FD5972"/>
    <w:rsid w:val="00FD5AA3"/>
    <w:rsid w:val="00FD5ABB"/>
    <w:rsid w:val="00FD5B81"/>
    <w:rsid w:val="00FD5BF9"/>
    <w:rsid w:val="00FD5E0C"/>
    <w:rsid w:val="00FD602E"/>
    <w:rsid w:val="00FD6042"/>
    <w:rsid w:val="00FD6153"/>
    <w:rsid w:val="00FD6827"/>
    <w:rsid w:val="00FD6A96"/>
    <w:rsid w:val="00FD6AE8"/>
    <w:rsid w:val="00FD6E82"/>
    <w:rsid w:val="00FD6F99"/>
    <w:rsid w:val="00FD6FFD"/>
    <w:rsid w:val="00FD719A"/>
    <w:rsid w:val="00FD750B"/>
    <w:rsid w:val="00FD786E"/>
    <w:rsid w:val="00FD789E"/>
    <w:rsid w:val="00FD7911"/>
    <w:rsid w:val="00FD7958"/>
    <w:rsid w:val="00FD7ED6"/>
    <w:rsid w:val="00FE001A"/>
    <w:rsid w:val="00FE016D"/>
    <w:rsid w:val="00FE02DE"/>
    <w:rsid w:val="00FE08DC"/>
    <w:rsid w:val="00FE0E8B"/>
    <w:rsid w:val="00FE1040"/>
    <w:rsid w:val="00FE1144"/>
    <w:rsid w:val="00FE1448"/>
    <w:rsid w:val="00FE1491"/>
    <w:rsid w:val="00FE16A0"/>
    <w:rsid w:val="00FE16B5"/>
    <w:rsid w:val="00FE1BE5"/>
    <w:rsid w:val="00FE1BE9"/>
    <w:rsid w:val="00FE1C77"/>
    <w:rsid w:val="00FE1CE5"/>
    <w:rsid w:val="00FE1E11"/>
    <w:rsid w:val="00FE2087"/>
    <w:rsid w:val="00FE293D"/>
    <w:rsid w:val="00FE2F9A"/>
    <w:rsid w:val="00FE3701"/>
    <w:rsid w:val="00FE3A4C"/>
    <w:rsid w:val="00FE3B23"/>
    <w:rsid w:val="00FE3C61"/>
    <w:rsid w:val="00FE3E86"/>
    <w:rsid w:val="00FE4320"/>
    <w:rsid w:val="00FE43C2"/>
    <w:rsid w:val="00FE43D9"/>
    <w:rsid w:val="00FE4420"/>
    <w:rsid w:val="00FE44E6"/>
    <w:rsid w:val="00FE485F"/>
    <w:rsid w:val="00FE493A"/>
    <w:rsid w:val="00FE4B86"/>
    <w:rsid w:val="00FE4B8F"/>
    <w:rsid w:val="00FE4E8F"/>
    <w:rsid w:val="00FE4F73"/>
    <w:rsid w:val="00FE54E8"/>
    <w:rsid w:val="00FE54F2"/>
    <w:rsid w:val="00FE56EB"/>
    <w:rsid w:val="00FE5761"/>
    <w:rsid w:val="00FE5B1B"/>
    <w:rsid w:val="00FE6054"/>
    <w:rsid w:val="00FE613F"/>
    <w:rsid w:val="00FE6256"/>
    <w:rsid w:val="00FE6D0F"/>
    <w:rsid w:val="00FE6D6B"/>
    <w:rsid w:val="00FE7433"/>
    <w:rsid w:val="00FE76D9"/>
    <w:rsid w:val="00FE7E7F"/>
    <w:rsid w:val="00FF0305"/>
    <w:rsid w:val="00FF041E"/>
    <w:rsid w:val="00FF0547"/>
    <w:rsid w:val="00FF062A"/>
    <w:rsid w:val="00FF06D5"/>
    <w:rsid w:val="00FF0BA9"/>
    <w:rsid w:val="00FF0D37"/>
    <w:rsid w:val="00FF0F20"/>
    <w:rsid w:val="00FF1420"/>
    <w:rsid w:val="00FF168F"/>
    <w:rsid w:val="00FF18D0"/>
    <w:rsid w:val="00FF2DA5"/>
    <w:rsid w:val="00FF30B9"/>
    <w:rsid w:val="00FF339E"/>
    <w:rsid w:val="00FF3431"/>
    <w:rsid w:val="00FF351E"/>
    <w:rsid w:val="00FF3EAC"/>
    <w:rsid w:val="00FF40E4"/>
    <w:rsid w:val="00FF43AA"/>
    <w:rsid w:val="00FF45BF"/>
    <w:rsid w:val="00FF4981"/>
    <w:rsid w:val="00FF49D0"/>
    <w:rsid w:val="00FF4BE0"/>
    <w:rsid w:val="00FF4D96"/>
    <w:rsid w:val="00FF508F"/>
    <w:rsid w:val="00FF5883"/>
    <w:rsid w:val="00FF5F8B"/>
    <w:rsid w:val="00FF652E"/>
    <w:rsid w:val="00FF67E8"/>
    <w:rsid w:val="00FF6900"/>
    <w:rsid w:val="00FF691B"/>
    <w:rsid w:val="00FF69B3"/>
    <w:rsid w:val="00FF6DDE"/>
    <w:rsid w:val="00FF6E62"/>
    <w:rsid w:val="00FF7B35"/>
    <w:rsid w:val="00FF7CEC"/>
    <w:rsid w:val="00FF7E69"/>
    <w:rsid w:val="00FF7FF5"/>
    <w:rsid w:val="01080441"/>
    <w:rsid w:val="0124BAB3"/>
    <w:rsid w:val="01377538"/>
    <w:rsid w:val="013B3144"/>
    <w:rsid w:val="0153D7AC"/>
    <w:rsid w:val="0167B016"/>
    <w:rsid w:val="0173011F"/>
    <w:rsid w:val="019E8CDE"/>
    <w:rsid w:val="01A62031"/>
    <w:rsid w:val="01DCE5E9"/>
    <w:rsid w:val="01EBC2EF"/>
    <w:rsid w:val="01FA99D7"/>
    <w:rsid w:val="01FF2F1D"/>
    <w:rsid w:val="0201DD18"/>
    <w:rsid w:val="0223EF93"/>
    <w:rsid w:val="022D388F"/>
    <w:rsid w:val="022F29E0"/>
    <w:rsid w:val="02321B59"/>
    <w:rsid w:val="02327E47"/>
    <w:rsid w:val="0232AE88"/>
    <w:rsid w:val="025659C0"/>
    <w:rsid w:val="025B10CB"/>
    <w:rsid w:val="0283B5C1"/>
    <w:rsid w:val="0283DCC4"/>
    <w:rsid w:val="028979CE"/>
    <w:rsid w:val="0289991C"/>
    <w:rsid w:val="02992D33"/>
    <w:rsid w:val="02BBA982"/>
    <w:rsid w:val="02D695BC"/>
    <w:rsid w:val="02E45EEF"/>
    <w:rsid w:val="02ED396C"/>
    <w:rsid w:val="03124B18"/>
    <w:rsid w:val="03265E14"/>
    <w:rsid w:val="034940CA"/>
    <w:rsid w:val="035767F3"/>
    <w:rsid w:val="03762B68"/>
    <w:rsid w:val="039AECE1"/>
    <w:rsid w:val="03AA652C"/>
    <w:rsid w:val="03D57233"/>
    <w:rsid w:val="03FC3CFD"/>
    <w:rsid w:val="040597D8"/>
    <w:rsid w:val="0441C97A"/>
    <w:rsid w:val="04482AFB"/>
    <w:rsid w:val="04594A23"/>
    <w:rsid w:val="0460372E"/>
    <w:rsid w:val="046F9958"/>
    <w:rsid w:val="0471E11E"/>
    <w:rsid w:val="04A05A3E"/>
    <w:rsid w:val="04D1C040"/>
    <w:rsid w:val="04DE31C9"/>
    <w:rsid w:val="050B3F13"/>
    <w:rsid w:val="0516B904"/>
    <w:rsid w:val="0521B250"/>
    <w:rsid w:val="05287494"/>
    <w:rsid w:val="05314D1E"/>
    <w:rsid w:val="053455E0"/>
    <w:rsid w:val="053A87B1"/>
    <w:rsid w:val="05462BA3"/>
    <w:rsid w:val="055A0E50"/>
    <w:rsid w:val="056B2EF8"/>
    <w:rsid w:val="056C0BBD"/>
    <w:rsid w:val="05803C3D"/>
    <w:rsid w:val="058A0CB0"/>
    <w:rsid w:val="058B5E3D"/>
    <w:rsid w:val="058F42FF"/>
    <w:rsid w:val="059954D2"/>
    <w:rsid w:val="05A31282"/>
    <w:rsid w:val="05A323D4"/>
    <w:rsid w:val="05AC76EB"/>
    <w:rsid w:val="05BC9371"/>
    <w:rsid w:val="05BED3E6"/>
    <w:rsid w:val="05C12914"/>
    <w:rsid w:val="05C942CC"/>
    <w:rsid w:val="05CBF145"/>
    <w:rsid w:val="05CCA05E"/>
    <w:rsid w:val="05ECF590"/>
    <w:rsid w:val="05F92DBC"/>
    <w:rsid w:val="05FBCC96"/>
    <w:rsid w:val="05FD45A4"/>
    <w:rsid w:val="06160776"/>
    <w:rsid w:val="0628C915"/>
    <w:rsid w:val="062C73D6"/>
    <w:rsid w:val="0652C308"/>
    <w:rsid w:val="06631C25"/>
    <w:rsid w:val="0679273F"/>
    <w:rsid w:val="0692CECE"/>
    <w:rsid w:val="06950030"/>
    <w:rsid w:val="06A93960"/>
    <w:rsid w:val="06A94001"/>
    <w:rsid w:val="06B05396"/>
    <w:rsid w:val="06B3799B"/>
    <w:rsid w:val="06D3D464"/>
    <w:rsid w:val="06DEC763"/>
    <w:rsid w:val="06EADB6A"/>
    <w:rsid w:val="0707F755"/>
    <w:rsid w:val="0737FB22"/>
    <w:rsid w:val="0740F8B9"/>
    <w:rsid w:val="074D53F5"/>
    <w:rsid w:val="07507C05"/>
    <w:rsid w:val="07661A63"/>
    <w:rsid w:val="078229D4"/>
    <w:rsid w:val="078E0FF9"/>
    <w:rsid w:val="0796B65A"/>
    <w:rsid w:val="07C72051"/>
    <w:rsid w:val="07D00925"/>
    <w:rsid w:val="07D27069"/>
    <w:rsid w:val="07DEBD1E"/>
    <w:rsid w:val="080C466C"/>
    <w:rsid w:val="0811DA84"/>
    <w:rsid w:val="081C9501"/>
    <w:rsid w:val="082313A5"/>
    <w:rsid w:val="0831D56D"/>
    <w:rsid w:val="0837BFB6"/>
    <w:rsid w:val="083F45C2"/>
    <w:rsid w:val="084E3FA8"/>
    <w:rsid w:val="0852D44E"/>
    <w:rsid w:val="0858E0DD"/>
    <w:rsid w:val="08621007"/>
    <w:rsid w:val="08654D0A"/>
    <w:rsid w:val="0876C511"/>
    <w:rsid w:val="087AE4FC"/>
    <w:rsid w:val="087FA3D4"/>
    <w:rsid w:val="08932744"/>
    <w:rsid w:val="089F9E15"/>
    <w:rsid w:val="08AC4B0E"/>
    <w:rsid w:val="08AC6AE6"/>
    <w:rsid w:val="08B489D2"/>
    <w:rsid w:val="08C411E4"/>
    <w:rsid w:val="08CBFF9F"/>
    <w:rsid w:val="08D24A9E"/>
    <w:rsid w:val="08D5200C"/>
    <w:rsid w:val="08DAC674"/>
    <w:rsid w:val="08DBBFE6"/>
    <w:rsid w:val="0913D1B2"/>
    <w:rsid w:val="091B2CE0"/>
    <w:rsid w:val="0930C9C3"/>
    <w:rsid w:val="093A5294"/>
    <w:rsid w:val="094DAE8D"/>
    <w:rsid w:val="09612988"/>
    <w:rsid w:val="096610E6"/>
    <w:rsid w:val="0980483F"/>
    <w:rsid w:val="09833661"/>
    <w:rsid w:val="09E942B8"/>
    <w:rsid w:val="09F86596"/>
    <w:rsid w:val="0A01266A"/>
    <w:rsid w:val="0A0362E8"/>
    <w:rsid w:val="0A06A26B"/>
    <w:rsid w:val="0A0EC39E"/>
    <w:rsid w:val="0A102CA7"/>
    <w:rsid w:val="0A25621A"/>
    <w:rsid w:val="0A59A4D9"/>
    <w:rsid w:val="0A700251"/>
    <w:rsid w:val="0A801193"/>
    <w:rsid w:val="0A883BE9"/>
    <w:rsid w:val="0A8AAA2F"/>
    <w:rsid w:val="0A974EC5"/>
    <w:rsid w:val="0A9C6770"/>
    <w:rsid w:val="0AD0630D"/>
    <w:rsid w:val="0AEC4FBE"/>
    <w:rsid w:val="0AEE5CE2"/>
    <w:rsid w:val="0B1A3EBF"/>
    <w:rsid w:val="0B30A0D9"/>
    <w:rsid w:val="0B356EA1"/>
    <w:rsid w:val="0B58FAEA"/>
    <w:rsid w:val="0B6E9B53"/>
    <w:rsid w:val="0B746246"/>
    <w:rsid w:val="0B79D430"/>
    <w:rsid w:val="0B7D1050"/>
    <w:rsid w:val="0B9F6961"/>
    <w:rsid w:val="0BB7A385"/>
    <w:rsid w:val="0BBB155E"/>
    <w:rsid w:val="0BBFD32E"/>
    <w:rsid w:val="0BC82186"/>
    <w:rsid w:val="0BD61CA1"/>
    <w:rsid w:val="0BD6FCDB"/>
    <w:rsid w:val="0BE34C5E"/>
    <w:rsid w:val="0BF1F588"/>
    <w:rsid w:val="0C1CF370"/>
    <w:rsid w:val="0C4AC791"/>
    <w:rsid w:val="0C50F225"/>
    <w:rsid w:val="0C59D4BB"/>
    <w:rsid w:val="0C6FC833"/>
    <w:rsid w:val="0C712B57"/>
    <w:rsid w:val="0C7E42FF"/>
    <w:rsid w:val="0C821B66"/>
    <w:rsid w:val="0C95FD6C"/>
    <w:rsid w:val="0C9FCC48"/>
    <w:rsid w:val="0CA2304A"/>
    <w:rsid w:val="0CAC866B"/>
    <w:rsid w:val="0CCA1D89"/>
    <w:rsid w:val="0CDD737F"/>
    <w:rsid w:val="0CF27DBD"/>
    <w:rsid w:val="0D072891"/>
    <w:rsid w:val="0D11CA21"/>
    <w:rsid w:val="0D1B1F54"/>
    <w:rsid w:val="0D3CF869"/>
    <w:rsid w:val="0D480CC6"/>
    <w:rsid w:val="0D5C6A15"/>
    <w:rsid w:val="0D6C9F3E"/>
    <w:rsid w:val="0D8BD6A5"/>
    <w:rsid w:val="0D9230D0"/>
    <w:rsid w:val="0DB9610E"/>
    <w:rsid w:val="0DC59416"/>
    <w:rsid w:val="0DC89F1D"/>
    <w:rsid w:val="0DD591CE"/>
    <w:rsid w:val="0DFA1EA6"/>
    <w:rsid w:val="0E283E8C"/>
    <w:rsid w:val="0E2AE25B"/>
    <w:rsid w:val="0E30D366"/>
    <w:rsid w:val="0E43B5C8"/>
    <w:rsid w:val="0E57B4BC"/>
    <w:rsid w:val="0E663FDA"/>
    <w:rsid w:val="0E6F39BD"/>
    <w:rsid w:val="0E742E48"/>
    <w:rsid w:val="0E81445E"/>
    <w:rsid w:val="0E9B7E91"/>
    <w:rsid w:val="0E9E415A"/>
    <w:rsid w:val="0EB17219"/>
    <w:rsid w:val="0EBAFB84"/>
    <w:rsid w:val="0EC1E97C"/>
    <w:rsid w:val="0ED48730"/>
    <w:rsid w:val="0ED73351"/>
    <w:rsid w:val="0ED970EF"/>
    <w:rsid w:val="0EE60005"/>
    <w:rsid w:val="0EF08A41"/>
    <w:rsid w:val="0EF6A7DD"/>
    <w:rsid w:val="0EF76893"/>
    <w:rsid w:val="0EF86DCE"/>
    <w:rsid w:val="0F0D506B"/>
    <w:rsid w:val="0F100BC8"/>
    <w:rsid w:val="0F11DF4E"/>
    <w:rsid w:val="0F1910B0"/>
    <w:rsid w:val="0F20BFED"/>
    <w:rsid w:val="0F31B661"/>
    <w:rsid w:val="0F430810"/>
    <w:rsid w:val="0F558D33"/>
    <w:rsid w:val="0F68A955"/>
    <w:rsid w:val="0F6D0AC1"/>
    <w:rsid w:val="0F76ACBE"/>
    <w:rsid w:val="0F78E088"/>
    <w:rsid w:val="0F79B9E4"/>
    <w:rsid w:val="0FA65B68"/>
    <w:rsid w:val="0FA8021A"/>
    <w:rsid w:val="0FB52600"/>
    <w:rsid w:val="0FE337AC"/>
    <w:rsid w:val="0FE5C162"/>
    <w:rsid w:val="0FFAA381"/>
    <w:rsid w:val="0FFEDAB7"/>
    <w:rsid w:val="0FFF8F79"/>
    <w:rsid w:val="100CDCCD"/>
    <w:rsid w:val="101FECE1"/>
    <w:rsid w:val="1040133D"/>
    <w:rsid w:val="1057601A"/>
    <w:rsid w:val="106B18AD"/>
    <w:rsid w:val="1074D622"/>
    <w:rsid w:val="107CA677"/>
    <w:rsid w:val="1083BE3E"/>
    <w:rsid w:val="10A7040E"/>
    <w:rsid w:val="10BBA433"/>
    <w:rsid w:val="10CAAFF2"/>
    <w:rsid w:val="10CCCC33"/>
    <w:rsid w:val="10DFE0BA"/>
    <w:rsid w:val="10E68BC1"/>
    <w:rsid w:val="10FD4A9C"/>
    <w:rsid w:val="11134D4E"/>
    <w:rsid w:val="111CC429"/>
    <w:rsid w:val="11242963"/>
    <w:rsid w:val="1125F18C"/>
    <w:rsid w:val="11377229"/>
    <w:rsid w:val="1139EB21"/>
    <w:rsid w:val="114A7418"/>
    <w:rsid w:val="1163FD73"/>
    <w:rsid w:val="11658E24"/>
    <w:rsid w:val="1188D465"/>
    <w:rsid w:val="1193C654"/>
    <w:rsid w:val="11A2043D"/>
    <w:rsid w:val="11B0C047"/>
    <w:rsid w:val="11C15972"/>
    <w:rsid w:val="11C697C7"/>
    <w:rsid w:val="11CC41DC"/>
    <w:rsid w:val="11D9AAFB"/>
    <w:rsid w:val="11E2E3F2"/>
    <w:rsid w:val="12010F78"/>
    <w:rsid w:val="1204C94C"/>
    <w:rsid w:val="120D235F"/>
    <w:rsid w:val="1212E59B"/>
    <w:rsid w:val="1213EDD6"/>
    <w:rsid w:val="12158E8B"/>
    <w:rsid w:val="12247DAE"/>
    <w:rsid w:val="1232E6DD"/>
    <w:rsid w:val="126EB5E6"/>
    <w:rsid w:val="127558DC"/>
    <w:rsid w:val="127EEC6A"/>
    <w:rsid w:val="129F1A81"/>
    <w:rsid w:val="12AC48A9"/>
    <w:rsid w:val="12AFD0FB"/>
    <w:rsid w:val="12AFD90B"/>
    <w:rsid w:val="12CD1285"/>
    <w:rsid w:val="12D32198"/>
    <w:rsid w:val="12E00F11"/>
    <w:rsid w:val="12EB8251"/>
    <w:rsid w:val="13151382"/>
    <w:rsid w:val="131A9766"/>
    <w:rsid w:val="131E42EF"/>
    <w:rsid w:val="131E47AB"/>
    <w:rsid w:val="1335A9D1"/>
    <w:rsid w:val="133F16F4"/>
    <w:rsid w:val="1356724A"/>
    <w:rsid w:val="13818248"/>
    <w:rsid w:val="139A31E0"/>
    <w:rsid w:val="13BA3534"/>
    <w:rsid w:val="13E444AB"/>
    <w:rsid w:val="13E60E3B"/>
    <w:rsid w:val="140F2542"/>
    <w:rsid w:val="1421F47F"/>
    <w:rsid w:val="142E26B1"/>
    <w:rsid w:val="1430C6A6"/>
    <w:rsid w:val="1444FC0F"/>
    <w:rsid w:val="14593918"/>
    <w:rsid w:val="145951DB"/>
    <w:rsid w:val="1460AC7D"/>
    <w:rsid w:val="1466EC4B"/>
    <w:rsid w:val="14709597"/>
    <w:rsid w:val="147468DA"/>
    <w:rsid w:val="148956FD"/>
    <w:rsid w:val="148EBC1E"/>
    <w:rsid w:val="1490AC75"/>
    <w:rsid w:val="149E255D"/>
    <w:rsid w:val="14CC35CF"/>
    <w:rsid w:val="14CF3A2C"/>
    <w:rsid w:val="14DF74FA"/>
    <w:rsid w:val="150EBB2F"/>
    <w:rsid w:val="1545C082"/>
    <w:rsid w:val="1548D9AF"/>
    <w:rsid w:val="155BBD1D"/>
    <w:rsid w:val="15616FAB"/>
    <w:rsid w:val="157028AC"/>
    <w:rsid w:val="1571D991"/>
    <w:rsid w:val="15940619"/>
    <w:rsid w:val="15B84F57"/>
    <w:rsid w:val="15BF510B"/>
    <w:rsid w:val="15C9490A"/>
    <w:rsid w:val="15D54502"/>
    <w:rsid w:val="15D54EAE"/>
    <w:rsid w:val="15E15F74"/>
    <w:rsid w:val="15FEC22B"/>
    <w:rsid w:val="16246E07"/>
    <w:rsid w:val="1638619B"/>
    <w:rsid w:val="16524F3B"/>
    <w:rsid w:val="16717E89"/>
    <w:rsid w:val="167BF05E"/>
    <w:rsid w:val="169C7FFD"/>
    <w:rsid w:val="169D9178"/>
    <w:rsid w:val="16A40630"/>
    <w:rsid w:val="16A4A21A"/>
    <w:rsid w:val="16C1D349"/>
    <w:rsid w:val="16D4B949"/>
    <w:rsid w:val="16E21D17"/>
    <w:rsid w:val="16F5A1EA"/>
    <w:rsid w:val="17091B72"/>
    <w:rsid w:val="172F926D"/>
    <w:rsid w:val="1732F8C8"/>
    <w:rsid w:val="17366F67"/>
    <w:rsid w:val="1742CB2D"/>
    <w:rsid w:val="1749E037"/>
    <w:rsid w:val="1758E827"/>
    <w:rsid w:val="1769C544"/>
    <w:rsid w:val="176ED95E"/>
    <w:rsid w:val="179C01AA"/>
    <w:rsid w:val="17A1C10A"/>
    <w:rsid w:val="17A226DF"/>
    <w:rsid w:val="17B3B7A1"/>
    <w:rsid w:val="17BC60AC"/>
    <w:rsid w:val="17C5F50C"/>
    <w:rsid w:val="17D013FC"/>
    <w:rsid w:val="17EDB283"/>
    <w:rsid w:val="1800FC23"/>
    <w:rsid w:val="180EBCFC"/>
    <w:rsid w:val="1822F4A8"/>
    <w:rsid w:val="182A7B56"/>
    <w:rsid w:val="183E013D"/>
    <w:rsid w:val="184752F3"/>
    <w:rsid w:val="186655AA"/>
    <w:rsid w:val="187532B6"/>
    <w:rsid w:val="187DF174"/>
    <w:rsid w:val="1882878E"/>
    <w:rsid w:val="1888628F"/>
    <w:rsid w:val="18A568FB"/>
    <w:rsid w:val="18BE23D5"/>
    <w:rsid w:val="18BE81EC"/>
    <w:rsid w:val="18CD0E7E"/>
    <w:rsid w:val="18D7CE9F"/>
    <w:rsid w:val="18E0CA6B"/>
    <w:rsid w:val="18E9CFAF"/>
    <w:rsid w:val="1902E6D2"/>
    <w:rsid w:val="190D4896"/>
    <w:rsid w:val="19141124"/>
    <w:rsid w:val="192286E3"/>
    <w:rsid w:val="1942B874"/>
    <w:rsid w:val="19453D02"/>
    <w:rsid w:val="194749A9"/>
    <w:rsid w:val="195609D3"/>
    <w:rsid w:val="195BB354"/>
    <w:rsid w:val="195C1258"/>
    <w:rsid w:val="19600E32"/>
    <w:rsid w:val="198355CC"/>
    <w:rsid w:val="1988E309"/>
    <w:rsid w:val="1990BD50"/>
    <w:rsid w:val="199F8A67"/>
    <w:rsid w:val="19B78F28"/>
    <w:rsid w:val="19CC8DD3"/>
    <w:rsid w:val="19D09460"/>
    <w:rsid w:val="19E106F3"/>
    <w:rsid w:val="1A0823BE"/>
    <w:rsid w:val="1A4DB99E"/>
    <w:rsid w:val="1A4EC3B1"/>
    <w:rsid w:val="1A5651FC"/>
    <w:rsid w:val="1A74E82A"/>
    <w:rsid w:val="1A775370"/>
    <w:rsid w:val="1A920E37"/>
    <w:rsid w:val="1AAB3935"/>
    <w:rsid w:val="1AB73734"/>
    <w:rsid w:val="1AD2F30C"/>
    <w:rsid w:val="1ADE54A4"/>
    <w:rsid w:val="1AE31BDD"/>
    <w:rsid w:val="1AE5BE2B"/>
    <w:rsid w:val="1AECAA1F"/>
    <w:rsid w:val="1AF32754"/>
    <w:rsid w:val="1AF3352F"/>
    <w:rsid w:val="1AFB9C2A"/>
    <w:rsid w:val="1AFF6B18"/>
    <w:rsid w:val="1B08C1A6"/>
    <w:rsid w:val="1B1C5BA7"/>
    <w:rsid w:val="1B22AAFA"/>
    <w:rsid w:val="1B25F608"/>
    <w:rsid w:val="1B33A840"/>
    <w:rsid w:val="1B377EE8"/>
    <w:rsid w:val="1B4F0803"/>
    <w:rsid w:val="1B85C8C1"/>
    <w:rsid w:val="1B865CDA"/>
    <w:rsid w:val="1B933182"/>
    <w:rsid w:val="1BA149A9"/>
    <w:rsid w:val="1BB7186D"/>
    <w:rsid w:val="1BDF702A"/>
    <w:rsid w:val="1BF39BB0"/>
    <w:rsid w:val="1C07912F"/>
    <w:rsid w:val="1C0A96B2"/>
    <w:rsid w:val="1C0AFA51"/>
    <w:rsid w:val="1C0CCD12"/>
    <w:rsid w:val="1C1A8CD0"/>
    <w:rsid w:val="1C49D25E"/>
    <w:rsid w:val="1C5EA479"/>
    <w:rsid w:val="1C6EB1E3"/>
    <w:rsid w:val="1CB9C27D"/>
    <w:rsid w:val="1CBEF7CA"/>
    <w:rsid w:val="1CCFADFE"/>
    <w:rsid w:val="1CCFE66A"/>
    <w:rsid w:val="1CD9B7CB"/>
    <w:rsid w:val="1CE886A3"/>
    <w:rsid w:val="1CF932C2"/>
    <w:rsid w:val="1D02F83D"/>
    <w:rsid w:val="1D0A3896"/>
    <w:rsid w:val="1D24D440"/>
    <w:rsid w:val="1D2BEEB5"/>
    <w:rsid w:val="1D2E0666"/>
    <w:rsid w:val="1D46725F"/>
    <w:rsid w:val="1D50253F"/>
    <w:rsid w:val="1D5DAC37"/>
    <w:rsid w:val="1D5E90F2"/>
    <w:rsid w:val="1DB5F5C8"/>
    <w:rsid w:val="1DBF8C03"/>
    <w:rsid w:val="1DCBC07E"/>
    <w:rsid w:val="1DDE2BEC"/>
    <w:rsid w:val="1DF2A414"/>
    <w:rsid w:val="1E041B35"/>
    <w:rsid w:val="1E0798C8"/>
    <w:rsid w:val="1E1E38E8"/>
    <w:rsid w:val="1E477DC1"/>
    <w:rsid w:val="1E5295AE"/>
    <w:rsid w:val="1E687F20"/>
    <w:rsid w:val="1E6F733F"/>
    <w:rsid w:val="1E707130"/>
    <w:rsid w:val="1E72A09E"/>
    <w:rsid w:val="1E812E21"/>
    <w:rsid w:val="1EA682ED"/>
    <w:rsid w:val="1EB8FBE3"/>
    <w:rsid w:val="1EC30610"/>
    <w:rsid w:val="1EC314E9"/>
    <w:rsid w:val="1ECE75CF"/>
    <w:rsid w:val="1ECECB01"/>
    <w:rsid w:val="1EFEB2E2"/>
    <w:rsid w:val="1F06CA0C"/>
    <w:rsid w:val="1F0A5CBE"/>
    <w:rsid w:val="1F17C54F"/>
    <w:rsid w:val="1F18D26A"/>
    <w:rsid w:val="1F264AD4"/>
    <w:rsid w:val="1F52BA65"/>
    <w:rsid w:val="1F5B0103"/>
    <w:rsid w:val="1F67B400"/>
    <w:rsid w:val="1F752538"/>
    <w:rsid w:val="1F7A2FAE"/>
    <w:rsid w:val="1F89AA93"/>
    <w:rsid w:val="1F93007B"/>
    <w:rsid w:val="1F9FE3FB"/>
    <w:rsid w:val="1FB37D29"/>
    <w:rsid w:val="1FDAAA67"/>
    <w:rsid w:val="1FDBE9BC"/>
    <w:rsid w:val="2040964E"/>
    <w:rsid w:val="20534CC1"/>
    <w:rsid w:val="20574B9F"/>
    <w:rsid w:val="20589517"/>
    <w:rsid w:val="205D9E55"/>
    <w:rsid w:val="206FB66F"/>
    <w:rsid w:val="207ACFBB"/>
    <w:rsid w:val="208A6599"/>
    <w:rsid w:val="20BC87F9"/>
    <w:rsid w:val="20BD81CB"/>
    <w:rsid w:val="20D82E4F"/>
    <w:rsid w:val="20F31DA0"/>
    <w:rsid w:val="21052377"/>
    <w:rsid w:val="210805CF"/>
    <w:rsid w:val="2118F5DB"/>
    <w:rsid w:val="21225D18"/>
    <w:rsid w:val="212D1168"/>
    <w:rsid w:val="213404DE"/>
    <w:rsid w:val="213449E0"/>
    <w:rsid w:val="214355D3"/>
    <w:rsid w:val="214ACFF2"/>
    <w:rsid w:val="214BF851"/>
    <w:rsid w:val="2160BFD5"/>
    <w:rsid w:val="21660EE5"/>
    <w:rsid w:val="216F6F7F"/>
    <w:rsid w:val="217DB4C0"/>
    <w:rsid w:val="21B0138E"/>
    <w:rsid w:val="21BAD7B7"/>
    <w:rsid w:val="21BE9A82"/>
    <w:rsid w:val="21CD1A1D"/>
    <w:rsid w:val="21F5F198"/>
    <w:rsid w:val="22361B4A"/>
    <w:rsid w:val="22365709"/>
    <w:rsid w:val="22493E23"/>
    <w:rsid w:val="22665C84"/>
    <w:rsid w:val="227477B2"/>
    <w:rsid w:val="2293A234"/>
    <w:rsid w:val="229D485A"/>
    <w:rsid w:val="229E5BFD"/>
    <w:rsid w:val="22A0E352"/>
    <w:rsid w:val="22AD2151"/>
    <w:rsid w:val="22C631F0"/>
    <w:rsid w:val="22C926AE"/>
    <w:rsid w:val="22D251C3"/>
    <w:rsid w:val="22E2EB2B"/>
    <w:rsid w:val="22EB487A"/>
    <w:rsid w:val="22EDCFBA"/>
    <w:rsid w:val="22F98722"/>
    <w:rsid w:val="2338A0B5"/>
    <w:rsid w:val="2339003F"/>
    <w:rsid w:val="2348846A"/>
    <w:rsid w:val="2357C7DE"/>
    <w:rsid w:val="238593D1"/>
    <w:rsid w:val="23939F07"/>
    <w:rsid w:val="23AAD2C0"/>
    <w:rsid w:val="23E03271"/>
    <w:rsid w:val="23E89388"/>
    <w:rsid w:val="2433C4C6"/>
    <w:rsid w:val="2441517E"/>
    <w:rsid w:val="244F36E4"/>
    <w:rsid w:val="2465A36A"/>
    <w:rsid w:val="249015C4"/>
    <w:rsid w:val="24B002DC"/>
    <w:rsid w:val="24B346B1"/>
    <w:rsid w:val="24B5A2FD"/>
    <w:rsid w:val="24BE2EA3"/>
    <w:rsid w:val="24BE937B"/>
    <w:rsid w:val="24C00D60"/>
    <w:rsid w:val="24F182F7"/>
    <w:rsid w:val="2509725F"/>
    <w:rsid w:val="250C8B60"/>
    <w:rsid w:val="250EA48E"/>
    <w:rsid w:val="25121755"/>
    <w:rsid w:val="2513A917"/>
    <w:rsid w:val="251F65BD"/>
    <w:rsid w:val="25410DD7"/>
    <w:rsid w:val="254954B6"/>
    <w:rsid w:val="25686EBB"/>
    <w:rsid w:val="256DDD99"/>
    <w:rsid w:val="258C207F"/>
    <w:rsid w:val="25C2CEF2"/>
    <w:rsid w:val="25C3B3AC"/>
    <w:rsid w:val="25C8F1B7"/>
    <w:rsid w:val="25CC5AA7"/>
    <w:rsid w:val="25F9D77B"/>
    <w:rsid w:val="25FB5F5C"/>
    <w:rsid w:val="25FF6DCE"/>
    <w:rsid w:val="25FF8CBB"/>
    <w:rsid w:val="260F85C6"/>
    <w:rsid w:val="26106772"/>
    <w:rsid w:val="2613D098"/>
    <w:rsid w:val="261D90EE"/>
    <w:rsid w:val="262A4787"/>
    <w:rsid w:val="262C4B17"/>
    <w:rsid w:val="26374B80"/>
    <w:rsid w:val="264048AF"/>
    <w:rsid w:val="264FA449"/>
    <w:rsid w:val="2657634C"/>
    <w:rsid w:val="2669B959"/>
    <w:rsid w:val="2669FB1F"/>
    <w:rsid w:val="267B8E00"/>
    <w:rsid w:val="267D4CA4"/>
    <w:rsid w:val="268B269C"/>
    <w:rsid w:val="269B5BA6"/>
    <w:rsid w:val="26A69BBD"/>
    <w:rsid w:val="26AEBEC2"/>
    <w:rsid w:val="26C3890B"/>
    <w:rsid w:val="26D0FC26"/>
    <w:rsid w:val="26D97239"/>
    <w:rsid w:val="26E1B02F"/>
    <w:rsid w:val="26F55CCD"/>
    <w:rsid w:val="26FE4F8F"/>
    <w:rsid w:val="26FF9969"/>
    <w:rsid w:val="270A56C1"/>
    <w:rsid w:val="27106D9C"/>
    <w:rsid w:val="2715D27E"/>
    <w:rsid w:val="2741E814"/>
    <w:rsid w:val="2749CF55"/>
    <w:rsid w:val="27553AD5"/>
    <w:rsid w:val="275D6693"/>
    <w:rsid w:val="277C4C34"/>
    <w:rsid w:val="27A99BF7"/>
    <w:rsid w:val="27C15BB8"/>
    <w:rsid w:val="27C19B1E"/>
    <w:rsid w:val="27D1BADC"/>
    <w:rsid w:val="27D8A080"/>
    <w:rsid w:val="27DA3F46"/>
    <w:rsid w:val="27E4CD4E"/>
    <w:rsid w:val="27EB51D3"/>
    <w:rsid w:val="28033C0C"/>
    <w:rsid w:val="280E280C"/>
    <w:rsid w:val="281B2C9F"/>
    <w:rsid w:val="2824AEF5"/>
    <w:rsid w:val="2833EAFA"/>
    <w:rsid w:val="283AFC62"/>
    <w:rsid w:val="2846AFD3"/>
    <w:rsid w:val="28475660"/>
    <w:rsid w:val="2851827B"/>
    <w:rsid w:val="28AEA287"/>
    <w:rsid w:val="28C6FD8E"/>
    <w:rsid w:val="28CBB9E5"/>
    <w:rsid w:val="28D4F6DD"/>
    <w:rsid w:val="28E2F40F"/>
    <w:rsid w:val="28E4EA38"/>
    <w:rsid w:val="28E801A4"/>
    <w:rsid w:val="28F10C82"/>
    <w:rsid w:val="28F4F84C"/>
    <w:rsid w:val="29094557"/>
    <w:rsid w:val="291BB6BD"/>
    <w:rsid w:val="291F31B0"/>
    <w:rsid w:val="2926E0BD"/>
    <w:rsid w:val="2945CB19"/>
    <w:rsid w:val="294D6853"/>
    <w:rsid w:val="2951CD60"/>
    <w:rsid w:val="297574FC"/>
    <w:rsid w:val="298254FE"/>
    <w:rsid w:val="2984851E"/>
    <w:rsid w:val="29A55666"/>
    <w:rsid w:val="29B8FCE3"/>
    <w:rsid w:val="29BB39A3"/>
    <w:rsid w:val="29C0C303"/>
    <w:rsid w:val="29CD173E"/>
    <w:rsid w:val="29CD5A7D"/>
    <w:rsid w:val="29CE4E05"/>
    <w:rsid w:val="2A20B742"/>
    <w:rsid w:val="2A4BB5CF"/>
    <w:rsid w:val="2A4E0AED"/>
    <w:rsid w:val="2A54BA31"/>
    <w:rsid w:val="2A5FDA61"/>
    <w:rsid w:val="2A6014D8"/>
    <w:rsid w:val="2A6018DF"/>
    <w:rsid w:val="2A62EA52"/>
    <w:rsid w:val="2AB20F9D"/>
    <w:rsid w:val="2ABDD13F"/>
    <w:rsid w:val="2ACDB582"/>
    <w:rsid w:val="2AD8225E"/>
    <w:rsid w:val="2B03289A"/>
    <w:rsid w:val="2B06366F"/>
    <w:rsid w:val="2B0A7616"/>
    <w:rsid w:val="2B19583E"/>
    <w:rsid w:val="2B225D06"/>
    <w:rsid w:val="2B24CB8D"/>
    <w:rsid w:val="2B349B90"/>
    <w:rsid w:val="2B40EE6D"/>
    <w:rsid w:val="2B6B5E36"/>
    <w:rsid w:val="2B781C6B"/>
    <w:rsid w:val="2B8A3D11"/>
    <w:rsid w:val="2BA1A688"/>
    <w:rsid w:val="2BAB3B6B"/>
    <w:rsid w:val="2BAFDE89"/>
    <w:rsid w:val="2BC02BFE"/>
    <w:rsid w:val="2C071D06"/>
    <w:rsid w:val="2C138ADB"/>
    <w:rsid w:val="2C192E5B"/>
    <w:rsid w:val="2C5ADA9A"/>
    <w:rsid w:val="2C5BE311"/>
    <w:rsid w:val="2C787D08"/>
    <w:rsid w:val="2C822249"/>
    <w:rsid w:val="2CAA2703"/>
    <w:rsid w:val="2CCF7497"/>
    <w:rsid w:val="2CE4F1A7"/>
    <w:rsid w:val="2CE71DA7"/>
    <w:rsid w:val="2D1CD4BD"/>
    <w:rsid w:val="2D4010C3"/>
    <w:rsid w:val="2D5621D0"/>
    <w:rsid w:val="2D5D76DD"/>
    <w:rsid w:val="2D5D8F28"/>
    <w:rsid w:val="2D783BC0"/>
    <w:rsid w:val="2D84C312"/>
    <w:rsid w:val="2D9E8EDD"/>
    <w:rsid w:val="2D9F935C"/>
    <w:rsid w:val="2DAE1917"/>
    <w:rsid w:val="2DC0B325"/>
    <w:rsid w:val="2DD54A1B"/>
    <w:rsid w:val="2DDDDFB1"/>
    <w:rsid w:val="2DE22898"/>
    <w:rsid w:val="2DE993F0"/>
    <w:rsid w:val="2DF35D43"/>
    <w:rsid w:val="2DFB2F14"/>
    <w:rsid w:val="2E039441"/>
    <w:rsid w:val="2E317425"/>
    <w:rsid w:val="2E3E3537"/>
    <w:rsid w:val="2E49102D"/>
    <w:rsid w:val="2E4D8EA9"/>
    <w:rsid w:val="2E52B5B5"/>
    <w:rsid w:val="2E5E0BF8"/>
    <w:rsid w:val="2E5F7FAB"/>
    <w:rsid w:val="2E66FD63"/>
    <w:rsid w:val="2E9B7DB7"/>
    <w:rsid w:val="2EB6F918"/>
    <w:rsid w:val="2EB8C982"/>
    <w:rsid w:val="2EC1D1AF"/>
    <w:rsid w:val="2EE87686"/>
    <w:rsid w:val="2EF894BC"/>
    <w:rsid w:val="2F1695DD"/>
    <w:rsid w:val="2F223051"/>
    <w:rsid w:val="2F663BDB"/>
    <w:rsid w:val="2F8A65CE"/>
    <w:rsid w:val="2F978032"/>
    <w:rsid w:val="2FA7D601"/>
    <w:rsid w:val="2FC219E7"/>
    <w:rsid w:val="2FE40D68"/>
    <w:rsid w:val="2FE95EA3"/>
    <w:rsid w:val="2FEDA0A1"/>
    <w:rsid w:val="3003A447"/>
    <w:rsid w:val="30076618"/>
    <w:rsid w:val="30087698"/>
    <w:rsid w:val="3010B941"/>
    <w:rsid w:val="301ED5D6"/>
    <w:rsid w:val="3022D568"/>
    <w:rsid w:val="30411C1C"/>
    <w:rsid w:val="305C679B"/>
    <w:rsid w:val="30890AE0"/>
    <w:rsid w:val="3097C377"/>
    <w:rsid w:val="309EA311"/>
    <w:rsid w:val="30A66C42"/>
    <w:rsid w:val="30AC6CA6"/>
    <w:rsid w:val="30C13DA6"/>
    <w:rsid w:val="30C58903"/>
    <w:rsid w:val="30D9BE7F"/>
    <w:rsid w:val="30FEB918"/>
    <w:rsid w:val="31269227"/>
    <w:rsid w:val="312791DC"/>
    <w:rsid w:val="31358D00"/>
    <w:rsid w:val="315C6286"/>
    <w:rsid w:val="3163E4A7"/>
    <w:rsid w:val="31751309"/>
    <w:rsid w:val="318FA96D"/>
    <w:rsid w:val="31EAEF23"/>
    <w:rsid w:val="31ED031C"/>
    <w:rsid w:val="31F219FF"/>
    <w:rsid w:val="321DB2E2"/>
    <w:rsid w:val="322FA6F0"/>
    <w:rsid w:val="323316B9"/>
    <w:rsid w:val="323A8A14"/>
    <w:rsid w:val="32527976"/>
    <w:rsid w:val="327141D9"/>
    <w:rsid w:val="328D49F6"/>
    <w:rsid w:val="32AD4803"/>
    <w:rsid w:val="32B115A9"/>
    <w:rsid w:val="32C06B9B"/>
    <w:rsid w:val="32C49769"/>
    <w:rsid w:val="32D7CEE4"/>
    <w:rsid w:val="32E31F95"/>
    <w:rsid w:val="330C9BDE"/>
    <w:rsid w:val="3319F96E"/>
    <w:rsid w:val="33239B8A"/>
    <w:rsid w:val="3338E4C7"/>
    <w:rsid w:val="3340AA81"/>
    <w:rsid w:val="334D7677"/>
    <w:rsid w:val="3363AC67"/>
    <w:rsid w:val="336A65E5"/>
    <w:rsid w:val="338BAC6D"/>
    <w:rsid w:val="338BE7B8"/>
    <w:rsid w:val="338DB2E6"/>
    <w:rsid w:val="33911DAA"/>
    <w:rsid w:val="33C32970"/>
    <w:rsid w:val="33C46E83"/>
    <w:rsid w:val="3411DBE0"/>
    <w:rsid w:val="34656999"/>
    <w:rsid w:val="3473552C"/>
    <w:rsid w:val="347BD22E"/>
    <w:rsid w:val="34832BBC"/>
    <w:rsid w:val="348B5A1F"/>
    <w:rsid w:val="34929756"/>
    <w:rsid w:val="34A6A85A"/>
    <w:rsid w:val="34AAF82E"/>
    <w:rsid w:val="34B6C638"/>
    <w:rsid w:val="34BF39BA"/>
    <w:rsid w:val="34C19940"/>
    <w:rsid w:val="34DBB053"/>
    <w:rsid w:val="34E10EC5"/>
    <w:rsid w:val="34E4783D"/>
    <w:rsid w:val="34E8D072"/>
    <w:rsid w:val="34F30F3E"/>
    <w:rsid w:val="35008EDD"/>
    <w:rsid w:val="3505A53F"/>
    <w:rsid w:val="351A900C"/>
    <w:rsid w:val="3526688D"/>
    <w:rsid w:val="35376992"/>
    <w:rsid w:val="35637546"/>
    <w:rsid w:val="35688786"/>
    <w:rsid w:val="356AC645"/>
    <w:rsid w:val="356CDBB1"/>
    <w:rsid w:val="357F7F3C"/>
    <w:rsid w:val="359DFF2F"/>
    <w:rsid w:val="35CD955F"/>
    <w:rsid w:val="35D96E77"/>
    <w:rsid w:val="35F4EB63"/>
    <w:rsid w:val="361A0FAD"/>
    <w:rsid w:val="361A9574"/>
    <w:rsid w:val="3622A510"/>
    <w:rsid w:val="362504D9"/>
    <w:rsid w:val="3636FC6A"/>
    <w:rsid w:val="36412C62"/>
    <w:rsid w:val="36507FAF"/>
    <w:rsid w:val="3656E7D9"/>
    <w:rsid w:val="365C456B"/>
    <w:rsid w:val="3662E692"/>
    <w:rsid w:val="3675BD8F"/>
    <w:rsid w:val="368BE4A5"/>
    <w:rsid w:val="36A45B44"/>
    <w:rsid w:val="36B2E7FB"/>
    <w:rsid w:val="37047FE0"/>
    <w:rsid w:val="37151D0F"/>
    <w:rsid w:val="37170F21"/>
    <w:rsid w:val="3732FC4C"/>
    <w:rsid w:val="3753D7A2"/>
    <w:rsid w:val="375688EB"/>
    <w:rsid w:val="375DEA7C"/>
    <w:rsid w:val="3765625A"/>
    <w:rsid w:val="376776C4"/>
    <w:rsid w:val="378BCFCE"/>
    <w:rsid w:val="3791709C"/>
    <w:rsid w:val="37BF2492"/>
    <w:rsid w:val="37C326EB"/>
    <w:rsid w:val="37CB02AD"/>
    <w:rsid w:val="37EDA184"/>
    <w:rsid w:val="37EEE7C3"/>
    <w:rsid w:val="37F2D658"/>
    <w:rsid w:val="37FBC9C3"/>
    <w:rsid w:val="382147A6"/>
    <w:rsid w:val="38285EBB"/>
    <w:rsid w:val="3833C09E"/>
    <w:rsid w:val="3839EAAF"/>
    <w:rsid w:val="3841681E"/>
    <w:rsid w:val="3841BAD8"/>
    <w:rsid w:val="384FD45B"/>
    <w:rsid w:val="386B764A"/>
    <w:rsid w:val="386BEC35"/>
    <w:rsid w:val="38754365"/>
    <w:rsid w:val="38809ADC"/>
    <w:rsid w:val="388C4051"/>
    <w:rsid w:val="388CBCE2"/>
    <w:rsid w:val="38925E6C"/>
    <w:rsid w:val="38948409"/>
    <w:rsid w:val="389F819E"/>
    <w:rsid w:val="38AF9E41"/>
    <w:rsid w:val="38B43F63"/>
    <w:rsid w:val="38C04453"/>
    <w:rsid w:val="38C2EE03"/>
    <w:rsid w:val="38DD7AFB"/>
    <w:rsid w:val="38E2B2AA"/>
    <w:rsid w:val="38EA3B1C"/>
    <w:rsid w:val="38FB3C9E"/>
    <w:rsid w:val="390DD36E"/>
    <w:rsid w:val="39177027"/>
    <w:rsid w:val="391D3F6E"/>
    <w:rsid w:val="3924A665"/>
    <w:rsid w:val="392B1479"/>
    <w:rsid w:val="393CED51"/>
    <w:rsid w:val="394D8019"/>
    <w:rsid w:val="3952185E"/>
    <w:rsid w:val="395CAB3C"/>
    <w:rsid w:val="39606CC2"/>
    <w:rsid w:val="3961FA31"/>
    <w:rsid w:val="396299FF"/>
    <w:rsid w:val="3969FB67"/>
    <w:rsid w:val="39756C96"/>
    <w:rsid w:val="397673FE"/>
    <w:rsid w:val="398D3A5A"/>
    <w:rsid w:val="3998CFC8"/>
    <w:rsid w:val="39AB9DE6"/>
    <w:rsid w:val="39ADBAAD"/>
    <w:rsid w:val="39B0EBD0"/>
    <w:rsid w:val="39CF0FF1"/>
    <w:rsid w:val="39EA1119"/>
    <w:rsid w:val="3A0F1C64"/>
    <w:rsid w:val="3A123831"/>
    <w:rsid w:val="3A1A6C25"/>
    <w:rsid w:val="3A2E87D4"/>
    <w:rsid w:val="3A4F249A"/>
    <w:rsid w:val="3A7DE547"/>
    <w:rsid w:val="3A8677C3"/>
    <w:rsid w:val="3AA3D35E"/>
    <w:rsid w:val="3AA4B838"/>
    <w:rsid w:val="3AAA96EC"/>
    <w:rsid w:val="3AB5D799"/>
    <w:rsid w:val="3AB5FCCE"/>
    <w:rsid w:val="3AC07316"/>
    <w:rsid w:val="3AC15BEA"/>
    <w:rsid w:val="3ACFF64C"/>
    <w:rsid w:val="3AD8E5F0"/>
    <w:rsid w:val="3AD991E2"/>
    <w:rsid w:val="3AF6F4F6"/>
    <w:rsid w:val="3B0685FA"/>
    <w:rsid w:val="3B0B7404"/>
    <w:rsid w:val="3B2DE13A"/>
    <w:rsid w:val="3B4B5317"/>
    <w:rsid w:val="3B7A33C9"/>
    <w:rsid w:val="3BA01E05"/>
    <w:rsid w:val="3BA1069C"/>
    <w:rsid w:val="3BA8F93D"/>
    <w:rsid w:val="3BB8A419"/>
    <w:rsid w:val="3BC2B9A6"/>
    <w:rsid w:val="3BCB6F76"/>
    <w:rsid w:val="3BDB77DA"/>
    <w:rsid w:val="3C22E328"/>
    <w:rsid w:val="3C24CA7F"/>
    <w:rsid w:val="3C26A9C2"/>
    <w:rsid w:val="3C2EAB7B"/>
    <w:rsid w:val="3C39594C"/>
    <w:rsid w:val="3C851486"/>
    <w:rsid w:val="3C8E8722"/>
    <w:rsid w:val="3C8FBE5E"/>
    <w:rsid w:val="3CD50D78"/>
    <w:rsid w:val="3CE65DDA"/>
    <w:rsid w:val="3CECEE34"/>
    <w:rsid w:val="3CF1656E"/>
    <w:rsid w:val="3D0C426A"/>
    <w:rsid w:val="3D259E6C"/>
    <w:rsid w:val="3D31792B"/>
    <w:rsid w:val="3D45765D"/>
    <w:rsid w:val="3D54D514"/>
    <w:rsid w:val="3D5A35D5"/>
    <w:rsid w:val="3D6579DF"/>
    <w:rsid w:val="3D6CE9A1"/>
    <w:rsid w:val="3D727C54"/>
    <w:rsid w:val="3D800E19"/>
    <w:rsid w:val="3D844928"/>
    <w:rsid w:val="3D846568"/>
    <w:rsid w:val="3D9CE88B"/>
    <w:rsid w:val="3DA758D6"/>
    <w:rsid w:val="3DAF9E2A"/>
    <w:rsid w:val="3DB2820A"/>
    <w:rsid w:val="3DC64F65"/>
    <w:rsid w:val="3DD568D0"/>
    <w:rsid w:val="3DE91F03"/>
    <w:rsid w:val="3DEB846F"/>
    <w:rsid w:val="3DEB8C01"/>
    <w:rsid w:val="3E216DB4"/>
    <w:rsid w:val="3E44D3E4"/>
    <w:rsid w:val="3E4D032B"/>
    <w:rsid w:val="3E590C69"/>
    <w:rsid w:val="3E654590"/>
    <w:rsid w:val="3E677425"/>
    <w:rsid w:val="3E88868E"/>
    <w:rsid w:val="3E8C6C49"/>
    <w:rsid w:val="3EB53226"/>
    <w:rsid w:val="3EC10410"/>
    <w:rsid w:val="3EC42895"/>
    <w:rsid w:val="3EC8CCB5"/>
    <w:rsid w:val="3ECD7613"/>
    <w:rsid w:val="3ED8B2E0"/>
    <w:rsid w:val="3EE09DE2"/>
    <w:rsid w:val="3EE67F37"/>
    <w:rsid w:val="3F0F2814"/>
    <w:rsid w:val="3F275CB1"/>
    <w:rsid w:val="3F33F5BA"/>
    <w:rsid w:val="3F41F7D8"/>
    <w:rsid w:val="3F44B889"/>
    <w:rsid w:val="3F4F6CB3"/>
    <w:rsid w:val="3F538EBB"/>
    <w:rsid w:val="3F59F0BF"/>
    <w:rsid w:val="3F7670A5"/>
    <w:rsid w:val="3F86CC4F"/>
    <w:rsid w:val="3F925DCD"/>
    <w:rsid w:val="3F9895C7"/>
    <w:rsid w:val="3F9F0148"/>
    <w:rsid w:val="3FA47CB7"/>
    <w:rsid w:val="3FA8A96D"/>
    <w:rsid w:val="3FC76F88"/>
    <w:rsid w:val="3FDC937F"/>
    <w:rsid w:val="4011D92A"/>
    <w:rsid w:val="401E90EB"/>
    <w:rsid w:val="401F222F"/>
    <w:rsid w:val="40201F17"/>
    <w:rsid w:val="402838E6"/>
    <w:rsid w:val="40384826"/>
    <w:rsid w:val="403EACD6"/>
    <w:rsid w:val="403EF050"/>
    <w:rsid w:val="40504D44"/>
    <w:rsid w:val="40596974"/>
    <w:rsid w:val="405C86D2"/>
    <w:rsid w:val="406361D6"/>
    <w:rsid w:val="406414B6"/>
    <w:rsid w:val="40A78607"/>
    <w:rsid w:val="40A92F4C"/>
    <w:rsid w:val="40C21A68"/>
    <w:rsid w:val="40D961E4"/>
    <w:rsid w:val="40E0DF44"/>
    <w:rsid w:val="40E24B7F"/>
    <w:rsid w:val="40E5A8F6"/>
    <w:rsid w:val="40E668A9"/>
    <w:rsid w:val="410D830D"/>
    <w:rsid w:val="412FE664"/>
    <w:rsid w:val="416AA634"/>
    <w:rsid w:val="41A26C52"/>
    <w:rsid w:val="41B34D29"/>
    <w:rsid w:val="41B37E96"/>
    <w:rsid w:val="41B5354F"/>
    <w:rsid w:val="41DC8518"/>
    <w:rsid w:val="41DDFFE7"/>
    <w:rsid w:val="4207534A"/>
    <w:rsid w:val="420DF045"/>
    <w:rsid w:val="420F9E5C"/>
    <w:rsid w:val="4217C017"/>
    <w:rsid w:val="4220DBF1"/>
    <w:rsid w:val="4229CD88"/>
    <w:rsid w:val="423493AF"/>
    <w:rsid w:val="4241A782"/>
    <w:rsid w:val="42473225"/>
    <w:rsid w:val="42584D06"/>
    <w:rsid w:val="425CA324"/>
    <w:rsid w:val="42874F10"/>
    <w:rsid w:val="42A6DE93"/>
    <w:rsid w:val="42AF5644"/>
    <w:rsid w:val="42C1B552"/>
    <w:rsid w:val="42C5F8DD"/>
    <w:rsid w:val="42CB753E"/>
    <w:rsid w:val="42D05AC7"/>
    <w:rsid w:val="42DEA0D5"/>
    <w:rsid w:val="42DED756"/>
    <w:rsid w:val="4308EB50"/>
    <w:rsid w:val="4314F6E3"/>
    <w:rsid w:val="4322CB4D"/>
    <w:rsid w:val="43294D3A"/>
    <w:rsid w:val="432B0DB6"/>
    <w:rsid w:val="4331E9FB"/>
    <w:rsid w:val="433CB7FC"/>
    <w:rsid w:val="4344EA84"/>
    <w:rsid w:val="4346EB21"/>
    <w:rsid w:val="434B8E1F"/>
    <w:rsid w:val="434E0FD1"/>
    <w:rsid w:val="435083E7"/>
    <w:rsid w:val="435175CD"/>
    <w:rsid w:val="435C02EB"/>
    <w:rsid w:val="4361DC12"/>
    <w:rsid w:val="436DD1C1"/>
    <w:rsid w:val="43872996"/>
    <w:rsid w:val="438D3388"/>
    <w:rsid w:val="439062BB"/>
    <w:rsid w:val="4392DB44"/>
    <w:rsid w:val="43B6FB14"/>
    <w:rsid w:val="43C54B3C"/>
    <w:rsid w:val="44001CF5"/>
    <w:rsid w:val="44045C9A"/>
    <w:rsid w:val="440CA038"/>
    <w:rsid w:val="4417C8DF"/>
    <w:rsid w:val="4421151D"/>
    <w:rsid w:val="4449CFCB"/>
    <w:rsid w:val="44507DF8"/>
    <w:rsid w:val="44540D8C"/>
    <w:rsid w:val="4467AABE"/>
    <w:rsid w:val="446C7374"/>
    <w:rsid w:val="447FEA04"/>
    <w:rsid w:val="4489F65C"/>
    <w:rsid w:val="44AEEA64"/>
    <w:rsid w:val="44B33E28"/>
    <w:rsid w:val="44CFB909"/>
    <w:rsid w:val="44D8064F"/>
    <w:rsid w:val="44DE97EB"/>
    <w:rsid w:val="44E6B83B"/>
    <w:rsid w:val="44F50145"/>
    <w:rsid w:val="44F5C77C"/>
    <w:rsid w:val="44F99403"/>
    <w:rsid w:val="453918EF"/>
    <w:rsid w:val="4546942A"/>
    <w:rsid w:val="4558DFBA"/>
    <w:rsid w:val="455E3BAC"/>
    <w:rsid w:val="45667541"/>
    <w:rsid w:val="457BC616"/>
    <w:rsid w:val="45A58D3A"/>
    <w:rsid w:val="45B3431E"/>
    <w:rsid w:val="45B606CB"/>
    <w:rsid w:val="45BB6C63"/>
    <w:rsid w:val="45CEDBAB"/>
    <w:rsid w:val="45E7C3A6"/>
    <w:rsid w:val="45EF1F80"/>
    <w:rsid w:val="45F78433"/>
    <w:rsid w:val="45F7F3B8"/>
    <w:rsid w:val="4612D6DD"/>
    <w:rsid w:val="46293848"/>
    <w:rsid w:val="462AC19D"/>
    <w:rsid w:val="46461E84"/>
    <w:rsid w:val="46556A49"/>
    <w:rsid w:val="466AAE28"/>
    <w:rsid w:val="466E816D"/>
    <w:rsid w:val="46838B4E"/>
    <w:rsid w:val="4689FBFD"/>
    <w:rsid w:val="468AF621"/>
    <w:rsid w:val="469F57F5"/>
    <w:rsid w:val="46AED8A4"/>
    <w:rsid w:val="46BB0984"/>
    <w:rsid w:val="46BFBFA7"/>
    <w:rsid w:val="46C5944C"/>
    <w:rsid w:val="46CD2BC1"/>
    <w:rsid w:val="46DE255C"/>
    <w:rsid w:val="46EBAB18"/>
    <w:rsid w:val="46F3F0CA"/>
    <w:rsid w:val="46F43834"/>
    <w:rsid w:val="46F5B446"/>
    <w:rsid w:val="470E01C3"/>
    <w:rsid w:val="47455236"/>
    <w:rsid w:val="4761B599"/>
    <w:rsid w:val="47754F74"/>
    <w:rsid w:val="477C5CD6"/>
    <w:rsid w:val="4795FD5A"/>
    <w:rsid w:val="47A8775A"/>
    <w:rsid w:val="47B54372"/>
    <w:rsid w:val="47B7F105"/>
    <w:rsid w:val="47C3C1E7"/>
    <w:rsid w:val="47C9E59B"/>
    <w:rsid w:val="47CCE2BB"/>
    <w:rsid w:val="47D7D5C1"/>
    <w:rsid w:val="47FD22FF"/>
    <w:rsid w:val="4806E11D"/>
    <w:rsid w:val="4808E822"/>
    <w:rsid w:val="4817AAE7"/>
    <w:rsid w:val="483D4E82"/>
    <w:rsid w:val="484BD173"/>
    <w:rsid w:val="4853708D"/>
    <w:rsid w:val="4877BDB9"/>
    <w:rsid w:val="487AD837"/>
    <w:rsid w:val="487BEAE7"/>
    <w:rsid w:val="488A76FF"/>
    <w:rsid w:val="488E019B"/>
    <w:rsid w:val="48A224A5"/>
    <w:rsid w:val="48C5AD75"/>
    <w:rsid w:val="48C8A81A"/>
    <w:rsid w:val="48C9C1AB"/>
    <w:rsid w:val="48DD256D"/>
    <w:rsid w:val="48DFAA6B"/>
    <w:rsid w:val="48E806A2"/>
    <w:rsid w:val="48E96EFB"/>
    <w:rsid w:val="48EB773A"/>
    <w:rsid w:val="4904DCB5"/>
    <w:rsid w:val="490C8C8E"/>
    <w:rsid w:val="49151D52"/>
    <w:rsid w:val="4921D255"/>
    <w:rsid w:val="49317F7D"/>
    <w:rsid w:val="493BB690"/>
    <w:rsid w:val="495468BE"/>
    <w:rsid w:val="495A36CD"/>
    <w:rsid w:val="497B6634"/>
    <w:rsid w:val="49803440"/>
    <w:rsid w:val="498BADAD"/>
    <w:rsid w:val="49A760A0"/>
    <w:rsid w:val="49B253CC"/>
    <w:rsid w:val="49DB3EE8"/>
    <w:rsid w:val="49E85C8D"/>
    <w:rsid w:val="49F0DD1C"/>
    <w:rsid w:val="4A07F787"/>
    <w:rsid w:val="4A1A99FC"/>
    <w:rsid w:val="4A1B1956"/>
    <w:rsid w:val="4A2045C3"/>
    <w:rsid w:val="4A24BF31"/>
    <w:rsid w:val="4A251B01"/>
    <w:rsid w:val="4A3A5227"/>
    <w:rsid w:val="4A44E917"/>
    <w:rsid w:val="4A47F65F"/>
    <w:rsid w:val="4A4ADF14"/>
    <w:rsid w:val="4A61E4CF"/>
    <w:rsid w:val="4A70E814"/>
    <w:rsid w:val="4A72CD57"/>
    <w:rsid w:val="4A857B35"/>
    <w:rsid w:val="4A98D817"/>
    <w:rsid w:val="4AA636D4"/>
    <w:rsid w:val="4AA66363"/>
    <w:rsid w:val="4AA69C9C"/>
    <w:rsid w:val="4ABD4508"/>
    <w:rsid w:val="4ADA0035"/>
    <w:rsid w:val="4AE5735D"/>
    <w:rsid w:val="4AEA5F53"/>
    <w:rsid w:val="4AF1903D"/>
    <w:rsid w:val="4B1988AE"/>
    <w:rsid w:val="4B3AEEAB"/>
    <w:rsid w:val="4B477C20"/>
    <w:rsid w:val="4B4AF77E"/>
    <w:rsid w:val="4B766D06"/>
    <w:rsid w:val="4B8F5522"/>
    <w:rsid w:val="4B986461"/>
    <w:rsid w:val="4B9EA2F3"/>
    <w:rsid w:val="4BA175F0"/>
    <w:rsid w:val="4BB3882E"/>
    <w:rsid w:val="4BB4303A"/>
    <w:rsid w:val="4BDDDC36"/>
    <w:rsid w:val="4BE4AA81"/>
    <w:rsid w:val="4BEDAD6E"/>
    <w:rsid w:val="4BF6FBC4"/>
    <w:rsid w:val="4BFC32A1"/>
    <w:rsid w:val="4C1FE379"/>
    <w:rsid w:val="4C234538"/>
    <w:rsid w:val="4C311F71"/>
    <w:rsid w:val="4C457DDF"/>
    <w:rsid w:val="4C4CF261"/>
    <w:rsid w:val="4C592F24"/>
    <w:rsid w:val="4C661EF0"/>
    <w:rsid w:val="4C73DE0D"/>
    <w:rsid w:val="4C85E444"/>
    <w:rsid w:val="4C8D02B0"/>
    <w:rsid w:val="4CAE0A81"/>
    <w:rsid w:val="4CC7F811"/>
    <w:rsid w:val="4CD1ED30"/>
    <w:rsid w:val="4CDEBAA9"/>
    <w:rsid w:val="4CE05A39"/>
    <w:rsid w:val="4CF0DFA5"/>
    <w:rsid w:val="4CF3F595"/>
    <w:rsid w:val="4D03E53B"/>
    <w:rsid w:val="4D160375"/>
    <w:rsid w:val="4D3034F4"/>
    <w:rsid w:val="4D69388A"/>
    <w:rsid w:val="4D85D1AC"/>
    <w:rsid w:val="4D9D9971"/>
    <w:rsid w:val="4DBB247A"/>
    <w:rsid w:val="4DC58107"/>
    <w:rsid w:val="4DC65178"/>
    <w:rsid w:val="4DCF35E0"/>
    <w:rsid w:val="4DF2D5F5"/>
    <w:rsid w:val="4E04D33B"/>
    <w:rsid w:val="4E051469"/>
    <w:rsid w:val="4E05901C"/>
    <w:rsid w:val="4E0658B6"/>
    <w:rsid w:val="4E089182"/>
    <w:rsid w:val="4E0908B9"/>
    <w:rsid w:val="4E1DE5EB"/>
    <w:rsid w:val="4E35138D"/>
    <w:rsid w:val="4E4A4091"/>
    <w:rsid w:val="4E5199F4"/>
    <w:rsid w:val="4E582A44"/>
    <w:rsid w:val="4E61BE79"/>
    <w:rsid w:val="4E741014"/>
    <w:rsid w:val="4E7A3BB2"/>
    <w:rsid w:val="4E934BDD"/>
    <w:rsid w:val="4EA36020"/>
    <w:rsid w:val="4EA6EFE5"/>
    <w:rsid w:val="4EAE864B"/>
    <w:rsid w:val="4EB1152A"/>
    <w:rsid w:val="4EBBAAC6"/>
    <w:rsid w:val="4EBBCC68"/>
    <w:rsid w:val="4EBD9914"/>
    <w:rsid w:val="4EDACD41"/>
    <w:rsid w:val="4EEEC9E5"/>
    <w:rsid w:val="4F0EAE11"/>
    <w:rsid w:val="4F2B79B6"/>
    <w:rsid w:val="4F3AC749"/>
    <w:rsid w:val="4F54FA26"/>
    <w:rsid w:val="4F552717"/>
    <w:rsid w:val="4F6431C0"/>
    <w:rsid w:val="4F6EDE4A"/>
    <w:rsid w:val="4F859720"/>
    <w:rsid w:val="4F948E04"/>
    <w:rsid w:val="4F9B44E0"/>
    <w:rsid w:val="4FC0F740"/>
    <w:rsid w:val="4FC242E7"/>
    <w:rsid w:val="4FD87126"/>
    <w:rsid w:val="4FDFF6F3"/>
    <w:rsid w:val="4FE61EF6"/>
    <w:rsid w:val="4FF4EC8C"/>
    <w:rsid w:val="4FFC96D7"/>
    <w:rsid w:val="501CEB64"/>
    <w:rsid w:val="501CF230"/>
    <w:rsid w:val="502B1F73"/>
    <w:rsid w:val="50483478"/>
    <w:rsid w:val="505F3A28"/>
    <w:rsid w:val="50629EEE"/>
    <w:rsid w:val="506E19E1"/>
    <w:rsid w:val="50765D69"/>
    <w:rsid w:val="50768D86"/>
    <w:rsid w:val="507B45EB"/>
    <w:rsid w:val="508BB1E4"/>
    <w:rsid w:val="508BCC79"/>
    <w:rsid w:val="50B7072E"/>
    <w:rsid w:val="50F20E91"/>
    <w:rsid w:val="5127D227"/>
    <w:rsid w:val="51362AE8"/>
    <w:rsid w:val="513F71A9"/>
    <w:rsid w:val="51466CB3"/>
    <w:rsid w:val="51504CFE"/>
    <w:rsid w:val="5157BD92"/>
    <w:rsid w:val="51609562"/>
    <w:rsid w:val="5167892C"/>
    <w:rsid w:val="51730922"/>
    <w:rsid w:val="518491CD"/>
    <w:rsid w:val="51A24C52"/>
    <w:rsid w:val="51A98981"/>
    <w:rsid w:val="51ADB913"/>
    <w:rsid w:val="51B35557"/>
    <w:rsid w:val="51EA7BEF"/>
    <w:rsid w:val="51FDDF64"/>
    <w:rsid w:val="51FE27B2"/>
    <w:rsid w:val="52119261"/>
    <w:rsid w:val="52203A2F"/>
    <w:rsid w:val="52265DCF"/>
    <w:rsid w:val="523DFB8D"/>
    <w:rsid w:val="524B9F6E"/>
    <w:rsid w:val="524C2CB3"/>
    <w:rsid w:val="525AFF82"/>
    <w:rsid w:val="525D88D7"/>
    <w:rsid w:val="52611926"/>
    <w:rsid w:val="5265ACCB"/>
    <w:rsid w:val="5267F4E6"/>
    <w:rsid w:val="52709AEB"/>
    <w:rsid w:val="528D6951"/>
    <w:rsid w:val="52901E02"/>
    <w:rsid w:val="52B3DC75"/>
    <w:rsid w:val="52B79F8F"/>
    <w:rsid w:val="52BFF64B"/>
    <w:rsid w:val="52D80455"/>
    <w:rsid w:val="52DA895E"/>
    <w:rsid w:val="52DE869A"/>
    <w:rsid w:val="52F0799E"/>
    <w:rsid w:val="5327E92A"/>
    <w:rsid w:val="53370B43"/>
    <w:rsid w:val="5353D1C7"/>
    <w:rsid w:val="5357EDCE"/>
    <w:rsid w:val="535862E1"/>
    <w:rsid w:val="538373C4"/>
    <w:rsid w:val="53892BB1"/>
    <w:rsid w:val="538DEE26"/>
    <w:rsid w:val="53A79FBE"/>
    <w:rsid w:val="53BB4E4A"/>
    <w:rsid w:val="53E1A5F3"/>
    <w:rsid w:val="53F69E37"/>
    <w:rsid w:val="54036305"/>
    <w:rsid w:val="540D0F4B"/>
    <w:rsid w:val="5410D1C2"/>
    <w:rsid w:val="5455059D"/>
    <w:rsid w:val="545CF3B6"/>
    <w:rsid w:val="546669B4"/>
    <w:rsid w:val="5466B36D"/>
    <w:rsid w:val="547946F7"/>
    <w:rsid w:val="5479636B"/>
    <w:rsid w:val="54B67632"/>
    <w:rsid w:val="54DBC0BC"/>
    <w:rsid w:val="54DC16DD"/>
    <w:rsid w:val="54E80A08"/>
    <w:rsid w:val="550A5E97"/>
    <w:rsid w:val="5516E7CE"/>
    <w:rsid w:val="5534709F"/>
    <w:rsid w:val="553DC56C"/>
    <w:rsid w:val="557F9106"/>
    <w:rsid w:val="5585F52C"/>
    <w:rsid w:val="55887E73"/>
    <w:rsid w:val="558BCFA4"/>
    <w:rsid w:val="5595F1FA"/>
    <w:rsid w:val="559E2BA1"/>
    <w:rsid w:val="55B6564A"/>
    <w:rsid w:val="55BDF87E"/>
    <w:rsid w:val="55C3052F"/>
    <w:rsid w:val="55FE4E61"/>
    <w:rsid w:val="560400EE"/>
    <w:rsid w:val="56189A2A"/>
    <w:rsid w:val="561C4EF1"/>
    <w:rsid w:val="562EC4ED"/>
    <w:rsid w:val="56427F4B"/>
    <w:rsid w:val="5642C019"/>
    <w:rsid w:val="56447404"/>
    <w:rsid w:val="5645F7DB"/>
    <w:rsid w:val="564A95C9"/>
    <w:rsid w:val="5656A469"/>
    <w:rsid w:val="565A2D2C"/>
    <w:rsid w:val="5662D882"/>
    <w:rsid w:val="5664FD89"/>
    <w:rsid w:val="56714492"/>
    <w:rsid w:val="5683D64E"/>
    <w:rsid w:val="568F3C7E"/>
    <w:rsid w:val="569FF8E4"/>
    <w:rsid w:val="56AF4E6F"/>
    <w:rsid w:val="56B49895"/>
    <w:rsid w:val="56C00344"/>
    <w:rsid w:val="56C62115"/>
    <w:rsid w:val="56F160A2"/>
    <w:rsid w:val="56F5AB7D"/>
    <w:rsid w:val="56FB455A"/>
    <w:rsid w:val="5706E4EE"/>
    <w:rsid w:val="570DBDC0"/>
    <w:rsid w:val="5737820D"/>
    <w:rsid w:val="5746A315"/>
    <w:rsid w:val="574CE4D2"/>
    <w:rsid w:val="575F8955"/>
    <w:rsid w:val="578B5F0E"/>
    <w:rsid w:val="578FCF6D"/>
    <w:rsid w:val="57A4C64F"/>
    <w:rsid w:val="57AAACA3"/>
    <w:rsid w:val="57BE0BF4"/>
    <w:rsid w:val="57C026FE"/>
    <w:rsid w:val="57CA5EAD"/>
    <w:rsid w:val="57DF2E73"/>
    <w:rsid w:val="57F37C67"/>
    <w:rsid w:val="57F8BDEB"/>
    <w:rsid w:val="57FDEA12"/>
    <w:rsid w:val="57FF5E8D"/>
    <w:rsid w:val="5836BD20"/>
    <w:rsid w:val="583C38EB"/>
    <w:rsid w:val="5879F9D3"/>
    <w:rsid w:val="58BDFAE0"/>
    <w:rsid w:val="58C36A68"/>
    <w:rsid w:val="58E97C28"/>
    <w:rsid w:val="59058A13"/>
    <w:rsid w:val="593AE1AD"/>
    <w:rsid w:val="594F8E46"/>
    <w:rsid w:val="59540820"/>
    <w:rsid w:val="596FE0E2"/>
    <w:rsid w:val="59707848"/>
    <w:rsid w:val="597B8FC7"/>
    <w:rsid w:val="59832972"/>
    <w:rsid w:val="59BE3F13"/>
    <w:rsid w:val="59C04E1A"/>
    <w:rsid w:val="59D22A06"/>
    <w:rsid w:val="59DF13B3"/>
    <w:rsid w:val="59FF76ED"/>
    <w:rsid w:val="5A042442"/>
    <w:rsid w:val="5A0B39CB"/>
    <w:rsid w:val="5A0B526E"/>
    <w:rsid w:val="5A369FCD"/>
    <w:rsid w:val="5A3CADA9"/>
    <w:rsid w:val="5A5CB941"/>
    <w:rsid w:val="5A66C431"/>
    <w:rsid w:val="5A6AE9DB"/>
    <w:rsid w:val="5A8176A8"/>
    <w:rsid w:val="5A9B7980"/>
    <w:rsid w:val="5AA327E2"/>
    <w:rsid w:val="5AA8AFB4"/>
    <w:rsid w:val="5AB12110"/>
    <w:rsid w:val="5ABA38EC"/>
    <w:rsid w:val="5AC65720"/>
    <w:rsid w:val="5ADCF8C1"/>
    <w:rsid w:val="5AE5B3B1"/>
    <w:rsid w:val="5AEB895F"/>
    <w:rsid w:val="5B077535"/>
    <w:rsid w:val="5B3EDE01"/>
    <w:rsid w:val="5B7CDD9E"/>
    <w:rsid w:val="5B84AEB6"/>
    <w:rsid w:val="5B8AD360"/>
    <w:rsid w:val="5BC1B5FA"/>
    <w:rsid w:val="5BC52412"/>
    <w:rsid w:val="5BD4B0B4"/>
    <w:rsid w:val="5BD677CA"/>
    <w:rsid w:val="5BD7CFA8"/>
    <w:rsid w:val="5BF76300"/>
    <w:rsid w:val="5BFB0E6F"/>
    <w:rsid w:val="5BFD93EA"/>
    <w:rsid w:val="5C14569E"/>
    <w:rsid w:val="5C2A4866"/>
    <w:rsid w:val="5C72D705"/>
    <w:rsid w:val="5C764C2F"/>
    <w:rsid w:val="5C8AA325"/>
    <w:rsid w:val="5C8BF266"/>
    <w:rsid w:val="5C8C8CAD"/>
    <w:rsid w:val="5C8CDD66"/>
    <w:rsid w:val="5C8E9EC7"/>
    <w:rsid w:val="5C957287"/>
    <w:rsid w:val="5CAFF52E"/>
    <w:rsid w:val="5CE0C11D"/>
    <w:rsid w:val="5CF8A98B"/>
    <w:rsid w:val="5CF9F692"/>
    <w:rsid w:val="5D027DA1"/>
    <w:rsid w:val="5D1508D1"/>
    <w:rsid w:val="5D16EB27"/>
    <w:rsid w:val="5D248498"/>
    <w:rsid w:val="5D2B2206"/>
    <w:rsid w:val="5D520D82"/>
    <w:rsid w:val="5D5696C6"/>
    <w:rsid w:val="5D63337D"/>
    <w:rsid w:val="5D8B4537"/>
    <w:rsid w:val="5DB0DF46"/>
    <w:rsid w:val="5DB3C155"/>
    <w:rsid w:val="5DE71634"/>
    <w:rsid w:val="5E2C49A9"/>
    <w:rsid w:val="5E3191E0"/>
    <w:rsid w:val="5E4C19ED"/>
    <w:rsid w:val="5E58697C"/>
    <w:rsid w:val="5E66CDD2"/>
    <w:rsid w:val="5E6EFC38"/>
    <w:rsid w:val="5E77261B"/>
    <w:rsid w:val="5E8DC42C"/>
    <w:rsid w:val="5E8E2669"/>
    <w:rsid w:val="5E918879"/>
    <w:rsid w:val="5EBF3A43"/>
    <w:rsid w:val="5EC6377A"/>
    <w:rsid w:val="5EF19B76"/>
    <w:rsid w:val="5EFE1BA1"/>
    <w:rsid w:val="5EFF6DFD"/>
    <w:rsid w:val="5F1D7F37"/>
    <w:rsid w:val="5F2EA338"/>
    <w:rsid w:val="5F317680"/>
    <w:rsid w:val="5F4CCDC3"/>
    <w:rsid w:val="5F502B31"/>
    <w:rsid w:val="5F58FDA2"/>
    <w:rsid w:val="5F5AF5C2"/>
    <w:rsid w:val="5F689EC3"/>
    <w:rsid w:val="5F6E4489"/>
    <w:rsid w:val="5F75C98E"/>
    <w:rsid w:val="5F89311F"/>
    <w:rsid w:val="5F9B3E9E"/>
    <w:rsid w:val="5FA54E3A"/>
    <w:rsid w:val="5FA9E753"/>
    <w:rsid w:val="5FABE11C"/>
    <w:rsid w:val="5FB0D647"/>
    <w:rsid w:val="5FC94C15"/>
    <w:rsid w:val="5FD296E2"/>
    <w:rsid w:val="5FD2D45C"/>
    <w:rsid w:val="5FDEBC68"/>
    <w:rsid w:val="6001949E"/>
    <w:rsid w:val="60082547"/>
    <w:rsid w:val="602B6F4A"/>
    <w:rsid w:val="60434E11"/>
    <w:rsid w:val="6045E217"/>
    <w:rsid w:val="60462200"/>
    <w:rsid w:val="6055CCDF"/>
    <w:rsid w:val="609B7DD2"/>
    <w:rsid w:val="609EA77A"/>
    <w:rsid w:val="609FFBE6"/>
    <w:rsid w:val="60A4332D"/>
    <w:rsid w:val="60DF8BD3"/>
    <w:rsid w:val="60E160A4"/>
    <w:rsid w:val="60E3B682"/>
    <w:rsid w:val="60F4147E"/>
    <w:rsid w:val="6103D246"/>
    <w:rsid w:val="61086809"/>
    <w:rsid w:val="610D70F3"/>
    <w:rsid w:val="611A9234"/>
    <w:rsid w:val="61291CAF"/>
    <w:rsid w:val="612FDCB7"/>
    <w:rsid w:val="61390E87"/>
    <w:rsid w:val="61422F26"/>
    <w:rsid w:val="6153D4A0"/>
    <w:rsid w:val="61708F9A"/>
    <w:rsid w:val="617BB7F7"/>
    <w:rsid w:val="619FA974"/>
    <w:rsid w:val="61CDD6CD"/>
    <w:rsid w:val="61EB0973"/>
    <w:rsid w:val="61EC781A"/>
    <w:rsid w:val="61F2B280"/>
    <w:rsid w:val="61FADA69"/>
    <w:rsid w:val="620B8A92"/>
    <w:rsid w:val="62225239"/>
    <w:rsid w:val="6231C1D1"/>
    <w:rsid w:val="62463472"/>
    <w:rsid w:val="6252963B"/>
    <w:rsid w:val="625F8832"/>
    <w:rsid w:val="62666AC8"/>
    <w:rsid w:val="6267FEDE"/>
    <w:rsid w:val="6269BBDA"/>
    <w:rsid w:val="626B0759"/>
    <w:rsid w:val="62799D67"/>
    <w:rsid w:val="629297BA"/>
    <w:rsid w:val="62A18832"/>
    <w:rsid w:val="62C05592"/>
    <w:rsid w:val="62EB74B4"/>
    <w:rsid w:val="630D5EE3"/>
    <w:rsid w:val="63207D19"/>
    <w:rsid w:val="632EF26A"/>
    <w:rsid w:val="634394F5"/>
    <w:rsid w:val="6344D3EA"/>
    <w:rsid w:val="635A88C5"/>
    <w:rsid w:val="635F33F0"/>
    <w:rsid w:val="636E0A38"/>
    <w:rsid w:val="63758347"/>
    <w:rsid w:val="637F86BE"/>
    <w:rsid w:val="63891B6B"/>
    <w:rsid w:val="63B039F8"/>
    <w:rsid w:val="63B95B49"/>
    <w:rsid w:val="63D2D161"/>
    <w:rsid w:val="64216808"/>
    <w:rsid w:val="64363F54"/>
    <w:rsid w:val="64644A57"/>
    <w:rsid w:val="64644F6B"/>
    <w:rsid w:val="649F14A6"/>
    <w:rsid w:val="64B0313B"/>
    <w:rsid w:val="64C13F30"/>
    <w:rsid w:val="64F3EFF6"/>
    <w:rsid w:val="650155D8"/>
    <w:rsid w:val="651F1E8D"/>
    <w:rsid w:val="652DDCF3"/>
    <w:rsid w:val="65310018"/>
    <w:rsid w:val="65330CE4"/>
    <w:rsid w:val="6535A8D4"/>
    <w:rsid w:val="65379465"/>
    <w:rsid w:val="6551FA4A"/>
    <w:rsid w:val="655A5E81"/>
    <w:rsid w:val="657CD574"/>
    <w:rsid w:val="65A1EECB"/>
    <w:rsid w:val="65AB172D"/>
    <w:rsid w:val="65B0791D"/>
    <w:rsid w:val="65C1AF5E"/>
    <w:rsid w:val="65CD1BC3"/>
    <w:rsid w:val="65D6FFD3"/>
    <w:rsid w:val="65F40396"/>
    <w:rsid w:val="65F6323E"/>
    <w:rsid w:val="65F9D7C0"/>
    <w:rsid w:val="661C1FF6"/>
    <w:rsid w:val="6642D97B"/>
    <w:rsid w:val="66437F92"/>
    <w:rsid w:val="66599A30"/>
    <w:rsid w:val="665DA2BA"/>
    <w:rsid w:val="666A1F52"/>
    <w:rsid w:val="666C83B1"/>
    <w:rsid w:val="66AB72AE"/>
    <w:rsid w:val="66ACD601"/>
    <w:rsid w:val="66B0349C"/>
    <w:rsid w:val="66B26187"/>
    <w:rsid w:val="66B96DAE"/>
    <w:rsid w:val="66BA1387"/>
    <w:rsid w:val="66D60781"/>
    <w:rsid w:val="66D90EDD"/>
    <w:rsid w:val="66E7F5F9"/>
    <w:rsid w:val="66F7B6D9"/>
    <w:rsid w:val="66F858E2"/>
    <w:rsid w:val="67030988"/>
    <w:rsid w:val="67383100"/>
    <w:rsid w:val="67525196"/>
    <w:rsid w:val="6759593C"/>
    <w:rsid w:val="675BBD79"/>
    <w:rsid w:val="67693300"/>
    <w:rsid w:val="676D4728"/>
    <w:rsid w:val="6770837B"/>
    <w:rsid w:val="678275DE"/>
    <w:rsid w:val="678F35FE"/>
    <w:rsid w:val="679E92E0"/>
    <w:rsid w:val="67A52C6B"/>
    <w:rsid w:val="67B0CE1A"/>
    <w:rsid w:val="67CED8E5"/>
    <w:rsid w:val="67F16B26"/>
    <w:rsid w:val="681B493A"/>
    <w:rsid w:val="682106A6"/>
    <w:rsid w:val="68428423"/>
    <w:rsid w:val="68448C1F"/>
    <w:rsid w:val="686F9030"/>
    <w:rsid w:val="6875164B"/>
    <w:rsid w:val="688F90BC"/>
    <w:rsid w:val="68977892"/>
    <w:rsid w:val="68983CFD"/>
    <w:rsid w:val="68A8259A"/>
    <w:rsid w:val="68AEA2D6"/>
    <w:rsid w:val="68B47E44"/>
    <w:rsid w:val="68DCF901"/>
    <w:rsid w:val="68E068DB"/>
    <w:rsid w:val="68EA9EF8"/>
    <w:rsid w:val="69035D52"/>
    <w:rsid w:val="690CAFC9"/>
    <w:rsid w:val="690E9A71"/>
    <w:rsid w:val="691453A5"/>
    <w:rsid w:val="69316A28"/>
    <w:rsid w:val="695B1463"/>
    <w:rsid w:val="696243D1"/>
    <w:rsid w:val="6970EBDC"/>
    <w:rsid w:val="699A1C42"/>
    <w:rsid w:val="69AA4964"/>
    <w:rsid w:val="69C7F35E"/>
    <w:rsid w:val="69D2F7DB"/>
    <w:rsid w:val="69F454D0"/>
    <w:rsid w:val="6A0DE5C4"/>
    <w:rsid w:val="6A18F442"/>
    <w:rsid w:val="6A447F07"/>
    <w:rsid w:val="6A5EA055"/>
    <w:rsid w:val="6A684F22"/>
    <w:rsid w:val="6A6B8442"/>
    <w:rsid w:val="6A71616B"/>
    <w:rsid w:val="6AABE84C"/>
    <w:rsid w:val="6AB26783"/>
    <w:rsid w:val="6AB70ECC"/>
    <w:rsid w:val="6AB726F7"/>
    <w:rsid w:val="6AC796E0"/>
    <w:rsid w:val="6AF5A2FB"/>
    <w:rsid w:val="6B2534E5"/>
    <w:rsid w:val="6B3343D2"/>
    <w:rsid w:val="6B64FE7E"/>
    <w:rsid w:val="6B6BEA94"/>
    <w:rsid w:val="6B780D92"/>
    <w:rsid w:val="6B7EB91B"/>
    <w:rsid w:val="6B8C6BA0"/>
    <w:rsid w:val="6B97DF73"/>
    <w:rsid w:val="6BB13C5C"/>
    <w:rsid w:val="6BC03820"/>
    <w:rsid w:val="6BCE9D65"/>
    <w:rsid w:val="6BDC4D85"/>
    <w:rsid w:val="6BE2D91B"/>
    <w:rsid w:val="6BF3DA7B"/>
    <w:rsid w:val="6C1758F8"/>
    <w:rsid w:val="6C2A6938"/>
    <w:rsid w:val="6C32A34C"/>
    <w:rsid w:val="6C56BA4F"/>
    <w:rsid w:val="6C740575"/>
    <w:rsid w:val="6C7C7DCD"/>
    <w:rsid w:val="6C8009F9"/>
    <w:rsid w:val="6C834C2D"/>
    <w:rsid w:val="6C848409"/>
    <w:rsid w:val="6C85AD92"/>
    <w:rsid w:val="6C93162D"/>
    <w:rsid w:val="6CA1DA63"/>
    <w:rsid w:val="6CE74998"/>
    <w:rsid w:val="6CEB8F22"/>
    <w:rsid w:val="6D01A330"/>
    <w:rsid w:val="6D0327D1"/>
    <w:rsid w:val="6D1B0F85"/>
    <w:rsid w:val="6D2ED9F8"/>
    <w:rsid w:val="6D4E8647"/>
    <w:rsid w:val="6D60A321"/>
    <w:rsid w:val="6D74358B"/>
    <w:rsid w:val="6D83A41A"/>
    <w:rsid w:val="6D84E1B7"/>
    <w:rsid w:val="6D8BDCF2"/>
    <w:rsid w:val="6DA19167"/>
    <w:rsid w:val="6DD5D855"/>
    <w:rsid w:val="6DDF056B"/>
    <w:rsid w:val="6DF14BD0"/>
    <w:rsid w:val="6E2BD059"/>
    <w:rsid w:val="6E35D19C"/>
    <w:rsid w:val="6E4011B9"/>
    <w:rsid w:val="6E4A86CE"/>
    <w:rsid w:val="6E51DC1E"/>
    <w:rsid w:val="6E535114"/>
    <w:rsid w:val="6E54B712"/>
    <w:rsid w:val="6E6699E5"/>
    <w:rsid w:val="6E70C6E4"/>
    <w:rsid w:val="6E77349F"/>
    <w:rsid w:val="6E78D74F"/>
    <w:rsid w:val="6E91E1BE"/>
    <w:rsid w:val="6E9D2AB8"/>
    <w:rsid w:val="6EA1CC53"/>
    <w:rsid w:val="6EAC1559"/>
    <w:rsid w:val="6EB42D1A"/>
    <w:rsid w:val="6EBCC5E6"/>
    <w:rsid w:val="6EC539ED"/>
    <w:rsid w:val="6EF4E155"/>
    <w:rsid w:val="6EFFEA2B"/>
    <w:rsid w:val="6F01A9EC"/>
    <w:rsid w:val="6F1F2B54"/>
    <w:rsid w:val="6F321804"/>
    <w:rsid w:val="6F508147"/>
    <w:rsid w:val="6F5890AF"/>
    <w:rsid w:val="6F66E7F7"/>
    <w:rsid w:val="6F671940"/>
    <w:rsid w:val="6F702154"/>
    <w:rsid w:val="6F7961DA"/>
    <w:rsid w:val="6FA39B25"/>
    <w:rsid w:val="6FBDD200"/>
    <w:rsid w:val="6FCD4C34"/>
    <w:rsid w:val="6FD580D5"/>
    <w:rsid w:val="6FD5B344"/>
    <w:rsid w:val="6FD72EBB"/>
    <w:rsid w:val="6FD8F39D"/>
    <w:rsid w:val="6FFB839D"/>
    <w:rsid w:val="6FFE3A0E"/>
    <w:rsid w:val="7003EA5E"/>
    <w:rsid w:val="700C41E2"/>
    <w:rsid w:val="70248CE7"/>
    <w:rsid w:val="702724CA"/>
    <w:rsid w:val="702A92D0"/>
    <w:rsid w:val="702DC04B"/>
    <w:rsid w:val="703AD0B2"/>
    <w:rsid w:val="704D5FD9"/>
    <w:rsid w:val="70596D9C"/>
    <w:rsid w:val="705EC5AE"/>
    <w:rsid w:val="707EF536"/>
    <w:rsid w:val="708BC0A2"/>
    <w:rsid w:val="708F49D2"/>
    <w:rsid w:val="70C2253C"/>
    <w:rsid w:val="70C5EAB7"/>
    <w:rsid w:val="70E0C969"/>
    <w:rsid w:val="70EA0704"/>
    <w:rsid w:val="70ED8988"/>
    <w:rsid w:val="70FBEF27"/>
    <w:rsid w:val="7113FE0B"/>
    <w:rsid w:val="712F2029"/>
    <w:rsid w:val="713C380E"/>
    <w:rsid w:val="7141A6B2"/>
    <w:rsid w:val="7146FE38"/>
    <w:rsid w:val="715AB10C"/>
    <w:rsid w:val="715DFD54"/>
    <w:rsid w:val="7177EB91"/>
    <w:rsid w:val="7183C8F9"/>
    <w:rsid w:val="718A47C6"/>
    <w:rsid w:val="7190EFE4"/>
    <w:rsid w:val="71AE0D21"/>
    <w:rsid w:val="71B17027"/>
    <w:rsid w:val="71C49DC8"/>
    <w:rsid w:val="71D421D5"/>
    <w:rsid w:val="71E1A380"/>
    <w:rsid w:val="720DDF82"/>
    <w:rsid w:val="721A3AEC"/>
    <w:rsid w:val="725B433B"/>
    <w:rsid w:val="726CFFD3"/>
    <w:rsid w:val="727C7D62"/>
    <w:rsid w:val="72825BFF"/>
    <w:rsid w:val="729F9BA1"/>
    <w:rsid w:val="72C391D3"/>
    <w:rsid w:val="72CDC701"/>
    <w:rsid w:val="72ED858F"/>
    <w:rsid w:val="731C2C69"/>
    <w:rsid w:val="731E3556"/>
    <w:rsid w:val="733764F4"/>
    <w:rsid w:val="7344E41B"/>
    <w:rsid w:val="734D8EDA"/>
    <w:rsid w:val="7350EA16"/>
    <w:rsid w:val="735F78CF"/>
    <w:rsid w:val="736066BD"/>
    <w:rsid w:val="7361416E"/>
    <w:rsid w:val="736872D9"/>
    <w:rsid w:val="7387B5C2"/>
    <w:rsid w:val="7389E270"/>
    <w:rsid w:val="738CBE95"/>
    <w:rsid w:val="7399465A"/>
    <w:rsid w:val="739ACB8D"/>
    <w:rsid w:val="73A6B60C"/>
    <w:rsid w:val="73AFB26B"/>
    <w:rsid w:val="73BD51CF"/>
    <w:rsid w:val="73C969AD"/>
    <w:rsid w:val="73F77D53"/>
    <w:rsid w:val="7401225C"/>
    <w:rsid w:val="740F301E"/>
    <w:rsid w:val="7440F6FC"/>
    <w:rsid w:val="744FCA34"/>
    <w:rsid w:val="74570A0C"/>
    <w:rsid w:val="745AEC51"/>
    <w:rsid w:val="7464B61A"/>
    <w:rsid w:val="74653D32"/>
    <w:rsid w:val="7477C1F7"/>
    <w:rsid w:val="74E18AE1"/>
    <w:rsid w:val="74EB12A6"/>
    <w:rsid w:val="74F92C0B"/>
    <w:rsid w:val="74FCCABC"/>
    <w:rsid w:val="74FE06C1"/>
    <w:rsid w:val="75345964"/>
    <w:rsid w:val="7555368A"/>
    <w:rsid w:val="756B25F6"/>
    <w:rsid w:val="758829D4"/>
    <w:rsid w:val="75D99981"/>
    <w:rsid w:val="75FAD37B"/>
    <w:rsid w:val="76040FF2"/>
    <w:rsid w:val="7611B8E7"/>
    <w:rsid w:val="7618318B"/>
    <w:rsid w:val="76205CBD"/>
    <w:rsid w:val="762BE4CC"/>
    <w:rsid w:val="762E9137"/>
    <w:rsid w:val="763BBDF5"/>
    <w:rsid w:val="7654B926"/>
    <w:rsid w:val="76584D64"/>
    <w:rsid w:val="76715D8D"/>
    <w:rsid w:val="767EBF55"/>
    <w:rsid w:val="76850A19"/>
    <w:rsid w:val="768C4D59"/>
    <w:rsid w:val="76948469"/>
    <w:rsid w:val="76AE03F8"/>
    <w:rsid w:val="76C0FB12"/>
    <w:rsid w:val="76CC6B42"/>
    <w:rsid w:val="76F2E658"/>
    <w:rsid w:val="77013934"/>
    <w:rsid w:val="770486DB"/>
    <w:rsid w:val="77067155"/>
    <w:rsid w:val="770869FA"/>
    <w:rsid w:val="770A2734"/>
    <w:rsid w:val="771D850D"/>
    <w:rsid w:val="778B49B4"/>
    <w:rsid w:val="77A91C06"/>
    <w:rsid w:val="77B22B94"/>
    <w:rsid w:val="77CE8D72"/>
    <w:rsid w:val="77DCBF36"/>
    <w:rsid w:val="77DFB37C"/>
    <w:rsid w:val="77FFE5E4"/>
    <w:rsid w:val="7818CE48"/>
    <w:rsid w:val="781A4D8E"/>
    <w:rsid w:val="782300D4"/>
    <w:rsid w:val="782FC6AF"/>
    <w:rsid w:val="7839780E"/>
    <w:rsid w:val="7846BDD8"/>
    <w:rsid w:val="78631870"/>
    <w:rsid w:val="7866F228"/>
    <w:rsid w:val="7871B66B"/>
    <w:rsid w:val="7873FD97"/>
    <w:rsid w:val="7887838F"/>
    <w:rsid w:val="789F4793"/>
    <w:rsid w:val="78BC6E2B"/>
    <w:rsid w:val="78C6CCAC"/>
    <w:rsid w:val="78E60DC4"/>
    <w:rsid w:val="78F50ECA"/>
    <w:rsid w:val="79105453"/>
    <w:rsid w:val="791A364A"/>
    <w:rsid w:val="794C5B22"/>
    <w:rsid w:val="79542D2C"/>
    <w:rsid w:val="795974B4"/>
    <w:rsid w:val="795A795D"/>
    <w:rsid w:val="798434A1"/>
    <w:rsid w:val="79A5C3F4"/>
    <w:rsid w:val="79BB0ADF"/>
    <w:rsid w:val="79BDC20D"/>
    <w:rsid w:val="79C49690"/>
    <w:rsid w:val="79E06871"/>
    <w:rsid w:val="79E8CBF7"/>
    <w:rsid w:val="7AA2EE44"/>
    <w:rsid w:val="7AA374F5"/>
    <w:rsid w:val="7AB08AD5"/>
    <w:rsid w:val="7ABCC314"/>
    <w:rsid w:val="7AC7D3C9"/>
    <w:rsid w:val="7AD4CCF5"/>
    <w:rsid w:val="7AEEBC93"/>
    <w:rsid w:val="7B01494C"/>
    <w:rsid w:val="7B10DB4C"/>
    <w:rsid w:val="7B183AFB"/>
    <w:rsid w:val="7B1BC3E8"/>
    <w:rsid w:val="7B1D12E9"/>
    <w:rsid w:val="7B2D113D"/>
    <w:rsid w:val="7B371FA1"/>
    <w:rsid w:val="7B547E62"/>
    <w:rsid w:val="7B55DCF8"/>
    <w:rsid w:val="7B7185AF"/>
    <w:rsid w:val="7B93A7DF"/>
    <w:rsid w:val="7BADAE58"/>
    <w:rsid w:val="7BC32F92"/>
    <w:rsid w:val="7BD3CAFD"/>
    <w:rsid w:val="7BF4AD17"/>
    <w:rsid w:val="7C040B61"/>
    <w:rsid w:val="7C086DD6"/>
    <w:rsid w:val="7C0B2F1D"/>
    <w:rsid w:val="7C1258DC"/>
    <w:rsid w:val="7C1708BD"/>
    <w:rsid w:val="7C174732"/>
    <w:rsid w:val="7C2CD733"/>
    <w:rsid w:val="7C54ACCD"/>
    <w:rsid w:val="7C73F97B"/>
    <w:rsid w:val="7C7E9483"/>
    <w:rsid w:val="7C866720"/>
    <w:rsid w:val="7C913C21"/>
    <w:rsid w:val="7C950E71"/>
    <w:rsid w:val="7C9DCD6C"/>
    <w:rsid w:val="7CA09881"/>
    <w:rsid w:val="7CACD5DC"/>
    <w:rsid w:val="7CAEDF56"/>
    <w:rsid w:val="7CC869AD"/>
    <w:rsid w:val="7CC8CF7A"/>
    <w:rsid w:val="7CCCD989"/>
    <w:rsid w:val="7CF9AFCA"/>
    <w:rsid w:val="7CFB6767"/>
    <w:rsid w:val="7D012456"/>
    <w:rsid w:val="7D1E7ADC"/>
    <w:rsid w:val="7D287530"/>
    <w:rsid w:val="7D3649B7"/>
    <w:rsid w:val="7D3B7FF7"/>
    <w:rsid w:val="7D5C0747"/>
    <w:rsid w:val="7D61F4C9"/>
    <w:rsid w:val="7D6C61F3"/>
    <w:rsid w:val="7D888106"/>
    <w:rsid w:val="7DD2CED0"/>
    <w:rsid w:val="7DDD4A9B"/>
    <w:rsid w:val="7E136A32"/>
    <w:rsid w:val="7E193A49"/>
    <w:rsid w:val="7E3A233C"/>
    <w:rsid w:val="7E42F1A2"/>
    <w:rsid w:val="7E481E06"/>
    <w:rsid w:val="7E56432E"/>
    <w:rsid w:val="7E70FB48"/>
    <w:rsid w:val="7E94713F"/>
    <w:rsid w:val="7EAD4124"/>
    <w:rsid w:val="7EB7DA29"/>
    <w:rsid w:val="7EC2E7C0"/>
    <w:rsid w:val="7EFFF6A3"/>
    <w:rsid w:val="7F07DEC9"/>
    <w:rsid w:val="7F0C7D0F"/>
    <w:rsid w:val="7F0EB4D3"/>
    <w:rsid w:val="7F5E1CBF"/>
    <w:rsid w:val="7F70A42C"/>
    <w:rsid w:val="7F8038D9"/>
    <w:rsid w:val="7F8BEB01"/>
    <w:rsid w:val="7F9C0D77"/>
    <w:rsid w:val="7FA2785A"/>
    <w:rsid w:val="7FA4FC42"/>
    <w:rsid w:val="7FA7D5F3"/>
    <w:rsid w:val="7FC8DE8A"/>
    <w:rsid w:val="7FCAFD98"/>
    <w:rsid w:val="7FCC91DA"/>
    <w:rsid w:val="7FD8EA17"/>
    <w:rsid w:val="7FDA0612"/>
    <w:rsid w:val="7FE1FEFF"/>
    <w:rsid w:val="7FE8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FCFEFAC"/>
  <w15:chartTrackingRefBased/>
  <w15:docId w15:val="{CC66B2BF-70DB-FE47-B569-634251C90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AC9"/>
    <w:rPr>
      <w:lang w:val="en-GB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E92AE9"/>
    <w:pPr>
      <w:numPr>
        <w:numId w:val="8"/>
      </w:numPr>
      <w:spacing w:line="360" w:lineRule="auto"/>
      <w:jc w:val="both"/>
      <w:outlineLvl w:val="0"/>
    </w:pPr>
    <w:rPr>
      <w:rFonts w:ascii="Arial" w:hAnsi="Arial" w:cs="Arial"/>
      <w:b/>
      <w:bCs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85291C"/>
    <w:pPr>
      <w:numPr>
        <w:ilvl w:val="1"/>
        <w:numId w:val="8"/>
      </w:numPr>
      <w:spacing w:line="360" w:lineRule="auto"/>
      <w:jc w:val="both"/>
      <w:outlineLvl w:val="1"/>
    </w:pPr>
    <w:rPr>
      <w:rFonts w:ascii="Arial" w:hAnsi="Arial" w:cs="Arial"/>
      <w:b/>
      <w:bCs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7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7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7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74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74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74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74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2AE9"/>
    <w:rPr>
      <w:rFonts w:ascii="Arial" w:hAnsi="Arial" w:cs="Arial"/>
      <w:b/>
      <w:bCs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85291C"/>
    <w:rPr>
      <w:rFonts w:ascii="Arial" w:hAnsi="Arial" w:cs="Arial"/>
      <w:b/>
      <w:bCs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7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741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741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741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741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741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741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7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E7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74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E7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74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E741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741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E741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7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741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741B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0E74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E74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E741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B1A8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B1A88"/>
    <w:rPr>
      <w:b/>
      <w:bCs/>
      <w:sz w:val="20"/>
      <w:szCs w:val="20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6C474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6340CC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340CC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8A61C8"/>
    <w:pPr>
      <w:spacing w:after="0" w:line="240" w:lineRule="auto"/>
    </w:pPr>
    <w:rPr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F222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2234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F222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2234"/>
    <w:rPr>
      <w:lang w:val="en-GB"/>
    </w:rPr>
  </w:style>
  <w:style w:type="paragraph" w:styleId="TDC1">
    <w:name w:val="toc 1"/>
    <w:basedOn w:val="Normal"/>
    <w:next w:val="Normal"/>
    <w:autoRedefine/>
    <w:uiPriority w:val="39"/>
    <w:unhideWhenUsed/>
    <w:rsid w:val="003255A4"/>
    <w:pPr>
      <w:tabs>
        <w:tab w:val="left" w:pos="480"/>
        <w:tab w:val="right" w:pos="9060"/>
      </w:tabs>
      <w:spacing w:after="100"/>
      <w:jc w:val="both"/>
    </w:pPr>
    <w:rPr>
      <w:b/>
      <w:bCs/>
      <w:noProof/>
    </w:rPr>
  </w:style>
  <w:style w:type="paragraph" w:styleId="TDC2">
    <w:name w:val="toc 2"/>
    <w:basedOn w:val="Normal"/>
    <w:next w:val="Normal"/>
    <w:autoRedefine/>
    <w:uiPriority w:val="39"/>
    <w:unhideWhenUsed/>
    <w:rsid w:val="001C5965"/>
    <w:pPr>
      <w:spacing w:after="100"/>
      <w:ind w:left="220"/>
    </w:pPr>
  </w:style>
  <w:style w:type="table" w:styleId="Tablaconcuadrcula">
    <w:name w:val="Table Grid"/>
    <w:basedOn w:val="Tablanormal"/>
    <w:uiPriority w:val="59"/>
    <w:rsid w:val="00CA5639"/>
    <w:pPr>
      <w:spacing w:after="0" w:line="240" w:lineRule="auto"/>
    </w:pPr>
    <w:tblPr/>
  </w:style>
  <w:style w:type="character" w:customStyle="1" w:styleId="DescripcinCar">
    <w:name w:val="Descripción Car"/>
    <w:basedOn w:val="Fuentedeprrafopredeter"/>
    <w:link w:val="Descripcin"/>
    <w:uiPriority w:val="35"/>
    <w:rsid w:val="00E466A6"/>
    <w:rPr>
      <w:i/>
      <w:iCs/>
      <w:color w:val="0E2841" w:themeColor="text2"/>
      <w:sz w:val="18"/>
      <w:szCs w:val="18"/>
      <w:lang w:val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DE1C1D"/>
    <w:rPr>
      <w:color w:val="96607D" w:themeColor="followed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51E3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51E37"/>
    <w:rPr>
      <w:rFonts w:ascii="Consolas" w:hAnsi="Consolas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616109"/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0E3827"/>
    <w:rPr>
      <w:color w:val="666666"/>
    </w:rPr>
  </w:style>
  <w:style w:type="character" w:styleId="Nmerodelnea">
    <w:name w:val="line number"/>
    <w:basedOn w:val="Fuentedeprrafopredeter"/>
    <w:uiPriority w:val="99"/>
    <w:semiHidden/>
    <w:unhideWhenUsed/>
    <w:rsid w:val="00D66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3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1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6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4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0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6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2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2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7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9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4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0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2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1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9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1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0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9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9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3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0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5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8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5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1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1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7C9284C-2926-44CB-AFCE-A90F7B9B4569}">
  <we:reference id="f78a3046-9e99-4300-aa2b-5814002b01a2" version="1.55.1.0" store="EXCatalog" storeType="EXCatalog"/>
  <we:alternateReferences>
    <we:reference id="WA104382081" version="1.55.1.0" store="es-E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F03A7-73EE-4B5A-9276-F9A910639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7</Pages>
  <Words>776</Words>
  <Characters>6052</Characters>
  <Application>Microsoft Office Word</Application>
  <DocSecurity>0</DocSecurity>
  <Lines>504</Lines>
  <Paragraphs>487</Paragraphs>
  <ScaleCrop>false</ScaleCrop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MORANDO MILÀ</dc:creator>
  <cp:keywords/>
  <dc:description/>
  <cp:lastModifiedBy>JOSEP MORANDO MILÀ</cp:lastModifiedBy>
  <cp:revision>7161</cp:revision>
  <cp:lastPrinted>2025-05-20T22:43:00Z</cp:lastPrinted>
  <dcterms:created xsi:type="dcterms:W3CDTF">2025-02-06T06:23:00Z</dcterms:created>
  <dcterms:modified xsi:type="dcterms:W3CDTF">2026-03-0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54eb9409f38f43e20333834acfad7d48410ef7e3ceca9e1fc5de9cf92b362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ebea8e15-5ec5-3aca-8d2d-704a89ded108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